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1F887" w14:textId="2AC736C8" w:rsidR="00352EEE" w:rsidRPr="00631136" w:rsidRDefault="00185D16" w:rsidP="00352EEE">
      <w:pPr>
        <w:pStyle w:val="Title"/>
      </w:pPr>
      <w:r w:rsidRPr="00631136">
        <w:t xml:space="preserve">Moral distress and injury in the public health professional workforce during the </w:t>
      </w:r>
      <w:r w:rsidR="00C96E25">
        <w:t>COVID</w:t>
      </w:r>
      <w:r w:rsidRPr="00631136">
        <w:t>-19 pandemic</w:t>
      </w:r>
    </w:p>
    <w:p w14:paraId="4E7C00FB" w14:textId="63656275" w:rsidR="0009163C" w:rsidRPr="00631136" w:rsidRDefault="0009163C" w:rsidP="0009163C">
      <w:pPr>
        <w:pStyle w:val="Heading1"/>
      </w:pPr>
      <w:bookmarkStart w:id="0" w:name="_Hlk109901028"/>
      <w:bookmarkStart w:id="1" w:name="_Toc117069608"/>
      <w:r w:rsidRPr="00631136">
        <w:t xml:space="preserve">Supplementary </w:t>
      </w:r>
      <w:r w:rsidR="00DC2BF9" w:rsidRPr="00631136">
        <w:t>information</w:t>
      </w:r>
      <w:bookmarkEnd w:id="1"/>
    </w:p>
    <w:p w14:paraId="3A289600" w14:textId="361DF42F" w:rsidR="002E0638" w:rsidRDefault="00B26219">
      <w:pPr>
        <w:pStyle w:val="TOC1"/>
        <w:tabs>
          <w:tab w:val="right" w:leader="dot" w:pos="9016"/>
        </w:tabs>
        <w:rPr>
          <w:rFonts w:asciiTheme="minorHAnsi" w:eastAsiaTheme="minorEastAsia" w:hAnsiTheme="minorHAnsi"/>
          <w:noProof/>
          <w:sz w:val="22"/>
          <w:lang w:eastAsia="en-GB"/>
        </w:rPr>
      </w:pPr>
      <w:r>
        <w:fldChar w:fldCharType="begin"/>
      </w:r>
      <w:r>
        <w:instrText xml:space="preserve"> TOC \o "1-3" \h \z \u </w:instrText>
      </w:r>
      <w:r>
        <w:fldChar w:fldCharType="separate"/>
      </w:r>
      <w:hyperlink w:anchor="_Toc117069608" w:history="1">
        <w:r w:rsidR="002E0638" w:rsidRPr="0033704A">
          <w:rPr>
            <w:rStyle w:val="Hyperlink"/>
            <w:noProof/>
          </w:rPr>
          <w:t>Supplementary information</w:t>
        </w:r>
        <w:r w:rsidR="002E0638">
          <w:rPr>
            <w:noProof/>
            <w:webHidden/>
          </w:rPr>
          <w:tab/>
        </w:r>
        <w:r w:rsidR="002E0638">
          <w:rPr>
            <w:noProof/>
            <w:webHidden/>
          </w:rPr>
          <w:fldChar w:fldCharType="begin"/>
        </w:r>
        <w:r w:rsidR="002E0638">
          <w:rPr>
            <w:noProof/>
            <w:webHidden/>
          </w:rPr>
          <w:instrText xml:space="preserve"> PAGEREF _Toc117069608 \h </w:instrText>
        </w:r>
        <w:r w:rsidR="002E0638">
          <w:rPr>
            <w:noProof/>
            <w:webHidden/>
          </w:rPr>
        </w:r>
        <w:r w:rsidR="002E0638">
          <w:rPr>
            <w:noProof/>
            <w:webHidden/>
          </w:rPr>
          <w:fldChar w:fldCharType="separate"/>
        </w:r>
        <w:r w:rsidR="002E0638">
          <w:rPr>
            <w:noProof/>
            <w:webHidden/>
          </w:rPr>
          <w:t>1</w:t>
        </w:r>
        <w:r w:rsidR="002E0638">
          <w:rPr>
            <w:noProof/>
            <w:webHidden/>
          </w:rPr>
          <w:fldChar w:fldCharType="end"/>
        </w:r>
      </w:hyperlink>
    </w:p>
    <w:p w14:paraId="420F52D2" w14:textId="530B7492" w:rsidR="002E0638" w:rsidRDefault="002E0638">
      <w:pPr>
        <w:pStyle w:val="TOC2"/>
        <w:tabs>
          <w:tab w:val="right" w:leader="dot" w:pos="9016"/>
        </w:tabs>
        <w:rPr>
          <w:rFonts w:asciiTheme="minorHAnsi" w:eastAsiaTheme="minorEastAsia" w:hAnsiTheme="minorHAnsi"/>
          <w:noProof/>
          <w:sz w:val="22"/>
          <w:lang w:eastAsia="en-GB"/>
        </w:rPr>
      </w:pPr>
      <w:hyperlink w:anchor="_Toc117069609" w:history="1">
        <w:r w:rsidRPr="0033704A">
          <w:rPr>
            <w:rStyle w:val="Hyperlink"/>
            <w:noProof/>
          </w:rPr>
          <w:t>Survey question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706960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60E90D71" w14:textId="4F745A2B" w:rsidR="002E0638" w:rsidRDefault="002E0638">
      <w:pPr>
        <w:pStyle w:val="TOC2"/>
        <w:tabs>
          <w:tab w:val="right" w:leader="dot" w:pos="9016"/>
        </w:tabs>
        <w:rPr>
          <w:rFonts w:asciiTheme="minorHAnsi" w:eastAsiaTheme="minorEastAsia" w:hAnsiTheme="minorHAnsi"/>
          <w:noProof/>
          <w:sz w:val="22"/>
          <w:lang w:eastAsia="en-GB"/>
        </w:rPr>
      </w:pPr>
      <w:hyperlink w:anchor="_Toc117069610" w:history="1">
        <w:r w:rsidRPr="0033704A">
          <w:rPr>
            <w:rStyle w:val="Hyperlink"/>
            <w:noProof/>
          </w:rPr>
          <w:t>Supplementary Table 1. Detailed demographic and professional characteristics of respondent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706961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67B58902" w14:textId="48DE1FF8" w:rsidR="002E0638" w:rsidRDefault="002E0638">
      <w:pPr>
        <w:pStyle w:val="TOC2"/>
        <w:tabs>
          <w:tab w:val="right" w:leader="dot" w:pos="9016"/>
        </w:tabs>
        <w:rPr>
          <w:rFonts w:asciiTheme="minorHAnsi" w:eastAsiaTheme="minorEastAsia" w:hAnsiTheme="minorHAnsi"/>
          <w:noProof/>
          <w:sz w:val="22"/>
          <w:lang w:eastAsia="en-GB"/>
        </w:rPr>
      </w:pPr>
      <w:hyperlink w:anchor="_Toc117069611" w:history="1">
        <w:r w:rsidRPr="0033704A">
          <w:rPr>
            <w:rStyle w:val="Hyperlink"/>
            <w:noProof/>
          </w:rPr>
          <w:t>Supplementary Table 2. Associations between respondent characteristics and reported experience of moral distress during the COVID-19 pandemic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706961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1</w:t>
        </w:r>
        <w:r>
          <w:rPr>
            <w:noProof/>
            <w:webHidden/>
          </w:rPr>
          <w:fldChar w:fldCharType="end"/>
        </w:r>
      </w:hyperlink>
    </w:p>
    <w:p w14:paraId="3A55ED37" w14:textId="29BE7600" w:rsidR="002E0638" w:rsidRDefault="002E0638">
      <w:pPr>
        <w:pStyle w:val="TOC2"/>
        <w:tabs>
          <w:tab w:val="right" w:leader="dot" w:pos="9016"/>
        </w:tabs>
        <w:rPr>
          <w:rFonts w:asciiTheme="minorHAnsi" w:eastAsiaTheme="minorEastAsia" w:hAnsiTheme="minorHAnsi"/>
          <w:noProof/>
          <w:sz w:val="22"/>
          <w:lang w:eastAsia="en-GB"/>
        </w:rPr>
      </w:pPr>
      <w:hyperlink w:anchor="_Toc117069612" w:history="1">
        <w:r w:rsidRPr="0033704A">
          <w:rPr>
            <w:rStyle w:val="Hyperlink"/>
            <w:noProof/>
          </w:rPr>
          <w:t xml:space="preserve">Summary of </w:t>
        </w:r>
        <w:r w:rsidRPr="0033704A">
          <w:rPr>
            <w:rStyle w:val="Hyperlink"/>
            <w:noProof/>
          </w:rPr>
          <w:t>l</w:t>
        </w:r>
        <w:r w:rsidRPr="0033704A">
          <w:rPr>
            <w:rStyle w:val="Hyperlink"/>
            <w:noProof/>
          </w:rPr>
          <w:t>ogistic regression result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706961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3</w:t>
        </w:r>
        <w:r>
          <w:rPr>
            <w:noProof/>
            <w:webHidden/>
          </w:rPr>
          <w:fldChar w:fldCharType="end"/>
        </w:r>
      </w:hyperlink>
    </w:p>
    <w:p w14:paraId="0D7A2882" w14:textId="77716F55" w:rsidR="002E0638" w:rsidRDefault="002E0638">
      <w:pPr>
        <w:pStyle w:val="TOC2"/>
        <w:tabs>
          <w:tab w:val="right" w:leader="dot" w:pos="9016"/>
        </w:tabs>
        <w:rPr>
          <w:rFonts w:asciiTheme="minorHAnsi" w:eastAsiaTheme="minorEastAsia" w:hAnsiTheme="minorHAnsi"/>
          <w:noProof/>
          <w:sz w:val="22"/>
          <w:lang w:eastAsia="en-GB"/>
        </w:rPr>
      </w:pPr>
      <w:hyperlink w:anchor="_Toc117069613" w:history="1">
        <w:r w:rsidRPr="0033704A">
          <w:rPr>
            <w:rStyle w:val="Hyperlink"/>
            <w:noProof/>
          </w:rPr>
          <w:t>Supplementary Table 3. Adjusted odds ratios for reported experience of moral distress for survey respondent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706961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3</w:t>
        </w:r>
        <w:r>
          <w:rPr>
            <w:noProof/>
            <w:webHidden/>
          </w:rPr>
          <w:fldChar w:fldCharType="end"/>
        </w:r>
      </w:hyperlink>
    </w:p>
    <w:p w14:paraId="0141EF4B" w14:textId="2270A851" w:rsidR="00B26219" w:rsidRDefault="00B26219">
      <w:r>
        <w:fldChar w:fldCharType="end"/>
      </w:r>
      <w:r>
        <w:br w:type="page"/>
      </w:r>
    </w:p>
    <w:p w14:paraId="43876A8A" w14:textId="1C127EAC" w:rsidR="00A011E2" w:rsidRDefault="00A011E2" w:rsidP="00A011E2">
      <w:pPr>
        <w:pStyle w:val="Heading2"/>
      </w:pPr>
      <w:bookmarkStart w:id="2" w:name="_Ref108188293"/>
      <w:bookmarkStart w:id="3" w:name="_Toc117069609"/>
      <w:r w:rsidRPr="00631136">
        <w:lastRenderedPageBreak/>
        <w:t>Survey questions</w:t>
      </w:r>
      <w:bookmarkEnd w:id="3"/>
    </w:p>
    <w:p w14:paraId="0C92601C" w14:textId="77777777" w:rsidR="00B26219" w:rsidRPr="00B26219" w:rsidRDefault="00B26219" w:rsidP="00B26219"/>
    <w:bookmarkEnd w:id="0"/>
    <w:p w14:paraId="3D0F06FA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1. Where have you primarily worked, since the beginning of the pandemic?  </w:t>
      </w:r>
    </w:p>
    <w:p w14:paraId="048B6C4E" w14:textId="77777777" w:rsidR="00A011E2" w:rsidRPr="00631136" w:rsidRDefault="00A011E2" w:rsidP="00A011E2">
      <w:pPr>
        <w:pStyle w:val="ListParagraph"/>
        <w:numPr>
          <w:ilvl w:val="0"/>
          <w:numId w:val="13"/>
        </w:numPr>
        <w:spacing w:line="252" w:lineRule="auto"/>
        <w:jc w:val="left"/>
      </w:pPr>
      <w:r w:rsidRPr="00631136">
        <w:t>England</w:t>
      </w:r>
    </w:p>
    <w:p w14:paraId="73C6AAC0" w14:textId="77777777" w:rsidR="00A011E2" w:rsidRPr="00631136" w:rsidRDefault="00A011E2" w:rsidP="00A011E2">
      <w:pPr>
        <w:pStyle w:val="ListParagraph"/>
        <w:numPr>
          <w:ilvl w:val="0"/>
          <w:numId w:val="13"/>
        </w:numPr>
        <w:spacing w:line="252" w:lineRule="auto"/>
        <w:jc w:val="left"/>
      </w:pPr>
      <w:r w:rsidRPr="00631136">
        <w:t>Scotland</w:t>
      </w:r>
    </w:p>
    <w:p w14:paraId="27916D5B" w14:textId="77777777" w:rsidR="00A011E2" w:rsidRPr="00631136" w:rsidRDefault="00A011E2" w:rsidP="00A011E2">
      <w:pPr>
        <w:pStyle w:val="ListParagraph"/>
        <w:numPr>
          <w:ilvl w:val="0"/>
          <w:numId w:val="13"/>
        </w:numPr>
        <w:spacing w:line="252" w:lineRule="auto"/>
        <w:jc w:val="left"/>
      </w:pPr>
      <w:r w:rsidRPr="00631136">
        <w:t>Wales</w:t>
      </w:r>
    </w:p>
    <w:p w14:paraId="111CFB3A" w14:textId="77777777" w:rsidR="00A011E2" w:rsidRPr="00631136" w:rsidRDefault="00A011E2" w:rsidP="00A011E2">
      <w:pPr>
        <w:pStyle w:val="ListParagraph"/>
        <w:numPr>
          <w:ilvl w:val="0"/>
          <w:numId w:val="13"/>
        </w:numPr>
        <w:spacing w:line="252" w:lineRule="auto"/>
        <w:jc w:val="left"/>
      </w:pPr>
      <w:r w:rsidRPr="00631136">
        <w:t>Northern Ireland</w:t>
      </w:r>
    </w:p>
    <w:p w14:paraId="1FDE9845" w14:textId="77777777" w:rsidR="00A011E2" w:rsidRPr="00631136" w:rsidRDefault="00A011E2" w:rsidP="00A011E2">
      <w:pPr>
        <w:pStyle w:val="ListParagraph"/>
        <w:numPr>
          <w:ilvl w:val="0"/>
          <w:numId w:val="13"/>
        </w:numPr>
        <w:spacing w:line="252" w:lineRule="auto"/>
        <w:jc w:val="left"/>
      </w:pPr>
      <w:r w:rsidRPr="00631136">
        <w:t>Outside the UK (please specify)</w:t>
      </w:r>
    </w:p>
    <w:p w14:paraId="39844B62" w14:textId="77777777" w:rsidR="00A011E2" w:rsidRPr="00631136" w:rsidRDefault="00A011E2" w:rsidP="00A011E2">
      <w:pPr>
        <w:rPr>
          <w:b/>
          <w:bCs/>
        </w:rPr>
      </w:pPr>
      <w:r w:rsidRPr="00631136">
        <w:t xml:space="preserve"> </w:t>
      </w:r>
      <w:r w:rsidRPr="00631136">
        <w:rPr>
          <w:b/>
          <w:bCs/>
        </w:rPr>
        <w:t xml:space="preserve">Question 2. For whom did you primarily work, since the beginning of the pandemic?  </w:t>
      </w:r>
    </w:p>
    <w:p w14:paraId="234CD0E9" w14:textId="77777777" w:rsidR="00A011E2" w:rsidRPr="00631136" w:rsidRDefault="00A011E2" w:rsidP="00A011E2">
      <w:pPr>
        <w:pStyle w:val="ListParagraph"/>
        <w:numPr>
          <w:ilvl w:val="0"/>
          <w:numId w:val="14"/>
        </w:numPr>
        <w:spacing w:line="252" w:lineRule="auto"/>
        <w:jc w:val="left"/>
      </w:pPr>
      <w:r w:rsidRPr="00631136">
        <w:t>National public health agency (for example, Public Health England/UK Health Security Agency, Public Health Wales, Public Health Scotland, Public Health Agency N. Ireland)</w:t>
      </w:r>
    </w:p>
    <w:p w14:paraId="54F73A1C" w14:textId="77777777" w:rsidR="00A011E2" w:rsidRPr="00631136" w:rsidRDefault="00A011E2" w:rsidP="00A011E2">
      <w:pPr>
        <w:pStyle w:val="ListParagraph"/>
        <w:numPr>
          <w:ilvl w:val="0"/>
          <w:numId w:val="14"/>
        </w:numPr>
        <w:spacing w:line="252" w:lineRule="auto"/>
        <w:jc w:val="left"/>
      </w:pPr>
      <w:r w:rsidRPr="00631136">
        <w:t>Office for Health Improvement and Disparities (UK)</w:t>
      </w:r>
    </w:p>
    <w:p w14:paraId="2B7D183E" w14:textId="77777777" w:rsidR="00A011E2" w:rsidRPr="00631136" w:rsidRDefault="00A011E2" w:rsidP="00A011E2">
      <w:pPr>
        <w:pStyle w:val="ListParagraph"/>
        <w:numPr>
          <w:ilvl w:val="0"/>
          <w:numId w:val="14"/>
        </w:numPr>
        <w:spacing w:line="252" w:lineRule="auto"/>
        <w:jc w:val="left"/>
      </w:pPr>
      <w:r w:rsidRPr="00631136">
        <w:t>Local authority / local government</w:t>
      </w:r>
    </w:p>
    <w:p w14:paraId="7917D4B7" w14:textId="77777777" w:rsidR="00A011E2" w:rsidRPr="00631136" w:rsidRDefault="00A011E2" w:rsidP="00A011E2">
      <w:pPr>
        <w:pStyle w:val="ListParagraph"/>
        <w:numPr>
          <w:ilvl w:val="0"/>
          <w:numId w:val="14"/>
        </w:numPr>
        <w:spacing w:line="252" w:lineRule="auto"/>
        <w:jc w:val="left"/>
      </w:pPr>
      <w:r w:rsidRPr="00631136">
        <w:t>University or academic institution</w:t>
      </w:r>
    </w:p>
    <w:p w14:paraId="22487AA6" w14:textId="77777777" w:rsidR="00A011E2" w:rsidRPr="00631136" w:rsidRDefault="00A011E2" w:rsidP="00A011E2">
      <w:pPr>
        <w:pStyle w:val="ListParagraph"/>
        <w:numPr>
          <w:ilvl w:val="0"/>
          <w:numId w:val="14"/>
        </w:numPr>
        <w:spacing w:line="252" w:lineRule="auto"/>
        <w:jc w:val="left"/>
      </w:pPr>
      <w:r w:rsidRPr="00631136">
        <w:t>NHS Trust or Health Board</w:t>
      </w:r>
    </w:p>
    <w:p w14:paraId="51960A0C" w14:textId="77777777" w:rsidR="00A011E2" w:rsidRPr="00631136" w:rsidRDefault="00A011E2" w:rsidP="00A011E2">
      <w:pPr>
        <w:pStyle w:val="ListParagraph"/>
        <w:numPr>
          <w:ilvl w:val="0"/>
          <w:numId w:val="14"/>
        </w:numPr>
        <w:spacing w:line="252" w:lineRule="auto"/>
        <w:jc w:val="left"/>
      </w:pPr>
      <w:r w:rsidRPr="00631136">
        <w:t>NHS England and NHS Improvement</w:t>
      </w:r>
    </w:p>
    <w:p w14:paraId="040C3CBD" w14:textId="77777777" w:rsidR="00A011E2" w:rsidRPr="00631136" w:rsidRDefault="00A011E2" w:rsidP="00A011E2">
      <w:pPr>
        <w:pStyle w:val="ListParagraph"/>
        <w:numPr>
          <w:ilvl w:val="0"/>
          <w:numId w:val="14"/>
        </w:numPr>
        <w:spacing w:line="252" w:lineRule="auto"/>
        <w:jc w:val="left"/>
      </w:pPr>
      <w:r w:rsidRPr="00631136">
        <w:t>Department for Health and Social Care / other national government department</w:t>
      </w:r>
    </w:p>
    <w:p w14:paraId="6482D1FC" w14:textId="77777777" w:rsidR="00A011E2" w:rsidRPr="00631136" w:rsidRDefault="00A011E2" w:rsidP="00A011E2">
      <w:pPr>
        <w:pStyle w:val="ListParagraph"/>
        <w:numPr>
          <w:ilvl w:val="0"/>
          <w:numId w:val="14"/>
        </w:numPr>
        <w:spacing w:line="252" w:lineRule="auto"/>
        <w:jc w:val="left"/>
        <w:rPr>
          <w:lang w:val="fr-FR"/>
        </w:rPr>
      </w:pPr>
      <w:r w:rsidRPr="00631136">
        <w:rPr>
          <w:lang w:val="fr-FR"/>
        </w:rPr>
        <w:t>Non-profit organisation/NGO</w:t>
      </w:r>
    </w:p>
    <w:p w14:paraId="09BE9AA6" w14:textId="77777777" w:rsidR="00A011E2" w:rsidRPr="00631136" w:rsidRDefault="00A011E2" w:rsidP="00A011E2">
      <w:pPr>
        <w:pStyle w:val="ListParagraph"/>
        <w:numPr>
          <w:ilvl w:val="0"/>
          <w:numId w:val="14"/>
        </w:numPr>
        <w:spacing w:line="252" w:lineRule="auto"/>
        <w:jc w:val="left"/>
        <w:rPr>
          <w:lang w:val="fr-FR"/>
        </w:rPr>
      </w:pPr>
      <w:proofErr w:type="spellStart"/>
      <w:r w:rsidRPr="00631136">
        <w:rPr>
          <w:lang w:val="fr-FR"/>
        </w:rPr>
        <w:t>Private</w:t>
      </w:r>
      <w:proofErr w:type="spellEnd"/>
      <w:r w:rsidRPr="00631136">
        <w:rPr>
          <w:lang w:val="fr-FR"/>
        </w:rPr>
        <w:t xml:space="preserve"> practice</w:t>
      </w:r>
    </w:p>
    <w:p w14:paraId="703F8D92" w14:textId="77777777" w:rsidR="00A011E2" w:rsidRPr="00631136" w:rsidRDefault="00A011E2" w:rsidP="00A011E2">
      <w:pPr>
        <w:pStyle w:val="ListParagraph"/>
        <w:numPr>
          <w:ilvl w:val="0"/>
          <w:numId w:val="14"/>
        </w:numPr>
        <w:spacing w:line="252" w:lineRule="auto"/>
        <w:jc w:val="left"/>
      </w:pPr>
      <w:r w:rsidRPr="00631136">
        <w:t>Other (please specify)</w:t>
      </w:r>
    </w:p>
    <w:p w14:paraId="51270DE1" w14:textId="77777777" w:rsidR="00A011E2" w:rsidRPr="00631136" w:rsidRDefault="00A011E2" w:rsidP="00A011E2">
      <w:pPr>
        <w:pStyle w:val="ListParagraph"/>
        <w:numPr>
          <w:ilvl w:val="0"/>
          <w:numId w:val="14"/>
        </w:numPr>
        <w:spacing w:line="252" w:lineRule="auto"/>
        <w:jc w:val="left"/>
      </w:pPr>
      <w:r w:rsidRPr="00631136">
        <w:t>Not applicable</w:t>
      </w:r>
    </w:p>
    <w:p w14:paraId="624C43AF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3. Which best describes your role, since the beginning of the pandemic?  </w:t>
      </w:r>
    </w:p>
    <w:p w14:paraId="22CD6D56" w14:textId="77777777" w:rsidR="00A011E2" w:rsidRPr="00631136" w:rsidRDefault="00A011E2" w:rsidP="00A011E2">
      <w:pPr>
        <w:pStyle w:val="ListParagraph"/>
        <w:numPr>
          <w:ilvl w:val="0"/>
          <w:numId w:val="15"/>
        </w:numPr>
        <w:spacing w:line="252" w:lineRule="auto"/>
        <w:jc w:val="left"/>
      </w:pPr>
      <w:r w:rsidRPr="00631136">
        <w:t>Director of Public Health</w:t>
      </w:r>
    </w:p>
    <w:p w14:paraId="3DE85123" w14:textId="77777777" w:rsidR="00A011E2" w:rsidRPr="00631136" w:rsidRDefault="00A011E2" w:rsidP="00A011E2">
      <w:pPr>
        <w:pStyle w:val="ListParagraph"/>
        <w:numPr>
          <w:ilvl w:val="0"/>
          <w:numId w:val="15"/>
        </w:numPr>
        <w:spacing w:line="252" w:lineRule="auto"/>
        <w:jc w:val="left"/>
      </w:pPr>
      <w:r w:rsidRPr="00631136">
        <w:t>Consultant or Specialist in Public Health</w:t>
      </w:r>
    </w:p>
    <w:p w14:paraId="147D7DD7" w14:textId="77777777" w:rsidR="00A011E2" w:rsidRPr="00631136" w:rsidRDefault="00A011E2" w:rsidP="00A011E2">
      <w:pPr>
        <w:pStyle w:val="ListParagraph"/>
        <w:numPr>
          <w:ilvl w:val="0"/>
          <w:numId w:val="15"/>
        </w:numPr>
        <w:spacing w:line="252" w:lineRule="auto"/>
        <w:jc w:val="left"/>
      </w:pPr>
      <w:r w:rsidRPr="00631136">
        <w:t>Public Health Academic</w:t>
      </w:r>
    </w:p>
    <w:p w14:paraId="2D515794" w14:textId="77777777" w:rsidR="00A011E2" w:rsidRPr="00631136" w:rsidRDefault="00A011E2" w:rsidP="00A011E2">
      <w:pPr>
        <w:pStyle w:val="ListParagraph"/>
        <w:numPr>
          <w:ilvl w:val="0"/>
          <w:numId w:val="15"/>
        </w:numPr>
        <w:spacing w:line="252" w:lineRule="auto"/>
        <w:jc w:val="left"/>
      </w:pPr>
      <w:r w:rsidRPr="00631136">
        <w:t xml:space="preserve">Public Health Trainee / Specialty Registrar </w:t>
      </w:r>
    </w:p>
    <w:p w14:paraId="2499A4A1" w14:textId="77777777" w:rsidR="00A011E2" w:rsidRPr="00631136" w:rsidRDefault="00A011E2" w:rsidP="00A011E2">
      <w:pPr>
        <w:pStyle w:val="ListParagraph"/>
        <w:numPr>
          <w:ilvl w:val="0"/>
          <w:numId w:val="15"/>
        </w:numPr>
        <w:spacing w:line="252" w:lineRule="auto"/>
        <w:jc w:val="left"/>
      </w:pPr>
      <w:r w:rsidRPr="00631136">
        <w:t>Public health manager</w:t>
      </w:r>
    </w:p>
    <w:p w14:paraId="354D827D" w14:textId="77777777" w:rsidR="00A011E2" w:rsidRPr="00631136" w:rsidRDefault="00A011E2" w:rsidP="00A011E2">
      <w:pPr>
        <w:pStyle w:val="ListParagraph"/>
        <w:numPr>
          <w:ilvl w:val="0"/>
          <w:numId w:val="15"/>
        </w:numPr>
        <w:spacing w:line="252" w:lineRule="auto"/>
        <w:jc w:val="left"/>
      </w:pPr>
      <w:r w:rsidRPr="00631136">
        <w:t>Public health nurse or midwife</w:t>
      </w:r>
    </w:p>
    <w:p w14:paraId="7993D29E" w14:textId="77777777" w:rsidR="00A011E2" w:rsidRPr="00631136" w:rsidRDefault="00A011E2" w:rsidP="00A011E2">
      <w:pPr>
        <w:pStyle w:val="ListParagraph"/>
        <w:numPr>
          <w:ilvl w:val="0"/>
          <w:numId w:val="15"/>
        </w:numPr>
        <w:spacing w:line="252" w:lineRule="auto"/>
        <w:jc w:val="left"/>
      </w:pPr>
      <w:r w:rsidRPr="00631136">
        <w:t>Public Health Practitioner</w:t>
      </w:r>
    </w:p>
    <w:p w14:paraId="3703F61A" w14:textId="77777777" w:rsidR="00A011E2" w:rsidRPr="00631136" w:rsidRDefault="00A011E2" w:rsidP="00A011E2">
      <w:pPr>
        <w:pStyle w:val="ListParagraph"/>
        <w:numPr>
          <w:ilvl w:val="0"/>
          <w:numId w:val="15"/>
        </w:numPr>
        <w:spacing w:line="252" w:lineRule="auto"/>
        <w:jc w:val="left"/>
      </w:pPr>
      <w:r w:rsidRPr="00631136">
        <w:t>Retired</w:t>
      </w:r>
    </w:p>
    <w:p w14:paraId="2E052348" w14:textId="77777777" w:rsidR="00A011E2" w:rsidRPr="00631136" w:rsidRDefault="00A011E2" w:rsidP="00A011E2">
      <w:pPr>
        <w:pStyle w:val="ListParagraph"/>
        <w:numPr>
          <w:ilvl w:val="0"/>
          <w:numId w:val="15"/>
        </w:numPr>
        <w:spacing w:line="252" w:lineRule="auto"/>
        <w:jc w:val="left"/>
      </w:pPr>
      <w:r w:rsidRPr="00631136">
        <w:t>Other (please specify)</w:t>
      </w:r>
    </w:p>
    <w:p w14:paraId="162740D9" w14:textId="77777777" w:rsidR="00A011E2" w:rsidRPr="00631136" w:rsidRDefault="00A011E2" w:rsidP="00A011E2">
      <w:pPr>
        <w:rPr>
          <w:b/>
          <w:bCs/>
        </w:rPr>
      </w:pPr>
      <w:r w:rsidRPr="00631136">
        <w:t xml:space="preserve"> </w:t>
      </w:r>
      <w:r w:rsidRPr="00631136">
        <w:rPr>
          <w:b/>
          <w:bCs/>
        </w:rPr>
        <w:t xml:space="preserve">Question 4. How long have you been working in a professional public health role? </w:t>
      </w:r>
    </w:p>
    <w:p w14:paraId="7AEF8771" w14:textId="77777777" w:rsidR="00A011E2" w:rsidRPr="00631136" w:rsidRDefault="00A011E2" w:rsidP="00A011E2">
      <w:pPr>
        <w:pStyle w:val="ListParagraph"/>
        <w:numPr>
          <w:ilvl w:val="0"/>
          <w:numId w:val="16"/>
        </w:numPr>
        <w:spacing w:line="252" w:lineRule="auto"/>
        <w:jc w:val="left"/>
      </w:pPr>
      <w:r w:rsidRPr="00631136">
        <w:t>5 years or less</w:t>
      </w:r>
    </w:p>
    <w:p w14:paraId="522BE63F" w14:textId="77777777" w:rsidR="00A011E2" w:rsidRPr="00631136" w:rsidRDefault="00A011E2" w:rsidP="00A011E2">
      <w:pPr>
        <w:pStyle w:val="ListParagraph"/>
        <w:numPr>
          <w:ilvl w:val="0"/>
          <w:numId w:val="16"/>
        </w:numPr>
        <w:spacing w:line="252" w:lineRule="auto"/>
        <w:jc w:val="left"/>
      </w:pPr>
      <w:r w:rsidRPr="00631136">
        <w:t>6 to 10 years</w:t>
      </w:r>
    </w:p>
    <w:p w14:paraId="792CE3D0" w14:textId="77777777" w:rsidR="00A011E2" w:rsidRPr="00631136" w:rsidRDefault="00A011E2" w:rsidP="00A011E2">
      <w:pPr>
        <w:pStyle w:val="ListParagraph"/>
        <w:numPr>
          <w:ilvl w:val="0"/>
          <w:numId w:val="16"/>
        </w:numPr>
        <w:spacing w:line="252" w:lineRule="auto"/>
        <w:jc w:val="left"/>
      </w:pPr>
      <w:r w:rsidRPr="00631136">
        <w:t>11 to 15 years</w:t>
      </w:r>
    </w:p>
    <w:p w14:paraId="4A2C961A" w14:textId="77777777" w:rsidR="00A011E2" w:rsidRPr="00631136" w:rsidRDefault="00A011E2" w:rsidP="00A011E2">
      <w:pPr>
        <w:pStyle w:val="ListParagraph"/>
        <w:numPr>
          <w:ilvl w:val="0"/>
          <w:numId w:val="16"/>
        </w:numPr>
        <w:spacing w:line="252" w:lineRule="auto"/>
        <w:jc w:val="left"/>
      </w:pPr>
      <w:r w:rsidRPr="00631136">
        <w:t>16 to 20 years</w:t>
      </w:r>
    </w:p>
    <w:p w14:paraId="2B8740E2" w14:textId="77777777" w:rsidR="00A011E2" w:rsidRPr="00631136" w:rsidRDefault="00A011E2" w:rsidP="00A011E2">
      <w:pPr>
        <w:pStyle w:val="ListParagraph"/>
        <w:numPr>
          <w:ilvl w:val="0"/>
          <w:numId w:val="16"/>
        </w:numPr>
        <w:spacing w:line="252" w:lineRule="auto"/>
        <w:jc w:val="left"/>
      </w:pPr>
      <w:r w:rsidRPr="00631136">
        <w:t>More than 20 years</w:t>
      </w:r>
    </w:p>
    <w:p w14:paraId="7ED0E4FB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5. Are you clinically trained?  </w:t>
      </w:r>
    </w:p>
    <w:p w14:paraId="2EED6AF2" w14:textId="77777777" w:rsidR="00A011E2" w:rsidRPr="00631136" w:rsidRDefault="00A011E2" w:rsidP="00A011E2">
      <w:pPr>
        <w:pStyle w:val="ListParagraph"/>
        <w:numPr>
          <w:ilvl w:val="0"/>
          <w:numId w:val="17"/>
        </w:numPr>
        <w:spacing w:line="252" w:lineRule="auto"/>
        <w:jc w:val="left"/>
      </w:pPr>
      <w:r w:rsidRPr="00631136">
        <w:t>Yes</w:t>
      </w:r>
    </w:p>
    <w:p w14:paraId="652C7FD5" w14:textId="77777777" w:rsidR="00A011E2" w:rsidRPr="00631136" w:rsidRDefault="00A011E2" w:rsidP="00A011E2">
      <w:pPr>
        <w:pStyle w:val="ListParagraph"/>
        <w:numPr>
          <w:ilvl w:val="0"/>
          <w:numId w:val="17"/>
        </w:numPr>
        <w:spacing w:line="252" w:lineRule="auto"/>
        <w:jc w:val="left"/>
      </w:pPr>
      <w:r w:rsidRPr="00631136">
        <w:t>No</w:t>
      </w:r>
    </w:p>
    <w:p w14:paraId="7730F7E0" w14:textId="60BA2DF2" w:rsidR="00A011E2" w:rsidRPr="00631136" w:rsidRDefault="00A011E2" w:rsidP="00A011E2">
      <w:pPr>
        <w:rPr>
          <w:b/>
          <w:bCs/>
        </w:rPr>
      </w:pPr>
      <w:bookmarkStart w:id="4" w:name="_Hlk111022335"/>
      <w:r w:rsidRPr="00631136">
        <w:rPr>
          <w:b/>
          <w:bCs/>
        </w:rPr>
        <w:t>Question 6. Since the start of the COVID-19 pandemic, in your professional work, have you had to do something that you thought was ethically problematic (morally wrong) – and experienced distress because of it?</w:t>
      </w:r>
    </w:p>
    <w:p w14:paraId="2CA242FD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For example, you may have been required to say or do something because of a law or policy that you thought was incorrect, and this caused you distress.  </w:t>
      </w:r>
    </w:p>
    <w:p w14:paraId="67F0AC10" w14:textId="77777777" w:rsidR="00A011E2" w:rsidRPr="00631136" w:rsidRDefault="00A011E2" w:rsidP="00A011E2">
      <w:pPr>
        <w:pStyle w:val="ListParagraph"/>
        <w:numPr>
          <w:ilvl w:val="0"/>
          <w:numId w:val="18"/>
        </w:numPr>
        <w:spacing w:line="252" w:lineRule="auto"/>
        <w:jc w:val="left"/>
      </w:pPr>
      <w:r w:rsidRPr="00631136">
        <w:t>Yes</w:t>
      </w:r>
    </w:p>
    <w:p w14:paraId="1705DEF2" w14:textId="77777777" w:rsidR="00A011E2" w:rsidRPr="00631136" w:rsidRDefault="00A011E2" w:rsidP="00A011E2">
      <w:pPr>
        <w:pStyle w:val="ListParagraph"/>
        <w:numPr>
          <w:ilvl w:val="0"/>
          <w:numId w:val="18"/>
        </w:numPr>
        <w:spacing w:line="252" w:lineRule="auto"/>
        <w:jc w:val="left"/>
      </w:pPr>
      <w:r w:rsidRPr="00631136">
        <w:t>No / not sure</w:t>
      </w:r>
    </w:p>
    <w:p w14:paraId="5746AA6D" w14:textId="77777777" w:rsidR="00A011E2" w:rsidRPr="00631136" w:rsidRDefault="00A011E2" w:rsidP="00A011E2">
      <w:r w:rsidRPr="00631136">
        <w:lastRenderedPageBreak/>
        <w:t>You said that in the last year, in your professional work, you had to do something that you thought was ethically problematic (morally wrong) – and experienced distress because of it.</w:t>
      </w:r>
    </w:p>
    <w:p w14:paraId="4D05007F" w14:textId="77777777" w:rsidR="00A011E2" w:rsidRPr="00631136" w:rsidRDefault="00A011E2" w:rsidP="00A011E2">
      <w:r w:rsidRPr="00631136">
        <w:t>For example, you may have been required to say or do something because of a law or policy that you thought was incorrect, and this caused you distress.</w:t>
      </w:r>
    </w:p>
    <w:p w14:paraId="53F0ED5D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7. How often did you experience this kind of situation?  </w:t>
      </w:r>
    </w:p>
    <w:p w14:paraId="5CCEF1D5" w14:textId="77777777" w:rsidR="00A011E2" w:rsidRPr="00631136" w:rsidRDefault="00A011E2" w:rsidP="00A011E2">
      <w:pPr>
        <w:pStyle w:val="ListParagraph"/>
        <w:numPr>
          <w:ilvl w:val="0"/>
          <w:numId w:val="19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>1 – Rarely</w:t>
      </w:r>
    </w:p>
    <w:p w14:paraId="0A206B8C" w14:textId="77777777" w:rsidR="00A011E2" w:rsidRPr="00631136" w:rsidRDefault="00A011E2" w:rsidP="00A011E2">
      <w:pPr>
        <w:pStyle w:val="ListParagraph"/>
        <w:numPr>
          <w:ilvl w:val="0"/>
          <w:numId w:val="19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 xml:space="preserve">2 </w:t>
      </w:r>
    </w:p>
    <w:p w14:paraId="18CA944E" w14:textId="77777777" w:rsidR="00A011E2" w:rsidRPr="00631136" w:rsidRDefault="00A011E2" w:rsidP="00A011E2">
      <w:pPr>
        <w:pStyle w:val="ListParagraph"/>
        <w:numPr>
          <w:ilvl w:val="0"/>
          <w:numId w:val="19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 xml:space="preserve">3 </w:t>
      </w:r>
    </w:p>
    <w:p w14:paraId="2EA841E3" w14:textId="77777777" w:rsidR="00A011E2" w:rsidRPr="00631136" w:rsidRDefault="00A011E2" w:rsidP="00A011E2">
      <w:pPr>
        <w:pStyle w:val="ListParagraph"/>
        <w:numPr>
          <w:ilvl w:val="0"/>
          <w:numId w:val="19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 xml:space="preserve">4 </w:t>
      </w:r>
    </w:p>
    <w:p w14:paraId="07F47B3C" w14:textId="77777777" w:rsidR="00A011E2" w:rsidRPr="00631136" w:rsidRDefault="00A011E2" w:rsidP="00A011E2">
      <w:pPr>
        <w:pStyle w:val="ListParagraph"/>
        <w:numPr>
          <w:ilvl w:val="0"/>
          <w:numId w:val="19"/>
        </w:numPr>
        <w:spacing w:line="252" w:lineRule="auto"/>
        <w:jc w:val="left"/>
      </w:pPr>
      <w:r w:rsidRPr="00631136">
        <w:t>5 - Very frequently</w:t>
      </w:r>
    </w:p>
    <w:p w14:paraId="49285123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8. Did this occur more or less frequently than in the 12 months before the pandemic?  </w:t>
      </w:r>
    </w:p>
    <w:p w14:paraId="2ABD893A" w14:textId="77777777" w:rsidR="00A011E2" w:rsidRPr="00631136" w:rsidRDefault="00A011E2" w:rsidP="00A011E2">
      <w:pPr>
        <w:pStyle w:val="ListParagraph"/>
        <w:numPr>
          <w:ilvl w:val="0"/>
          <w:numId w:val="20"/>
        </w:numPr>
        <w:spacing w:line="252" w:lineRule="auto"/>
        <w:jc w:val="left"/>
      </w:pPr>
      <w:r w:rsidRPr="00631136">
        <w:t>Less often</w:t>
      </w:r>
    </w:p>
    <w:p w14:paraId="444643EC" w14:textId="77777777" w:rsidR="00A011E2" w:rsidRPr="00631136" w:rsidRDefault="00A011E2" w:rsidP="00A011E2">
      <w:pPr>
        <w:pStyle w:val="ListParagraph"/>
        <w:numPr>
          <w:ilvl w:val="0"/>
          <w:numId w:val="20"/>
        </w:numPr>
        <w:spacing w:line="252" w:lineRule="auto"/>
        <w:jc w:val="left"/>
      </w:pPr>
      <w:r w:rsidRPr="00631136">
        <w:t>About the same</w:t>
      </w:r>
    </w:p>
    <w:p w14:paraId="56A88402" w14:textId="77777777" w:rsidR="00A011E2" w:rsidRPr="00631136" w:rsidRDefault="00A011E2" w:rsidP="00A011E2">
      <w:pPr>
        <w:pStyle w:val="ListParagraph"/>
        <w:numPr>
          <w:ilvl w:val="0"/>
          <w:numId w:val="20"/>
        </w:numPr>
        <w:spacing w:line="252" w:lineRule="auto"/>
        <w:jc w:val="left"/>
      </w:pPr>
      <w:r w:rsidRPr="00631136">
        <w:t>More often</w:t>
      </w:r>
    </w:p>
    <w:p w14:paraId="19DD2150" w14:textId="77777777" w:rsidR="00A011E2" w:rsidRPr="00631136" w:rsidRDefault="00A011E2" w:rsidP="00A011E2">
      <w:pPr>
        <w:pStyle w:val="ListParagraph"/>
        <w:numPr>
          <w:ilvl w:val="0"/>
          <w:numId w:val="20"/>
        </w:numPr>
        <w:spacing w:line="252" w:lineRule="auto"/>
        <w:jc w:val="left"/>
      </w:pPr>
      <w:r w:rsidRPr="00631136">
        <w:t>Not sure</w:t>
      </w:r>
    </w:p>
    <w:p w14:paraId="5353B2B5" w14:textId="77777777" w:rsidR="00A011E2" w:rsidRPr="00631136" w:rsidRDefault="00A011E2" w:rsidP="00A011E2">
      <w:pPr>
        <w:pStyle w:val="ListParagraph"/>
        <w:numPr>
          <w:ilvl w:val="0"/>
          <w:numId w:val="20"/>
        </w:numPr>
        <w:spacing w:line="252" w:lineRule="auto"/>
        <w:jc w:val="left"/>
      </w:pPr>
      <w:r w:rsidRPr="00631136">
        <w:t>I was not working in public health during that period</w:t>
      </w:r>
    </w:p>
    <w:p w14:paraId="4CFBAFE1" w14:textId="77777777" w:rsidR="00A011E2" w:rsidRPr="00631136" w:rsidRDefault="00A011E2" w:rsidP="00A011E2">
      <w:r w:rsidRPr="00631136">
        <w:t xml:space="preserve">Now, think about the single incident of this type that caused you the most distress...  </w:t>
      </w:r>
    </w:p>
    <w:p w14:paraId="6E973AAE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9. Please indicate the level of distress you experienced because of this situation  </w:t>
      </w:r>
    </w:p>
    <w:p w14:paraId="3AB30D49" w14:textId="6746DE6E" w:rsidR="00A011E2" w:rsidRPr="00631136" w:rsidRDefault="00D316E1" w:rsidP="00A011E2">
      <w:pPr>
        <w:pStyle w:val="ListParagraph"/>
        <w:numPr>
          <w:ilvl w:val="0"/>
          <w:numId w:val="21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 xml:space="preserve">1. </w:t>
      </w:r>
      <w:r w:rsidR="00A011E2" w:rsidRPr="00631136">
        <w:rPr>
          <w:lang w:val="it-IT"/>
        </w:rPr>
        <w:t xml:space="preserve">A little </w:t>
      </w:r>
    </w:p>
    <w:p w14:paraId="02118EE7" w14:textId="77777777" w:rsidR="00A011E2" w:rsidRPr="00631136" w:rsidRDefault="00A011E2" w:rsidP="00A011E2">
      <w:pPr>
        <w:pStyle w:val="ListParagraph"/>
        <w:numPr>
          <w:ilvl w:val="0"/>
          <w:numId w:val="21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 xml:space="preserve">2 </w:t>
      </w:r>
    </w:p>
    <w:p w14:paraId="76A3DE2D" w14:textId="77777777" w:rsidR="00A011E2" w:rsidRPr="00631136" w:rsidRDefault="00A011E2" w:rsidP="00A011E2">
      <w:pPr>
        <w:pStyle w:val="ListParagraph"/>
        <w:numPr>
          <w:ilvl w:val="0"/>
          <w:numId w:val="21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 xml:space="preserve">3 </w:t>
      </w:r>
    </w:p>
    <w:p w14:paraId="078F4F47" w14:textId="77777777" w:rsidR="00A011E2" w:rsidRPr="00631136" w:rsidRDefault="00A011E2" w:rsidP="00A011E2">
      <w:pPr>
        <w:pStyle w:val="ListParagraph"/>
        <w:numPr>
          <w:ilvl w:val="0"/>
          <w:numId w:val="21"/>
        </w:numPr>
        <w:spacing w:line="252" w:lineRule="auto"/>
        <w:jc w:val="left"/>
      </w:pPr>
      <w:r w:rsidRPr="00631136">
        <w:t xml:space="preserve">4 </w:t>
      </w:r>
    </w:p>
    <w:p w14:paraId="1FE102A1" w14:textId="77777777" w:rsidR="00A011E2" w:rsidRPr="00631136" w:rsidRDefault="00A011E2" w:rsidP="00A011E2">
      <w:pPr>
        <w:pStyle w:val="ListParagraph"/>
        <w:numPr>
          <w:ilvl w:val="0"/>
          <w:numId w:val="21"/>
        </w:numPr>
        <w:spacing w:line="252" w:lineRule="auto"/>
        <w:jc w:val="left"/>
      </w:pPr>
      <w:r w:rsidRPr="00631136">
        <w:t>5. Great extent</w:t>
      </w:r>
    </w:p>
    <w:p w14:paraId="162E97EF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10. How long did you continue to experience distress because of this situation?  </w:t>
      </w:r>
    </w:p>
    <w:p w14:paraId="14875D34" w14:textId="77777777" w:rsidR="00A011E2" w:rsidRPr="00631136" w:rsidRDefault="00A011E2" w:rsidP="00A011E2">
      <w:pPr>
        <w:pStyle w:val="ListParagraph"/>
        <w:numPr>
          <w:ilvl w:val="0"/>
          <w:numId w:val="22"/>
        </w:numPr>
        <w:spacing w:line="252" w:lineRule="auto"/>
        <w:jc w:val="left"/>
      </w:pPr>
      <w:r w:rsidRPr="00631136">
        <w:t>Less than a day</w:t>
      </w:r>
    </w:p>
    <w:p w14:paraId="280F6244" w14:textId="77777777" w:rsidR="00A011E2" w:rsidRPr="00631136" w:rsidRDefault="00A011E2" w:rsidP="00A011E2">
      <w:pPr>
        <w:pStyle w:val="ListParagraph"/>
        <w:numPr>
          <w:ilvl w:val="0"/>
          <w:numId w:val="22"/>
        </w:numPr>
        <w:spacing w:line="252" w:lineRule="auto"/>
        <w:jc w:val="left"/>
      </w:pPr>
      <w:r w:rsidRPr="00631136">
        <w:t>Between a day and a week</w:t>
      </w:r>
    </w:p>
    <w:p w14:paraId="7139A464" w14:textId="77777777" w:rsidR="00A011E2" w:rsidRPr="00631136" w:rsidRDefault="00A011E2" w:rsidP="00A011E2">
      <w:pPr>
        <w:pStyle w:val="ListParagraph"/>
        <w:numPr>
          <w:ilvl w:val="0"/>
          <w:numId w:val="22"/>
        </w:numPr>
        <w:spacing w:line="252" w:lineRule="auto"/>
        <w:jc w:val="left"/>
      </w:pPr>
      <w:r w:rsidRPr="00631136">
        <w:t>Between a week and month</w:t>
      </w:r>
    </w:p>
    <w:p w14:paraId="4B647A6D" w14:textId="77777777" w:rsidR="00A011E2" w:rsidRPr="00631136" w:rsidRDefault="00A011E2" w:rsidP="00A011E2">
      <w:pPr>
        <w:pStyle w:val="ListParagraph"/>
        <w:numPr>
          <w:ilvl w:val="0"/>
          <w:numId w:val="22"/>
        </w:numPr>
        <w:spacing w:line="252" w:lineRule="auto"/>
        <w:jc w:val="left"/>
      </w:pPr>
      <w:r w:rsidRPr="00631136">
        <w:t>More than a month</w:t>
      </w:r>
    </w:p>
    <w:p w14:paraId="68B9893A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11. Did the distress you experienced cause you to take time off from work, and/or seek therapeutic help?  </w:t>
      </w:r>
    </w:p>
    <w:p w14:paraId="30D269E9" w14:textId="77777777" w:rsidR="00A011E2" w:rsidRPr="00631136" w:rsidRDefault="00A011E2" w:rsidP="00A011E2">
      <w:pPr>
        <w:pStyle w:val="ListParagraph"/>
        <w:numPr>
          <w:ilvl w:val="0"/>
          <w:numId w:val="23"/>
        </w:numPr>
        <w:spacing w:line="252" w:lineRule="auto"/>
        <w:jc w:val="left"/>
      </w:pPr>
      <w:r w:rsidRPr="00631136">
        <w:t>Yes</w:t>
      </w:r>
    </w:p>
    <w:p w14:paraId="1335E271" w14:textId="77777777" w:rsidR="00A011E2" w:rsidRPr="00631136" w:rsidRDefault="00A011E2" w:rsidP="00A011E2">
      <w:pPr>
        <w:pStyle w:val="ListParagraph"/>
        <w:numPr>
          <w:ilvl w:val="0"/>
          <w:numId w:val="23"/>
        </w:numPr>
        <w:spacing w:line="252" w:lineRule="auto"/>
        <w:jc w:val="left"/>
      </w:pPr>
      <w:r w:rsidRPr="00631136">
        <w:t>No</w:t>
      </w:r>
    </w:p>
    <w:p w14:paraId="153CD7E1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12. Please can you briefly describe the situation that caused you distress? Please avoid using real names or details of specific workplaces etc.  </w:t>
      </w:r>
    </w:p>
    <w:p w14:paraId="5A328982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13. What would help avoid or mitigate situations like this?  </w:t>
      </w:r>
    </w:p>
    <w:p w14:paraId="1EB9BC40" w14:textId="61818A9B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>Question 14. Since the start of the COVID-19 pandemic, in your professional work, have you done something that you thought was the ethical (morally right) thing – and experienced distress because of it?</w:t>
      </w:r>
    </w:p>
    <w:p w14:paraId="56779B98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For example, you may have made a decision that you knew was right, but someone criticised you for it, or it made life more difficult for someone, and this caused you distress.  </w:t>
      </w:r>
    </w:p>
    <w:p w14:paraId="459906D6" w14:textId="77777777" w:rsidR="00A011E2" w:rsidRPr="00631136" w:rsidRDefault="00A011E2" w:rsidP="00A011E2">
      <w:pPr>
        <w:pStyle w:val="ListParagraph"/>
        <w:numPr>
          <w:ilvl w:val="0"/>
          <w:numId w:val="24"/>
        </w:numPr>
        <w:spacing w:line="252" w:lineRule="auto"/>
        <w:jc w:val="left"/>
      </w:pPr>
      <w:r w:rsidRPr="00631136">
        <w:t>Yes</w:t>
      </w:r>
    </w:p>
    <w:p w14:paraId="1AA819CF" w14:textId="77777777" w:rsidR="00A011E2" w:rsidRPr="00631136" w:rsidRDefault="00A011E2" w:rsidP="00A011E2">
      <w:pPr>
        <w:pStyle w:val="ListParagraph"/>
        <w:numPr>
          <w:ilvl w:val="0"/>
          <w:numId w:val="24"/>
        </w:numPr>
        <w:spacing w:line="252" w:lineRule="auto"/>
        <w:jc w:val="left"/>
      </w:pPr>
      <w:r w:rsidRPr="00631136">
        <w:t>No / not sure</w:t>
      </w:r>
    </w:p>
    <w:p w14:paraId="3DF2DA6A" w14:textId="41AF5984" w:rsidR="00A011E2" w:rsidRPr="00631136" w:rsidRDefault="00A011E2" w:rsidP="00A011E2">
      <w:r w:rsidRPr="00631136">
        <w:t>You said that since the start of the COVID-19 pandemic, in your professional work, you did something that you thought was the ethical (morally right) thing – and experienced distress because of it.</w:t>
      </w:r>
    </w:p>
    <w:p w14:paraId="28B1E189" w14:textId="77777777" w:rsidR="00A011E2" w:rsidRPr="00631136" w:rsidRDefault="00A011E2" w:rsidP="00A011E2">
      <w:r w:rsidRPr="00631136">
        <w:lastRenderedPageBreak/>
        <w:t>For example, you may have made a decision that you knew was right, but someone criticised you for it, or it made life more difficult for someone, and this caused you distress.</w:t>
      </w:r>
    </w:p>
    <w:p w14:paraId="4B26141E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15. How often did you experience this kind of situation?  </w:t>
      </w:r>
    </w:p>
    <w:p w14:paraId="0EDEAA74" w14:textId="77777777" w:rsidR="00A011E2" w:rsidRPr="00631136" w:rsidRDefault="00A011E2" w:rsidP="00A011E2">
      <w:pPr>
        <w:pStyle w:val="ListParagraph"/>
        <w:numPr>
          <w:ilvl w:val="0"/>
          <w:numId w:val="19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>1 – Rarely</w:t>
      </w:r>
    </w:p>
    <w:p w14:paraId="0F3DD8AB" w14:textId="77777777" w:rsidR="00A011E2" w:rsidRPr="00631136" w:rsidRDefault="00A011E2" w:rsidP="00A011E2">
      <w:pPr>
        <w:pStyle w:val="ListParagraph"/>
        <w:numPr>
          <w:ilvl w:val="0"/>
          <w:numId w:val="19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 xml:space="preserve">2 </w:t>
      </w:r>
    </w:p>
    <w:p w14:paraId="52ADD842" w14:textId="77777777" w:rsidR="00A011E2" w:rsidRPr="00631136" w:rsidRDefault="00A011E2" w:rsidP="00A011E2">
      <w:pPr>
        <w:pStyle w:val="ListParagraph"/>
        <w:numPr>
          <w:ilvl w:val="0"/>
          <w:numId w:val="19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 xml:space="preserve">3 </w:t>
      </w:r>
    </w:p>
    <w:p w14:paraId="724E4865" w14:textId="77777777" w:rsidR="00A011E2" w:rsidRPr="00631136" w:rsidRDefault="00A011E2" w:rsidP="00A011E2">
      <w:pPr>
        <w:pStyle w:val="ListParagraph"/>
        <w:numPr>
          <w:ilvl w:val="0"/>
          <w:numId w:val="19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 xml:space="preserve">4 </w:t>
      </w:r>
    </w:p>
    <w:p w14:paraId="403C4486" w14:textId="77777777" w:rsidR="00A011E2" w:rsidRPr="00631136" w:rsidRDefault="00A011E2" w:rsidP="00A011E2">
      <w:pPr>
        <w:pStyle w:val="ListParagraph"/>
        <w:numPr>
          <w:ilvl w:val="0"/>
          <w:numId w:val="19"/>
        </w:numPr>
        <w:spacing w:line="252" w:lineRule="auto"/>
        <w:jc w:val="left"/>
      </w:pPr>
      <w:r w:rsidRPr="00631136">
        <w:t>5 - Very frequently</w:t>
      </w:r>
    </w:p>
    <w:p w14:paraId="631DB001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16. Did this occur more or less frequently than in the 12 months before the pandemic?  </w:t>
      </w:r>
    </w:p>
    <w:p w14:paraId="04F602B7" w14:textId="77777777" w:rsidR="00A011E2" w:rsidRPr="00631136" w:rsidRDefault="00A011E2" w:rsidP="00A011E2">
      <w:pPr>
        <w:pStyle w:val="ListParagraph"/>
        <w:numPr>
          <w:ilvl w:val="0"/>
          <w:numId w:val="25"/>
        </w:numPr>
        <w:spacing w:line="252" w:lineRule="auto"/>
        <w:jc w:val="left"/>
      </w:pPr>
      <w:r w:rsidRPr="00631136">
        <w:t>Less often</w:t>
      </w:r>
    </w:p>
    <w:p w14:paraId="6CD2CC9E" w14:textId="77777777" w:rsidR="00A011E2" w:rsidRPr="00631136" w:rsidRDefault="00A011E2" w:rsidP="00A011E2">
      <w:pPr>
        <w:pStyle w:val="ListParagraph"/>
        <w:numPr>
          <w:ilvl w:val="0"/>
          <w:numId w:val="25"/>
        </w:numPr>
        <w:spacing w:line="252" w:lineRule="auto"/>
        <w:jc w:val="left"/>
      </w:pPr>
      <w:r w:rsidRPr="00631136">
        <w:t>About the same</w:t>
      </w:r>
    </w:p>
    <w:p w14:paraId="6E00B4B1" w14:textId="77777777" w:rsidR="00A011E2" w:rsidRPr="00631136" w:rsidRDefault="00A011E2" w:rsidP="00A011E2">
      <w:pPr>
        <w:pStyle w:val="ListParagraph"/>
        <w:numPr>
          <w:ilvl w:val="0"/>
          <w:numId w:val="25"/>
        </w:numPr>
        <w:spacing w:line="252" w:lineRule="auto"/>
        <w:jc w:val="left"/>
      </w:pPr>
      <w:r w:rsidRPr="00631136">
        <w:t>More often</w:t>
      </w:r>
    </w:p>
    <w:p w14:paraId="2C20EEB3" w14:textId="77777777" w:rsidR="00A011E2" w:rsidRPr="00631136" w:rsidRDefault="00A011E2" w:rsidP="00A011E2">
      <w:pPr>
        <w:pStyle w:val="ListParagraph"/>
        <w:numPr>
          <w:ilvl w:val="0"/>
          <w:numId w:val="25"/>
        </w:numPr>
        <w:spacing w:line="252" w:lineRule="auto"/>
        <w:jc w:val="left"/>
      </w:pPr>
      <w:r w:rsidRPr="00631136">
        <w:t>Not sure</w:t>
      </w:r>
    </w:p>
    <w:p w14:paraId="0672215F" w14:textId="77777777" w:rsidR="00A011E2" w:rsidRPr="00631136" w:rsidRDefault="00A011E2" w:rsidP="00A011E2">
      <w:pPr>
        <w:pStyle w:val="ListParagraph"/>
        <w:numPr>
          <w:ilvl w:val="0"/>
          <w:numId w:val="25"/>
        </w:numPr>
        <w:spacing w:line="252" w:lineRule="auto"/>
        <w:jc w:val="left"/>
      </w:pPr>
      <w:r w:rsidRPr="00631136">
        <w:t>I was not working in public health during that period</w:t>
      </w:r>
    </w:p>
    <w:p w14:paraId="6376F2E8" w14:textId="77777777" w:rsidR="00A011E2" w:rsidRPr="00631136" w:rsidRDefault="00A011E2" w:rsidP="00A011E2">
      <w:r w:rsidRPr="00631136">
        <w:t xml:space="preserve">Now, think about the single incident of this type that caused you the most distress...  </w:t>
      </w:r>
    </w:p>
    <w:p w14:paraId="65518D5D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17. Please indicate the level of distress you experienced because of this situation  </w:t>
      </w:r>
    </w:p>
    <w:p w14:paraId="04A915E2" w14:textId="76FE9857" w:rsidR="00A011E2" w:rsidRPr="00631136" w:rsidRDefault="00D316E1" w:rsidP="00A011E2">
      <w:pPr>
        <w:pStyle w:val="ListParagraph"/>
        <w:numPr>
          <w:ilvl w:val="0"/>
          <w:numId w:val="21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 xml:space="preserve">1. </w:t>
      </w:r>
      <w:r w:rsidR="00A011E2" w:rsidRPr="00631136">
        <w:rPr>
          <w:lang w:val="it-IT"/>
        </w:rPr>
        <w:t xml:space="preserve">A little </w:t>
      </w:r>
    </w:p>
    <w:p w14:paraId="65B9448F" w14:textId="77777777" w:rsidR="00A011E2" w:rsidRPr="00631136" w:rsidRDefault="00A011E2" w:rsidP="00A011E2">
      <w:pPr>
        <w:pStyle w:val="ListParagraph"/>
        <w:numPr>
          <w:ilvl w:val="0"/>
          <w:numId w:val="21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 xml:space="preserve">2 </w:t>
      </w:r>
    </w:p>
    <w:p w14:paraId="0F880A67" w14:textId="77777777" w:rsidR="00A011E2" w:rsidRPr="00631136" w:rsidRDefault="00A011E2" w:rsidP="00A011E2">
      <w:pPr>
        <w:pStyle w:val="ListParagraph"/>
        <w:numPr>
          <w:ilvl w:val="0"/>
          <w:numId w:val="21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 xml:space="preserve">3 </w:t>
      </w:r>
    </w:p>
    <w:p w14:paraId="7103CCD5" w14:textId="77777777" w:rsidR="00A011E2" w:rsidRPr="00631136" w:rsidRDefault="00A011E2" w:rsidP="00A011E2">
      <w:pPr>
        <w:pStyle w:val="ListParagraph"/>
        <w:numPr>
          <w:ilvl w:val="0"/>
          <w:numId w:val="21"/>
        </w:numPr>
        <w:spacing w:line="252" w:lineRule="auto"/>
        <w:jc w:val="left"/>
      </w:pPr>
      <w:r w:rsidRPr="00631136">
        <w:t xml:space="preserve">4 </w:t>
      </w:r>
    </w:p>
    <w:p w14:paraId="39D60928" w14:textId="77777777" w:rsidR="00A011E2" w:rsidRPr="00631136" w:rsidRDefault="00A011E2" w:rsidP="00A011E2">
      <w:pPr>
        <w:pStyle w:val="ListParagraph"/>
        <w:numPr>
          <w:ilvl w:val="0"/>
          <w:numId w:val="21"/>
        </w:numPr>
        <w:spacing w:line="252" w:lineRule="auto"/>
        <w:jc w:val="left"/>
      </w:pPr>
      <w:r w:rsidRPr="00631136">
        <w:t>5. Great extent</w:t>
      </w:r>
    </w:p>
    <w:p w14:paraId="632A0E15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18. How long did you continue to experience distress because of this situation?  </w:t>
      </w:r>
    </w:p>
    <w:p w14:paraId="5F6B3190" w14:textId="77777777" w:rsidR="00A011E2" w:rsidRPr="00631136" w:rsidRDefault="00A011E2" w:rsidP="00A011E2">
      <w:pPr>
        <w:pStyle w:val="ListParagraph"/>
        <w:numPr>
          <w:ilvl w:val="0"/>
          <w:numId w:val="26"/>
        </w:numPr>
        <w:spacing w:line="252" w:lineRule="auto"/>
        <w:jc w:val="left"/>
      </w:pPr>
      <w:r w:rsidRPr="00631136">
        <w:t>Less than a day</w:t>
      </w:r>
    </w:p>
    <w:p w14:paraId="2E595DC5" w14:textId="77777777" w:rsidR="00A011E2" w:rsidRPr="00631136" w:rsidRDefault="00A011E2" w:rsidP="00A011E2">
      <w:pPr>
        <w:pStyle w:val="ListParagraph"/>
        <w:numPr>
          <w:ilvl w:val="0"/>
          <w:numId w:val="26"/>
        </w:numPr>
        <w:spacing w:line="252" w:lineRule="auto"/>
        <w:jc w:val="left"/>
      </w:pPr>
      <w:r w:rsidRPr="00631136">
        <w:t>Between a day and a week</w:t>
      </w:r>
    </w:p>
    <w:p w14:paraId="356F1D18" w14:textId="77777777" w:rsidR="00A011E2" w:rsidRPr="00631136" w:rsidRDefault="00A011E2" w:rsidP="00A011E2">
      <w:pPr>
        <w:pStyle w:val="ListParagraph"/>
        <w:numPr>
          <w:ilvl w:val="0"/>
          <w:numId w:val="26"/>
        </w:numPr>
        <w:spacing w:line="252" w:lineRule="auto"/>
        <w:jc w:val="left"/>
      </w:pPr>
      <w:r w:rsidRPr="00631136">
        <w:t>Between a week and month</w:t>
      </w:r>
    </w:p>
    <w:p w14:paraId="02BBE2FC" w14:textId="77777777" w:rsidR="00A011E2" w:rsidRPr="00631136" w:rsidRDefault="00A011E2" w:rsidP="00A011E2">
      <w:pPr>
        <w:pStyle w:val="ListParagraph"/>
        <w:numPr>
          <w:ilvl w:val="0"/>
          <w:numId w:val="26"/>
        </w:numPr>
        <w:spacing w:line="252" w:lineRule="auto"/>
        <w:jc w:val="left"/>
      </w:pPr>
      <w:r w:rsidRPr="00631136">
        <w:t>More than a month</w:t>
      </w:r>
    </w:p>
    <w:p w14:paraId="7CFF9909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19. Did the distress you experienced cause you to take time off from work, and/or seek therapeutic help?  </w:t>
      </w:r>
    </w:p>
    <w:p w14:paraId="749EF703" w14:textId="77777777" w:rsidR="00A011E2" w:rsidRPr="00631136" w:rsidRDefault="00A011E2" w:rsidP="00A011E2">
      <w:pPr>
        <w:pStyle w:val="ListParagraph"/>
        <w:numPr>
          <w:ilvl w:val="0"/>
          <w:numId w:val="27"/>
        </w:numPr>
        <w:spacing w:line="252" w:lineRule="auto"/>
        <w:jc w:val="left"/>
      </w:pPr>
      <w:r w:rsidRPr="00631136">
        <w:t>Yes</w:t>
      </w:r>
    </w:p>
    <w:p w14:paraId="117731E4" w14:textId="77777777" w:rsidR="00A011E2" w:rsidRPr="00631136" w:rsidRDefault="00A011E2" w:rsidP="00A011E2">
      <w:pPr>
        <w:pStyle w:val="ListParagraph"/>
        <w:numPr>
          <w:ilvl w:val="0"/>
          <w:numId w:val="27"/>
        </w:numPr>
        <w:spacing w:line="252" w:lineRule="auto"/>
        <w:jc w:val="left"/>
      </w:pPr>
      <w:r w:rsidRPr="00631136">
        <w:t>No</w:t>
      </w:r>
    </w:p>
    <w:p w14:paraId="24C1BECA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20. Please can you briefly describe the situation that caused you distress? Please avoid using real names or details of specific workplaces etc.  </w:t>
      </w:r>
    </w:p>
    <w:p w14:paraId="37C0FF62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21. What would help avoid or mitigate situations like this?  </w:t>
      </w:r>
    </w:p>
    <w:p w14:paraId="02122EB1" w14:textId="7F09E46E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>Question 22. Since the start of the COVID-19 pandemic, in your professional work, have you had to do something where you were not sure what the ethical (morally right) thing to do was – and experienced distress because of it?</w:t>
      </w:r>
    </w:p>
    <w:p w14:paraId="0E95F8D9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For example, you may have been unsure who to prioritise for a service, or whether or not to recommend a particular course of action, and this caused you distress.  </w:t>
      </w:r>
    </w:p>
    <w:p w14:paraId="2A784752" w14:textId="77777777" w:rsidR="00A011E2" w:rsidRPr="00631136" w:rsidRDefault="00A011E2" w:rsidP="00A011E2">
      <w:pPr>
        <w:pStyle w:val="ListParagraph"/>
        <w:numPr>
          <w:ilvl w:val="0"/>
          <w:numId w:val="28"/>
        </w:numPr>
        <w:spacing w:line="252" w:lineRule="auto"/>
        <w:jc w:val="left"/>
      </w:pPr>
      <w:r w:rsidRPr="00631136">
        <w:t>Yes</w:t>
      </w:r>
    </w:p>
    <w:p w14:paraId="6354DEE4" w14:textId="77777777" w:rsidR="00A011E2" w:rsidRPr="00631136" w:rsidRDefault="00A011E2" w:rsidP="00A011E2">
      <w:pPr>
        <w:pStyle w:val="ListParagraph"/>
        <w:numPr>
          <w:ilvl w:val="0"/>
          <w:numId w:val="28"/>
        </w:numPr>
        <w:spacing w:line="252" w:lineRule="auto"/>
        <w:jc w:val="left"/>
      </w:pPr>
      <w:r w:rsidRPr="00631136">
        <w:t>No / not sure</w:t>
      </w:r>
    </w:p>
    <w:p w14:paraId="49F7C351" w14:textId="398D5B1A" w:rsidR="00A011E2" w:rsidRPr="00631136" w:rsidRDefault="00A011E2" w:rsidP="00A011E2">
      <w:r w:rsidRPr="00631136">
        <w:t>You said that, since the start of the COVID-19 pandemic, in your professional work, you had to do something where you were not sure what the ethical (or morally right) right thing to do was – and experienced distress because of it.</w:t>
      </w:r>
    </w:p>
    <w:p w14:paraId="410CE93F" w14:textId="77777777" w:rsidR="00A011E2" w:rsidRPr="00631136" w:rsidRDefault="00A011E2" w:rsidP="00A011E2">
      <w:r w:rsidRPr="00631136">
        <w:lastRenderedPageBreak/>
        <w:t xml:space="preserve">For example, you may have been unsure who to prioritise for a service, or whether or not to recommend a particular course of action, and this caused you distress.  </w:t>
      </w:r>
    </w:p>
    <w:p w14:paraId="275CE22A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23. How often did you experience this kind of situation? </w:t>
      </w:r>
    </w:p>
    <w:p w14:paraId="315D3BA7" w14:textId="77777777" w:rsidR="00A011E2" w:rsidRPr="00631136" w:rsidRDefault="00A011E2" w:rsidP="00A011E2">
      <w:pPr>
        <w:pStyle w:val="ListParagraph"/>
        <w:numPr>
          <w:ilvl w:val="0"/>
          <w:numId w:val="19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>1 – Rarely</w:t>
      </w:r>
    </w:p>
    <w:p w14:paraId="60C639B4" w14:textId="77777777" w:rsidR="00A011E2" w:rsidRPr="00631136" w:rsidRDefault="00A011E2" w:rsidP="00A011E2">
      <w:pPr>
        <w:pStyle w:val="ListParagraph"/>
        <w:numPr>
          <w:ilvl w:val="0"/>
          <w:numId w:val="19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 xml:space="preserve">2 </w:t>
      </w:r>
    </w:p>
    <w:p w14:paraId="2FA08589" w14:textId="77777777" w:rsidR="00A011E2" w:rsidRPr="00631136" w:rsidRDefault="00A011E2" w:rsidP="00A011E2">
      <w:pPr>
        <w:pStyle w:val="ListParagraph"/>
        <w:numPr>
          <w:ilvl w:val="0"/>
          <w:numId w:val="19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 xml:space="preserve">3 </w:t>
      </w:r>
    </w:p>
    <w:p w14:paraId="3C2F95C3" w14:textId="77777777" w:rsidR="00A011E2" w:rsidRPr="00631136" w:rsidRDefault="00A011E2" w:rsidP="00A011E2">
      <w:pPr>
        <w:pStyle w:val="ListParagraph"/>
        <w:numPr>
          <w:ilvl w:val="0"/>
          <w:numId w:val="19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 xml:space="preserve">4 </w:t>
      </w:r>
    </w:p>
    <w:p w14:paraId="08912E23" w14:textId="77777777" w:rsidR="00A011E2" w:rsidRPr="00631136" w:rsidRDefault="00A011E2" w:rsidP="00A011E2">
      <w:pPr>
        <w:pStyle w:val="ListParagraph"/>
        <w:numPr>
          <w:ilvl w:val="0"/>
          <w:numId w:val="19"/>
        </w:numPr>
        <w:spacing w:line="252" w:lineRule="auto"/>
        <w:jc w:val="left"/>
      </w:pPr>
      <w:r w:rsidRPr="00631136">
        <w:t>5 - Very frequently</w:t>
      </w:r>
    </w:p>
    <w:p w14:paraId="44A3B574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24. Did this occur more or less frequently than in the 12 months before the pandemic?  </w:t>
      </w:r>
    </w:p>
    <w:p w14:paraId="5774FA95" w14:textId="77777777" w:rsidR="00A011E2" w:rsidRPr="00631136" w:rsidRDefault="00A011E2" w:rsidP="00A011E2">
      <w:pPr>
        <w:pStyle w:val="ListParagraph"/>
        <w:numPr>
          <w:ilvl w:val="0"/>
          <w:numId w:val="29"/>
        </w:numPr>
        <w:spacing w:line="252" w:lineRule="auto"/>
        <w:jc w:val="left"/>
      </w:pPr>
      <w:r w:rsidRPr="00631136">
        <w:t>Less often</w:t>
      </w:r>
    </w:p>
    <w:p w14:paraId="3DBDFEFF" w14:textId="77777777" w:rsidR="00A011E2" w:rsidRPr="00631136" w:rsidRDefault="00A011E2" w:rsidP="00A011E2">
      <w:pPr>
        <w:pStyle w:val="ListParagraph"/>
        <w:numPr>
          <w:ilvl w:val="0"/>
          <w:numId w:val="29"/>
        </w:numPr>
        <w:spacing w:line="252" w:lineRule="auto"/>
        <w:jc w:val="left"/>
      </w:pPr>
      <w:r w:rsidRPr="00631136">
        <w:t>About the same</w:t>
      </w:r>
    </w:p>
    <w:p w14:paraId="3CEC4073" w14:textId="77777777" w:rsidR="00A011E2" w:rsidRPr="00631136" w:rsidRDefault="00A011E2" w:rsidP="00A011E2">
      <w:pPr>
        <w:pStyle w:val="ListParagraph"/>
        <w:numPr>
          <w:ilvl w:val="0"/>
          <w:numId w:val="29"/>
        </w:numPr>
        <w:spacing w:line="252" w:lineRule="auto"/>
        <w:jc w:val="left"/>
      </w:pPr>
      <w:r w:rsidRPr="00631136">
        <w:t>More often</w:t>
      </w:r>
    </w:p>
    <w:p w14:paraId="4E713E03" w14:textId="77777777" w:rsidR="00A011E2" w:rsidRPr="00631136" w:rsidRDefault="00A011E2" w:rsidP="00A011E2">
      <w:pPr>
        <w:pStyle w:val="ListParagraph"/>
        <w:numPr>
          <w:ilvl w:val="0"/>
          <w:numId w:val="29"/>
        </w:numPr>
        <w:spacing w:line="252" w:lineRule="auto"/>
        <w:jc w:val="left"/>
      </w:pPr>
      <w:r w:rsidRPr="00631136">
        <w:t>Not sure</w:t>
      </w:r>
    </w:p>
    <w:p w14:paraId="6964E8CE" w14:textId="77777777" w:rsidR="00A011E2" w:rsidRPr="00631136" w:rsidRDefault="00A011E2" w:rsidP="00A011E2">
      <w:pPr>
        <w:pStyle w:val="ListParagraph"/>
        <w:numPr>
          <w:ilvl w:val="0"/>
          <w:numId w:val="29"/>
        </w:numPr>
        <w:spacing w:line="252" w:lineRule="auto"/>
        <w:jc w:val="left"/>
      </w:pPr>
      <w:r w:rsidRPr="00631136">
        <w:t>I was not working in public health during that period</w:t>
      </w:r>
    </w:p>
    <w:p w14:paraId="5F44205E" w14:textId="77777777" w:rsidR="00A011E2" w:rsidRPr="00631136" w:rsidRDefault="00A011E2" w:rsidP="00A011E2">
      <w:r w:rsidRPr="00631136">
        <w:t xml:space="preserve">Now, think about the single incident of this type that caused you the most distress...  </w:t>
      </w:r>
    </w:p>
    <w:p w14:paraId="539AA7D0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25. Please indicate the level of distress you experienced because of this situation  </w:t>
      </w:r>
    </w:p>
    <w:p w14:paraId="6F24C574" w14:textId="0C635168" w:rsidR="00A011E2" w:rsidRPr="00631136" w:rsidRDefault="00D316E1" w:rsidP="00A011E2">
      <w:pPr>
        <w:pStyle w:val="ListParagraph"/>
        <w:numPr>
          <w:ilvl w:val="0"/>
          <w:numId w:val="21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 xml:space="preserve">1. </w:t>
      </w:r>
      <w:r w:rsidR="00A011E2" w:rsidRPr="00631136">
        <w:rPr>
          <w:lang w:val="it-IT"/>
        </w:rPr>
        <w:t xml:space="preserve">A little </w:t>
      </w:r>
    </w:p>
    <w:p w14:paraId="70B7ECBF" w14:textId="77777777" w:rsidR="00A011E2" w:rsidRPr="00631136" w:rsidRDefault="00A011E2" w:rsidP="00A011E2">
      <w:pPr>
        <w:pStyle w:val="ListParagraph"/>
        <w:numPr>
          <w:ilvl w:val="0"/>
          <w:numId w:val="21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 xml:space="preserve">2 </w:t>
      </w:r>
    </w:p>
    <w:p w14:paraId="5B025418" w14:textId="77777777" w:rsidR="00A011E2" w:rsidRPr="00631136" w:rsidRDefault="00A011E2" w:rsidP="00A011E2">
      <w:pPr>
        <w:pStyle w:val="ListParagraph"/>
        <w:numPr>
          <w:ilvl w:val="0"/>
          <w:numId w:val="21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 xml:space="preserve">3 </w:t>
      </w:r>
    </w:p>
    <w:p w14:paraId="03610E8A" w14:textId="77777777" w:rsidR="00A011E2" w:rsidRPr="00631136" w:rsidRDefault="00A011E2" w:rsidP="00A011E2">
      <w:pPr>
        <w:pStyle w:val="ListParagraph"/>
        <w:numPr>
          <w:ilvl w:val="0"/>
          <w:numId w:val="21"/>
        </w:numPr>
        <w:spacing w:line="252" w:lineRule="auto"/>
        <w:jc w:val="left"/>
      </w:pPr>
      <w:r w:rsidRPr="00631136">
        <w:t xml:space="preserve">4 </w:t>
      </w:r>
    </w:p>
    <w:p w14:paraId="3D77743D" w14:textId="77777777" w:rsidR="00A011E2" w:rsidRPr="00631136" w:rsidRDefault="00A011E2" w:rsidP="00A011E2">
      <w:pPr>
        <w:pStyle w:val="ListParagraph"/>
        <w:numPr>
          <w:ilvl w:val="0"/>
          <w:numId w:val="21"/>
        </w:numPr>
        <w:spacing w:line="252" w:lineRule="auto"/>
        <w:jc w:val="left"/>
      </w:pPr>
      <w:r w:rsidRPr="00631136">
        <w:t>5. Great extent</w:t>
      </w:r>
    </w:p>
    <w:p w14:paraId="2AB3132A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26. How long did you continue to experience distress because of this situation?  </w:t>
      </w:r>
    </w:p>
    <w:p w14:paraId="32F30548" w14:textId="77777777" w:rsidR="00A011E2" w:rsidRPr="00631136" w:rsidRDefault="00A011E2" w:rsidP="00A011E2">
      <w:pPr>
        <w:pStyle w:val="ListParagraph"/>
        <w:numPr>
          <w:ilvl w:val="0"/>
          <w:numId w:val="30"/>
        </w:numPr>
        <w:spacing w:line="252" w:lineRule="auto"/>
        <w:jc w:val="left"/>
      </w:pPr>
      <w:r w:rsidRPr="00631136">
        <w:t>Less than a day</w:t>
      </w:r>
    </w:p>
    <w:p w14:paraId="301E5886" w14:textId="77777777" w:rsidR="00A011E2" w:rsidRPr="00631136" w:rsidRDefault="00A011E2" w:rsidP="00A011E2">
      <w:pPr>
        <w:pStyle w:val="ListParagraph"/>
        <w:numPr>
          <w:ilvl w:val="0"/>
          <w:numId w:val="30"/>
        </w:numPr>
        <w:spacing w:line="252" w:lineRule="auto"/>
        <w:jc w:val="left"/>
      </w:pPr>
      <w:r w:rsidRPr="00631136">
        <w:t>Between a day and a week</w:t>
      </w:r>
    </w:p>
    <w:p w14:paraId="1736DD75" w14:textId="77777777" w:rsidR="00A011E2" w:rsidRPr="00631136" w:rsidRDefault="00A011E2" w:rsidP="00A011E2">
      <w:pPr>
        <w:pStyle w:val="ListParagraph"/>
        <w:numPr>
          <w:ilvl w:val="0"/>
          <w:numId w:val="30"/>
        </w:numPr>
        <w:spacing w:line="252" w:lineRule="auto"/>
        <w:jc w:val="left"/>
      </w:pPr>
      <w:r w:rsidRPr="00631136">
        <w:t>Between a week and month</w:t>
      </w:r>
    </w:p>
    <w:p w14:paraId="2EDA7DA3" w14:textId="77777777" w:rsidR="00A011E2" w:rsidRPr="00631136" w:rsidRDefault="00A011E2" w:rsidP="00A011E2">
      <w:pPr>
        <w:pStyle w:val="ListParagraph"/>
        <w:numPr>
          <w:ilvl w:val="0"/>
          <w:numId w:val="30"/>
        </w:numPr>
        <w:spacing w:line="252" w:lineRule="auto"/>
        <w:jc w:val="left"/>
      </w:pPr>
      <w:r w:rsidRPr="00631136">
        <w:t>More than a month</w:t>
      </w:r>
    </w:p>
    <w:p w14:paraId="0F12AF88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27. Did the distress you experienced cause you to take time off from work, and/or seek therapeutic help?  </w:t>
      </w:r>
    </w:p>
    <w:p w14:paraId="5AE4BBA9" w14:textId="77777777" w:rsidR="00A011E2" w:rsidRPr="00631136" w:rsidRDefault="00A011E2" w:rsidP="00A011E2">
      <w:pPr>
        <w:pStyle w:val="ListParagraph"/>
        <w:numPr>
          <w:ilvl w:val="0"/>
          <w:numId w:val="31"/>
        </w:numPr>
        <w:spacing w:line="252" w:lineRule="auto"/>
        <w:jc w:val="left"/>
      </w:pPr>
      <w:r w:rsidRPr="00631136">
        <w:t>Yes</w:t>
      </w:r>
    </w:p>
    <w:p w14:paraId="140038A2" w14:textId="77777777" w:rsidR="00A011E2" w:rsidRPr="00631136" w:rsidRDefault="00A011E2" w:rsidP="00A011E2">
      <w:pPr>
        <w:pStyle w:val="ListParagraph"/>
        <w:numPr>
          <w:ilvl w:val="0"/>
          <w:numId w:val="31"/>
        </w:numPr>
        <w:spacing w:line="252" w:lineRule="auto"/>
        <w:jc w:val="left"/>
      </w:pPr>
      <w:r w:rsidRPr="00631136">
        <w:t>No</w:t>
      </w:r>
    </w:p>
    <w:p w14:paraId="67896A74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28. Please can you briefly describe the situation that caused you distress? Please avoid using real names or details of specific workplaces etc.  </w:t>
      </w:r>
    </w:p>
    <w:p w14:paraId="1DC5C88C" w14:textId="4B387263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29. What would help avoid or mitigate situations like this?  </w:t>
      </w:r>
    </w:p>
    <w:p w14:paraId="47AB659F" w14:textId="7EECDA1F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>Question 30. Since the start of the COVID-19 pandemic, in your professional work, has your colleague(s), or organisation, done something that you thought was ethically problematic (morally wrong) – and you experienced distress because of it?</w:t>
      </w:r>
    </w:p>
    <w:p w14:paraId="15665889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For example, a manager may have made a decision that you thought would cause harm or be unfair, and this caused you distress.  </w:t>
      </w:r>
    </w:p>
    <w:p w14:paraId="125F3618" w14:textId="77777777" w:rsidR="00A011E2" w:rsidRPr="00631136" w:rsidRDefault="00A011E2" w:rsidP="00A011E2">
      <w:pPr>
        <w:pStyle w:val="ListParagraph"/>
        <w:numPr>
          <w:ilvl w:val="0"/>
          <w:numId w:val="32"/>
        </w:numPr>
        <w:spacing w:line="252" w:lineRule="auto"/>
        <w:jc w:val="left"/>
      </w:pPr>
      <w:r w:rsidRPr="00631136">
        <w:t>Yes</w:t>
      </w:r>
    </w:p>
    <w:p w14:paraId="69AB04A4" w14:textId="77777777" w:rsidR="00A011E2" w:rsidRPr="00631136" w:rsidRDefault="00A011E2" w:rsidP="00A011E2">
      <w:pPr>
        <w:pStyle w:val="ListParagraph"/>
        <w:numPr>
          <w:ilvl w:val="0"/>
          <w:numId w:val="32"/>
        </w:numPr>
        <w:spacing w:line="252" w:lineRule="auto"/>
        <w:jc w:val="left"/>
      </w:pPr>
      <w:r w:rsidRPr="00631136">
        <w:t>No / not sure</w:t>
      </w:r>
    </w:p>
    <w:p w14:paraId="60DE042F" w14:textId="77777777" w:rsidR="00A011E2" w:rsidRPr="00631136" w:rsidRDefault="00A011E2" w:rsidP="00A011E2">
      <w:r w:rsidRPr="00631136">
        <w:t>You said that in the last year, in your professional work, your colleague(s), or organisation, did something that you thought was ethically problematic (morally wrong) – and you experienced distress because of it.</w:t>
      </w:r>
    </w:p>
    <w:p w14:paraId="40535B89" w14:textId="77777777" w:rsidR="00A011E2" w:rsidRPr="00631136" w:rsidRDefault="00A011E2" w:rsidP="00A011E2">
      <w:r w:rsidRPr="00631136">
        <w:t>For example, a manager may have made a decision that you thought would cause harm or be unfair, and this caused you distress.</w:t>
      </w:r>
    </w:p>
    <w:p w14:paraId="58EB7627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lastRenderedPageBreak/>
        <w:t xml:space="preserve">Question 31. How often did you experience this kind of situation?  </w:t>
      </w:r>
    </w:p>
    <w:p w14:paraId="5C2098C6" w14:textId="77777777" w:rsidR="00A011E2" w:rsidRPr="00631136" w:rsidRDefault="00A011E2" w:rsidP="00A011E2">
      <w:pPr>
        <w:pStyle w:val="ListParagraph"/>
        <w:numPr>
          <w:ilvl w:val="0"/>
          <w:numId w:val="19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>1 – Rarely</w:t>
      </w:r>
    </w:p>
    <w:p w14:paraId="6991BF44" w14:textId="77777777" w:rsidR="00A011E2" w:rsidRPr="00631136" w:rsidRDefault="00A011E2" w:rsidP="00A011E2">
      <w:pPr>
        <w:pStyle w:val="ListParagraph"/>
        <w:numPr>
          <w:ilvl w:val="0"/>
          <w:numId w:val="19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 xml:space="preserve">2 </w:t>
      </w:r>
    </w:p>
    <w:p w14:paraId="17637DA8" w14:textId="77777777" w:rsidR="00A011E2" w:rsidRPr="00631136" w:rsidRDefault="00A011E2" w:rsidP="00A011E2">
      <w:pPr>
        <w:pStyle w:val="ListParagraph"/>
        <w:numPr>
          <w:ilvl w:val="0"/>
          <w:numId w:val="19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 xml:space="preserve">3 </w:t>
      </w:r>
    </w:p>
    <w:p w14:paraId="5ED8435C" w14:textId="77777777" w:rsidR="00A011E2" w:rsidRPr="00631136" w:rsidRDefault="00A011E2" w:rsidP="00A011E2">
      <w:pPr>
        <w:pStyle w:val="ListParagraph"/>
        <w:numPr>
          <w:ilvl w:val="0"/>
          <w:numId w:val="19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 xml:space="preserve">4 </w:t>
      </w:r>
    </w:p>
    <w:p w14:paraId="299D1C81" w14:textId="77777777" w:rsidR="00A011E2" w:rsidRPr="00631136" w:rsidRDefault="00A011E2" w:rsidP="00A011E2">
      <w:pPr>
        <w:pStyle w:val="ListParagraph"/>
        <w:numPr>
          <w:ilvl w:val="0"/>
          <w:numId w:val="19"/>
        </w:numPr>
        <w:spacing w:line="252" w:lineRule="auto"/>
        <w:jc w:val="left"/>
      </w:pPr>
      <w:r w:rsidRPr="00631136">
        <w:t>5 - Very frequently</w:t>
      </w:r>
    </w:p>
    <w:p w14:paraId="0B5B52EA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32. Did this occur more or less frequently than in the 12 months before the pandemic?  </w:t>
      </w:r>
    </w:p>
    <w:p w14:paraId="49888A83" w14:textId="77777777" w:rsidR="00A011E2" w:rsidRPr="00631136" w:rsidRDefault="00A011E2" w:rsidP="00A011E2">
      <w:pPr>
        <w:pStyle w:val="ListParagraph"/>
        <w:numPr>
          <w:ilvl w:val="0"/>
          <w:numId w:val="33"/>
        </w:numPr>
        <w:spacing w:line="252" w:lineRule="auto"/>
        <w:jc w:val="left"/>
      </w:pPr>
      <w:r w:rsidRPr="00631136">
        <w:t>Less often</w:t>
      </w:r>
    </w:p>
    <w:p w14:paraId="1636A393" w14:textId="77777777" w:rsidR="00A011E2" w:rsidRPr="00631136" w:rsidRDefault="00A011E2" w:rsidP="00A011E2">
      <w:pPr>
        <w:pStyle w:val="ListParagraph"/>
        <w:numPr>
          <w:ilvl w:val="0"/>
          <w:numId w:val="33"/>
        </w:numPr>
        <w:spacing w:line="252" w:lineRule="auto"/>
        <w:jc w:val="left"/>
      </w:pPr>
      <w:r w:rsidRPr="00631136">
        <w:t>About the same</w:t>
      </w:r>
    </w:p>
    <w:p w14:paraId="492E0C07" w14:textId="77777777" w:rsidR="00A011E2" w:rsidRPr="00631136" w:rsidRDefault="00A011E2" w:rsidP="00A011E2">
      <w:pPr>
        <w:pStyle w:val="ListParagraph"/>
        <w:numPr>
          <w:ilvl w:val="0"/>
          <w:numId w:val="33"/>
        </w:numPr>
        <w:spacing w:line="252" w:lineRule="auto"/>
        <w:jc w:val="left"/>
      </w:pPr>
      <w:r w:rsidRPr="00631136">
        <w:t>More often</w:t>
      </w:r>
    </w:p>
    <w:p w14:paraId="06904947" w14:textId="77777777" w:rsidR="00A011E2" w:rsidRPr="00631136" w:rsidRDefault="00A011E2" w:rsidP="00A011E2">
      <w:pPr>
        <w:pStyle w:val="ListParagraph"/>
        <w:numPr>
          <w:ilvl w:val="0"/>
          <w:numId w:val="33"/>
        </w:numPr>
        <w:spacing w:line="252" w:lineRule="auto"/>
        <w:jc w:val="left"/>
      </w:pPr>
      <w:r w:rsidRPr="00631136">
        <w:t>Not sure</w:t>
      </w:r>
    </w:p>
    <w:p w14:paraId="6857EF60" w14:textId="77777777" w:rsidR="00A011E2" w:rsidRPr="00631136" w:rsidRDefault="00A011E2" w:rsidP="00A011E2">
      <w:pPr>
        <w:pStyle w:val="ListParagraph"/>
        <w:numPr>
          <w:ilvl w:val="0"/>
          <w:numId w:val="33"/>
        </w:numPr>
        <w:spacing w:line="252" w:lineRule="auto"/>
        <w:jc w:val="left"/>
      </w:pPr>
      <w:r w:rsidRPr="00631136">
        <w:t>I was not working in public health during that period</w:t>
      </w:r>
    </w:p>
    <w:p w14:paraId="108713C3" w14:textId="77777777" w:rsidR="00A011E2" w:rsidRPr="00631136" w:rsidRDefault="00A011E2" w:rsidP="00A011E2">
      <w:r w:rsidRPr="00631136">
        <w:t xml:space="preserve">Now, think about the single incident of this type that caused you the most distress...  </w:t>
      </w:r>
    </w:p>
    <w:p w14:paraId="290DEA2C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33. Please indicate the level of distress you experienced because of this situation  </w:t>
      </w:r>
    </w:p>
    <w:p w14:paraId="15DD54A8" w14:textId="13810598" w:rsidR="00A011E2" w:rsidRPr="00631136" w:rsidRDefault="00D316E1" w:rsidP="00A011E2">
      <w:pPr>
        <w:pStyle w:val="ListParagraph"/>
        <w:numPr>
          <w:ilvl w:val="0"/>
          <w:numId w:val="21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 xml:space="preserve">1. </w:t>
      </w:r>
      <w:r w:rsidR="00A011E2" w:rsidRPr="00631136">
        <w:rPr>
          <w:lang w:val="it-IT"/>
        </w:rPr>
        <w:t xml:space="preserve">A little </w:t>
      </w:r>
    </w:p>
    <w:p w14:paraId="67056D1F" w14:textId="77777777" w:rsidR="00A011E2" w:rsidRPr="00631136" w:rsidRDefault="00A011E2" w:rsidP="00A011E2">
      <w:pPr>
        <w:pStyle w:val="ListParagraph"/>
        <w:numPr>
          <w:ilvl w:val="0"/>
          <w:numId w:val="21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 xml:space="preserve">2 </w:t>
      </w:r>
    </w:p>
    <w:p w14:paraId="56383206" w14:textId="77777777" w:rsidR="00A011E2" w:rsidRPr="00631136" w:rsidRDefault="00A011E2" w:rsidP="00A011E2">
      <w:pPr>
        <w:pStyle w:val="ListParagraph"/>
        <w:numPr>
          <w:ilvl w:val="0"/>
          <w:numId w:val="21"/>
        </w:numPr>
        <w:spacing w:line="252" w:lineRule="auto"/>
        <w:jc w:val="left"/>
        <w:rPr>
          <w:lang w:val="it-IT"/>
        </w:rPr>
      </w:pPr>
      <w:r w:rsidRPr="00631136">
        <w:rPr>
          <w:lang w:val="it-IT"/>
        </w:rPr>
        <w:t xml:space="preserve">3 </w:t>
      </w:r>
    </w:p>
    <w:p w14:paraId="44E4025F" w14:textId="77777777" w:rsidR="00A011E2" w:rsidRPr="00631136" w:rsidRDefault="00A011E2" w:rsidP="00A011E2">
      <w:pPr>
        <w:pStyle w:val="ListParagraph"/>
        <w:numPr>
          <w:ilvl w:val="0"/>
          <w:numId w:val="21"/>
        </w:numPr>
        <w:spacing w:line="252" w:lineRule="auto"/>
        <w:jc w:val="left"/>
      </w:pPr>
      <w:r w:rsidRPr="00631136">
        <w:t xml:space="preserve">4 </w:t>
      </w:r>
    </w:p>
    <w:p w14:paraId="7A3BC974" w14:textId="77777777" w:rsidR="00A011E2" w:rsidRPr="00631136" w:rsidRDefault="00A011E2" w:rsidP="00A011E2">
      <w:pPr>
        <w:pStyle w:val="ListParagraph"/>
        <w:numPr>
          <w:ilvl w:val="0"/>
          <w:numId w:val="21"/>
        </w:numPr>
        <w:spacing w:line="252" w:lineRule="auto"/>
        <w:jc w:val="left"/>
      </w:pPr>
      <w:r w:rsidRPr="00631136">
        <w:t>5. Great extent</w:t>
      </w:r>
    </w:p>
    <w:p w14:paraId="62AC6A43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34. How long did you continue to experience distress because of this situation?  </w:t>
      </w:r>
    </w:p>
    <w:p w14:paraId="0B7587C0" w14:textId="77777777" w:rsidR="00A011E2" w:rsidRPr="00631136" w:rsidRDefault="00A011E2" w:rsidP="00A011E2">
      <w:pPr>
        <w:pStyle w:val="ListParagraph"/>
        <w:numPr>
          <w:ilvl w:val="0"/>
          <w:numId w:val="34"/>
        </w:numPr>
        <w:spacing w:line="252" w:lineRule="auto"/>
        <w:jc w:val="left"/>
      </w:pPr>
      <w:r w:rsidRPr="00631136">
        <w:t>Less than a day</w:t>
      </w:r>
    </w:p>
    <w:p w14:paraId="36E58A72" w14:textId="77777777" w:rsidR="00A011E2" w:rsidRPr="00631136" w:rsidRDefault="00A011E2" w:rsidP="00A011E2">
      <w:pPr>
        <w:pStyle w:val="ListParagraph"/>
        <w:numPr>
          <w:ilvl w:val="0"/>
          <w:numId w:val="34"/>
        </w:numPr>
        <w:spacing w:line="252" w:lineRule="auto"/>
        <w:jc w:val="left"/>
      </w:pPr>
      <w:r w:rsidRPr="00631136">
        <w:t>Between a day and a week</w:t>
      </w:r>
    </w:p>
    <w:p w14:paraId="1EFD0C03" w14:textId="77777777" w:rsidR="00A011E2" w:rsidRPr="00631136" w:rsidRDefault="00A011E2" w:rsidP="00A011E2">
      <w:pPr>
        <w:pStyle w:val="ListParagraph"/>
        <w:numPr>
          <w:ilvl w:val="0"/>
          <w:numId w:val="34"/>
        </w:numPr>
        <w:spacing w:line="252" w:lineRule="auto"/>
        <w:jc w:val="left"/>
      </w:pPr>
      <w:r w:rsidRPr="00631136">
        <w:t>Between a week and month</w:t>
      </w:r>
    </w:p>
    <w:p w14:paraId="6CC28556" w14:textId="77777777" w:rsidR="00A011E2" w:rsidRPr="00631136" w:rsidRDefault="00A011E2" w:rsidP="00A011E2">
      <w:pPr>
        <w:pStyle w:val="ListParagraph"/>
        <w:numPr>
          <w:ilvl w:val="0"/>
          <w:numId w:val="34"/>
        </w:numPr>
        <w:spacing w:line="252" w:lineRule="auto"/>
        <w:jc w:val="left"/>
      </w:pPr>
      <w:r w:rsidRPr="00631136">
        <w:t>More than a month</w:t>
      </w:r>
    </w:p>
    <w:p w14:paraId="7D82218F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35. Did the distress you experienced cause you to take time off from work, and/or seek therapeutic help?  </w:t>
      </w:r>
    </w:p>
    <w:p w14:paraId="044E6BC1" w14:textId="77777777" w:rsidR="00A011E2" w:rsidRPr="00631136" w:rsidRDefault="00A011E2" w:rsidP="00A011E2">
      <w:pPr>
        <w:pStyle w:val="ListParagraph"/>
        <w:numPr>
          <w:ilvl w:val="0"/>
          <w:numId w:val="35"/>
        </w:numPr>
        <w:spacing w:line="252" w:lineRule="auto"/>
        <w:jc w:val="left"/>
      </w:pPr>
      <w:r w:rsidRPr="00631136">
        <w:t>Yes</w:t>
      </w:r>
    </w:p>
    <w:p w14:paraId="4F8887E1" w14:textId="77777777" w:rsidR="00A011E2" w:rsidRPr="00631136" w:rsidRDefault="00A011E2" w:rsidP="00A011E2">
      <w:pPr>
        <w:pStyle w:val="ListParagraph"/>
        <w:numPr>
          <w:ilvl w:val="0"/>
          <w:numId w:val="35"/>
        </w:numPr>
        <w:spacing w:line="252" w:lineRule="auto"/>
        <w:jc w:val="left"/>
      </w:pPr>
      <w:r w:rsidRPr="00631136">
        <w:t>No</w:t>
      </w:r>
    </w:p>
    <w:p w14:paraId="43D1A87E" w14:textId="77777777" w:rsidR="00A011E2" w:rsidRPr="00631136" w:rsidRDefault="00A011E2" w:rsidP="00A011E2">
      <w:pPr>
        <w:rPr>
          <w:b/>
          <w:bCs/>
        </w:rPr>
      </w:pPr>
      <w:bookmarkStart w:id="5" w:name="_Hlk109898176"/>
      <w:r w:rsidRPr="00631136">
        <w:rPr>
          <w:b/>
          <w:bCs/>
        </w:rPr>
        <w:t xml:space="preserve">Question 36. Please can you briefly describe the situation that caused you distress? Please avoid using real names or details of specific workplaces etc.  </w:t>
      </w:r>
    </w:p>
    <w:p w14:paraId="5D39B6E0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37. What would help avoid or mitigate situations like this?  </w:t>
      </w:r>
    </w:p>
    <w:bookmarkEnd w:id="5"/>
    <w:p w14:paraId="0A2985B2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38. Have you heard of the term ‘moral distress’ before?  </w:t>
      </w:r>
    </w:p>
    <w:p w14:paraId="75FABABA" w14:textId="77777777" w:rsidR="00A011E2" w:rsidRPr="00631136" w:rsidRDefault="00A011E2" w:rsidP="00A011E2">
      <w:pPr>
        <w:pStyle w:val="ListParagraph"/>
        <w:numPr>
          <w:ilvl w:val="0"/>
          <w:numId w:val="36"/>
        </w:numPr>
        <w:spacing w:line="252" w:lineRule="auto"/>
        <w:jc w:val="left"/>
      </w:pPr>
      <w:r w:rsidRPr="00631136">
        <w:t>Yes</w:t>
      </w:r>
    </w:p>
    <w:p w14:paraId="2EDA7333" w14:textId="77777777" w:rsidR="00A011E2" w:rsidRPr="00631136" w:rsidRDefault="00A011E2" w:rsidP="00A011E2">
      <w:pPr>
        <w:pStyle w:val="ListParagraph"/>
        <w:numPr>
          <w:ilvl w:val="0"/>
          <w:numId w:val="36"/>
        </w:numPr>
        <w:spacing w:line="252" w:lineRule="auto"/>
        <w:jc w:val="left"/>
      </w:pPr>
      <w:r w:rsidRPr="00631136">
        <w:t>No</w:t>
      </w:r>
    </w:p>
    <w:p w14:paraId="0D82284C" w14:textId="77777777" w:rsidR="00A011E2" w:rsidRPr="00631136" w:rsidRDefault="00A011E2" w:rsidP="00A011E2">
      <w:pPr>
        <w:pStyle w:val="ListParagraph"/>
        <w:numPr>
          <w:ilvl w:val="0"/>
          <w:numId w:val="36"/>
        </w:numPr>
        <w:spacing w:line="252" w:lineRule="auto"/>
        <w:jc w:val="left"/>
      </w:pPr>
      <w:r w:rsidRPr="00631136">
        <w:t>Not sure</w:t>
      </w:r>
    </w:p>
    <w:p w14:paraId="5550AAFF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39. Have you heard of the term ‘moral injury’ before?  </w:t>
      </w:r>
    </w:p>
    <w:p w14:paraId="12BCEC1B" w14:textId="77777777" w:rsidR="00A011E2" w:rsidRPr="00631136" w:rsidRDefault="00A011E2" w:rsidP="00A011E2">
      <w:pPr>
        <w:pStyle w:val="ListParagraph"/>
        <w:numPr>
          <w:ilvl w:val="0"/>
          <w:numId w:val="37"/>
        </w:numPr>
        <w:spacing w:line="252" w:lineRule="auto"/>
        <w:jc w:val="left"/>
      </w:pPr>
      <w:r w:rsidRPr="00631136">
        <w:t>Yes</w:t>
      </w:r>
    </w:p>
    <w:p w14:paraId="74BA77C3" w14:textId="77777777" w:rsidR="00A011E2" w:rsidRPr="00631136" w:rsidRDefault="00A011E2" w:rsidP="00A011E2">
      <w:pPr>
        <w:pStyle w:val="ListParagraph"/>
        <w:numPr>
          <w:ilvl w:val="0"/>
          <w:numId w:val="37"/>
        </w:numPr>
        <w:spacing w:line="252" w:lineRule="auto"/>
        <w:jc w:val="left"/>
      </w:pPr>
      <w:r w:rsidRPr="00631136">
        <w:t>No</w:t>
      </w:r>
    </w:p>
    <w:p w14:paraId="30915745" w14:textId="77777777" w:rsidR="00A011E2" w:rsidRPr="00631136" w:rsidRDefault="00A011E2" w:rsidP="00A011E2">
      <w:pPr>
        <w:pStyle w:val="ListParagraph"/>
        <w:numPr>
          <w:ilvl w:val="0"/>
          <w:numId w:val="37"/>
        </w:numPr>
        <w:spacing w:line="252" w:lineRule="auto"/>
        <w:jc w:val="left"/>
      </w:pPr>
      <w:r w:rsidRPr="00631136">
        <w:t>Not sure</w:t>
      </w:r>
    </w:p>
    <w:p w14:paraId="52CDCD67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40. Have you had any specific training in ethics during your formal public health education/training (e.g. as part of a BSc, MSc, MPH)? </w:t>
      </w:r>
    </w:p>
    <w:p w14:paraId="3C4DD25E" w14:textId="77777777" w:rsidR="00A011E2" w:rsidRPr="00631136" w:rsidRDefault="00A011E2" w:rsidP="00A011E2">
      <w:pPr>
        <w:pStyle w:val="ListParagraph"/>
        <w:numPr>
          <w:ilvl w:val="0"/>
          <w:numId w:val="38"/>
        </w:numPr>
        <w:spacing w:line="252" w:lineRule="auto"/>
        <w:jc w:val="left"/>
      </w:pPr>
      <w:r w:rsidRPr="00631136">
        <w:t>No</w:t>
      </w:r>
    </w:p>
    <w:p w14:paraId="108C33D9" w14:textId="77777777" w:rsidR="00A011E2" w:rsidRPr="00631136" w:rsidRDefault="00A011E2" w:rsidP="00A011E2">
      <w:pPr>
        <w:pStyle w:val="ListParagraph"/>
        <w:numPr>
          <w:ilvl w:val="0"/>
          <w:numId w:val="38"/>
        </w:numPr>
        <w:spacing w:line="252" w:lineRule="auto"/>
        <w:jc w:val="left"/>
      </w:pPr>
      <w:r w:rsidRPr="00631136">
        <w:t>Not sure</w:t>
      </w:r>
    </w:p>
    <w:p w14:paraId="6DADBB2F" w14:textId="77777777" w:rsidR="00A011E2" w:rsidRPr="00631136" w:rsidRDefault="00A011E2" w:rsidP="00A011E2">
      <w:pPr>
        <w:pStyle w:val="ListParagraph"/>
        <w:numPr>
          <w:ilvl w:val="0"/>
          <w:numId w:val="38"/>
        </w:numPr>
        <w:spacing w:line="252" w:lineRule="auto"/>
        <w:jc w:val="left"/>
      </w:pPr>
      <w:r w:rsidRPr="00631136">
        <w:t>Yes (please specify)</w:t>
      </w:r>
    </w:p>
    <w:p w14:paraId="3CF2F27C" w14:textId="77777777" w:rsidR="00A011E2" w:rsidRPr="00631136" w:rsidRDefault="00A011E2" w:rsidP="00A011E2">
      <w:pPr>
        <w:rPr>
          <w:b/>
          <w:bCs/>
        </w:rPr>
      </w:pPr>
      <w:r w:rsidRPr="00631136">
        <w:lastRenderedPageBreak/>
        <w:t xml:space="preserve"> </w:t>
      </w:r>
      <w:r w:rsidRPr="00631136">
        <w:rPr>
          <w:b/>
          <w:bCs/>
        </w:rPr>
        <w:t xml:space="preserve">Question 41. Have you had any specific training in ethics after your formal public health education (e.g. a continuing professional development session on ethics)?  </w:t>
      </w:r>
    </w:p>
    <w:p w14:paraId="4F4D54FD" w14:textId="77777777" w:rsidR="00A011E2" w:rsidRPr="00631136" w:rsidRDefault="00A011E2" w:rsidP="00A011E2">
      <w:pPr>
        <w:pStyle w:val="ListParagraph"/>
        <w:numPr>
          <w:ilvl w:val="0"/>
          <w:numId w:val="39"/>
        </w:numPr>
        <w:spacing w:line="252" w:lineRule="auto"/>
        <w:jc w:val="left"/>
      </w:pPr>
      <w:r w:rsidRPr="00631136">
        <w:t>No</w:t>
      </w:r>
    </w:p>
    <w:p w14:paraId="64C254DC" w14:textId="77777777" w:rsidR="00A011E2" w:rsidRPr="00631136" w:rsidRDefault="00A011E2" w:rsidP="00A011E2">
      <w:pPr>
        <w:pStyle w:val="ListParagraph"/>
        <w:numPr>
          <w:ilvl w:val="0"/>
          <w:numId w:val="39"/>
        </w:numPr>
        <w:spacing w:line="252" w:lineRule="auto"/>
        <w:jc w:val="left"/>
      </w:pPr>
      <w:r w:rsidRPr="00631136">
        <w:t>Not sure</w:t>
      </w:r>
    </w:p>
    <w:p w14:paraId="0E3E6BCB" w14:textId="77777777" w:rsidR="00A011E2" w:rsidRPr="00631136" w:rsidRDefault="00A011E2" w:rsidP="00A011E2">
      <w:pPr>
        <w:pStyle w:val="ListParagraph"/>
        <w:numPr>
          <w:ilvl w:val="0"/>
          <w:numId w:val="39"/>
        </w:numPr>
        <w:spacing w:line="252" w:lineRule="auto"/>
        <w:jc w:val="left"/>
      </w:pPr>
      <w:r w:rsidRPr="00631136">
        <w:t>Yes (please specify)</w:t>
      </w:r>
    </w:p>
    <w:p w14:paraId="0BBA057E" w14:textId="77777777" w:rsidR="00A011E2" w:rsidRPr="00631136" w:rsidRDefault="00A011E2" w:rsidP="00A011E2">
      <w:pPr>
        <w:rPr>
          <w:b/>
          <w:bCs/>
        </w:rPr>
      </w:pPr>
      <w:r w:rsidRPr="00631136">
        <w:t xml:space="preserve"> </w:t>
      </w:r>
      <w:r w:rsidRPr="00631136">
        <w:rPr>
          <w:b/>
          <w:bCs/>
        </w:rPr>
        <w:t xml:space="preserve">Question 42. Do you believe that more training in ethics would have helped you handle the situation(s) you describe earlier?  </w:t>
      </w:r>
    </w:p>
    <w:p w14:paraId="7A7175D5" w14:textId="77777777" w:rsidR="00A011E2" w:rsidRPr="00631136" w:rsidRDefault="00A011E2" w:rsidP="00A011E2">
      <w:pPr>
        <w:pStyle w:val="ListParagraph"/>
        <w:numPr>
          <w:ilvl w:val="0"/>
          <w:numId w:val="40"/>
        </w:numPr>
        <w:spacing w:line="252" w:lineRule="auto"/>
        <w:jc w:val="left"/>
      </w:pPr>
      <w:r w:rsidRPr="00631136">
        <w:t>Yes</w:t>
      </w:r>
    </w:p>
    <w:p w14:paraId="6DC25C05" w14:textId="77777777" w:rsidR="00A011E2" w:rsidRPr="00631136" w:rsidRDefault="00A011E2" w:rsidP="00A011E2">
      <w:pPr>
        <w:pStyle w:val="ListParagraph"/>
        <w:numPr>
          <w:ilvl w:val="0"/>
          <w:numId w:val="40"/>
        </w:numPr>
        <w:spacing w:line="252" w:lineRule="auto"/>
        <w:jc w:val="left"/>
      </w:pPr>
      <w:r w:rsidRPr="00631136">
        <w:t>No</w:t>
      </w:r>
    </w:p>
    <w:p w14:paraId="54511E88" w14:textId="77777777" w:rsidR="00A011E2" w:rsidRPr="00631136" w:rsidRDefault="00A011E2" w:rsidP="00A011E2">
      <w:pPr>
        <w:pStyle w:val="ListParagraph"/>
        <w:numPr>
          <w:ilvl w:val="0"/>
          <w:numId w:val="40"/>
        </w:numPr>
        <w:spacing w:line="252" w:lineRule="auto"/>
        <w:jc w:val="left"/>
      </w:pPr>
      <w:r w:rsidRPr="00631136">
        <w:t>Not sure</w:t>
      </w:r>
    </w:p>
    <w:p w14:paraId="470D24D7" w14:textId="77777777" w:rsidR="00A011E2" w:rsidRPr="00631136" w:rsidRDefault="00A011E2" w:rsidP="00A011E2">
      <w:pPr>
        <w:pStyle w:val="ListParagraph"/>
        <w:numPr>
          <w:ilvl w:val="0"/>
          <w:numId w:val="40"/>
        </w:numPr>
        <w:spacing w:line="252" w:lineRule="auto"/>
        <w:jc w:val="left"/>
      </w:pPr>
      <w:r w:rsidRPr="00631136">
        <w:t>Not applicable</w:t>
      </w:r>
    </w:p>
    <w:p w14:paraId="5E4B3959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43. Please indicate the extent to which each of these corresponds to your own situation?  </w:t>
      </w:r>
    </w:p>
    <w:tbl>
      <w:tblPr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59"/>
        <w:gridCol w:w="929"/>
        <w:gridCol w:w="752"/>
        <w:gridCol w:w="752"/>
        <w:gridCol w:w="752"/>
        <w:gridCol w:w="972"/>
      </w:tblGrid>
      <w:tr w:rsidR="00A011E2" w:rsidRPr="00631136" w14:paraId="75FDFB48" w14:textId="77777777" w:rsidTr="002221E9">
        <w:trPr>
          <w:tblHeader/>
          <w:tblCellSpacing w:w="0" w:type="dxa"/>
        </w:trPr>
        <w:tc>
          <w:tcPr>
            <w:tcW w:w="2694" w:type="pct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6E40518" w14:textId="77777777" w:rsidR="00A011E2" w:rsidRPr="00631136" w:rsidRDefault="00A011E2" w:rsidP="002221E9">
            <w:pPr>
              <w:jc w:val="left"/>
            </w:pPr>
            <w:r w:rsidRPr="00631136">
              <w:t> </w:t>
            </w:r>
          </w:p>
        </w:tc>
        <w:tc>
          <w:tcPr>
            <w:tcW w:w="515" w:type="pct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74A4238F" w14:textId="77777777" w:rsidR="00A011E2" w:rsidRPr="00631136" w:rsidRDefault="00A011E2" w:rsidP="002221E9">
            <w:pPr>
              <w:jc w:val="left"/>
            </w:pPr>
            <w:r w:rsidRPr="00631136">
              <w:t>0 - Never</w:t>
            </w:r>
          </w:p>
        </w:tc>
        <w:tc>
          <w:tcPr>
            <w:tcW w:w="417" w:type="pct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57F52DD8" w14:textId="77777777" w:rsidR="00A011E2" w:rsidRPr="00631136" w:rsidRDefault="00A011E2" w:rsidP="002221E9">
            <w:pPr>
              <w:jc w:val="left"/>
            </w:pPr>
            <w:r w:rsidRPr="00631136">
              <w:t>1</w:t>
            </w:r>
          </w:p>
        </w:tc>
        <w:tc>
          <w:tcPr>
            <w:tcW w:w="417" w:type="pct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73EC8BE9" w14:textId="77777777" w:rsidR="00A011E2" w:rsidRPr="00631136" w:rsidRDefault="00A011E2" w:rsidP="002221E9">
            <w:pPr>
              <w:jc w:val="left"/>
            </w:pPr>
            <w:r w:rsidRPr="00631136">
              <w:t>2</w:t>
            </w:r>
          </w:p>
        </w:tc>
        <w:tc>
          <w:tcPr>
            <w:tcW w:w="417" w:type="pct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54C05EAE" w14:textId="77777777" w:rsidR="00A011E2" w:rsidRPr="00631136" w:rsidRDefault="00A011E2" w:rsidP="002221E9">
            <w:pPr>
              <w:jc w:val="left"/>
            </w:pPr>
            <w:r w:rsidRPr="00631136">
              <w:t>3</w:t>
            </w:r>
          </w:p>
        </w:tc>
        <w:tc>
          <w:tcPr>
            <w:tcW w:w="539" w:type="pct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72FD2EEC" w14:textId="77777777" w:rsidR="00A011E2" w:rsidRPr="00631136" w:rsidRDefault="00A011E2" w:rsidP="002221E9">
            <w:pPr>
              <w:jc w:val="left"/>
            </w:pPr>
            <w:r w:rsidRPr="00631136">
              <w:t>4 - Always</w:t>
            </w:r>
          </w:p>
        </w:tc>
      </w:tr>
      <w:tr w:rsidR="00A011E2" w:rsidRPr="00631136" w14:paraId="0D9FD180" w14:textId="77777777" w:rsidTr="002221E9">
        <w:trPr>
          <w:tblCellSpacing w:w="0" w:type="dxa"/>
        </w:trPr>
        <w:tc>
          <w:tcPr>
            <w:tcW w:w="2694" w:type="pct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B9DFA8F" w14:textId="77777777" w:rsidR="00A011E2" w:rsidRPr="00631136" w:rsidRDefault="00A011E2" w:rsidP="002221E9">
            <w:r w:rsidRPr="00631136">
              <w:t>I can easily determine if a situation contains an ethical/moral dilemma</w:t>
            </w:r>
          </w:p>
        </w:tc>
        <w:tc>
          <w:tcPr>
            <w:tcW w:w="515" w:type="pct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6A20E19" w14:textId="77777777" w:rsidR="00A011E2" w:rsidRPr="00631136" w:rsidRDefault="00A011E2" w:rsidP="002221E9">
            <w:pPr>
              <w:jc w:val="left"/>
            </w:pPr>
          </w:p>
        </w:tc>
        <w:tc>
          <w:tcPr>
            <w:tcW w:w="417" w:type="pct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203C03A" w14:textId="77777777" w:rsidR="00A011E2" w:rsidRPr="00631136" w:rsidRDefault="00A011E2" w:rsidP="002221E9">
            <w:pPr>
              <w:jc w:val="left"/>
            </w:pPr>
          </w:p>
        </w:tc>
        <w:tc>
          <w:tcPr>
            <w:tcW w:w="417" w:type="pct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4F26789" w14:textId="77777777" w:rsidR="00A011E2" w:rsidRPr="00631136" w:rsidRDefault="00A011E2" w:rsidP="002221E9">
            <w:pPr>
              <w:jc w:val="left"/>
            </w:pPr>
          </w:p>
        </w:tc>
        <w:tc>
          <w:tcPr>
            <w:tcW w:w="417" w:type="pct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27AACFD" w14:textId="77777777" w:rsidR="00A011E2" w:rsidRPr="00631136" w:rsidRDefault="00A011E2" w:rsidP="002221E9">
            <w:pPr>
              <w:jc w:val="left"/>
            </w:pPr>
          </w:p>
        </w:tc>
        <w:tc>
          <w:tcPr>
            <w:tcW w:w="539" w:type="pct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74B44EC" w14:textId="77777777" w:rsidR="00A011E2" w:rsidRPr="00631136" w:rsidRDefault="00A011E2" w:rsidP="002221E9">
            <w:pPr>
              <w:jc w:val="left"/>
            </w:pPr>
          </w:p>
        </w:tc>
      </w:tr>
      <w:tr w:rsidR="00A011E2" w:rsidRPr="00631136" w14:paraId="1CF1CC4D" w14:textId="77777777" w:rsidTr="002221E9">
        <w:trPr>
          <w:tblCellSpacing w:w="0" w:type="dxa"/>
        </w:trPr>
        <w:tc>
          <w:tcPr>
            <w:tcW w:w="2694" w:type="pct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34E514" w14:textId="77777777" w:rsidR="00A011E2" w:rsidRPr="00631136" w:rsidRDefault="00A011E2" w:rsidP="002221E9">
            <w:pPr>
              <w:jc w:val="left"/>
            </w:pPr>
            <w:r w:rsidRPr="00631136">
              <w:t>I know what principles, tools or frameworks to use to help me make a decision when confronted with ethical/moral issues</w:t>
            </w:r>
          </w:p>
        </w:tc>
        <w:tc>
          <w:tcPr>
            <w:tcW w:w="515" w:type="pct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3451857" w14:textId="77777777" w:rsidR="00A011E2" w:rsidRPr="00631136" w:rsidRDefault="00A011E2" w:rsidP="002221E9">
            <w:pPr>
              <w:jc w:val="left"/>
            </w:pPr>
          </w:p>
        </w:tc>
        <w:tc>
          <w:tcPr>
            <w:tcW w:w="417" w:type="pct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CC3A6E9" w14:textId="77777777" w:rsidR="00A011E2" w:rsidRPr="00631136" w:rsidRDefault="00A011E2" w:rsidP="002221E9">
            <w:pPr>
              <w:jc w:val="left"/>
            </w:pPr>
          </w:p>
        </w:tc>
        <w:tc>
          <w:tcPr>
            <w:tcW w:w="417" w:type="pct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8E7024D" w14:textId="77777777" w:rsidR="00A011E2" w:rsidRPr="00631136" w:rsidRDefault="00A011E2" w:rsidP="002221E9">
            <w:pPr>
              <w:jc w:val="left"/>
            </w:pPr>
          </w:p>
        </w:tc>
        <w:tc>
          <w:tcPr>
            <w:tcW w:w="417" w:type="pct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1500CA7" w14:textId="77777777" w:rsidR="00A011E2" w:rsidRPr="00631136" w:rsidRDefault="00A011E2" w:rsidP="002221E9">
            <w:pPr>
              <w:jc w:val="left"/>
            </w:pPr>
          </w:p>
        </w:tc>
        <w:tc>
          <w:tcPr>
            <w:tcW w:w="539" w:type="pct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70243DA" w14:textId="77777777" w:rsidR="00A011E2" w:rsidRPr="00631136" w:rsidRDefault="00A011E2" w:rsidP="002221E9">
            <w:pPr>
              <w:jc w:val="left"/>
            </w:pPr>
          </w:p>
        </w:tc>
      </w:tr>
      <w:tr w:rsidR="00A011E2" w:rsidRPr="00631136" w14:paraId="3D285D2A" w14:textId="77777777" w:rsidTr="002221E9">
        <w:trPr>
          <w:tblCellSpacing w:w="0" w:type="dxa"/>
        </w:trPr>
        <w:tc>
          <w:tcPr>
            <w:tcW w:w="2694" w:type="pct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337721B" w14:textId="77777777" w:rsidR="00A011E2" w:rsidRPr="00631136" w:rsidRDefault="00A011E2" w:rsidP="002221E9">
            <w:pPr>
              <w:jc w:val="left"/>
            </w:pPr>
            <w:r w:rsidRPr="00631136">
              <w:t>I think I am adequately prepared to face the ethical/moral issues related to my practice</w:t>
            </w:r>
          </w:p>
        </w:tc>
        <w:tc>
          <w:tcPr>
            <w:tcW w:w="515" w:type="pct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12117E8" w14:textId="77777777" w:rsidR="00A011E2" w:rsidRPr="00631136" w:rsidRDefault="00A011E2" w:rsidP="002221E9">
            <w:pPr>
              <w:jc w:val="left"/>
            </w:pPr>
          </w:p>
        </w:tc>
        <w:tc>
          <w:tcPr>
            <w:tcW w:w="417" w:type="pct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D9EC532" w14:textId="77777777" w:rsidR="00A011E2" w:rsidRPr="00631136" w:rsidRDefault="00A011E2" w:rsidP="002221E9">
            <w:pPr>
              <w:jc w:val="left"/>
            </w:pPr>
          </w:p>
        </w:tc>
        <w:tc>
          <w:tcPr>
            <w:tcW w:w="417" w:type="pct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EFFFC8D" w14:textId="77777777" w:rsidR="00A011E2" w:rsidRPr="00631136" w:rsidRDefault="00A011E2" w:rsidP="002221E9">
            <w:pPr>
              <w:jc w:val="left"/>
            </w:pPr>
          </w:p>
        </w:tc>
        <w:tc>
          <w:tcPr>
            <w:tcW w:w="417" w:type="pct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D88A1E3" w14:textId="77777777" w:rsidR="00A011E2" w:rsidRPr="00631136" w:rsidRDefault="00A011E2" w:rsidP="002221E9">
            <w:pPr>
              <w:jc w:val="left"/>
            </w:pPr>
          </w:p>
        </w:tc>
        <w:tc>
          <w:tcPr>
            <w:tcW w:w="539" w:type="pct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DB75443" w14:textId="77777777" w:rsidR="00A011E2" w:rsidRPr="00631136" w:rsidRDefault="00A011E2" w:rsidP="002221E9">
            <w:pPr>
              <w:jc w:val="left"/>
            </w:pPr>
          </w:p>
        </w:tc>
      </w:tr>
      <w:tr w:rsidR="00A011E2" w:rsidRPr="00631136" w14:paraId="34B2EFB0" w14:textId="77777777" w:rsidTr="002221E9">
        <w:trPr>
          <w:tblCellSpacing w:w="0" w:type="dxa"/>
        </w:trPr>
        <w:tc>
          <w:tcPr>
            <w:tcW w:w="2694" w:type="pct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08AF165" w14:textId="77777777" w:rsidR="00A011E2" w:rsidRPr="00631136" w:rsidRDefault="00A011E2" w:rsidP="002221E9">
            <w:pPr>
              <w:jc w:val="left"/>
            </w:pPr>
            <w:r w:rsidRPr="00631136">
              <w:t>I think that my colleagues are adequately prepared to face the ethical/moral issues related to their practice</w:t>
            </w:r>
          </w:p>
        </w:tc>
        <w:tc>
          <w:tcPr>
            <w:tcW w:w="515" w:type="pct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D5B810F" w14:textId="77777777" w:rsidR="00A011E2" w:rsidRPr="00631136" w:rsidRDefault="00A011E2" w:rsidP="002221E9">
            <w:pPr>
              <w:jc w:val="left"/>
            </w:pPr>
          </w:p>
        </w:tc>
        <w:tc>
          <w:tcPr>
            <w:tcW w:w="417" w:type="pct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A7326B1" w14:textId="77777777" w:rsidR="00A011E2" w:rsidRPr="00631136" w:rsidRDefault="00A011E2" w:rsidP="002221E9">
            <w:pPr>
              <w:jc w:val="left"/>
            </w:pPr>
          </w:p>
        </w:tc>
        <w:tc>
          <w:tcPr>
            <w:tcW w:w="417" w:type="pct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EA03315" w14:textId="77777777" w:rsidR="00A011E2" w:rsidRPr="00631136" w:rsidRDefault="00A011E2" w:rsidP="002221E9">
            <w:pPr>
              <w:jc w:val="left"/>
            </w:pPr>
          </w:p>
        </w:tc>
        <w:tc>
          <w:tcPr>
            <w:tcW w:w="417" w:type="pct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2D4A438" w14:textId="77777777" w:rsidR="00A011E2" w:rsidRPr="00631136" w:rsidRDefault="00A011E2" w:rsidP="002221E9">
            <w:pPr>
              <w:jc w:val="left"/>
            </w:pPr>
          </w:p>
        </w:tc>
        <w:tc>
          <w:tcPr>
            <w:tcW w:w="539" w:type="pct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2ACA7ED" w14:textId="77777777" w:rsidR="00A011E2" w:rsidRPr="00631136" w:rsidRDefault="00A011E2" w:rsidP="002221E9">
            <w:pPr>
              <w:jc w:val="left"/>
            </w:pPr>
          </w:p>
        </w:tc>
      </w:tr>
    </w:tbl>
    <w:p w14:paraId="4FA1FC72" w14:textId="77777777" w:rsidR="00A011E2" w:rsidRPr="00631136" w:rsidRDefault="00A011E2" w:rsidP="00A011E2"/>
    <w:bookmarkEnd w:id="4"/>
    <w:p w14:paraId="145E732A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44. What is your gender?  </w:t>
      </w:r>
    </w:p>
    <w:p w14:paraId="0674CC42" w14:textId="77777777" w:rsidR="00A011E2" w:rsidRPr="00631136" w:rsidRDefault="00A011E2" w:rsidP="00A011E2">
      <w:pPr>
        <w:pStyle w:val="ListParagraph"/>
        <w:numPr>
          <w:ilvl w:val="0"/>
          <w:numId w:val="41"/>
        </w:numPr>
        <w:spacing w:line="252" w:lineRule="auto"/>
        <w:jc w:val="left"/>
      </w:pPr>
      <w:r w:rsidRPr="00631136">
        <w:t>Female</w:t>
      </w:r>
    </w:p>
    <w:p w14:paraId="49CCA3B8" w14:textId="77777777" w:rsidR="00A011E2" w:rsidRPr="00631136" w:rsidRDefault="00A011E2" w:rsidP="00A011E2">
      <w:pPr>
        <w:pStyle w:val="ListParagraph"/>
        <w:numPr>
          <w:ilvl w:val="0"/>
          <w:numId w:val="41"/>
        </w:numPr>
        <w:spacing w:line="252" w:lineRule="auto"/>
        <w:jc w:val="left"/>
      </w:pPr>
      <w:r w:rsidRPr="00631136">
        <w:t>Male</w:t>
      </w:r>
    </w:p>
    <w:p w14:paraId="4AB195F8" w14:textId="77777777" w:rsidR="00A011E2" w:rsidRPr="00631136" w:rsidRDefault="00A011E2" w:rsidP="00A011E2">
      <w:pPr>
        <w:pStyle w:val="ListParagraph"/>
        <w:numPr>
          <w:ilvl w:val="0"/>
          <w:numId w:val="41"/>
        </w:numPr>
        <w:spacing w:line="252" w:lineRule="auto"/>
        <w:jc w:val="left"/>
      </w:pPr>
      <w:r w:rsidRPr="00631136">
        <w:t>Other (please specify)</w:t>
      </w:r>
    </w:p>
    <w:p w14:paraId="19D339EA" w14:textId="77777777" w:rsidR="00A011E2" w:rsidRPr="00631136" w:rsidRDefault="00A011E2" w:rsidP="00A011E2">
      <w:pPr>
        <w:pStyle w:val="ListParagraph"/>
        <w:numPr>
          <w:ilvl w:val="0"/>
          <w:numId w:val="41"/>
        </w:numPr>
        <w:spacing w:line="252" w:lineRule="auto"/>
        <w:jc w:val="left"/>
      </w:pPr>
      <w:r w:rsidRPr="00631136">
        <w:t>Prefer not to say</w:t>
      </w:r>
    </w:p>
    <w:p w14:paraId="57619249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45. What is your age?  </w:t>
      </w:r>
    </w:p>
    <w:p w14:paraId="5535D0E9" w14:textId="77777777" w:rsidR="00A011E2" w:rsidRPr="00631136" w:rsidRDefault="00A011E2" w:rsidP="00A011E2">
      <w:pPr>
        <w:pStyle w:val="ListParagraph"/>
        <w:numPr>
          <w:ilvl w:val="0"/>
          <w:numId w:val="42"/>
        </w:numPr>
        <w:spacing w:line="252" w:lineRule="auto"/>
        <w:jc w:val="left"/>
      </w:pPr>
      <w:r w:rsidRPr="00631136">
        <w:t>Under 18</w:t>
      </w:r>
    </w:p>
    <w:p w14:paraId="0C9C650C" w14:textId="77777777" w:rsidR="00A011E2" w:rsidRPr="00631136" w:rsidRDefault="00A011E2" w:rsidP="00A011E2">
      <w:pPr>
        <w:pStyle w:val="ListParagraph"/>
        <w:numPr>
          <w:ilvl w:val="0"/>
          <w:numId w:val="42"/>
        </w:numPr>
        <w:spacing w:line="252" w:lineRule="auto"/>
        <w:jc w:val="left"/>
      </w:pPr>
      <w:r w:rsidRPr="00631136">
        <w:t>18-24</w:t>
      </w:r>
    </w:p>
    <w:p w14:paraId="66DD2E23" w14:textId="77777777" w:rsidR="00A011E2" w:rsidRPr="00631136" w:rsidRDefault="00A011E2" w:rsidP="00A011E2">
      <w:pPr>
        <w:pStyle w:val="ListParagraph"/>
        <w:numPr>
          <w:ilvl w:val="0"/>
          <w:numId w:val="42"/>
        </w:numPr>
        <w:spacing w:line="252" w:lineRule="auto"/>
        <w:jc w:val="left"/>
      </w:pPr>
      <w:r w:rsidRPr="00631136">
        <w:t>25-34</w:t>
      </w:r>
    </w:p>
    <w:p w14:paraId="4E3FD812" w14:textId="77777777" w:rsidR="00A011E2" w:rsidRPr="00631136" w:rsidRDefault="00A011E2" w:rsidP="00A011E2">
      <w:pPr>
        <w:pStyle w:val="ListParagraph"/>
        <w:numPr>
          <w:ilvl w:val="0"/>
          <w:numId w:val="42"/>
        </w:numPr>
        <w:spacing w:line="252" w:lineRule="auto"/>
        <w:jc w:val="left"/>
      </w:pPr>
      <w:r w:rsidRPr="00631136">
        <w:t>35-44</w:t>
      </w:r>
    </w:p>
    <w:p w14:paraId="0250FED6" w14:textId="77777777" w:rsidR="00A011E2" w:rsidRPr="00631136" w:rsidRDefault="00A011E2" w:rsidP="00A011E2">
      <w:pPr>
        <w:pStyle w:val="ListParagraph"/>
        <w:numPr>
          <w:ilvl w:val="0"/>
          <w:numId w:val="42"/>
        </w:numPr>
        <w:spacing w:line="252" w:lineRule="auto"/>
        <w:jc w:val="left"/>
      </w:pPr>
      <w:r w:rsidRPr="00631136">
        <w:t>45-54</w:t>
      </w:r>
    </w:p>
    <w:p w14:paraId="784D187A" w14:textId="77777777" w:rsidR="00A011E2" w:rsidRPr="00631136" w:rsidRDefault="00A011E2" w:rsidP="00A011E2">
      <w:pPr>
        <w:pStyle w:val="ListParagraph"/>
        <w:numPr>
          <w:ilvl w:val="0"/>
          <w:numId w:val="42"/>
        </w:numPr>
        <w:spacing w:line="252" w:lineRule="auto"/>
        <w:jc w:val="left"/>
      </w:pPr>
      <w:r w:rsidRPr="00631136">
        <w:t>55-64</w:t>
      </w:r>
    </w:p>
    <w:p w14:paraId="40B0FE21" w14:textId="77777777" w:rsidR="00A011E2" w:rsidRPr="00631136" w:rsidRDefault="00A011E2" w:rsidP="00A011E2">
      <w:pPr>
        <w:pStyle w:val="ListParagraph"/>
        <w:numPr>
          <w:ilvl w:val="0"/>
          <w:numId w:val="42"/>
        </w:numPr>
        <w:spacing w:line="252" w:lineRule="auto"/>
        <w:jc w:val="left"/>
      </w:pPr>
      <w:r w:rsidRPr="00631136">
        <w:t>65+</w:t>
      </w:r>
    </w:p>
    <w:p w14:paraId="6112017E" w14:textId="77777777" w:rsidR="00A011E2" w:rsidRPr="00631136" w:rsidRDefault="00A011E2" w:rsidP="00A011E2">
      <w:pPr>
        <w:pStyle w:val="ListParagraph"/>
        <w:numPr>
          <w:ilvl w:val="0"/>
          <w:numId w:val="42"/>
        </w:numPr>
        <w:spacing w:line="252" w:lineRule="auto"/>
        <w:jc w:val="left"/>
      </w:pPr>
      <w:r w:rsidRPr="00631136">
        <w:t>Prefer not to say</w:t>
      </w:r>
    </w:p>
    <w:p w14:paraId="0AD01FE2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46. Do you consider yourself to have a disability?  </w:t>
      </w:r>
    </w:p>
    <w:p w14:paraId="6D63E429" w14:textId="77777777" w:rsidR="00A011E2" w:rsidRPr="00631136" w:rsidRDefault="00A011E2" w:rsidP="00A011E2">
      <w:pPr>
        <w:pStyle w:val="ListParagraph"/>
        <w:numPr>
          <w:ilvl w:val="0"/>
          <w:numId w:val="43"/>
        </w:numPr>
        <w:spacing w:line="252" w:lineRule="auto"/>
        <w:jc w:val="left"/>
      </w:pPr>
      <w:r w:rsidRPr="00631136">
        <w:t>Yes</w:t>
      </w:r>
    </w:p>
    <w:p w14:paraId="2C34E88A" w14:textId="77777777" w:rsidR="00A011E2" w:rsidRPr="00631136" w:rsidRDefault="00A011E2" w:rsidP="00A011E2">
      <w:pPr>
        <w:pStyle w:val="ListParagraph"/>
        <w:numPr>
          <w:ilvl w:val="0"/>
          <w:numId w:val="43"/>
        </w:numPr>
        <w:spacing w:line="252" w:lineRule="auto"/>
        <w:jc w:val="left"/>
      </w:pPr>
      <w:r w:rsidRPr="00631136">
        <w:t>No</w:t>
      </w:r>
    </w:p>
    <w:p w14:paraId="04C9C27D" w14:textId="77777777" w:rsidR="00A011E2" w:rsidRPr="00631136" w:rsidRDefault="00A011E2" w:rsidP="00A011E2">
      <w:pPr>
        <w:pStyle w:val="ListParagraph"/>
        <w:numPr>
          <w:ilvl w:val="0"/>
          <w:numId w:val="43"/>
        </w:numPr>
        <w:spacing w:line="252" w:lineRule="auto"/>
        <w:jc w:val="left"/>
      </w:pPr>
      <w:r w:rsidRPr="00631136">
        <w:t>Prefer not to say</w:t>
      </w:r>
    </w:p>
    <w:p w14:paraId="4B36EC68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lastRenderedPageBreak/>
        <w:t xml:space="preserve">Question 47. What is your religion?  </w:t>
      </w:r>
    </w:p>
    <w:p w14:paraId="15183810" w14:textId="77777777" w:rsidR="00A011E2" w:rsidRPr="00631136" w:rsidRDefault="00A011E2" w:rsidP="00A011E2">
      <w:pPr>
        <w:pStyle w:val="ListParagraph"/>
        <w:numPr>
          <w:ilvl w:val="0"/>
          <w:numId w:val="44"/>
        </w:numPr>
        <w:spacing w:line="252" w:lineRule="auto"/>
        <w:jc w:val="left"/>
      </w:pPr>
      <w:r w:rsidRPr="00631136">
        <w:t>Christian – Church of England/Ireland/Wales/Scotland</w:t>
      </w:r>
    </w:p>
    <w:p w14:paraId="5D2B6EF7" w14:textId="77777777" w:rsidR="00A011E2" w:rsidRPr="00631136" w:rsidRDefault="00A011E2" w:rsidP="00A011E2">
      <w:pPr>
        <w:pStyle w:val="ListParagraph"/>
        <w:numPr>
          <w:ilvl w:val="0"/>
          <w:numId w:val="44"/>
        </w:numPr>
        <w:spacing w:line="252" w:lineRule="auto"/>
        <w:jc w:val="left"/>
      </w:pPr>
      <w:r w:rsidRPr="00631136">
        <w:t>Christian – Catholic</w:t>
      </w:r>
    </w:p>
    <w:p w14:paraId="664CD990" w14:textId="77777777" w:rsidR="00A011E2" w:rsidRPr="00631136" w:rsidRDefault="00A011E2" w:rsidP="00A011E2">
      <w:pPr>
        <w:pStyle w:val="ListParagraph"/>
        <w:numPr>
          <w:ilvl w:val="0"/>
          <w:numId w:val="44"/>
        </w:numPr>
        <w:spacing w:line="252" w:lineRule="auto"/>
        <w:jc w:val="left"/>
      </w:pPr>
      <w:r w:rsidRPr="00631136">
        <w:t>Christian – Orthodox</w:t>
      </w:r>
    </w:p>
    <w:p w14:paraId="2D434F5E" w14:textId="77777777" w:rsidR="00A011E2" w:rsidRPr="00631136" w:rsidRDefault="00A011E2" w:rsidP="00A011E2">
      <w:pPr>
        <w:pStyle w:val="ListParagraph"/>
        <w:numPr>
          <w:ilvl w:val="0"/>
          <w:numId w:val="44"/>
        </w:numPr>
        <w:spacing w:line="252" w:lineRule="auto"/>
        <w:jc w:val="left"/>
      </w:pPr>
      <w:r w:rsidRPr="00631136">
        <w:t>Other Christian, please describe below</w:t>
      </w:r>
    </w:p>
    <w:p w14:paraId="0A488BC3" w14:textId="77777777" w:rsidR="00A011E2" w:rsidRPr="00631136" w:rsidRDefault="00A011E2" w:rsidP="00A011E2">
      <w:pPr>
        <w:pStyle w:val="ListParagraph"/>
        <w:numPr>
          <w:ilvl w:val="0"/>
          <w:numId w:val="44"/>
        </w:numPr>
        <w:spacing w:line="252" w:lineRule="auto"/>
        <w:jc w:val="left"/>
      </w:pPr>
      <w:r w:rsidRPr="00631136">
        <w:t>Buddhist</w:t>
      </w:r>
    </w:p>
    <w:p w14:paraId="1C267DAD" w14:textId="77777777" w:rsidR="00A011E2" w:rsidRPr="00631136" w:rsidRDefault="00A011E2" w:rsidP="00A011E2">
      <w:pPr>
        <w:pStyle w:val="ListParagraph"/>
        <w:numPr>
          <w:ilvl w:val="0"/>
          <w:numId w:val="44"/>
        </w:numPr>
        <w:spacing w:line="252" w:lineRule="auto"/>
        <w:jc w:val="left"/>
      </w:pPr>
      <w:r w:rsidRPr="00631136">
        <w:t>Hindu</w:t>
      </w:r>
    </w:p>
    <w:p w14:paraId="0BB0146B" w14:textId="77777777" w:rsidR="00A011E2" w:rsidRPr="00631136" w:rsidRDefault="00A011E2" w:rsidP="00A011E2">
      <w:pPr>
        <w:pStyle w:val="ListParagraph"/>
        <w:numPr>
          <w:ilvl w:val="0"/>
          <w:numId w:val="44"/>
        </w:numPr>
        <w:spacing w:line="252" w:lineRule="auto"/>
        <w:jc w:val="left"/>
      </w:pPr>
      <w:r w:rsidRPr="00631136">
        <w:t>Jewish</w:t>
      </w:r>
    </w:p>
    <w:p w14:paraId="7D0BF3AE" w14:textId="77777777" w:rsidR="00A011E2" w:rsidRPr="00631136" w:rsidRDefault="00A011E2" w:rsidP="00A011E2">
      <w:pPr>
        <w:pStyle w:val="ListParagraph"/>
        <w:numPr>
          <w:ilvl w:val="0"/>
          <w:numId w:val="44"/>
        </w:numPr>
        <w:spacing w:line="252" w:lineRule="auto"/>
        <w:jc w:val="left"/>
      </w:pPr>
      <w:r w:rsidRPr="00631136">
        <w:t>Muslim</w:t>
      </w:r>
    </w:p>
    <w:p w14:paraId="4E905DDC" w14:textId="77777777" w:rsidR="00A011E2" w:rsidRPr="00631136" w:rsidRDefault="00A011E2" w:rsidP="00A011E2">
      <w:pPr>
        <w:pStyle w:val="ListParagraph"/>
        <w:numPr>
          <w:ilvl w:val="0"/>
          <w:numId w:val="44"/>
        </w:numPr>
        <w:spacing w:line="252" w:lineRule="auto"/>
        <w:jc w:val="left"/>
      </w:pPr>
      <w:r w:rsidRPr="00631136">
        <w:t>Sikh</w:t>
      </w:r>
    </w:p>
    <w:p w14:paraId="136DA04F" w14:textId="77777777" w:rsidR="00A011E2" w:rsidRPr="00631136" w:rsidRDefault="00A011E2" w:rsidP="00A011E2">
      <w:pPr>
        <w:pStyle w:val="ListParagraph"/>
        <w:numPr>
          <w:ilvl w:val="0"/>
          <w:numId w:val="44"/>
        </w:numPr>
        <w:spacing w:line="252" w:lineRule="auto"/>
        <w:jc w:val="left"/>
      </w:pPr>
      <w:r w:rsidRPr="00631136">
        <w:t>No religion</w:t>
      </w:r>
    </w:p>
    <w:p w14:paraId="6FABB2F0" w14:textId="77777777" w:rsidR="00A011E2" w:rsidRPr="00631136" w:rsidRDefault="00A011E2" w:rsidP="00A011E2">
      <w:pPr>
        <w:pStyle w:val="ListParagraph"/>
        <w:numPr>
          <w:ilvl w:val="0"/>
          <w:numId w:val="44"/>
        </w:numPr>
        <w:spacing w:line="252" w:lineRule="auto"/>
        <w:jc w:val="left"/>
      </w:pPr>
      <w:r w:rsidRPr="00631136">
        <w:t>Other, please describe below</w:t>
      </w:r>
    </w:p>
    <w:p w14:paraId="28FCA2E4" w14:textId="77777777" w:rsidR="00A011E2" w:rsidRPr="00631136" w:rsidRDefault="00A011E2" w:rsidP="00A011E2">
      <w:pPr>
        <w:pStyle w:val="ListParagraph"/>
        <w:numPr>
          <w:ilvl w:val="0"/>
          <w:numId w:val="44"/>
        </w:numPr>
        <w:spacing w:line="252" w:lineRule="auto"/>
        <w:jc w:val="left"/>
      </w:pPr>
      <w:r w:rsidRPr="00631136">
        <w:t>Prefer not to say</w:t>
      </w:r>
    </w:p>
    <w:p w14:paraId="7F01C87C" w14:textId="77777777" w:rsidR="00A011E2" w:rsidRPr="00631136" w:rsidRDefault="00A011E2" w:rsidP="00A011E2">
      <w:pPr>
        <w:ind w:left="360"/>
      </w:pPr>
      <w:r w:rsidRPr="00631136">
        <w:t xml:space="preserve">Please describe (if indicated above) </w:t>
      </w:r>
    </w:p>
    <w:p w14:paraId="02753E14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48. Which ethnicity best describes you?  </w:t>
      </w:r>
    </w:p>
    <w:p w14:paraId="66DB30A6" w14:textId="77777777" w:rsidR="00A011E2" w:rsidRPr="00631136" w:rsidRDefault="00A011E2" w:rsidP="00A011E2">
      <w:pPr>
        <w:pStyle w:val="ListParagraph"/>
        <w:numPr>
          <w:ilvl w:val="0"/>
          <w:numId w:val="45"/>
        </w:numPr>
        <w:spacing w:line="252" w:lineRule="auto"/>
        <w:jc w:val="left"/>
      </w:pPr>
      <w:r w:rsidRPr="00631136">
        <w:t>White - Scottish/English/Welsh/Northern Irish/British</w:t>
      </w:r>
    </w:p>
    <w:p w14:paraId="01E630AB" w14:textId="77777777" w:rsidR="00A011E2" w:rsidRPr="00631136" w:rsidRDefault="00A011E2" w:rsidP="00A011E2">
      <w:pPr>
        <w:pStyle w:val="ListParagraph"/>
        <w:numPr>
          <w:ilvl w:val="0"/>
          <w:numId w:val="45"/>
        </w:numPr>
        <w:spacing w:line="252" w:lineRule="auto"/>
        <w:jc w:val="left"/>
      </w:pPr>
      <w:r w:rsidRPr="00631136">
        <w:t>White - Irish</w:t>
      </w:r>
    </w:p>
    <w:p w14:paraId="76E5CADD" w14:textId="77777777" w:rsidR="00A011E2" w:rsidRPr="00631136" w:rsidRDefault="00A011E2" w:rsidP="00A011E2">
      <w:pPr>
        <w:pStyle w:val="ListParagraph"/>
        <w:numPr>
          <w:ilvl w:val="0"/>
          <w:numId w:val="45"/>
        </w:numPr>
        <w:spacing w:line="252" w:lineRule="auto"/>
        <w:jc w:val="left"/>
      </w:pPr>
      <w:r w:rsidRPr="00631136">
        <w:t>White - Gypsy or Irish Traveller</w:t>
      </w:r>
    </w:p>
    <w:p w14:paraId="68A469B6" w14:textId="77777777" w:rsidR="00A011E2" w:rsidRPr="00631136" w:rsidRDefault="00A011E2" w:rsidP="00A011E2">
      <w:pPr>
        <w:pStyle w:val="ListParagraph"/>
        <w:numPr>
          <w:ilvl w:val="0"/>
          <w:numId w:val="45"/>
        </w:numPr>
        <w:spacing w:line="252" w:lineRule="auto"/>
        <w:jc w:val="left"/>
      </w:pPr>
      <w:r w:rsidRPr="00631136">
        <w:t>White - Any other White background, please describe below</w:t>
      </w:r>
    </w:p>
    <w:p w14:paraId="06784B67" w14:textId="77777777" w:rsidR="00A011E2" w:rsidRPr="00631136" w:rsidRDefault="00A011E2" w:rsidP="00A011E2">
      <w:pPr>
        <w:pStyle w:val="ListParagraph"/>
        <w:numPr>
          <w:ilvl w:val="0"/>
          <w:numId w:val="45"/>
        </w:numPr>
        <w:spacing w:line="252" w:lineRule="auto"/>
        <w:jc w:val="left"/>
      </w:pPr>
      <w:r w:rsidRPr="00631136">
        <w:t>Mixed/Multiple - White and Black Caribbean</w:t>
      </w:r>
    </w:p>
    <w:p w14:paraId="4FF1718E" w14:textId="77777777" w:rsidR="00A011E2" w:rsidRPr="00631136" w:rsidRDefault="00A011E2" w:rsidP="00A011E2">
      <w:pPr>
        <w:pStyle w:val="ListParagraph"/>
        <w:numPr>
          <w:ilvl w:val="0"/>
          <w:numId w:val="45"/>
        </w:numPr>
        <w:spacing w:line="252" w:lineRule="auto"/>
        <w:jc w:val="left"/>
      </w:pPr>
      <w:r w:rsidRPr="00631136">
        <w:t>Mixed/Multiple - White and Black African</w:t>
      </w:r>
    </w:p>
    <w:p w14:paraId="7C9E24D5" w14:textId="77777777" w:rsidR="00A011E2" w:rsidRPr="00631136" w:rsidRDefault="00A011E2" w:rsidP="00A011E2">
      <w:pPr>
        <w:pStyle w:val="ListParagraph"/>
        <w:numPr>
          <w:ilvl w:val="0"/>
          <w:numId w:val="45"/>
        </w:numPr>
        <w:spacing w:line="252" w:lineRule="auto"/>
        <w:jc w:val="left"/>
      </w:pPr>
      <w:r w:rsidRPr="00631136">
        <w:t>Mixed/Multiple - White and Asian</w:t>
      </w:r>
    </w:p>
    <w:p w14:paraId="59F7EDD2" w14:textId="77777777" w:rsidR="00A011E2" w:rsidRPr="00631136" w:rsidRDefault="00A011E2" w:rsidP="00A011E2">
      <w:pPr>
        <w:pStyle w:val="ListParagraph"/>
        <w:numPr>
          <w:ilvl w:val="0"/>
          <w:numId w:val="45"/>
        </w:numPr>
        <w:spacing w:line="252" w:lineRule="auto"/>
        <w:jc w:val="left"/>
      </w:pPr>
      <w:r w:rsidRPr="00631136">
        <w:t>Mixed/Multiple - Any other Mixed/Multiple ethnic background, please describe below</w:t>
      </w:r>
    </w:p>
    <w:p w14:paraId="176B879B" w14:textId="77777777" w:rsidR="00A011E2" w:rsidRPr="00631136" w:rsidRDefault="00A011E2" w:rsidP="00A011E2">
      <w:pPr>
        <w:pStyle w:val="ListParagraph"/>
        <w:numPr>
          <w:ilvl w:val="0"/>
          <w:numId w:val="45"/>
        </w:numPr>
        <w:spacing w:line="252" w:lineRule="auto"/>
        <w:jc w:val="left"/>
      </w:pPr>
      <w:r w:rsidRPr="00631136">
        <w:t>Asian - Indian</w:t>
      </w:r>
    </w:p>
    <w:p w14:paraId="133DF185" w14:textId="77777777" w:rsidR="00A011E2" w:rsidRPr="00631136" w:rsidRDefault="00A011E2" w:rsidP="00A011E2">
      <w:pPr>
        <w:pStyle w:val="ListParagraph"/>
        <w:numPr>
          <w:ilvl w:val="0"/>
          <w:numId w:val="45"/>
        </w:numPr>
        <w:spacing w:line="252" w:lineRule="auto"/>
        <w:jc w:val="left"/>
      </w:pPr>
      <w:r w:rsidRPr="00631136">
        <w:t>Asian - Pakistani</w:t>
      </w:r>
    </w:p>
    <w:p w14:paraId="4A67353C" w14:textId="77777777" w:rsidR="00A011E2" w:rsidRPr="00631136" w:rsidRDefault="00A011E2" w:rsidP="00A011E2">
      <w:pPr>
        <w:pStyle w:val="ListParagraph"/>
        <w:numPr>
          <w:ilvl w:val="0"/>
          <w:numId w:val="45"/>
        </w:numPr>
        <w:spacing w:line="252" w:lineRule="auto"/>
        <w:jc w:val="left"/>
      </w:pPr>
      <w:r w:rsidRPr="00631136">
        <w:t>Asian - Bangladeshi</w:t>
      </w:r>
    </w:p>
    <w:p w14:paraId="7472284B" w14:textId="77777777" w:rsidR="00A011E2" w:rsidRPr="00631136" w:rsidRDefault="00A011E2" w:rsidP="00A011E2">
      <w:pPr>
        <w:pStyle w:val="ListParagraph"/>
        <w:numPr>
          <w:ilvl w:val="0"/>
          <w:numId w:val="45"/>
        </w:numPr>
        <w:spacing w:line="252" w:lineRule="auto"/>
        <w:jc w:val="left"/>
      </w:pPr>
      <w:r w:rsidRPr="00631136">
        <w:t>Asian - Chinese</w:t>
      </w:r>
    </w:p>
    <w:p w14:paraId="5A80BBDB" w14:textId="77777777" w:rsidR="00A011E2" w:rsidRPr="00631136" w:rsidRDefault="00A011E2" w:rsidP="00A011E2">
      <w:pPr>
        <w:pStyle w:val="ListParagraph"/>
        <w:numPr>
          <w:ilvl w:val="0"/>
          <w:numId w:val="45"/>
        </w:numPr>
        <w:spacing w:line="252" w:lineRule="auto"/>
        <w:jc w:val="left"/>
      </w:pPr>
      <w:r w:rsidRPr="00631136">
        <w:t>Asian - Any other Asian background, please describe below</w:t>
      </w:r>
    </w:p>
    <w:p w14:paraId="17B3AF15" w14:textId="77777777" w:rsidR="00A011E2" w:rsidRPr="00631136" w:rsidRDefault="00A011E2" w:rsidP="00A011E2">
      <w:pPr>
        <w:pStyle w:val="ListParagraph"/>
        <w:numPr>
          <w:ilvl w:val="0"/>
          <w:numId w:val="45"/>
        </w:numPr>
        <w:spacing w:line="252" w:lineRule="auto"/>
        <w:jc w:val="left"/>
      </w:pPr>
      <w:r w:rsidRPr="00631136">
        <w:t>Black - African</w:t>
      </w:r>
    </w:p>
    <w:p w14:paraId="63506908" w14:textId="77777777" w:rsidR="00A011E2" w:rsidRPr="00631136" w:rsidRDefault="00A011E2" w:rsidP="00A011E2">
      <w:pPr>
        <w:pStyle w:val="ListParagraph"/>
        <w:numPr>
          <w:ilvl w:val="0"/>
          <w:numId w:val="45"/>
        </w:numPr>
        <w:spacing w:line="252" w:lineRule="auto"/>
        <w:jc w:val="left"/>
      </w:pPr>
      <w:r w:rsidRPr="00631136">
        <w:t>Black - Caribbean</w:t>
      </w:r>
    </w:p>
    <w:p w14:paraId="1EDA3EC9" w14:textId="77777777" w:rsidR="00A011E2" w:rsidRPr="00631136" w:rsidRDefault="00A011E2" w:rsidP="00A011E2">
      <w:pPr>
        <w:pStyle w:val="ListParagraph"/>
        <w:numPr>
          <w:ilvl w:val="0"/>
          <w:numId w:val="45"/>
        </w:numPr>
        <w:spacing w:line="252" w:lineRule="auto"/>
        <w:jc w:val="left"/>
      </w:pPr>
      <w:r w:rsidRPr="00631136">
        <w:t>Black - Any other Black/African/Caribbean background, please describe below</w:t>
      </w:r>
    </w:p>
    <w:p w14:paraId="35A7678F" w14:textId="77777777" w:rsidR="00A011E2" w:rsidRPr="00631136" w:rsidRDefault="00A011E2" w:rsidP="00A011E2">
      <w:pPr>
        <w:pStyle w:val="ListParagraph"/>
        <w:numPr>
          <w:ilvl w:val="0"/>
          <w:numId w:val="45"/>
        </w:numPr>
        <w:spacing w:line="252" w:lineRule="auto"/>
        <w:jc w:val="left"/>
      </w:pPr>
      <w:r w:rsidRPr="00631136">
        <w:t>Other - Arab</w:t>
      </w:r>
    </w:p>
    <w:p w14:paraId="723C97D0" w14:textId="77777777" w:rsidR="00A011E2" w:rsidRPr="00631136" w:rsidRDefault="00A011E2" w:rsidP="00A011E2">
      <w:pPr>
        <w:pStyle w:val="ListParagraph"/>
        <w:numPr>
          <w:ilvl w:val="0"/>
          <w:numId w:val="45"/>
        </w:numPr>
        <w:spacing w:line="252" w:lineRule="auto"/>
        <w:jc w:val="left"/>
      </w:pPr>
      <w:r w:rsidRPr="00631136">
        <w:t>Other - Any other ethnic group, please describe below</w:t>
      </w:r>
    </w:p>
    <w:p w14:paraId="1998EF9D" w14:textId="77777777" w:rsidR="00A011E2" w:rsidRPr="00631136" w:rsidRDefault="00A011E2" w:rsidP="00A011E2">
      <w:pPr>
        <w:pStyle w:val="ListParagraph"/>
        <w:numPr>
          <w:ilvl w:val="0"/>
          <w:numId w:val="45"/>
        </w:numPr>
        <w:spacing w:line="252" w:lineRule="auto"/>
        <w:jc w:val="left"/>
      </w:pPr>
      <w:r w:rsidRPr="00631136">
        <w:t>Prefer not to say</w:t>
      </w:r>
    </w:p>
    <w:p w14:paraId="1B2D26FD" w14:textId="77777777" w:rsidR="00A011E2" w:rsidRPr="00631136" w:rsidRDefault="00A011E2" w:rsidP="00A011E2">
      <w:r w:rsidRPr="00631136">
        <w:t xml:space="preserve">Please describe (if indicated above) </w:t>
      </w:r>
    </w:p>
    <w:p w14:paraId="2E3D804B" w14:textId="77777777" w:rsidR="00A011E2" w:rsidRPr="00631136" w:rsidRDefault="00A011E2" w:rsidP="00A011E2">
      <w:pPr>
        <w:rPr>
          <w:b/>
          <w:bCs/>
        </w:rPr>
      </w:pPr>
      <w:r w:rsidRPr="00631136">
        <w:rPr>
          <w:b/>
          <w:bCs/>
        </w:rPr>
        <w:t xml:space="preserve">Question 49. Please leave your email address here if you would you be willing to discuss these issues in an interview or focus group:  </w:t>
      </w:r>
    </w:p>
    <w:p w14:paraId="086F828F" w14:textId="77777777" w:rsidR="00A011E2" w:rsidRPr="00631136" w:rsidRDefault="00A011E2" w:rsidP="00A011E2">
      <w:r w:rsidRPr="00631136">
        <w:t xml:space="preserve"> </w:t>
      </w:r>
      <w:r w:rsidRPr="00631136">
        <w:rPr>
          <w:b/>
          <w:bCs/>
        </w:rPr>
        <w:t xml:space="preserve">Question 50. Do you have any further comments about this survey, and/or public health ethics in general?  </w:t>
      </w:r>
    </w:p>
    <w:p w14:paraId="25D5B9CA" w14:textId="77777777" w:rsidR="00101FD5" w:rsidRDefault="00101FD5">
      <w:pPr>
        <w:rPr>
          <w:rFonts w:eastAsiaTheme="majorEastAsia" w:cstheme="majorBidi"/>
          <w:b/>
          <w:bCs/>
          <w:szCs w:val="28"/>
        </w:rPr>
      </w:pPr>
      <w:bookmarkStart w:id="6" w:name="_Ref109389232"/>
      <w:r>
        <w:br w:type="page"/>
      </w:r>
    </w:p>
    <w:p w14:paraId="0BA47CCF" w14:textId="75E88E2A" w:rsidR="001B4ABF" w:rsidRDefault="001C2D31" w:rsidP="00F00356">
      <w:pPr>
        <w:pStyle w:val="Heading2"/>
      </w:pPr>
      <w:bookmarkStart w:id="7" w:name="_Toc117069610"/>
      <w:bookmarkEnd w:id="6"/>
      <w:r>
        <w:lastRenderedPageBreak/>
        <w:t xml:space="preserve">Supplementary Table </w:t>
      </w:r>
      <w:r w:rsidR="002E0638">
        <w:fldChar w:fldCharType="begin"/>
      </w:r>
      <w:r w:rsidR="002E0638">
        <w:instrText xml:space="preserve"> SEQ Supplementary_Table \* ARABIC </w:instrText>
      </w:r>
      <w:r w:rsidR="002E0638">
        <w:fldChar w:fldCharType="separate"/>
      </w:r>
      <w:r w:rsidR="002374E9">
        <w:rPr>
          <w:noProof/>
        </w:rPr>
        <w:t>1</w:t>
      </w:r>
      <w:r w:rsidR="002E0638">
        <w:rPr>
          <w:noProof/>
        </w:rPr>
        <w:fldChar w:fldCharType="end"/>
      </w:r>
      <w:r>
        <w:t xml:space="preserve">. </w:t>
      </w:r>
      <w:r w:rsidRPr="00631136">
        <w:t>Detailed demographic and professional characteristics of respondents</w:t>
      </w:r>
      <w:bookmarkEnd w:id="7"/>
    </w:p>
    <w:p w14:paraId="5F0CEF7F" w14:textId="77777777" w:rsidR="00D46ED2" w:rsidRDefault="00D46ED2" w:rsidP="001B4ABF"/>
    <w:p w14:paraId="3A043087" w14:textId="7756FBF5" w:rsidR="00F00356" w:rsidRPr="00631136" w:rsidRDefault="00F00356" w:rsidP="001B4ABF">
      <w:pPr>
        <w:sectPr w:rsidR="00F00356" w:rsidRPr="00631136" w:rsidSect="00DC2BF9"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40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753"/>
        <w:gridCol w:w="753"/>
      </w:tblGrid>
      <w:tr w:rsidR="00A011E2" w:rsidRPr="00B26219" w14:paraId="5C276051" w14:textId="77777777" w:rsidTr="00B26219">
        <w:trPr>
          <w:trHeight w:val="283"/>
          <w:tblHeader/>
        </w:trPr>
        <w:tc>
          <w:tcPr>
            <w:tcW w:w="2551" w:type="dxa"/>
            <w:tcBorders>
              <w:bottom w:val="single" w:sz="4" w:space="0" w:color="auto"/>
            </w:tcBorders>
            <w:noWrap/>
          </w:tcPr>
          <w:p w14:paraId="4C0B851C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haracteristic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noWrap/>
          </w:tcPr>
          <w:p w14:paraId="70FE5F1B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noWrap/>
          </w:tcPr>
          <w:p w14:paraId="69938A23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</w:t>
            </w:r>
          </w:p>
        </w:tc>
      </w:tr>
      <w:tr w:rsidR="00A011E2" w:rsidRPr="00B26219" w14:paraId="1A55207A" w14:textId="77777777" w:rsidTr="00B26219">
        <w:trPr>
          <w:trHeight w:val="283"/>
        </w:trPr>
        <w:tc>
          <w:tcPr>
            <w:tcW w:w="2551" w:type="dxa"/>
            <w:tcBorders>
              <w:top w:val="single" w:sz="4" w:space="0" w:color="auto"/>
            </w:tcBorders>
            <w:noWrap/>
          </w:tcPr>
          <w:p w14:paraId="6DA6EA13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Gender</w:t>
            </w:r>
          </w:p>
        </w:tc>
        <w:tc>
          <w:tcPr>
            <w:tcW w:w="753" w:type="dxa"/>
            <w:tcBorders>
              <w:top w:val="single" w:sz="4" w:space="0" w:color="auto"/>
            </w:tcBorders>
            <w:noWrap/>
          </w:tcPr>
          <w:p w14:paraId="376ED543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tcBorders>
              <w:top w:val="single" w:sz="4" w:space="0" w:color="auto"/>
            </w:tcBorders>
            <w:noWrap/>
          </w:tcPr>
          <w:p w14:paraId="31F836A5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A011E2" w:rsidRPr="00B26219" w14:paraId="48C714D1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4ECB9534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753" w:type="dxa"/>
            <w:noWrap/>
            <w:hideMark/>
          </w:tcPr>
          <w:p w14:paraId="7327BE29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08</w:t>
            </w:r>
          </w:p>
        </w:tc>
        <w:tc>
          <w:tcPr>
            <w:tcW w:w="753" w:type="dxa"/>
            <w:noWrap/>
            <w:hideMark/>
          </w:tcPr>
          <w:p w14:paraId="56B715AB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9.0</w:t>
            </w:r>
          </w:p>
        </w:tc>
      </w:tr>
      <w:tr w:rsidR="00A011E2" w:rsidRPr="00B26219" w14:paraId="70F54F46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18766BA6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753" w:type="dxa"/>
            <w:noWrap/>
            <w:hideMark/>
          </w:tcPr>
          <w:p w14:paraId="120C6AFE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8</w:t>
            </w:r>
          </w:p>
        </w:tc>
        <w:tc>
          <w:tcPr>
            <w:tcW w:w="753" w:type="dxa"/>
            <w:noWrap/>
            <w:hideMark/>
          </w:tcPr>
          <w:p w14:paraId="017141C8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5</w:t>
            </w:r>
          </w:p>
        </w:tc>
      </w:tr>
      <w:tr w:rsidR="00A011E2" w:rsidRPr="00B26219" w14:paraId="642260E0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0DEF246C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ther (please specify)</w:t>
            </w:r>
          </w:p>
        </w:tc>
        <w:tc>
          <w:tcPr>
            <w:tcW w:w="753" w:type="dxa"/>
            <w:noWrap/>
            <w:hideMark/>
          </w:tcPr>
          <w:p w14:paraId="2A550925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1B4C95FA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</w:tr>
      <w:tr w:rsidR="00A011E2" w:rsidRPr="00B26219" w14:paraId="5111A604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15EB4F0A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efer not to say</w:t>
            </w:r>
          </w:p>
        </w:tc>
        <w:tc>
          <w:tcPr>
            <w:tcW w:w="753" w:type="dxa"/>
            <w:noWrap/>
            <w:hideMark/>
          </w:tcPr>
          <w:p w14:paraId="7F43E80E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53" w:type="dxa"/>
            <w:noWrap/>
            <w:hideMark/>
          </w:tcPr>
          <w:p w14:paraId="6B2A4E7B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5</w:t>
            </w:r>
          </w:p>
        </w:tc>
      </w:tr>
      <w:tr w:rsidR="00A011E2" w:rsidRPr="00B26219" w14:paraId="245F1547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2D1ABF7F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t stated</w:t>
            </w:r>
          </w:p>
        </w:tc>
        <w:tc>
          <w:tcPr>
            <w:tcW w:w="753" w:type="dxa"/>
            <w:noWrap/>
            <w:hideMark/>
          </w:tcPr>
          <w:p w14:paraId="76312F05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4</w:t>
            </w:r>
          </w:p>
        </w:tc>
        <w:tc>
          <w:tcPr>
            <w:tcW w:w="753" w:type="dxa"/>
            <w:noWrap/>
            <w:hideMark/>
          </w:tcPr>
          <w:p w14:paraId="57E5C262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5</w:t>
            </w:r>
          </w:p>
        </w:tc>
      </w:tr>
      <w:tr w:rsidR="00A011E2" w:rsidRPr="00B26219" w14:paraId="7473AEA4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6EBFF8F1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753" w:type="dxa"/>
            <w:noWrap/>
            <w:hideMark/>
          </w:tcPr>
          <w:p w14:paraId="55BE1F93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noWrap/>
            <w:hideMark/>
          </w:tcPr>
          <w:p w14:paraId="79CE2523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A011E2" w:rsidRPr="00B26219" w14:paraId="3D9F3794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14FFBE65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Under 18</w:t>
            </w:r>
          </w:p>
        </w:tc>
        <w:tc>
          <w:tcPr>
            <w:tcW w:w="753" w:type="dxa"/>
            <w:noWrap/>
            <w:hideMark/>
          </w:tcPr>
          <w:p w14:paraId="3237E310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3" w:type="dxa"/>
            <w:noWrap/>
            <w:hideMark/>
          </w:tcPr>
          <w:p w14:paraId="250EA366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</w:tr>
      <w:tr w:rsidR="00A011E2" w:rsidRPr="00B26219" w14:paraId="57F686A7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2023F319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-24</w:t>
            </w:r>
          </w:p>
        </w:tc>
        <w:tc>
          <w:tcPr>
            <w:tcW w:w="753" w:type="dxa"/>
            <w:noWrap/>
            <w:hideMark/>
          </w:tcPr>
          <w:p w14:paraId="1E31C0C1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3" w:type="dxa"/>
            <w:noWrap/>
            <w:hideMark/>
          </w:tcPr>
          <w:p w14:paraId="75BC6834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</w:tr>
      <w:tr w:rsidR="00A011E2" w:rsidRPr="00B26219" w14:paraId="0BD1B63F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2798A6EF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-34</w:t>
            </w:r>
          </w:p>
        </w:tc>
        <w:tc>
          <w:tcPr>
            <w:tcW w:w="753" w:type="dxa"/>
            <w:noWrap/>
            <w:hideMark/>
          </w:tcPr>
          <w:p w14:paraId="2648F8BD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753" w:type="dxa"/>
            <w:noWrap/>
            <w:hideMark/>
          </w:tcPr>
          <w:p w14:paraId="587B434D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7</w:t>
            </w:r>
          </w:p>
        </w:tc>
      </w:tr>
      <w:tr w:rsidR="00A011E2" w:rsidRPr="00B26219" w14:paraId="56643100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07493721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5-44</w:t>
            </w:r>
          </w:p>
        </w:tc>
        <w:tc>
          <w:tcPr>
            <w:tcW w:w="753" w:type="dxa"/>
            <w:noWrap/>
            <w:hideMark/>
          </w:tcPr>
          <w:p w14:paraId="1ED48EDC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753" w:type="dxa"/>
            <w:noWrap/>
            <w:hideMark/>
          </w:tcPr>
          <w:p w14:paraId="5B79454B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3</w:t>
            </w:r>
          </w:p>
        </w:tc>
      </w:tr>
      <w:tr w:rsidR="00A011E2" w:rsidRPr="00B26219" w14:paraId="26BDFF92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5CB8B646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-54</w:t>
            </w:r>
          </w:p>
        </w:tc>
        <w:tc>
          <w:tcPr>
            <w:tcW w:w="753" w:type="dxa"/>
            <w:noWrap/>
            <w:hideMark/>
          </w:tcPr>
          <w:p w14:paraId="35357D23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753" w:type="dxa"/>
            <w:noWrap/>
            <w:hideMark/>
          </w:tcPr>
          <w:p w14:paraId="600E7C28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.8</w:t>
            </w:r>
          </w:p>
        </w:tc>
      </w:tr>
      <w:tr w:rsidR="00A011E2" w:rsidRPr="00B26219" w14:paraId="31AF5C34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6202533D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5-64</w:t>
            </w:r>
          </w:p>
        </w:tc>
        <w:tc>
          <w:tcPr>
            <w:tcW w:w="753" w:type="dxa"/>
            <w:noWrap/>
            <w:hideMark/>
          </w:tcPr>
          <w:p w14:paraId="0E4024C7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4</w:t>
            </w:r>
          </w:p>
        </w:tc>
        <w:tc>
          <w:tcPr>
            <w:tcW w:w="753" w:type="dxa"/>
            <w:noWrap/>
            <w:hideMark/>
          </w:tcPr>
          <w:p w14:paraId="4DCFA30F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5</w:t>
            </w:r>
          </w:p>
        </w:tc>
      </w:tr>
      <w:tr w:rsidR="00A011E2" w:rsidRPr="00B26219" w14:paraId="75E864C7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2F7103FE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5+</w:t>
            </w:r>
          </w:p>
        </w:tc>
        <w:tc>
          <w:tcPr>
            <w:tcW w:w="753" w:type="dxa"/>
            <w:noWrap/>
            <w:hideMark/>
          </w:tcPr>
          <w:p w14:paraId="1DB2FD98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753" w:type="dxa"/>
            <w:noWrap/>
            <w:hideMark/>
          </w:tcPr>
          <w:p w14:paraId="76B76D48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7</w:t>
            </w:r>
          </w:p>
        </w:tc>
      </w:tr>
      <w:tr w:rsidR="00A011E2" w:rsidRPr="00B26219" w14:paraId="0F5956FD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6F6F2FC9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efer not to say</w:t>
            </w:r>
          </w:p>
        </w:tc>
        <w:tc>
          <w:tcPr>
            <w:tcW w:w="753" w:type="dxa"/>
            <w:noWrap/>
            <w:hideMark/>
          </w:tcPr>
          <w:p w14:paraId="178917DA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753" w:type="dxa"/>
            <w:noWrap/>
            <w:hideMark/>
          </w:tcPr>
          <w:p w14:paraId="0164B3FB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5</w:t>
            </w:r>
          </w:p>
        </w:tc>
      </w:tr>
      <w:tr w:rsidR="00A011E2" w:rsidRPr="00B26219" w14:paraId="1FBC3A81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716AE13B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t stated</w:t>
            </w:r>
          </w:p>
        </w:tc>
        <w:tc>
          <w:tcPr>
            <w:tcW w:w="753" w:type="dxa"/>
            <w:noWrap/>
            <w:hideMark/>
          </w:tcPr>
          <w:p w14:paraId="2C4F780D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4</w:t>
            </w:r>
          </w:p>
        </w:tc>
        <w:tc>
          <w:tcPr>
            <w:tcW w:w="753" w:type="dxa"/>
            <w:noWrap/>
            <w:hideMark/>
          </w:tcPr>
          <w:p w14:paraId="7FBD6442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5</w:t>
            </w:r>
          </w:p>
        </w:tc>
      </w:tr>
      <w:tr w:rsidR="00A011E2" w:rsidRPr="00B26219" w14:paraId="046B631A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131D2A87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isability</w:t>
            </w:r>
          </w:p>
        </w:tc>
        <w:tc>
          <w:tcPr>
            <w:tcW w:w="753" w:type="dxa"/>
            <w:noWrap/>
            <w:hideMark/>
          </w:tcPr>
          <w:p w14:paraId="60F53157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noWrap/>
            <w:hideMark/>
          </w:tcPr>
          <w:p w14:paraId="3972CE91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A011E2" w:rsidRPr="00B26219" w14:paraId="562E16EF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26C5886E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53" w:type="dxa"/>
            <w:noWrap/>
            <w:hideMark/>
          </w:tcPr>
          <w:p w14:paraId="030FAF58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753" w:type="dxa"/>
            <w:noWrap/>
            <w:hideMark/>
          </w:tcPr>
          <w:p w14:paraId="0BC66C1C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8</w:t>
            </w:r>
          </w:p>
        </w:tc>
      </w:tr>
      <w:tr w:rsidR="00A011E2" w:rsidRPr="00B26219" w14:paraId="6A2F7FF8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4132B877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53" w:type="dxa"/>
            <w:noWrap/>
            <w:hideMark/>
          </w:tcPr>
          <w:p w14:paraId="51DB7C21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08</w:t>
            </w:r>
          </w:p>
        </w:tc>
        <w:tc>
          <w:tcPr>
            <w:tcW w:w="753" w:type="dxa"/>
            <w:noWrap/>
            <w:hideMark/>
          </w:tcPr>
          <w:p w14:paraId="6C35E217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4.9</w:t>
            </w:r>
          </w:p>
        </w:tc>
      </w:tr>
      <w:tr w:rsidR="00A011E2" w:rsidRPr="00B26219" w14:paraId="5DD292A7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3B4D316C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efer not to say</w:t>
            </w:r>
          </w:p>
        </w:tc>
        <w:tc>
          <w:tcPr>
            <w:tcW w:w="753" w:type="dxa"/>
            <w:noWrap/>
            <w:hideMark/>
          </w:tcPr>
          <w:p w14:paraId="1B6DDE65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753" w:type="dxa"/>
            <w:noWrap/>
            <w:hideMark/>
          </w:tcPr>
          <w:p w14:paraId="60F97A38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9</w:t>
            </w:r>
          </w:p>
        </w:tc>
      </w:tr>
      <w:tr w:rsidR="00A011E2" w:rsidRPr="00B26219" w14:paraId="516070FD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7251087A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t stated</w:t>
            </w:r>
          </w:p>
        </w:tc>
        <w:tc>
          <w:tcPr>
            <w:tcW w:w="753" w:type="dxa"/>
            <w:noWrap/>
            <w:hideMark/>
          </w:tcPr>
          <w:p w14:paraId="29BF1B2B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4</w:t>
            </w:r>
          </w:p>
        </w:tc>
        <w:tc>
          <w:tcPr>
            <w:tcW w:w="753" w:type="dxa"/>
            <w:noWrap/>
            <w:hideMark/>
          </w:tcPr>
          <w:p w14:paraId="23821B5C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5</w:t>
            </w:r>
          </w:p>
        </w:tc>
      </w:tr>
      <w:tr w:rsidR="00A011E2" w:rsidRPr="00B26219" w14:paraId="1F3C3F20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7BDB6835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eligion</w:t>
            </w:r>
          </w:p>
        </w:tc>
        <w:tc>
          <w:tcPr>
            <w:tcW w:w="753" w:type="dxa"/>
            <w:noWrap/>
            <w:hideMark/>
          </w:tcPr>
          <w:p w14:paraId="2B39B257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noWrap/>
            <w:hideMark/>
          </w:tcPr>
          <w:p w14:paraId="5F7B7B76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A011E2" w:rsidRPr="00B26219" w14:paraId="343AE600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654E7F9F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 religion</w:t>
            </w:r>
          </w:p>
        </w:tc>
        <w:tc>
          <w:tcPr>
            <w:tcW w:w="753" w:type="dxa"/>
            <w:noWrap/>
            <w:hideMark/>
          </w:tcPr>
          <w:p w14:paraId="0F82DE2B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1</w:t>
            </w:r>
          </w:p>
        </w:tc>
        <w:tc>
          <w:tcPr>
            <w:tcW w:w="753" w:type="dxa"/>
            <w:noWrap/>
            <w:hideMark/>
          </w:tcPr>
          <w:p w14:paraId="2A91BE36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6.7</w:t>
            </w:r>
          </w:p>
        </w:tc>
      </w:tr>
      <w:tr w:rsidR="00A011E2" w:rsidRPr="00B26219" w14:paraId="16C46352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5296534F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ristian – Church of England/Ireland/Wales/Scotland</w:t>
            </w:r>
          </w:p>
        </w:tc>
        <w:tc>
          <w:tcPr>
            <w:tcW w:w="753" w:type="dxa"/>
            <w:noWrap/>
            <w:hideMark/>
          </w:tcPr>
          <w:p w14:paraId="6C06D836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753" w:type="dxa"/>
            <w:noWrap/>
            <w:hideMark/>
          </w:tcPr>
          <w:p w14:paraId="5DA179A4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0</w:t>
            </w:r>
          </w:p>
        </w:tc>
      </w:tr>
      <w:tr w:rsidR="00A011E2" w:rsidRPr="00B26219" w14:paraId="14ABCD7C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0722F2FF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ristian – Catholic</w:t>
            </w:r>
          </w:p>
        </w:tc>
        <w:tc>
          <w:tcPr>
            <w:tcW w:w="753" w:type="dxa"/>
            <w:noWrap/>
            <w:hideMark/>
          </w:tcPr>
          <w:p w14:paraId="62D0C892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753" w:type="dxa"/>
            <w:noWrap/>
            <w:hideMark/>
          </w:tcPr>
          <w:p w14:paraId="7EAB821F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9</w:t>
            </w:r>
          </w:p>
        </w:tc>
      </w:tr>
      <w:tr w:rsidR="00A011E2" w:rsidRPr="00B26219" w14:paraId="4671077E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1DF6C905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ther Christian, please describe below</w:t>
            </w:r>
          </w:p>
        </w:tc>
        <w:tc>
          <w:tcPr>
            <w:tcW w:w="753" w:type="dxa"/>
            <w:noWrap/>
            <w:hideMark/>
          </w:tcPr>
          <w:p w14:paraId="1F8A766C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753" w:type="dxa"/>
            <w:noWrap/>
            <w:hideMark/>
          </w:tcPr>
          <w:p w14:paraId="1DEDCA27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1</w:t>
            </w:r>
          </w:p>
        </w:tc>
      </w:tr>
      <w:tr w:rsidR="00A011E2" w:rsidRPr="00B26219" w14:paraId="000BB374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793957FE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uslim</w:t>
            </w:r>
          </w:p>
        </w:tc>
        <w:tc>
          <w:tcPr>
            <w:tcW w:w="753" w:type="dxa"/>
            <w:noWrap/>
            <w:hideMark/>
          </w:tcPr>
          <w:p w14:paraId="27F1A8B5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53" w:type="dxa"/>
            <w:noWrap/>
            <w:hideMark/>
          </w:tcPr>
          <w:p w14:paraId="7CE1DDEC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2</w:t>
            </w:r>
          </w:p>
        </w:tc>
      </w:tr>
      <w:tr w:rsidR="00A011E2" w:rsidRPr="00B26219" w14:paraId="0B927021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5BF02169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ther, please describe below</w:t>
            </w:r>
          </w:p>
        </w:tc>
        <w:tc>
          <w:tcPr>
            <w:tcW w:w="753" w:type="dxa"/>
            <w:noWrap/>
            <w:hideMark/>
          </w:tcPr>
          <w:p w14:paraId="263EA2CC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53" w:type="dxa"/>
            <w:noWrap/>
            <w:hideMark/>
          </w:tcPr>
          <w:p w14:paraId="4BF83191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4</w:t>
            </w:r>
          </w:p>
        </w:tc>
      </w:tr>
      <w:tr w:rsidR="00A011E2" w:rsidRPr="00B26219" w14:paraId="5716146B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0BE45D69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indu</w:t>
            </w:r>
          </w:p>
        </w:tc>
        <w:tc>
          <w:tcPr>
            <w:tcW w:w="753" w:type="dxa"/>
            <w:noWrap/>
            <w:hideMark/>
          </w:tcPr>
          <w:p w14:paraId="52E03A31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753" w:type="dxa"/>
            <w:noWrap/>
            <w:hideMark/>
          </w:tcPr>
          <w:p w14:paraId="7F255AB7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</w:t>
            </w:r>
          </w:p>
        </w:tc>
      </w:tr>
      <w:tr w:rsidR="00A011E2" w:rsidRPr="00B26219" w14:paraId="2FA1236C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051A231E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Jewish</w:t>
            </w:r>
          </w:p>
        </w:tc>
        <w:tc>
          <w:tcPr>
            <w:tcW w:w="753" w:type="dxa"/>
            <w:noWrap/>
            <w:hideMark/>
          </w:tcPr>
          <w:p w14:paraId="56C1EBFF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753" w:type="dxa"/>
            <w:noWrap/>
            <w:hideMark/>
          </w:tcPr>
          <w:p w14:paraId="68877505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1</w:t>
            </w:r>
          </w:p>
        </w:tc>
      </w:tr>
      <w:tr w:rsidR="00A011E2" w:rsidRPr="00B26219" w14:paraId="45171807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53D8C192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uddhist</w:t>
            </w:r>
          </w:p>
        </w:tc>
        <w:tc>
          <w:tcPr>
            <w:tcW w:w="753" w:type="dxa"/>
            <w:noWrap/>
            <w:hideMark/>
          </w:tcPr>
          <w:p w14:paraId="3D86E7FD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53" w:type="dxa"/>
            <w:noWrap/>
            <w:hideMark/>
          </w:tcPr>
          <w:p w14:paraId="7B7EA89A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</w:tr>
      <w:tr w:rsidR="00A011E2" w:rsidRPr="00B26219" w14:paraId="0FB74E6E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22019697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ristian – Orthodox</w:t>
            </w:r>
          </w:p>
        </w:tc>
        <w:tc>
          <w:tcPr>
            <w:tcW w:w="753" w:type="dxa"/>
            <w:noWrap/>
            <w:hideMark/>
          </w:tcPr>
          <w:p w14:paraId="31FAF4B9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038B3D32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</w:tr>
      <w:tr w:rsidR="00A011E2" w:rsidRPr="00B26219" w14:paraId="08942972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06488C55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ikh</w:t>
            </w:r>
          </w:p>
        </w:tc>
        <w:tc>
          <w:tcPr>
            <w:tcW w:w="753" w:type="dxa"/>
            <w:noWrap/>
            <w:hideMark/>
          </w:tcPr>
          <w:p w14:paraId="283C5F77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3" w:type="dxa"/>
            <w:noWrap/>
            <w:hideMark/>
          </w:tcPr>
          <w:p w14:paraId="2F270FC1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</w:tr>
      <w:tr w:rsidR="00A011E2" w:rsidRPr="00B26219" w14:paraId="60B2D484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3706B515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efer not to say</w:t>
            </w:r>
          </w:p>
        </w:tc>
        <w:tc>
          <w:tcPr>
            <w:tcW w:w="753" w:type="dxa"/>
            <w:noWrap/>
            <w:hideMark/>
          </w:tcPr>
          <w:p w14:paraId="175DC916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753" w:type="dxa"/>
            <w:noWrap/>
            <w:hideMark/>
          </w:tcPr>
          <w:p w14:paraId="03F81E66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6</w:t>
            </w:r>
          </w:p>
        </w:tc>
      </w:tr>
      <w:tr w:rsidR="00A011E2" w:rsidRPr="00B26219" w14:paraId="0906A5CE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478FC543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t stated</w:t>
            </w:r>
          </w:p>
        </w:tc>
        <w:tc>
          <w:tcPr>
            <w:tcW w:w="753" w:type="dxa"/>
            <w:noWrap/>
            <w:hideMark/>
          </w:tcPr>
          <w:p w14:paraId="718F7819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5</w:t>
            </w:r>
          </w:p>
        </w:tc>
        <w:tc>
          <w:tcPr>
            <w:tcW w:w="753" w:type="dxa"/>
            <w:noWrap/>
            <w:hideMark/>
          </w:tcPr>
          <w:p w14:paraId="27FF5257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6</w:t>
            </w:r>
          </w:p>
        </w:tc>
      </w:tr>
      <w:tr w:rsidR="00A011E2" w:rsidRPr="00B26219" w14:paraId="21BAF722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5F138D47" w14:textId="77777777" w:rsidR="00A011E2" w:rsidRPr="00B26219" w:rsidRDefault="00A011E2" w:rsidP="00D11730">
            <w:pPr>
              <w:keepNext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753" w:type="dxa"/>
            <w:noWrap/>
            <w:hideMark/>
          </w:tcPr>
          <w:p w14:paraId="0C1FB48A" w14:textId="77777777" w:rsidR="00A011E2" w:rsidRPr="00B26219" w:rsidRDefault="00A011E2" w:rsidP="00D11730">
            <w:pPr>
              <w:keepNext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noWrap/>
            <w:hideMark/>
          </w:tcPr>
          <w:p w14:paraId="375DBA25" w14:textId="77777777" w:rsidR="00A011E2" w:rsidRPr="00B26219" w:rsidRDefault="00A011E2" w:rsidP="00D11730">
            <w:pPr>
              <w:keepNext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A011E2" w:rsidRPr="00B26219" w14:paraId="233479BE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1CA79717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White - Scottish/English/Welsh/Northern Irish/British</w:t>
            </w:r>
          </w:p>
        </w:tc>
        <w:tc>
          <w:tcPr>
            <w:tcW w:w="753" w:type="dxa"/>
            <w:noWrap/>
            <w:hideMark/>
          </w:tcPr>
          <w:p w14:paraId="645C089F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20</w:t>
            </w:r>
          </w:p>
        </w:tc>
        <w:tc>
          <w:tcPr>
            <w:tcW w:w="753" w:type="dxa"/>
            <w:noWrap/>
            <w:hideMark/>
          </w:tcPr>
          <w:p w14:paraId="39C3AF9A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0.9</w:t>
            </w:r>
          </w:p>
        </w:tc>
      </w:tr>
      <w:tr w:rsidR="00A011E2" w:rsidRPr="00B26219" w14:paraId="64933D1C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2F2F3CD9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White - Any other White background, please describe below</w:t>
            </w:r>
          </w:p>
        </w:tc>
        <w:tc>
          <w:tcPr>
            <w:tcW w:w="753" w:type="dxa"/>
            <w:noWrap/>
            <w:hideMark/>
          </w:tcPr>
          <w:p w14:paraId="423E2DF8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753" w:type="dxa"/>
            <w:noWrap/>
            <w:hideMark/>
          </w:tcPr>
          <w:p w14:paraId="66765477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0</w:t>
            </w:r>
          </w:p>
        </w:tc>
      </w:tr>
      <w:tr w:rsidR="00A011E2" w:rsidRPr="00B26219" w14:paraId="0980D9B6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7F9C39E1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White - Irish</w:t>
            </w:r>
          </w:p>
        </w:tc>
        <w:tc>
          <w:tcPr>
            <w:tcW w:w="753" w:type="dxa"/>
            <w:noWrap/>
            <w:hideMark/>
          </w:tcPr>
          <w:p w14:paraId="27655D5B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753" w:type="dxa"/>
            <w:noWrap/>
            <w:hideMark/>
          </w:tcPr>
          <w:p w14:paraId="76BB4632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7</w:t>
            </w:r>
          </w:p>
        </w:tc>
      </w:tr>
      <w:tr w:rsidR="00A011E2" w:rsidRPr="00B26219" w14:paraId="60963EF7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2F2CE42C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lack - African</w:t>
            </w:r>
          </w:p>
        </w:tc>
        <w:tc>
          <w:tcPr>
            <w:tcW w:w="753" w:type="dxa"/>
            <w:noWrap/>
            <w:hideMark/>
          </w:tcPr>
          <w:p w14:paraId="683A49A5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53" w:type="dxa"/>
            <w:noWrap/>
            <w:hideMark/>
          </w:tcPr>
          <w:p w14:paraId="1F281ABB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5</w:t>
            </w:r>
          </w:p>
        </w:tc>
      </w:tr>
      <w:tr w:rsidR="00A011E2" w:rsidRPr="00B26219" w14:paraId="22065179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7EFA6B0F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sian - Indian</w:t>
            </w:r>
          </w:p>
        </w:tc>
        <w:tc>
          <w:tcPr>
            <w:tcW w:w="753" w:type="dxa"/>
            <w:noWrap/>
            <w:hideMark/>
          </w:tcPr>
          <w:p w14:paraId="67EA1CC7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53" w:type="dxa"/>
            <w:noWrap/>
            <w:hideMark/>
          </w:tcPr>
          <w:p w14:paraId="1B5EE1BA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9</w:t>
            </w:r>
          </w:p>
        </w:tc>
      </w:tr>
      <w:tr w:rsidR="00A011E2" w:rsidRPr="00B26219" w14:paraId="17207882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67704B92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sian - Any other Asian background, please describe below</w:t>
            </w:r>
          </w:p>
        </w:tc>
        <w:tc>
          <w:tcPr>
            <w:tcW w:w="753" w:type="dxa"/>
            <w:noWrap/>
            <w:hideMark/>
          </w:tcPr>
          <w:p w14:paraId="5A101E38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53" w:type="dxa"/>
            <w:noWrap/>
            <w:hideMark/>
          </w:tcPr>
          <w:p w14:paraId="37641FB0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3</w:t>
            </w:r>
          </w:p>
        </w:tc>
      </w:tr>
      <w:tr w:rsidR="00A011E2" w:rsidRPr="00B26219" w14:paraId="3E9E4A21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53BBD756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ixed/Multiple - White and Asian</w:t>
            </w:r>
          </w:p>
        </w:tc>
        <w:tc>
          <w:tcPr>
            <w:tcW w:w="753" w:type="dxa"/>
            <w:noWrap/>
            <w:hideMark/>
          </w:tcPr>
          <w:p w14:paraId="6840DC5A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3" w:type="dxa"/>
            <w:noWrap/>
            <w:hideMark/>
          </w:tcPr>
          <w:p w14:paraId="1B5247EF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</w:tr>
      <w:tr w:rsidR="00A011E2" w:rsidRPr="00B26219" w14:paraId="7040FB19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598EB791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sian - Pakistani</w:t>
            </w:r>
          </w:p>
        </w:tc>
        <w:tc>
          <w:tcPr>
            <w:tcW w:w="753" w:type="dxa"/>
            <w:noWrap/>
            <w:hideMark/>
          </w:tcPr>
          <w:p w14:paraId="53251EE0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53" w:type="dxa"/>
            <w:noWrap/>
            <w:hideMark/>
          </w:tcPr>
          <w:p w14:paraId="521E521D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</w:tr>
      <w:tr w:rsidR="00A011E2" w:rsidRPr="00B26219" w14:paraId="248515B1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07EDE2C0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ixed/Multiple - White and Black African</w:t>
            </w:r>
          </w:p>
        </w:tc>
        <w:tc>
          <w:tcPr>
            <w:tcW w:w="753" w:type="dxa"/>
            <w:noWrap/>
            <w:hideMark/>
          </w:tcPr>
          <w:p w14:paraId="4C208C2F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53" w:type="dxa"/>
            <w:noWrap/>
            <w:hideMark/>
          </w:tcPr>
          <w:p w14:paraId="17AEB5E7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</w:tr>
      <w:tr w:rsidR="00A011E2" w:rsidRPr="00B26219" w14:paraId="1623FA65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209DF8AD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sian - Chinese</w:t>
            </w:r>
          </w:p>
        </w:tc>
        <w:tc>
          <w:tcPr>
            <w:tcW w:w="753" w:type="dxa"/>
            <w:noWrap/>
            <w:hideMark/>
          </w:tcPr>
          <w:p w14:paraId="6759C25D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53" w:type="dxa"/>
            <w:noWrap/>
            <w:hideMark/>
          </w:tcPr>
          <w:p w14:paraId="7982487E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</w:tr>
      <w:tr w:rsidR="00A011E2" w:rsidRPr="00B26219" w14:paraId="00A71CFF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7D49A877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ther - Arab</w:t>
            </w:r>
          </w:p>
        </w:tc>
        <w:tc>
          <w:tcPr>
            <w:tcW w:w="753" w:type="dxa"/>
            <w:noWrap/>
            <w:hideMark/>
          </w:tcPr>
          <w:p w14:paraId="0DD0CAC7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53" w:type="dxa"/>
            <w:noWrap/>
            <w:hideMark/>
          </w:tcPr>
          <w:p w14:paraId="1DFFFD5A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</w:tr>
      <w:tr w:rsidR="00A011E2" w:rsidRPr="00B26219" w14:paraId="1324B3A1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26101810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ixed/Multiple - White and Black Caribbean</w:t>
            </w:r>
          </w:p>
        </w:tc>
        <w:tc>
          <w:tcPr>
            <w:tcW w:w="753" w:type="dxa"/>
            <w:noWrap/>
            <w:hideMark/>
          </w:tcPr>
          <w:p w14:paraId="5277E4D8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5C931F4D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</w:tr>
      <w:tr w:rsidR="00A011E2" w:rsidRPr="00B26219" w14:paraId="2FCE219D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020BD520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ther - Any other ethnic group, please describe below</w:t>
            </w:r>
          </w:p>
        </w:tc>
        <w:tc>
          <w:tcPr>
            <w:tcW w:w="753" w:type="dxa"/>
            <w:noWrap/>
            <w:hideMark/>
          </w:tcPr>
          <w:p w14:paraId="1AFBD17E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49A09056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</w:tr>
      <w:tr w:rsidR="00A011E2" w:rsidRPr="00B26219" w14:paraId="4C16F2F2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11EC4CDE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sian - Bangladeshi</w:t>
            </w:r>
          </w:p>
        </w:tc>
        <w:tc>
          <w:tcPr>
            <w:tcW w:w="753" w:type="dxa"/>
            <w:noWrap/>
            <w:hideMark/>
          </w:tcPr>
          <w:p w14:paraId="314DA968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3" w:type="dxa"/>
            <w:noWrap/>
            <w:hideMark/>
          </w:tcPr>
          <w:p w14:paraId="0B68BC92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</w:tr>
      <w:tr w:rsidR="00A011E2" w:rsidRPr="00B26219" w14:paraId="0465AB3E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277319D0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lack - Any other Black/African/Caribbean background, please describe below</w:t>
            </w:r>
          </w:p>
        </w:tc>
        <w:tc>
          <w:tcPr>
            <w:tcW w:w="753" w:type="dxa"/>
            <w:noWrap/>
            <w:hideMark/>
          </w:tcPr>
          <w:p w14:paraId="05B2099F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3" w:type="dxa"/>
            <w:noWrap/>
            <w:hideMark/>
          </w:tcPr>
          <w:p w14:paraId="1A27D010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</w:tr>
      <w:tr w:rsidR="00A011E2" w:rsidRPr="00B26219" w14:paraId="090629B6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4B670A31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lack - Caribbean</w:t>
            </w:r>
          </w:p>
        </w:tc>
        <w:tc>
          <w:tcPr>
            <w:tcW w:w="753" w:type="dxa"/>
            <w:noWrap/>
            <w:hideMark/>
          </w:tcPr>
          <w:p w14:paraId="4AFEDB22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3" w:type="dxa"/>
            <w:noWrap/>
            <w:hideMark/>
          </w:tcPr>
          <w:p w14:paraId="2E297F52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</w:tr>
      <w:tr w:rsidR="00A011E2" w:rsidRPr="00B26219" w14:paraId="42FA02B5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4C7AD214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ixed/Multiple - Any other Mixed/Multiple ethnic background, please describe below</w:t>
            </w:r>
          </w:p>
        </w:tc>
        <w:tc>
          <w:tcPr>
            <w:tcW w:w="753" w:type="dxa"/>
            <w:noWrap/>
            <w:hideMark/>
          </w:tcPr>
          <w:p w14:paraId="1EDA347E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3" w:type="dxa"/>
            <w:noWrap/>
            <w:hideMark/>
          </w:tcPr>
          <w:p w14:paraId="341C767A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</w:tr>
      <w:tr w:rsidR="00A011E2" w:rsidRPr="00B26219" w14:paraId="377B89B8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0C46B22C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White - Gypsy or Irish Traveller</w:t>
            </w:r>
          </w:p>
        </w:tc>
        <w:tc>
          <w:tcPr>
            <w:tcW w:w="753" w:type="dxa"/>
            <w:noWrap/>
            <w:hideMark/>
          </w:tcPr>
          <w:p w14:paraId="0F2E025A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3" w:type="dxa"/>
            <w:noWrap/>
            <w:hideMark/>
          </w:tcPr>
          <w:p w14:paraId="731CEB4B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</w:tr>
      <w:tr w:rsidR="00A011E2" w:rsidRPr="00B26219" w14:paraId="424B4B9D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195F19DC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efer not to say</w:t>
            </w:r>
          </w:p>
        </w:tc>
        <w:tc>
          <w:tcPr>
            <w:tcW w:w="753" w:type="dxa"/>
            <w:noWrap/>
            <w:hideMark/>
          </w:tcPr>
          <w:p w14:paraId="706FC15E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753" w:type="dxa"/>
            <w:noWrap/>
            <w:hideMark/>
          </w:tcPr>
          <w:p w14:paraId="0A5A390D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3</w:t>
            </w:r>
          </w:p>
        </w:tc>
      </w:tr>
      <w:tr w:rsidR="00A011E2" w:rsidRPr="00B26219" w14:paraId="76BC4B95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5DA0A019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t stated</w:t>
            </w:r>
          </w:p>
        </w:tc>
        <w:tc>
          <w:tcPr>
            <w:tcW w:w="753" w:type="dxa"/>
            <w:noWrap/>
            <w:hideMark/>
          </w:tcPr>
          <w:p w14:paraId="762AC5A8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7</w:t>
            </w:r>
          </w:p>
        </w:tc>
        <w:tc>
          <w:tcPr>
            <w:tcW w:w="753" w:type="dxa"/>
            <w:noWrap/>
            <w:hideMark/>
          </w:tcPr>
          <w:p w14:paraId="61EDB16B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.0</w:t>
            </w:r>
          </w:p>
        </w:tc>
      </w:tr>
      <w:tr w:rsidR="00A011E2" w:rsidRPr="00B26219" w14:paraId="272F4555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30AC7AAE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753" w:type="dxa"/>
            <w:noWrap/>
            <w:hideMark/>
          </w:tcPr>
          <w:p w14:paraId="63EB403F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noWrap/>
            <w:hideMark/>
          </w:tcPr>
          <w:p w14:paraId="530CA553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A011E2" w:rsidRPr="00B26219" w14:paraId="6013C2FC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5B83A219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ngland</w:t>
            </w:r>
          </w:p>
        </w:tc>
        <w:tc>
          <w:tcPr>
            <w:tcW w:w="753" w:type="dxa"/>
            <w:noWrap/>
            <w:hideMark/>
          </w:tcPr>
          <w:p w14:paraId="63EE7937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79</w:t>
            </w:r>
          </w:p>
        </w:tc>
        <w:tc>
          <w:tcPr>
            <w:tcW w:w="753" w:type="dxa"/>
            <w:noWrap/>
            <w:hideMark/>
          </w:tcPr>
          <w:p w14:paraId="4EAD0E8B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6.2</w:t>
            </w:r>
          </w:p>
        </w:tc>
      </w:tr>
      <w:tr w:rsidR="00A011E2" w:rsidRPr="00B26219" w14:paraId="52E9EE23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712C2B3D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utside the UK (please specify)</w:t>
            </w:r>
          </w:p>
        </w:tc>
        <w:tc>
          <w:tcPr>
            <w:tcW w:w="753" w:type="dxa"/>
            <w:noWrap/>
            <w:hideMark/>
          </w:tcPr>
          <w:p w14:paraId="4683C05E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753" w:type="dxa"/>
            <w:noWrap/>
            <w:hideMark/>
          </w:tcPr>
          <w:p w14:paraId="47779DB4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0</w:t>
            </w:r>
          </w:p>
        </w:tc>
      </w:tr>
      <w:tr w:rsidR="00A011E2" w:rsidRPr="00B26219" w14:paraId="45E5E90F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73619632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cotland</w:t>
            </w:r>
          </w:p>
        </w:tc>
        <w:tc>
          <w:tcPr>
            <w:tcW w:w="753" w:type="dxa"/>
            <w:noWrap/>
            <w:hideMark/>
          </w:tcPr>
          <w:p w14:paraId="01CBE212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753" w:type="dxa"/>
            <w:noWrap/>
            <w:hideMark/>
          </w:tcPr>
          <w:p w14:paraId="05AC8138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7</w:t>
            </w:r>
          </w:p>
        </w:tc>
      </w:tr>
      <w:tr w:rsidR="00A011E2" w:rsidRPr="00B26219" w14:paraId="53EDD3BA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202AB943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Wales</w:t>
            </w:r>
          </w:p>
        </w:tc>
        <w:tc>
          <w:tcPr>
            <w:tcW w:w="753" w:type="dxa"/>
            <w:noWrap/>
            <w:hideMark/>
          </w:tcPr>
          <w:p w14:paraId="2211FB36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753" w:type="dxa"/>
            <w:noWrap/>
            <w:hideMark/>
          </w:tcPr>
          <w:p w14:paraId="26DEFF1D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6</w:t>
            </w:r>
          </w:p>
        </w:tc>
      </w:tr>
      <w:tr w:rsidR="00A011E2" w:rsidRPr="00B26219" w14:paraId="20869FF5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65E05864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rthern Ireland</w:t>
            </w:r>
          </w:p>
        </w:tc>
        <w:tc>
          <w:tcPr>
            <w:tcW w:w="753" w:type="dxa"/>
            <w:noWrap/>
            <w:hideMark/>
          </w:tcPr>
          <w:p w14:paraId="6AABDBA7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53" w:type="dxa"/>
            <w:noWrap/>
            <w:hideMark/>
          </w:tcPr>
          <w:p w14:paraId="5E168203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5</w:t>
            </w:r>
          </w:p>
        </w:tc>
      </w:tr>
      <w:tr w:rsidR="00A011E2" w:rsidRPr="00B26219" w14:paraId="190B3640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67B33EF0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t stated</w:t>
            </w:r>
          </w:p>
        </w:tc>
        <w:tc>
          <w:tcPr>
            <w:tcW w:w="753" w:type="dxa"/>
            <w:noWrap/>
            <w:hideMark/>
          </w:tcPr>
          <w:p w14:paraId="62825B39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3" w:type="dxa"/>
            <w:noWrap/>
            <w:hideMark/>
          </w:tcPr>
          <w:p w14:paraId="3DF271F9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</w:tr>
      <w:tr w:rsidR="00A011E2" w:rsidRPr="00B26219" w14:paraId="687040BA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5E2CF217" w14:textId="77777777" w:rsidR="00A011E2" w:rsidRPr="00B26219" w:rsidRDefault="00A011E2" w:rsidP="00D11730">
            <w:pPr>
              <w:keepNext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mployer</w:t>
            </w:r>
          </w:p>
        </w:tc>
        <w:tc>
          <w:tcPr>
            <w:tcW w:w="753" w:type="dxa"/>
            <w:noWrap/>
            <w:hideMark/>
          </w:tcPr>
          <w:p w14:paraId="7D504913" w14:textId="77777777" w:rsidR="00A011E2" w:rsidRPr="00B26219" w:rsidRDefault="00A011E2" w:rsidP="00D11730">
            <w:pPr>
              <w:keepNext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noWrap/>
            <w:hideMark/>
          </w:tcPr>
          <w:p w14:paraId="0C104D40" w14:textId="77777777" w:rsidR="00A011E2" w:rsidRPr="00B26219" w:rsidRDefault="00A011E2" w:rsidP="00D11730">
            <w:pPr>
              <w:keepNext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A011E2" w:rsidRPr="00B26219" w14:paraId="4A59C8CA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35700D6B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ocal authority / local government</w:t>
            </w:r>
          </w:p>
        </w:tc>
        <w:tc>
          <w:tcPr>
            <w:tcW w:w="753" w:type="dxa"/>
            <w:noWrap/>
            <w:hideMark/>
          </w:tcPr>
          <w:p w14:paraId="26BF804A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6</w:t>
            </w:r>
          </w:p>
        </w:tc>
        <w:tc>
          <w:tcPr>
            <w:tcW w:w="753" w:type="dxa"/>
            <w:noWrap/>
            <w:hideMark/>
          </w:tcPr>
          <w:p w14:paraId="1BA95620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2.8</w:t>
            </w:r>
          </w:p>
        </w:tc>
      </w:tr>
      <w:tr w:rsidR="00A011E2" w:rsidRPr="00B26219" w14:paraId="18F3445C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7178CBF1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tional public health agency (for example, Public Health England/UK Health Security Agency, Public Health Wales, Public Health Scotland, Public Health Agency N. Ireland)</w:t>
            </w:r>
          </w:p>
        </w:tc>
        <w:tc>
          <w:tcPr>
            <w:tcW w:w="753" w:type="dxa"/>
            <w:noWrap/>
            <w:hideMark/>
          </w:tcPr>
          <w:p w14:paraId="4234BF3B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0</w:t>
            </w:r>
          </w:p>
        </w:tc>
        <w:tc>
          <w:tcPr>
            <w:tcW w:w="753" w:type="dxa"/>
            <w:noWrap/>
            <w:hideMark/>
          </w:tcPr>
          <w:p w14:paraId="7C991CD0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.3</w:t>
            </w:r>
          </w:p>
        </w:tc>
      </w:tr>
      <w:tr w:rsidR="00A011E2" w:rsidRPr="00B26219" w14:paraId="6D14ED24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47924D5F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University or academic institution</w:t>
            </w:r>
          </w:p>
        </w:tc>
        <w:tc>
          <w:tcPr>
            <w:tcW w:w="753" w:type="dxa"/>
            <w:noWrap/>
            <w:hideMark/>
          </w:tcPr>
          <w:p w14:paraId="52AF0815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753" w:type="dxa"/>
            <w:noWrap/>
            <w:hideMark/>
          </w:tcPr>
          <w:p w14:paraId="1FD5EDEA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1</w:t>
            </w:r>
          </w:p>
        </w:tc>
      </w:tr>
      <w:tr w:rsidR="00A011E2" w:rsidRPr="00B26219" w14:paraId="789042F1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56DA74B0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ther (please specify)</w:t>
            </w:r>
          </w:p>
        </w:tc>
        <w:tc>
          <w:tcPr>
            <w:tcW w:w="753" w:type="dxa"/>
            <w:noWrap/>
            <w:hideMark/>
          </w:tcPr>
          <w:p w14:paraId="15BB7276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753" w:type="dxa"/>
            <w:noWrap/>
            <w:hideMark/>
          </w:tcPr>
          <w:p w14:paraId="5322C945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2</w:t>
            </w:r>
          </w:p>
        </w:tc>
      </w:tr>
      <w:tr w:rsidR="00A011E2" w:rsidRPr="00B26219" w14:paraId="06130B50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51650073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HS Trust or Health Board</w:t>
            </w:r>
          </w:p>
        </w:tc>
        <w:tc>
          <w:tcPr>
            <w:tcW w:w="753" w:type="dxa"/>
            <w:noWrap/>
            <w:hideMark/>
          </w:tcPr>
          <w:p w14:paraId="2ACF2102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753" w:type="dxa"/>
            <w:noWrap/>
            <w:hideMark/>
          </w:tcPr>
          <w:p w14:paraId="67320C69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4</w:t>
            </w:r>
          </w:p>
        </w:tc>
      </w:tr>
      <w:tr w:rsidR="00A011E2" w:rsidRPr="00B26219" w14:paraId="53049C27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23A5B682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partment for Health and Social Care / other national government department</w:t>
            </w:r>
          </w:p>
        </w:tc>
        <w:tc>
          <w:tcPr>
            <w:tcW w:w="753" w:type="dxa"/>
            <w:noWrap/>
            <w:hideMark/>
          </w:tcPr>
          <w:p w14:paraId="275766C7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753" w:type="dxa"/>
            <w:noWrap/>
            <w:hideMark/>
          </w:tcPr>
          <w:p w14:paraId="5F0EBA0E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5</w:t>
            </w:r>
          </w:p>
        </w:tc>
      </w:tr>
      <w:tr w:rsidR="00A011E2" w:rsidRPr="00B26219" w14:paraId="0B67DB73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72E761AD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HS England and NHS Improvement</w:t>
            </w:r>
          </w:p>
        </w:tc>
        <w:tc>
          <w:tcPr>
            <w:tcW w:w="753" w:type="dxa"/>
            <w:noWrap/>
            <w:hideMark/>
          </w:tcPr>
          <w:p w14:paraId="319B1E10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53" w:type="dxa"/>
            <w:noWrap/>
            <w:hideMark/>
          </w:tcPr>
          <w:p w14:paraId="26DD1B2A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2</w:t>
            </w:r>
          </w:p>
        </w:tc>
      </w:tr>
      <w:tr w:rsidR="00A011E2" w:rsidRPr="00B26219" w14:paraId="2653DDC9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2A5A7F4E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n-profit organisation/NGO</w:t>
            </w:r>
          </w:p>
        </w:tc>
        <w:tc>
          <w:tcPr>
            <w:tcW w:w="753" w:type="dxa"/>
            <w:noWrap/>
            <w:hideMark/>
          </w:tcPr>
          <w:p w14:paraId="6CD29379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53" w:type="dxa"/>
            <w:noWrap/>
            <w:hideMark/>
          </w:tcPr>
          <w:p w14:paraId="65707560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9</w:t>
            </w:r>
          </w:p>
        </w:tc>
      </w:tr>
      <w:tr w:rsidR="00A011E2" w:rsidRPr="00B26219" w14:paraId="6B51C3E6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7A702FCC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ivate practice</w:t>
            </w:r>
          </w:p>
        </w:tc>
        <w:tc>
          <w:tcPr>
            <w:tcW w:w="753" w:type="dxa"/>
            <w:noWrap/>
            <w:hideMark/>
          </w:tcPr>
          <w:p w14:paraId="3CE6A5C3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53" w:type="dxa"/>
            <w:noWrap/>
            <w:hideMark/>
          </w:tcPr>
          <w:p w14:paraId="7771FF08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6</w:t>
            </w:r>
          </w:p>
        </w:tc>
      </w:tr>
      <w:tr w:rsidR="00A011E2" w:rsidRPr="00B26219" w14:paraId="40635AC8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3AD54145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ffice for Health Improvement and Disparities (UK)</w:t>
            </w:r>
          </w:p>
        </w:tc>
        <w:tc>
          <w:tcPr>
            <w:tcW w:w="753" w:type="dxa"/>
            <w:noWrap/>
            <w:hideMark/>
          </w:tcPr>
          <w:p w14:paraId="2235D181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53" w:type="dxa"/>
            <w:noWrap/>
            <w:hideMark/>
          </w:tcPr>
          <w:p w14:paraId="05B308C0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</w:tr>
      <w:tr w:rsidR="00A011E2" w:rsidRPr="00B26219" w14:paraId="27CCAB51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3E9E8ADD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  <w:tc>
          <w:tcPr>
            <w:tcW w:w="753" w:type="dxa"/>
            <w:noWrap/>
            <w:hideMark/>
          </w:tcPr>
          <w:p w14:paraId="634222D0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753" w:type="dxa"/>
            <w:noWrap/>
            <w:hideMark/>
          </w:tcPr>
          <w:p w14:paraId="7B3E804B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1</w:t>
            </w:r>
          </w:p>
        </w:tc>
      </w:tr>
      <w:tr w:rsidR="00A011E2" w:rsidRPr="00B26219" w14:paraId="6DD4F77D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71D515D1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t stated</w:t>
            </w:r>
          </w:p>
        </w:tc>
        <w:tc>
          <w:tcPr>
            <w:tcW w:w="753" w:type="dxa"/>
            <w:noWrap/>
            <w:hideMark/>
          </w:tcPr>
          <w:p w14:paraId="16B2F980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3" w:type="dxa"/>
            <w:noWrap/>
            <w:hideMark/>
          </w:tcPr>
          <w:p w14:paraId="6B1A5FAA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</w:tr>
      <w:tr w:rsidR="00A011E2" w:rsidRPr="00B26219" w14:paraId="37BF6DE5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1E2764A2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Job role</w:t>
            </w:r>
          </w:p>
        </w:tc>
        <w:tc>
          <w:tcPr>
            <w:tcW w:w="753" w:type="dxa"/>
            <w:noWrap/>
            <w:hideMark/>
          </w:tcPr>
          <w:p w14:paraId="684C55D1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noWrap/>
            <w:hideMark/>
          </w:tcPr>
          <w:p w14:paraId="53853141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A011E2" w:rsidRPr="00B26219" w14:paraId="10A9FDE6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45E7B784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nsultant or Specialist in Public Health</w:t>
            </w:r>
          </w:p>
        </w:tc>
        <w:tc>
          <w:tcPr>
            <w:tcW w:w="753" w:type="dxa"/>
            <w:noWrap/>
            <w:hideMark/>
          </w:tcPr>
          <w:p w14:paraId="65782E2C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7</w:t>
            </w:r>
          </w:p>
        </w:tc>
        <w:tc>
          <w:tcPr>
            <w:tcW w:w="753" w:type="dxa"/>
            <w:noWrap/>
            <w:hideMark/>
          </w:tcPr>
          <w:p w14:paraId="4E904B6A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2.9</w:t>
            </w:r>
          </w:p>
        </w:tc>
      </w:tr>
      <w:tr w:rsidR="00A011E2" w:rsidRPr="00B26219" w14:paraId="7037EBE7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647E129B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ublic Health Trainee / Specialty Registrar </w:t>
            </w:r>
          </w:p>
        </w:tc>
        <w:tc>
          <w:tcPr>
            <w:tcW w:w="753" w:type="dxa"/>
            <w:noWrap/>
            <w:hideMark/>
          </w:tcPr>
          <w:p w14:paraId="539CAB09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753" w:type="dxa"/>
            <w:noWrap/>
            <w:hideMark/>
          </w:tcPr>
          <w:p w14:paraId="3C5A533C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.0</w:t>
            </w:r>
          </w:p>
        </w:tc>
      </w:tr>
      <w:tr w:rsidR="00A011E2" w:rsidRPr="00B26219" w14:paraId="3A4C7486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2C61E538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ther (please specify)</w:t>
            </w:r>
          </w:p>
        </w:tc>
        <w:tc>
          <w:tcPr>
            <w:tcW w:w="753" w:type="dxa"/>
            <w:noWrap/>
            <w:hideMark/>
          </w:tcPr>
          <w:p w14:paraId="42A36930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753" w:type="dxa"/>
            <w:noWrap/>
            <w:hideMark/>
          </w:tcPr>
          <w:p w14:paraId="12073A18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4</w:t>
            </w:r>
          </w:p>
        </w:tc>
      </w:tr>
      <w:tr w:rsidR="00A011E2" w:rsidRPr="00B26219" w14:paraId="390E077B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221F0F4D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Public Health Academic</w:t>
            </w:r>
          </w:p>
        </w:tc>
        <w:tc>
          <w:tcPr>
            <w:tcW w:w="753" w:type="dxa"/>
            <w:noWrap/>
            <w:hideMark/>
          </w:tcPr>
          <w:p w14:paraId="1C9AAF8D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753" w:type="dxa"/>
            <w:noWrap/>
            <w:hideMark/>
          </w:tcPr>
          <w:p w14:paraId="754D7F00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.4</w:t>
            </w:r>
          </w:p>
        </w:tc>
      </w:tr>
      <w:tr w:rsidR="00A011E2" w:rsidRPr="00B26219" w14:paraId="345E01E7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6A41C37C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irector of Public Health</w:t>
            </w:r>
          </w:p>
        </w:tc>
        <w:tc>
          <w:tcPr>
            <w:tcW w:w="753" w:type="dxa"/>
            <w:noWrap/>
            <w:hideMark/>
          </w:tcPr>
          <w:p w14:paraId="77F56906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753" w:type="dxa"/>
            <w:noWrap/>
            <w:hideMark/>
          </w:tcPr>
          <w:p w14:paraId="1CCB0A7C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8</w:t>
            </w:r>
          </w:p>
        </w:tc>
      </w:tr>
      <w:tr w:rsidR="00A011E2" w:rsidRPr="00B26219" w14:paraId="62232B39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157BC001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tired</w:t>
            </w:r>
          </w:p>
        </w:tc>
        <w:tc>
          <w:tcPr>
            <w:tcW w:w="753" w:type="dxa"/>
            <w:noWrap/>
            <w:hideMark/>
          </w:tcPr>
          <w:p w14:paraId="4781ABF9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753" w:type="dxa"/>
            <w:noWrap/>
            <w:hideMark/>
          </w:tcPr>
          <w:p w14:paraId="54AF3F7B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2</w:t>
            </w:r>
          </w:p>
        </w:tc>
      </w:tr>
      <w:tr w:rsidR="00A011E2" w:rsidRPr="00B26219" w14:paraId="0ECD437F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7A3E05DE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ublic Health Practitioner</w:t>
            </w:r>
          </w:p>
        </w:tc>
        <w:tc>
          <w:tcPr>
            <w:tcW w:w="753" w:type="dxa"/>
            <w:noWrap/>
            <w:hideMark/>
          </w:tcPr>
          <w:p w14:paraId="3873FF86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753" w:type="dxa"/>
            <w:noWrap/>
            <w:hideMark/>
          </w:tcPr>
          <w:p w14:paraId="551E847B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8</w:t>
            </w:r>
          </w:p>
        </w:tc>
      </w:tr>
      <w:tr w:rsidR="00A011E2" w:rsidRPr="00B26219" w14:paraId="15709F28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73A30652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ublic health manager</w:t>
            </w:r>
          </w:p>
        </w:tc>
        <w:tc>
          <w:tcPr>
            <w:tcW w:w="753" w:type="dxa"/>
            <w:noWrap/>
            <w:hideMark/>
          </w:tcPr>
          <w:p w14:paraId="503677EA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753" w:type="dxa"/>
            <w:noWrap/>
            <w:hideMark/>
          </w:tcPr>
          <w:p w14:paraId="54A33D39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7</w:t>
            </w:r>
          </w:p>
        </w:tc>
      </w:tr>
      <w:tr w:rsidR="00A011E2" w:rsidRPr="00B26219" w14:paraId="1750E5B6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1C968724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ublic health nurse or midwife</w:t>
            </w:r>
          </w:p>
        </w:tc>
        <w:tc>
          <w:tcPr>
            <w:tcW w:w="753" w:type="dxa"/>
            <w:noWrap/>
            <w:hideMark/>
          </w:tcPr>
          <w:p w14:paraId="55CB401A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53" w:type="dxa"/>
            <w:noWrap/>
            <w:hideMark/>
          </w:tcPr>
          <w:p w14:paraId="7166FEFB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</w:tr>
      <w:tr w:rsidR="00A011E2" w:rsidRPr="00B26219" w14:paraId="6ECD7C5D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15893AC8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t stated</w:t>
            </w:r>
          </w:p>
        </w:tc>
        <w:tc>
          <w:tcPr>
            <w:tcW w:w="753" w:type="dxa"/>
            <w:noWrap/>
            <w:hideMark/>
          </w:tcPr>
          <w:p w14:paraId="4CA0BEF5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53" w:type="dxa"/>
            <w:noWrap/>
            <w:hideMark/>
          </w:tcPr>
          <w:p w14:paraId="4DCA8E9A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</w:tr>
      <w:tr w:rsidR="00A011E2" w:rsidRPr="00B26219" w14:paraId="5350B252" w14:textId="77777777" w:rsidTr="00B26219">
        <w:trPr>
          <w:gridAfter w:val="1"/>
          <w:wAfter w:w="753" w:type="dxa"/>
          <w:trHeight w:val="283"/>
        </w:trPr>
        <w:tc>
          <w:tcPr>
            <w:tcW w:w="2551" w:type="dxa"/>
            <w:noWrap/>
            <w:hideMark/>
          </w:tcPr>
          <w:p w14:paraId="5C28F47E" w14:textId="77777777" w:rsidR="00A011E2" w:rsidRPr="00B26219" w:rsidRDefault="00A011E2" w:rsidP="00D11730">
            <w:pPr>
              <w:keepNext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uration of professional public health role</w:t>
            </w:r>
          </w:p>
        </w:tc>
        <w:tc>
          <w:tcPr>
            <w:tcW w:w="753" w:type="dxa"/>
            <w:noWrap/>
            <w:hideMark/>
          </w:tcPr>
          <w:p w14:paraId="2A387797" w14:textId="77777777" w:rsidR="00A011E2" w:rsidRPr="00B26219" w:rsidRDefault="00A011E2" w:rsidP="00D11730">
            <w:pPr>
              <w:keepNext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A011E2" w:rsidRPr="00B26219" w14:paraId="334D677D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59D5E528" w14:textId="77777777" w:rsidR="00A011E2" w:rsidRPr="00B26219" w:rsidRDefault="00A011E2" w:rsidP="00D11730">
            <w:pPr>
              <w:keepNext/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 years or less</w:t>
            </w:r>
          </w:p>
        </w:tc>
        <w:tc>
          <w:tcPr>
            <w:tcW w:w="753" w:type="dxa"/>
            <w:noWrap/>
            <w:hideMark/>
          </w:tcPr>
          <w:p w14:paraId="7DC5028C" w14:textId="77777777" w:rsidR="00A011E2" w:rsidRPr="00B26219" w:rsidRDefault="00A011E2" w:rsidP="00D11730">
            <w:pPr>
              <w:keepNext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7</w:t>
            </w:r>
          </w:p>
        </w:tc>
        <w:tc>
          <w:tcPr>
            <w:tcW w:w="753" w:type="dxa"/>
            <w:noWrap/>
            <w:hideMark/>
          </w:tcPr>
          <w:p w14:paraId="09FFBEF5" w14:textId="77777777" w:rsidR="00A011E2" w:rsidRPr="00B26219" w:rsidRDefault="00A011E2" w:rsidP="00D11730">
            <w:pPr>
              <w:keepNext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4</w:t>
            </w:r>
          </w:p>
        </w:tc>
      </w:tr>
      <w:tr w:rsidR="00A011E2" w:rsidRPr="00B26219" w14:paraId="6449ABD6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3B87FFE0" w14:textId="77777777" w:rsidR="00A011E2" w:rsidRPr="00B26219" w:rsidRDefault="00A011E2" w:rsidP="00D11730">
            <w:pPr>
              <w:keepNext/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 to 10 years</w:t>
            </w:r>
          </w:p>
        </w:tc>
        <w:tc>
          <w:tcPr>
            <w:tcW w:w="753" w:type="dxa"/>
            <w:noWrap/>
            <w:hideMark/>
          </w:tcPr>
          <w:p w14:paraId="6B700991" w14:textId="77777777" w:rsidR="00A011E2" w:rsidRPr="00B26219" w:rsidRDefault="00A011E2" w:rsidP="00D11730">
            <w:pPr>
              <w:keepNext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753" w:type="dxa"/>
            <w:noWrap/>
            <w:hideMark/>
          </w:tcPr>
          <w:p w14:paraId="442BEDAC" w14:textId="77777777" w:rsidR="00A011E2" w:rsidRPr="00B26219" w:rsidRDefault="00A011E2" w:rsidP="00D11730">
            <w:pPr>
              <w:keepNext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.8</w:t>
            </w:r>
          </w:p>
        </w:tc>
      </w:tr>
      <w:tr w:rsidR="00A011E2" w:rsidRPr="00B26219" w14:paraId="1CE071EA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79520E1A" w14:textId="77777777" w:rsidR="00A011E2" w:rsidRPr="00B26219" w:rsidRDefault="00A011E2" w:rsidP="00D11730">
            <w:pPr>
              <w:keepNext/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 to 15 years</w:t>
            </w:r>
          </w:p>
        </w:tc>
        <w:tc>
          <w:tcPr>
            <w:tcW w:w="753" w:type="dxa"/>
            <w:noWrap/>
            <w:hideMark/>
          </w:tcPr>
          <w:p w14:paraId="5BF3E1B9" w14:textId="77777777" w:rsidR="00A011E2" w:rsidRPr="00B26219" w:rsidRDefault="00A011E2" w:rsidP="00D11730">
            <w:pPr>
              <w:keepNext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753" w:type="dxa"/>
            <w:noWrap/>
            <w:hideMark/>
          </w:tcPr>
          <w:p w14:paraId="36274DCD" w14:textId="77777777" w:rsidR="00A011E2" w:rsidRPr="00B26219" w:rsidRDefault="00A011E2" w:rsidP="00D11730">
            <w:pPr>
              <w:keepNext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7</w:t>
            </w:r>
          </w:p>
        </w:tc>
      </w:tr>
      <w:tr w:rsidR="00A011E2" w:rsidRPr="00B26219" w14:paraId="56B608EB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697ED993" w14:textId="77777777" w:rsidR="00A011E2" w:rsidRPr="00B26219" w:rsidRDefault="00A011E2" w:rsidP="00D11730">
            <w:pPr>
              <w:keepNext/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 to 20 years</w:t>
            </w:r>
          </w:p>
        </w:tc>
        <w:tc>
          <w:tcPr>
            <w:tcW w:w="753" w:type="dxa"/>
            <w:noWrap/>
            <w:hideMark/>
          </w:tcPr>
          <w:p w14:paraId="426DC5C0" w14:textId="77777777" w:rsidR="00A011E2" w:rsidRPr="00B26219" w:rsidRDefault="00A011E2" w:rsidP="00D11730">
            <w:pPr>
              <w:keepNext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753" w:type="dxa"/>
            <w:noWrap/>
            <w:hideMark/>
          </w:tcPr>
          <w:p w14:paraId="08483F6E" w14:textId="77777777" w:rsidR="00A011E2" w:rsidRPr="00B26219" w:rsidRDefault="00A011E2" w:rsidP="00D11730">
            <w:pPr>
              <w:keepNext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4</w:t>
            </w:r>
          </w:p>
        </w:tc>
      </w:tr>
      <w:tr w:rsidR="00A011E2" w:rsidRPr="00B26219" w14:paraId="68999445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208114C9" w14:textId="77777777" w:rsidR="00A011E2" w:rsidRPr="00B26219" w:rsidRDefault="00A011E2" w:rsidP="00D11730">
            <w:pPr>
              <w:keepNext/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ore than 20 years</w:t>
            </w:r>
          </w:p>
        </w:tc>
        <w:tc>
          <w:tcPr>
            <w:tcW w:w="753" w:type="dxa"/>
            <w:noWrap/>
            <w:hideMark/>
          </w:tcPr>
          <w:p w14:paraId="13072EB3" w14:textId="77777777" w:rsidR="00A011E2" w:rsidRPr="00B26219" w:rsidRDefault="00A011E2" w:rsidP="00D11730">
            <w:pPr>
              <w:keepNext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2</w:t>
            </w:r>
          </w:p>
        </w:tc>
        <w:tc>
          <w:tcPr>
            <w:tcW w:w="753" w:type="dxa"/>
            <w:noWrap/>
            <w:hideMark/>
          </w:tcPr>
          <w:p w14:paraId="15974E0A" w14:textId="77777777" w:rsidR="00A011E2" w:rsidRPr="00B26219" w:rsidRDefault="00A011E2" w:rsidP="00D11730">
            <w:pPr>
              <w:keepNext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3.7</w:t>
            </w:r>
          </w:p>
        </w:tc>
      </w:tr>
      <w:tr w:rsidR="00A011E2" w:rsidRPr="00B26219" w14:paraId="78F4DC89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66DA1592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t stated</w:t>
            </w:r>
          </w:p>
        </w:tc>
        <w:tc>
          <w:tcPr>
            <w:tcW w:w="753" w:type="dxa"/>
            <w:noWrap/>
            <w:hideMark/>
          </w:tcPr>
          <w:p w14:paraId="577A8191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53" w:type="dxa"/>
            <w:noWrap/>
            <w:hideMark/>
          </w:tcPr>
          <w:p w14:paraId="11C9775D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</w:tr>
      <w:tr w:rsidR="00A011E2" w:rsidRPr="00B26219" w14:paraId="6D5DC8CC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64BD64FC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linically trained</w:t>
            </w:r>
          </w:p>
        </w:tc>
        <w:tc>
          <w:tcPr>
            <w:tcW w:w="753" w:type="dxa"/>
            <w:noWrap/>
            <w:hideMark/>
          </w:tcPr>
          <w:p w14:paraId="50D80311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noWrap/>
            <w:hideMark/>
          </w:tcPr>
          <w:p w14:paraId="09FA961F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A011E2" w:rsidRPr="00B26219" w14:paraId="489A2F5D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41ED3A63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53" w:type="dxa"/>
            <w:noWrap/>
            <w:hideMark/>
          </w:tcPr>
          <w:p w14:paraId="44E5C09B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69</w:t>
            </w:r>
          </w:p>
        </w:tc>
        <w:tc>
          <w:tcPr>
            <w:tcW w:w="753" w:type="dxa"/>
            <w:noWrap/>
            <w:hideMark/>
          </w:tcPr>
          <w:p w14:paraId="3D1ACF94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8.7</w:t>
            </w:r>
          </w:p>
        </w:tc>
      </w:tr>
      <w:tr w:rsidR="00A011E2" w:rsidRPr="00B26219" w14:paraId="3A7452E4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5E17F161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53" w:type="dxa"/>
            <w:noWrap/>
            <w:hideMark/>
          </w:tcPr>
          <w:p w14:paraId="5793F3F9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9</w:t>
            </w:r>
          </w:p>
        </w:tc>
        <w:tc>
          <w:tcPr>
            <w:tcW w:w="753" w:type="dxa"/>
            <w:noWrap/>
            <w:hideMark/>
          </w:tcPr>
          <w:p w14:paraId="62037A36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1.2</w:t>
            </w:r>
          </w:p>
        </w:tc>
      </w:tr>
      <w:tr w:rsidR="00A011E2" w:rsidRPr="00B26219" w14:paraId="16F0C262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1B9CD68A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t stated</w:t>
            </w:r>
          </w:p>
        </w:tc>
        <w:tc>
          <w:tcPr>
            <w:tcW w:w="753" w:type="dxa"/>
            <w:noWrap/>
            <w:hideMark/>
          </w:tcPr>
          <w:p w14:paraId="6ADF1A36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3" w:type="dxa"/>
            <w:noWrap/>
            <w:hideMark/>
          </w:tcPr>
          <w:p w14:paraId="0BFD7EA9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</w:tr>
      <w:tr w:rsidR="00A011E2" w:rsidRPr="00B26219" w14:paraId="6B009791" w14:textId="77777777" w:rsidTr="00B26219">
        <w:trPr>
          <w:gridAfter w:val="1"/>
          <w:wAfter w:w="753" w:type="dxa"/>
          <w:trHeight w:val="283"/>
        </w:trPr>
        <w:tc>
          <w:tcPr>
            <w:tcW w:w="2551" w:type="dxa"/>
            <w:noWrap/>
            <w:hideMark/>
          </w:tcPr>
          <w:p w14:paraId="2D5DEACA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eard of ‘moral distress’</w:t>
            </w:r>
          </w:p>
        </w:tc>
        <w:tc>
          <w:tcPr>
            <w:tcW w:w="753" w:type="dxa"/>
            <w:noWrap/>
            <w:hideMark/>
          </w:tcPr>
          <w:p w14:paraId="07052246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A011E2" w:rsidRPr="00B26219" w14:paraId="131DA55C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10C3821A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53" w:type="dxa"/>
            <w:noWrap/>
            <w:hideMark/>
          </w:tcPr>
          <w:p w14:paraId="3762CCA1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88</w:t>
            </w:r>
          </w:p>
        </w:tc>
        <w:tc>
          <w:tcPr>
            <w:tcW w:w="753" w:type="dxa"/>
            <w:noWrap/>
            <w:hideMark/>
          </w:tcPr>
          <w:p w14:paraId="64510445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.8</w:t>
            </w:r>
          </w:p>
        </w:tc>
      </w:tr>
      <w:tr w:rsidR="00A011E2" w:rsidRPr="00B26219" w14:paraId="21A93431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735D692D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53" w:type="dxa"/>
            <w:noWrap/>
            <w:hideMark/>
          </w:tcPr>
          <w:p w14:paraId="6198CA5F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9</w:t>
            </w:r>
          </w:p>
        </w:tc>
        <w:tc>
          <w:tcPr>
            <w:tcW w:w="753" w:type="dxa"/>
            <w:noWrap/>
            <w:hideMark/>
          </w:tcPr>
          <w:p w14:paraId="3D98956C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7</w:t>
            </w:r>
          </w:p>
        </w:tc>
      </w:tr>
      <w:tr w:rsidR="00A011E2" w:rsidRPr="00B26219" w14:paraId="3E0EE006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7343FB1D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t sure</w:t>
            </w:r>
          </w:p>
        </w:tc>
        <w:tc>
          <w:tcPr>
            <w:tcW w:w="753" w:type="dxa"/>
            <w:noWrap/>
            <w:hideMark/>
          </w:tcPr>
          <w:p w14:paraId="12057409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753" w:type="dxa"/>
            <w:noWrap/>
            <w:hideMark/>
          </w:tcPr>
          <w:p w14:paraId="76413157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5</w:t>
            </w:r>
          </w:p>
        </w:tc>
      </w:tr>
      <w:tr w:rsidR="00A011E2" w:rsidRPr="00B26219" w14:paraId="221F117D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5BB5251D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t stated</w:t>
            </w:r>
          </w:p>
        </w:tc>
        <w:tc>
          <w:tcPr>
            <w:tcW w:w="753" w:type="dxa"/>
            <w:noWrap/>
            <w:hideMark/>
          </w:tcPr>
          <w:p w14:paraId="4F5DA8B2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1</w:t>
            </w:r>
          </w:p>
        </w:tc>
        <w:tc>
          <w:tcPr>
            <w:tcW w:w="753" w:type="dxa"/>
            <w:noWrap/>
            <w:hideMark/>
          </w:tcPr>
          <w:p w14:paraId="571D825D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0</w:t>
            </w:r>
          </w:p>
        </w:tc>
      </w:tr>
      <w:tr w:rsidR="00A011E2" w:rsidRPr="00B26219" w14:paraId="04574797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1CEEAAE0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eard of ‘moral injury’</w:t>
            </w:r>
          </w:p>
        </w:tc>
        <w:tc>
          <w:tcPr>
            <w:tcW w:w="753" w:type="dxa"/>
            <w:noWrap/>
            <w:hideMark/>
          </w:tcPr>
          <w:p w14:paraId="0B1E0B46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3" w:type="dxa"/>
            <w:noWrap/>
            <w:hideMark/>
          </w:tcPr>
          <w:p w14:paraId="1AA3433D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A011E2" w:rsidRPr="00B26219" w14:paraId="4C5D1CA6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236229D3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53" w:type="dxa"/>
            <w:noWrap/>
            <w:hideMark/>
          </w:tcPr>
          <w:p w14:paraId="07EB3F73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8</w:t>
            </w:r>
          </w:p>
        </w:tc>
        <w:tc>
          <w:tcPr>
            <w:tcW w:w="753" w:type="dxa"/>
            <w:noWrap/>
            <w:hideMark/>
          </w:tcPr>
          <w:p w14:paraId="66EDD04E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7.8</w:t>
            </w:r>
          </w:p>
        </w:tc>
      </w:tr>
      <w:tr w:rsidR="00A011E2" w:rsidRPr="00B26219" w14:paraId="5CBA8B9D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2B20DDC1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53" w:type="dxa"/>
            <w:noWrap/>
            <w:hideMark/>
          </w:tcPr>
          <w:p w14:paraId="26E7F999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2</w:t>
            </w:r>
          </w:p>
        </w:tc>
        <w:tc>
          <w:tcPr>
            <w:tcW w:w="753" w:type="dxa"/>
            <w:noWrap/>
            <w:hideMark/>
          </w:tcPr>
          <w:p w14:paraId="2C5F3D2C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2.1</w:t>
            </w:r>
          </w:p>
        </w:tc>
      </w:tr>
      <w:tr w:rsidR="00A011E2" w:rsidRPr="00B26219" w14:paraId="335291CC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7B8ADC93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t sure</w:t>
            </w:r>
          </w:p>
        </w:tc>
        <w:tc>
          <w:tcPr>
            <w:tcW w:w="753" w:type="dxa"/>
            <w:noWrap/>
            <w:hideMark/>
          </w:tcPr>
          <w:p w14:paraId="193CEBBD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753" w:type="dxa"/>
            <w:noWrap/>
            <w:hideMark/>
          </w:tcPr>
          <w:p w14:paraId="512C80B5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9</w:t>
            </w:r>
          </w:p>
        </w:tc>
      </w:tr>
      <w:tr w:rsidR="00A011E2" w:rsidRPr="00B26219" w14:paraId="51858EFB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01B0041F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t stated</w:t>
            </w:r>
          </w:p>
        </w:tc>
        <w:tc>
          <w:tcPr>
            <w:tcW w:w="753" w:type="dxa"/>
            <w:noWrap/>
            <w:hideMark/>
          </w:tcPr>
          <w:p w14:paraId="589AD7E7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2</w:t>
            </w:r>
          </w:p>
        </w:tc>
        <w:tc>
          <w:tcPr>
            <w:tcW w:w="753" w:type="dxa"/>
            <w:noWrap/>
            <w:hideMark/>
          </w:tcPr>
          <w:p w14:paraId="47598D11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2</w:t>
            </w:r>
          </w:p>
        </w:tc>
      </w:tr>
      <w:tr w:rsidR="00A011E2" w:rsidRPr="00B26219" w14:paraId="0743D66B" w14:textId="77777777" w:rsidTr="00B26219">
        <w:trPr>
          <w:gridAfter w:val="2"/>
          <w:wAfter w:w="1506" w:type="dxa"/>
          <w:trHeight w:val="283"/>
        </w:trPr>
        <w:tc>
          <w:tcPr>
            <w:tcW w:w="2551" w:type="dxa"/>
            <w:noWrap/>
            <w:hideMark/>
          </w:tcPr>
          <w:p w14:paraId="0BCB09CE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Received ethical training </w:t>
            </w:r>
            <w:r w:rsidRPr="00B26219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during</w:t>
            </w: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formal public health education</w:t>
            </w:r>
          </w:p>
        </w:tc>
      </w:tr>
      <w:tr w:rsidR="00A011E2" w:rsidRPr="00B26219" w14:paraId="1CCE2E96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50856B49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53" w:type="dxa"/>
            <w:noWrap/>
            <w:hideMark/>
          </w:tcPr>
          <w:p w14:paraId="2971B400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5</w:t>
            </w:r>
          </w:p>
        </w:tc>
        <w:tc>
          <w:tcPr>
            <w:tcW w:w="753" w:type="dxa"/>
            <w:noWrap/>
            <w:hideMark/>
          </w:tcPr>
          <w:p w14:paraId="0A132DBC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5.8</w:t>
            </w:r>
          </w:p>
        </w:tc>
      </w:tr>
      <w:tr w:rsidR="00A011E2" w:rsidRPr="00B26219" w14:paraId="23D5E82A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2CDDE731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53" w:type="dxa"/>
            <w:noWrap/>
            <w:hideMark/>
          </w:tcPr>
          <w:p w14:paraId="57FB0D34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3</w:t>
            </w:r>
          </w:p>
        </w:tc>
        <w:tc>
          <w:tcPr>
            <w:tcW w:w="753" w:type="dxa"/>
            <w:noWrap/>
            <w:hideMark/>
          </w:tcPr>
          <w:p w14:paraId="55366BE4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7.5</w:t>
            </w:r>
          </w:p>
        </w:tc>
      </w:tr>
      <w:tr w:rsidR="00A011E2" w:rsidRPr="00B26219" w14:paraId="511F7471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60386108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t sure</w:t>
            </w:r>
          </w:p>
        </w:tc>
        <w:tc>
          <w:tcPr>
            <w:tcW w:w="753" w:type="dxa"/>
            <w:noWrap/>
            <w:hideMark/>
          </w:tcPr>
          <w:p w14:paraId="6DEF5E93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753" w:type="dxa"/>
            <w:noWrap/>
            <w:hideMark/>
          </w:tcPr>
          <w:p w14:paraId="130C121C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6</w:t>
            </w:r>
          </w:p>
        </w:tc>
      </w:tr>
      <w:tr w:rsidR="00A011E2" w:rsidRPr="00B26219" w14:paraId="00E016D7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3EC2FCB3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t stated</w:t>
            </w:r>
          </w:p>
        </w:tc>
        <w:tc>
          <w:tcPr>
            <w:tcW w:w="753" w:type="dxa"/>
            <w:noWrap/>
            <w:hideMark/>
          </w:tcPr>
          <w:p w14:paraId="59653D36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2</w:t>
            </w:r>
          </w:p>
        </w:tc>
        <w:tc>
          <w:tcPr>
            <w:tcW w:w="753" w:type="dxa"/>
            <w:noWrap/>
            <w:hideMark/>
          </w:tcPr>
          <w:p w14:paraId="1BEA26D2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2</w:t>
            </w:r>
          </w:p>
        </w:tc>
      </w:tr>
      <w:tr w:rsidR="00A011E2" w:rsidRPr="00B26219" w14:paraId="3109D958" w14:textId="77777777" w:rsidTr="00B26219">
        <w:trPr>
          <w:gridAfter w:val="2"/>
          <w:wAfter w:w="1506" w:type="dxa"/>
          <w:trHeight w:val="283"/>
        </w:trPr>
        <w:tc>
          <w:tcPr>
            <w:tcW w:w="2551" w:type="dxa"/>
            <w:noWrap/>
            <w:hideMark/>
          </w:tcPr>
          <w:p w14:paraId="2FD8F3B3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Received ethical training </w:t>
            </w:r>
            <w:r w:rsidRPr="00B26219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since</w:t>
            </w: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formal public health education</w:t>
            </w:r>
          </w:p>
        </w:tc>
      </w:tr>
      <w:tr w:rsidR="00A011E2" w:rsidRPr="00B26219" w14:paraId="752C6F5F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61E3D69A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53" w:type="dxa"/>
            <w:noWrap/>
            <w:hideMark/>
          </w:tcPr>
          <w:p w14:paraId="7CACBB07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4</w:t>
            </w:r>
          </w:p>
        </w:tc>
        <w:tc>
          <w:tcPr>
            <w:tcW w:w="753" w:type="dxa"/>
            <w:noWrap/>
            <w:hideMark/>
          </w:tcPr>
          <w:p w14:paraId="0990056A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.1</w:t>
            </w:r>
          </w:p>
        </w:tc>
      </w:tr>
      <w:tr w:rsidR="00A011E2" w:rsidRPr="00B26219" w14:paraId="676ED38A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44B994BC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53" w:type="dxa"/>
            <w:noWrap/>
            <w:hideMark/>
          </w:tcPr>
          <w:p w14:paraId="1E8BC8A4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9</w:t>
            </w:r>
          </w:p>
        </w:tc>
        <w:tc>
          <w:tcPr>
            <w:tcW w:w="753" w:type="dxa"/>
            <w:noWrap/>
            <w:hideMark/>
          </w:tcPr>
          <w:p w14:paraId="739CF4F8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1.2</w:t>
            </w:r>
          </w:p>
        </w:tc>
      </w:tr>
      <w:tr w:rsidR="00A011E2" w:rsidRPr="00B26219" w14:paraId="099282C8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21B6424E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t sure</w:t>
            </w:r>
          </w:p>
        </w:tc>
        <w:tc>
          <w:tcPr>
            <w:tcW w:w="753" w:type="dxa"/>
            <w:noWrap/>
            <w:hideMark/>
          </w:tcPr>
          <w:p w14:paraId="681A76C3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753" w:type="dxa"/>
            <w:noWrap/>
            <w:hideMark/>
          </w:tcPr>
          <w:p w14:paraId="5A4AFB2B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4</w:t>
            </w:r>
          </w:p>
        </w:tc>
      </w:tr>
      <w:tr w:rsidR="00A011E2" w:rsidRPr="00B26219" w14:paraId="59AD2511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54AFE42F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t stated</w:t>
            </w:r>
          </w:p>
        </w:tc>
        <w:tc>
          <w:tcPr>
            <w:tcW w:w="753" w:type="dxa"/>
            <w:noWrap/>
            <w:hideMark/>
          </w:tcPr>
          <w:p w14:paraId="7AD1BB62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3</w:t>
            </w:r>
          </w:p>
        </w:tc>
        <w:tc>
          <w:tcPr>
            <w:tcW w:w="753" w:type="dxa"/>
            <w:noWrap/>
            <w:hideMark/>
          </w:tcPr>
          <w:p w14:paraId="5B0E9669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3</w:t>
            </w:r>
          </w:p>
        </w:tc>
      </w:tr>
      <w:tr w:rsidR="00A011E2" w:rsidRPr="00B26219" w14:paraId="123498CF" w14:textId="77777777" w:rsidTr="00B26219">
        <w:trPr>
          <w:gridAfter w:val="2"/>
          <w:wAfter w:w="1506" w:type="dxa"/>
          <w:trHeight w:val="283"/>
        </w:trPr>
        <w:tc>
          <w:tcPr>
            <w:tcW w:w="2551" w:type="dxa"/>
            <w:noWrap/>
            <w:hideMark/>
          </w:tcPr>
          <w:p w14:paraId="6273DEBB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elieved more ethical training would have helped</w:t>
            </w:r>
          </w:p>
        </w:tc>
      </w:tr>
      <w:tr w:rsidR="00A011E2" w:rsidRPr="00B26219" w14:paraId="5E5DDF38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06D6EDC2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53" w:type="dxa"/>
            <w:noWrap/>
            <w:hideMark/>
          </w:tcPr>
          <w:p w14:paraId="7E6BD38F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0</w:t>
            </w:r>
          </w:p>
        </w:tc>
        <w:tc>
          <w:tcPr>
            <w:tcW w:w="753" w:type="dxa"/>
            <w:noWrap/>
            <w:hideMark/>
          </w:tcPr>
          <w:p w14:paraId="09A01BF9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8</w:t>
            </w:r>
          </w:p>
        </w:tc>
      </w:tr>
      <w:tr w:rsidR="00A011E2" w:rsidRPr="00B26219" w14:paraId="6735A555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52495749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53" w:type="dxa"/>
            <w:noWrap/>
            <w:hideMark/>
          </w:tcPr>
          <w:p w14:paraId="62A67398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753" w:type="dxa"/>
            <w:noWrap/>
            <w:hideMark/>
          </w:tcPr>
          <w:p w14:paraId="26AD7386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8</w:t>
            </w:r>
          </w:p>
        </w:tc>
      </w:tr>
      <w:tr w:rsidR="00A011E2" w:rsidRPr="00B26219" w14:paraId="52A04B94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10149CED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t sure</w:t>
            </w:r>
          </w:p>
        </w:tc>
        <w:tc>
          <w:tcPr>
            <w:tcW w:w="753" w:type="dxa"/>
            <w:noWrap/>
            <w:hideMark/>
          </w:tcPr>
          <w:p w14:paraId="01D4EAEC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5</w:t>
            </w:r>
          </w:p>
        </w:tc>
        <w:tc>
          <w:tcPr>
            <w:tcW w:w="753" w:type="dxa"/>
            <w:noWrap/>
            <w:hideMark/>
          </w:tcPr>
          <w:p w14:paraId="60450366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.2</w:t>
            </w:r>
          </w:p>
        </w:tc>
      </w:tr>
      <w:tr w:rsidR="00A011E2" w:rsidRPr="00B26219" w14:paraId="44596EFD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6A805058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t applicable</w:t>
            </w:r>
          </w:p>
        </w:tc>
        <w:tc>
          <w:tcPr>
            <w:tcW w:w="753" w:type="dxa"/>
            <w:noWrap/>
            <w:hideMark/>
          </w:tcPr>
          <w:p w14:paraId="5797292B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753" w:type="dxa"/>
            <w:noWrap/>
            <w:hideMark/>
          </w:tcPr>
          <w:p w14:paraId="5D13315C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4</w:t>
            </w:r>
          </w:p>
        </w:tc>
      </w:tr>
      <w:tr w:rsidR="00A011E2" w:rsidRPr="00B26219" w14:paraId="6AB59D1F" w14:textId="77777777" w:rsidTr="00B26219">
        <w:trPr>
          <w:trHeight w:val="283"/>
        </w:trPr>
        <w:tc>
          <w:tcPr>
            <w:tcW w:w="2551" w:type="dxa"/>
            <w:noWrap/>
            <w:hideMark/>
          </w:tcPr>
          <w:p w14:paraId="3603AE36" w14:textId="77777777" w:rsidR="00A011E2" w:rsidRPr="00B26219" w:rsidRDefault="00A011E2" w:rsidP="002221E9">
            <w:pPr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t stated</w:t>
            </w:r>
          </w:p>
        </w:tc>
        <w:tc>
          <w:tcPr>
            <w:tcW w:w="753" w:type="dxa"/>
            <w:noWrap/>
            <w:hideMark/>
          </w:tcPr>
          <w:p w14:paraId="463F2057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5</w:t>
            </w:r>
          </w:p>
        </w:tc>
        <w:tc>
          <w:tcPr>
            <w:tcW w:w="753" w:type="dxa"/>
            <w:noWrap/>
            <w:hideMark/>
          </w:tcPr>
          <w:p w14:paraId="7EC87175" w14:textId="77777777" w:rsidR="00A011E2" w:rsidRPr="00B26219" w:rsidRDefault="00A011E2" w:rsidP="002221E9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6</w:t>
            </w:r>
          </w:p>
        </w:tc>
      </w:tr>
    </w:tbl>
    <w:p w14:paraId="5459A5C5" w14:textId="77777777" w:rsidR="00A011E2" w:rsidRPr="00631136" w:rsidRDefault="00A011E2" w:rsidP="00A011E2"/>
    <w:p w14:paraId="21BD1AE3" w14:textId="77777777" w:rsidR="00A011E2" w:rsidRPr="00631136" w:rsidRDefault="00A011E2" w:rsidP="00A011E2"/>
    <w:p w14:paraId="40AE96AC" w14:textId="77777777" w:rsidR="00C1456B" w:rsidRPr="00631136" w:rsidRDefault="00C1456B" w:rsidP="00A011E2">
      <w:pPr>
        <w:sectPr w:rsidR="00C1456B" w:rsidRPr="00631136" w:rsidSect="00C1456B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0E396BE8" w14:textId="5CAADBBF" w:rsidR="00C1456B" w:rsidRPr="00631136" w:rsidRDefault="00C1456B" w:rsidP="00A011E2">
      <w:pPr>
        <w:sectPr w:rsidR="00C1456B" w:rsidRPr="00631136" w:rsidSect="001B4ABF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3E42A9F" w14:textId="03F5F8C5" w:rsidR="00101FD5" w:rsidRPr="00B26219" w:rsidRDefault="001C2D31" w:rsidP="001C2D31">
      <w:pPr>
        <w:pStyle w:val="Heading2"/>
      </w:pPr>
      <w:bookmarkStart w:id="8" w:name="_Toc117069611"/>
      <w:bookmarkEnd w:id="2"/>
      <w:r>
        <w:lastRenderedPageBreak/>
        <w:t xml:space="preserve">Supplementary Table </w:t>
      </w:r>
      <w:r w:rsidR="002E0638">
        <w:fldChar w:fldCharType="begin"/>
      </w:r>
      <w:r w:rsidR="002E0638">
        <w:instrText xml:space="preserve"> SEQ Supplementary_Table \* ARABIC </w:instrText>
      </w:r>
      <w:r w:rsidR="002E0638">
        <w:fldChar w:fldCharType="separate"/>
      </w:r>
      <w:r w:rsidR="002374E9">
        <w:rPr>
          <w:noProof/>
        </w:rPr>
        <w:t>2</w:t>
      </w:r>
      <w:r w:rsidR="002E0638">
        <w:rPr>
          <w:noProof/>
        </w:rPr>
        <w:fldChar w:fldCharType="end"/>
      </w:r>
      <w:r>
        <w:t xml:space="preserve">. </w:t>
      </w:r>
      <w:r w:rsidRPr="00631136">
        <w:t xml:space="preserve">Associations between respondent characteristics and reported experience of moral distress during the </w:t>
      </w:r>
      <w:r w:rsidR="00C96E25">
        <w:t>COVID</w:t>
      </w:r>
      <w:r w:rsidRPr="00631136">
        <w:t>-19 pandemic</w:t>
      </w:r>
      <w:bookmarkEnd w:id="8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061"/>
        <w:gridCol w:w="397"/>
        <w:gridCol w:w="1337"/>
        <w:gridCol w:w="1337"/>
        <w:gridCol w:w="757"/>
        <w:gridCol w:w="851"/>
        <w:gridCol w:w="624"/>
        <w:gridCol w:w="1417"/>
        <w:gridCol w:w="1418"/>
        <w:gridCol w:w="850"/>
        <w:gridCol w:w="935"/>
      </w:tblGrid>
      <w:tr w:rsidR="00223E81" w:rsidRPr="00B26219" w14:paraId="4F328214" w14:textId="77777777" w:rsidTr="00B26219">
        <w:trPr>
          <w:trHeight w:val="283"/>
          <w:tblHeader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3E030" w14:textId="1DF045FC" w:rsidR="00223E81" w:rsidRPr="00B26219" w:rsidRDefault="00223E81" w:rsidP="00B26219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64187071" w14:textId="77777777" w:rsidR="00223E81" w:rsidRPr="00B26219" w:rsidRDefault="00223E81" w:rsidP="00B26219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C7B9D" w14:textId="7A3BD2F1" w:rsidR="00223E81" w:rsidRPr="00B26219" w:rsidRDefault="00223E81" w:rsidP="00B26219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oral distress due to own action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EF858" w14:textId="77777777" w:rsidR="00223E81" w:rsidRPr="00B26219" w:rsidRDefault="00223E81" w:rsidP="00B26219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A3EA7" w14:textId="77777777" w:rsidR="00223E81" w:rsidRPr="00B26219" w:rsidRDefault="00223E81" w:rsidP="00B26219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oral distress due to actions of colleague/ organisation</w:t>
            </w:r>
          </w:p>
        </w:tc>
      </w:tr>
      <w:tr w:rsidR="00223E81" w:rsidRPr="00B26219" w14:paraId="207CE66A" w14:textId="77777777" w:rsidTr="00B26219">
        <w:trPr>
          <w:trHeight w:val="283"/>
          <w:tblHeader/>
        </w:trPr>
        <w:tc>
          <w:tcPr>
            <w:tcW w:w="3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2B4E" w14:textId="77777777" w:rsidR="00223E81" w:rsidRPr="00B26219" w:rsidRDefault="00223E81" w:rsidP="0009163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</w:tcPr>
          <w:p w14:paraId="1ECD9146" w14:textId="77777777" w:rsidR="00223E81" w:rsidRPr="00B26219" w:rsidRDefault="00223E81" w:rsidP="0009163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3AB5" w14:textId="58A3CBC8" w:rsidR="00223E81" w:rsidRPr="00B26219" w:rsidRDefault="00223E81" w:rsidP="0009163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16C3" w14:textId="77777777" w:rsidR="00223E81" w:rsidRPr="00B26219" w:rsidRDefault="00223E81" w:rsidP="0009163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E49F" w14:textId="77777777" w:rsidR="00223E81" w:rsidRPr="00B26219" w:rsidRDefault="00223E81" w:rsidP="0009163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80EC" w14:textId="77777777" w:rsidR="00223E81" w:rsidRPr="00B26219" w:rsidRDefault="00223E81" w:rsidP="0009163C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E3C9" w14:textId="77777777" w:rsidR="00223E81" w:rsidRPr="00B26219" w:rsidRDefault="00223E81" w:rsidP="0009163C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47D8" w14:textId="77777777" w:rsidR="00223E81" w:rsidRPr="00B26219" w:rsidRDefault="00223E81" w:rsidP="0009163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21A8" w14:textId="77777777" w:rsidR="00223E81" w:rsidRPr="00B26219" w:rsidRDefault="00223E81" w:rsidP="0009163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EAFE" w14:textId="77777777" w:rsidR="00223E81" w:rsidRPr="00B26219" w:rsidRDefault="00223E81" w:rsidP="0009163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FE9E" w14:textId="77777777" w:rsidR="00223E81" w:rsidRPr="00B26219" w:rsidRDefault="00223E81" w:rsidP="0009163C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223E81" w:rsidRPr="00B26219" w14:paraId="2581D492" w14:textId="77777777" w:rsidTr="00B26219">
        <w:trPr>
          <w:trHeight w:val="283"/>
          <w:tblHeader/>
        </w:trPr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04360" w14:textId="04A6D036" w:rsidR="00223E81" w:rsidRPr="00B26219" w:rsidRDefault="00D72C4E" w:rsidP="0009163C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espondent</w:t>
            </w:r>
            <w:r w:rsidR="007876F7"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characteristics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FAA46" w14:textId="77777777" w:rsidR="00223E81" w:rsidRPr="00B26219" w:rsidRDefault="00223E81" w:rsidP="0009163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5B609" w14:textId="5FA45A78" w:rsidR="00223E81" w:rsidRPr="00B26219" w:rsidRDefault="00223E81" w:rsidP="0009163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529FF" w14:textId="77777777" w:rsidR="00223E81" w:rsidRPr="00B26219" w:rsidRDefault="00223E81" w:rsidP="0009163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08F45B" w14:textId="77777777" w:rsidR="00223E81" w:rsidRPr="00B26219" w:rsidRDefault="00223E81" w:rsidP="0009163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i</w:t>
            </w:r>
            <w:r w:rsidRPr="00B26219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2FCF0" w14:textId="77777777" w:rsidR="00223E81" w:rsidRPr="00B26219" w:rsidRDefault="00223E81" w:rsidP="0009163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FE274E" w14:textId="77777777" w:rsidR="00223E81" w:rsidRPr="00B26219" w:rsidRDefault="00223E81" w:rsidP="0009163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36A3F0" w14:textId="77777777" w:rsidR="00223E81" w:rsidRPr="00B26219" w:rsidRDefault="00223E81" w:rsidP="0009163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3C2EC4" w14:textId="77777777" w:rsidR="00223E81" w:rsidRPr="00B26219" w:rsidRDefault="00223E81" w:rsidP="0009163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DAE35B" w14:textId="77777777" w:rsidR="00223E81" w:rsidRPr="00B26219" w:rsidRDefault="00223E81" w:rsidP="0009163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i</w:t>
            </w:r>
            <w:r w:rsidRPr="00B26219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0DED7" w14:textId="77777777" w:rsidR="00223E81" w:rsidRPr="00B26219" w:rsidRDefault="00223E81" w:rsidP="0009163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 w:rsidR="00223E81" w:rsidRPr="00B26219" w14:paraId="5B4E46B4" w14:textId="77777777" w:rsidTr="00B26219">
        <w:trPr>
          <w:trHeight w:val="283"/>
        </w:trPr>
        <w:tc>
          <w:tcPr>
            <w:tcW w:w="3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9F30" w14:textId="77777777" w:rsidR="00223E81" w:rsidRPr="00B26219" w:rsidRDefault="00223E81" w:rsidP="0009163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Gender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26BBE6" w14:textId="77777777" w:rsidR="00223E81" w:rsidRPr="00B26219" w:rsidRDefault="00223E81" w:rsidP="0009163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A61E" w14:textId="0604470F" w:rsidR="00223E81" w:rsidRPr="00B26219" w:rsidRDefault="00223E81" w:rsidP="0009163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90C9" w14:textId="77777777" w:rsidR="00223E81" w:rsidRPr="00B26219" w:rsidRDefault="00223E81" w:rsidP="0009163C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F43B9" w14:textId="7D6B518E" w:rsidR="00223E81" w:rsidRPr="00B26219" w:rsidRDefault="00223E81" w:rsidP="0009163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0A7D" w14:textId="1924B29E" w:rsidR="00223E81" w:rsidRPr="00B26219" w:rsidRDefault="00223E81" w:rsidP="0009163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4808" w14:textId="77777777" w:rsidR="00223E81" w:rsidRPr="00B26219" w:rsidRDefault="00223E81" w:rsidP="0009163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46F4" w14:textId="77777777" w:rsidR="00223E81" w:rsidRPr="00B26219" w:rsidRDefault="00223E81" w:rsidP="0009163C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D5C8" w14:textId="77777777" w:rsidR="00223E81" w:rsidRPr="00B26219" w:rsidRDefault="00223E81" w:rsidP="0009163C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53D03" w14:textId="3A3B55EF" w:rsidR="00223E81" w:rsidRPr="00B26219" w:rsidRDefault="00223E81" w:rsidP="0009163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27062" w14:textId="4BEC1054" w:rsidR="00223E81" w:rsidRPr="00B26219" w:rsidRDefault="00223E81" w:rsidP="0009163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C775E" w:rsidRPr="00B26219" w14:paraId="4838ECD7" w14:textId="77777777" w:rsidTr="00B26219">
        <w:trPr>
          <w:trHeight w:val="283"/>
        </w:trPr>
        <w:tc>
          <w:tcPr>
            <w:tcW w:w="3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3ED4" w14:textId="77777777" w:rsidR="006C775E" w:rsidRPr="00B26219" w:rsidRDefault="006C775E" w:rsidP="006C775E">
            <w:pPr>
              <w:spacing w:after="0" w:line="240" w:lineRule="auto"/>
              <w:ind w:left="179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</w:tcPr>
          <w:p w14:paraId="7ACF821D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4A3F" w14:textId="36082463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cs="Times New Roman"/>
                <w:color w:val="000000"/>
                <w:sz w:val="16"/>
                <w:szCs w:val="16"/>
              </w:rPr>
              <w:t>109 (35)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16B3" w14:textId="57B44F78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cs="Times New Roman"/>
                <w:color w:val="000000"/>
                <w:sz w:val="16"/>
                <w:szCs w:val="16"/>
              </w:rPr>
              <w:t>199 (65)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9344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610F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4F9F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5211" w14:textId="323BABB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7 (67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1EB5" w14:textId="0414A509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1 (33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D900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A746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6C775E" w:rsidRPr="00B26219" w14:paraId="76351D95" w14:textId="77777777" w:rsidTr="00B26219">
        <w:trPr>
          <w:trHeight w:val="283"/>
        </w:trPr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2C7BA" w14:textId="77777777" w:rsidR="006C775E" w:rsidRPr="00B26219" w:rsidRDefault="006C775E" w:rsidP="006C775E">
            <w:pPr>
              <w:spacing w:after="0" w:line="240" w:lineRule="auto"/>
              <w:ind w:left="179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E6243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4F951" w14:textId="75E20FD6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0 (41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D94F5" w14:textId="4F0610E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8 (59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850A7" w14:textId="205FB519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DF05BD"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ABB62" w14:textId="04908FCA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DF05BD"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37899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62F78" w14:textId="145CBFAE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3 (7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7D6AC" w14:textId="30E351B2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 (3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37AA6" w14:textId="5D36CB5D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DF05BD"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4F703" w14:textId="0AB084BA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DF05BD"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1</w:t>
            </w:r>
          </w:p>
        </w:tc>
      </w:tr>
      <w:tr w:rsidR="006C775E" w:rsidRPr="00B26219" w14:paraId="143C022D" w14:textId="77777777" w:rsidTr="00B26219">
        <w:trPr>
          <w:trHeight w:val="283"/>
        </w:trPr>
        <w:tc>
          <w:tcPr>
            <w:tcW w:w="3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C1C1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E7DAB9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0737" w14:textId="5D7FF506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BDCA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CF568" w14:textId="79D6B6DA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F568C" w14:textId="499525C4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0271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6AC3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A024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A7518" w14:textId="12047E6F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B08C3" w14:textId="2B4BB250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6C775E" w:rsidRPr="00B26219" w14:paraId="21842B84" w14:textId="77777777" w:rsidTr="00B26219">
        <w:trPr>
          <w:trHeight w:val="283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29F3" w14:textId="77777777" w:rsidR="006C775E" w:rsidRPr="00B26219" w:rsidRDefault="006C775E" w:rsidP="006C775E">
            <w:pPr>
              <w:spacing w:after="0" w:line="240" w:lineRule="auto"/>
              <w:ind w:left="179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-3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28D27659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3290" w14:textId="7DB8A2BB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 (3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6547" w14:textId="719145ED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8 (69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19A7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09BC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6AFB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F86C" w14:textId="7A1D73BD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1 (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2DE2" w14:textId="0837BB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 (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3176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472B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6C775E" w:rsidRPr="00B26219" w14:paraId="67F83CD6" w14:textId="77777777" w:rsidTr="00B26219">
        <w:trPr>
          <w:trHeight w:val="283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3A32" w14:textId="77777777" w:rsidR="006C775E" w:rsidRPr="00B26219" w:rsidRDefault="006C775E" w:rsidP="006C775E">
            <w:pPr>
              <w:spacing w:after="0" w:line="240" w:lineRule="auto"/>
              <w:ind w:left="179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5-4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7B74E5A0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88CC" w14:textId="15535C85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 (2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E4E2" w14:textId="3A9E7E2E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0 (78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85BA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D8F6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052D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557B" w14:textId="1C84FDD0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4 (6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2A1F" w14:textId="582E610C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1 (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CA52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6436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6C775E" w:rsidRPr="00B26219" w14:paraId="20FEF4C7" w14:textId="77777777" w:rsidTr="00B26219">
        <w:trPr>
          <w:trHeight w:val="283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DA0D" w14:textId="77777777" w:rsidR="006C775E" w:rsidRPr="00B26219" w:rsidRDefault="006C775E" w:rsidP="006C775E">
            <w:pPr>
              <w:spacing w:after="0" w:line="240" w:lineRule="auto"/>
              <w:ind w:left="179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-5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07C7AFFB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E54F" w14:textId="67B74C66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5 (3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F792" w14:textId="18491F8E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7 (69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56C8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2014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8EE9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4CD9" w14:textId="76903BFF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9 (6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F042" w14:textId="2CE12EB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3 (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DC21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DB1E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6C775E" w:rsidRPr="00B26219" w14:paraId="414F53CD" w14:textId="77777777" w:rsidTr="00B26219">
        <w:trPr>
          <w:trHeight w:val="283"/>
        </w:trPr>
        <w:tc>
          <w:tcPr>
            <w:tcW w:w="3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38E7" w14:textId="77777777" w:rsidR="006C775E" w:rsidRPr="00B26219" w:rsidRDefault="006C775E" w:rsidP="006C775E">
            <w:pPr>
              <w:spacing w:after="0" w:line="240" w:lineRule="auto"/>
              <w:ind w:left="179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5-64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</w:tcPr>
          <w:p w14:paraId="466CD8AF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E21C" w14:textId="31712C6A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2 (40)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5777" w14:textId="6AB04CAD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2 (60)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3D7C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7BF0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8160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1BE3" w14:textId="3FA8558F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8 (65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AF68" w14:textId="3857131A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6 (35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D763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CA0E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6C775E" w:rsidRPr="00B26219" w14:paraId="2CDD5988" w14:textId="77777777" w:rsidTr="00B26219">
        <w:trPr>
          <w:trHeight w:val="283"/>
        </w:trPr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EBBB6" w14:textId="77777777" w:rsidR="006C775E" w:rsidRPr="00B26219" w:rsidRDefault="006C775E" w:rsidP="006C775E">
            <w:pPr>
              <w:spacing w:after="0" w:line="240" w:lineRule="auto"/>
              <w:ind w:left="179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5+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A5F6B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3FF99" w14:textId="5D1FA9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 (69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15931" w14:textId="1B6D5E92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 (31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760A7" w14:textId="3002F089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3</w:t>
            </w:r>
            <w:r w:rsidR="00DF05BD"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3B4D2" w14:textId="53AB1313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&lt;0</w:t>
            </w:r>
            <w:r w:rsidR="00DF05BD"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·</w:t>
            </w: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CAC8A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3F237" w14:textId="1CD8481E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7 (8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FF7C8" w14:textId="0DB56D63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 (1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1784B" w14:textId="6F68624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  <w:r w:rsidR="00DF05BD"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09768" w14:textId="1D136855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  <w:r w:rsidR="00DF05BD"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·</w:t>
            </w: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1</w:t>
            </w:r>
          </w:p>
        </w:tc>
      </w:tr>
      <w:tr w:rsidR="006C775E" w:rsidRPr="00B26219" w14:paraId="0E26753F" w14:textId="77777777" w:rsidTr="00B26219">
        <w:trPr>
          <w:trHeight w:val="283"/>
        </w:trPr>
        <w:tc>
          <w:tcPr>
            <w:tcW w:w="3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8DD9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isability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152007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96B2" w14:textId="795D8DC8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14D6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43E6C" w14:textId="15479989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B5F45" w14:textId="56C66CC5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B015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1A8D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760E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2C0F8" w14:textId="284CAE6D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1A151" w14:textId="3F8D3C3C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6C775E" w:rsidRPr="00B26219" w14:paraId="7519FD8A" w14:textId="77777777" w:rsidTr="00B26219">
        <w:trPr>
          <w:trHeight w:val="283"/>
        </w:trPr>
        <w:tc>
          <w:tcPr>
            <w:tcW w:w="3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BD09" w14:textId="77777777" w:rsidR="006C775E" w:rsidRPr="00B26219" w:rsidRDefault="006C775E" w:rsidP="006C775E">
            <w:pPr>
              <w:spacing w:after="0" w:line="240" w:lineRule="auto"/>
              <w:ind w:left="179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</w:tcPr>
          <w:p w14:paraId="00F59DB2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0998" w14:textId="0437913F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 (33)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C17E" w14:textId="4098E98B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3 (67)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5CDE3C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C66703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8EF1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9DE0" w14:textId="154B791A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 (5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7603" w14:textId="1EB4A48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 (49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C7308D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9E5470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6C775E" w:rsidRPr="00B26219" w14:paraId="61609F06" w14:textId="77777777" w:rsidTr="00B26219">
        <w:trPr>
          <w:trHeight w:val="283"/>
        </w:trPr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08176" w14:textId="77777777" w:rsidR="006C775E" w:rsidRPr="00B26219" w:rsidRDefault="006C775E" w:rsidP="006C775E">
            <w:pPr>
              <w:spacing w:after="0" w:line="240" w:lineRule="auto"/>
              <w:ind w:left="179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AC34A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335C0" w14:textId="68B3E21F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1 (37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1F533" w14:textId="2B31028C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7 (63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285A6D" w14:textId="7DBA01A9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DF05BD"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21EA94" w14:textId="7268C10C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DF05BD"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10794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CB479" w14:textId="32BAC74B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84 (7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45B86" w14:textId="38197FAF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4 (3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580E26" w14:textId="483CD10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  <w:r w:rsidR="00DF05BD"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23CC46" w14:textId="0B5953C9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&lt;0</w:t>
            </w:r>
            <w:r w:rsidR="00DF05BD"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·</w:t>
            </w: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1</w:t>
            </w:r>
          </w:p>
        </w:tc>
      </w:tr>
      <w:tr w:rsidR="006C775E" w:rsidRPr="00B26219" w14:paraId="5D6A4207" w14:textId="77777777" w:rsidTr="00B26219">
        <w:trPr>
          <w:trHeight w:val="283"/>
        </w:trPr>
        <w:tc>
          <w:tcPr>
            <w:tcW w:w="3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A449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eligion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777F8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6F11" w14:textId="7F520284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C441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ACCBB" w14:textId="1E810244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CD09D" w14:textId="76D9D9AF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F717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2851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61BF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8D0AE" w14:textId="5C08EF1C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A5E8E" w14:textId="20CC6344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C775E" w:rsidRPr="00B26219" w14:paraId="38268E43" w14:textId="77777777" w:rsidTr="00B26219">
        <w:trPr>
          <w:trHeight w:val="283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FB95" w14:textId="77777777" w:rsidR="006C775E" w:rsidRPr="00B26219" w:rsidRDefault="006C775E" w:rsidP="006C775E">
            <w:pPr>
              <w:spacing w:after="0" w:line="240" w:lineRule="auto"/>
              <w:ind w:left="179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 religio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41DD8F60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5255" w14:textId="1217B81E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 (35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3A21" w14:textId="7C522126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0 (65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8E71F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74FA7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86C4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09E2" w14:textId="62E2E975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4 (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0689" w14:textId="7ABAB72B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7 (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96AAB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E051A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6C775E" w:rsidRPr="00B26219" w14:paraId="2E223556" w14:textId="77777777" w:rsidTr="00B26219">
        <w:trPr>
          <w:trHeight w:val="283"/>
        </w:trPr>
        <w:tc>
          <w:tcPr>
            <w:tcW w:w="3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75AF" w14:textId="77777777" w:rsidR="006C775E" w:rsidRPr="00B26219" w:rsidRDefault="006C775E" w:rsidP="006C775E">
            <w:pPr>
              <w:spacing w:after="0" w:line="240" w:lineRule="auto"/>
              <w:ind w:left="179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ristian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</w:tcPr>
          <w:p w14:paraId="6068B7D0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9024" w14:textId="13F1BEED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5 (37)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9F8E" w14:textId="09DEEB51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3 (63)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86C255" w14:textId="455589B5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DA161D" w14:textId="49044EF3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2B35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4D78" w14:textId="139D220E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3 (7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DDCB" w14:textId="6B942DD5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 (3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528F7C" w14:textId="70FF4E1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57609D" w14:textId="0F134308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6C775E" w:rsidRPr="00B26219" w14:paraId="1E2DCEFA" w14:textId="77777777" w:rsidTr="00B26219">
        <w:trPr>
          <w:trHeight w:val="283"/>
        </w:trPr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4F6F6" w14:textId="77777777" w:rsidR="006C775E" w:rsidRPr="00B26219" w:rsidRDefault="006C775E" w:rsidP="006C775E">
            <w:pPr>
              <w:spacing w:after="0" w:line="240" w:lineRule="auto"/>
              <w:ind w:left="179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ther religion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186D98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32996" w14:textId="4BF76B28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 (49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F40D2" w14:textId="6402E9A0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 (51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A6B69F" w14:textId="206B0A78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DF05BD"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B8AED5" w14:textId="783C3BED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DF05BD"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7D648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444C6" w14:textId="10DEE83B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1 (7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F37BF" w14:textId="0FF881B8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 (2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1A6FBB" w14:textId="119CF492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DF05BD"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3D2E81" w14:textId="58FF5203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DF05BD"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</w:tr>
      <w:tr w:rsidR="006C775E" w:rsidRPr="00B26219" w14:paraId="6B091F83" w14:textId="77777777" w:rsidTr="00B26219">
        <w:trPr>
          <w:trHeight w:val="283"/>
        </w:trPr>
        <w:tc>
          <w:tcPr>
            <w:tcW w:w="3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0491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74A8F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0DE9" w14:textId="60DCB922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784F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C78A5" w14:textId="0A9BFE62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D14DB" w14:textId="5640AF90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D0E7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025E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7875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11612" w14:textId="2515A0E9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863CB" w14:textId="5DC9E2FB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C775E" w:rsidRPr="00B26219" w14:paraId="6E0399B4" w14:textId="77777777" w:rsidTr="00B26219">
        <w:trPr>
          <w:trHeight w:val="283"/>
        </w:trPr>
        <w:tc>
          <w:tcPr>
            <w:tcW w:w="3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D5D8" w14:textId="77777777" w:rsidR="006C775E" w:rsidRPr="00B26219" w:rsidRDefault="006C775E" w:rsidP="006C775E">
            <w:pPr>
              <w:spacing w:after="0" w:line="240" w:lineRule="auto"/>
              <w:ind w:left="179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White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</w:tcPr>
          <w:p w14:paraId="23CD1ADF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9B42" w14:textId="76B039AB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4 (36)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FA02" w14:textId="056FE19C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1 (64)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9E0010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75176B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20CB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B2B5" w14:textId="36DA0B89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4 (68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C079" w14:textId="28FF493C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1 (32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5EC025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FE0B48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6C775E" w:rsidRPr="00B26219" w14:paraId="2C9D94D1" w14:textId="77777777" w:rsidTr="00B26219">
        <w:trPr>
          <w:trHeight w:val="283"/>
        </w:trPr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C7259" w14:textId="77777777" w:rsidR="006C775E" w:rsidRPr="00B26219" w:rsidRDefault="006C775E" w:rsidP="006C775E">
            <w:pPr>
              <w:spacing w:after="0" w:line="240" w:lineRule="auto"/>
              <w:ind w:left="179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C72D1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B7FCD" w14:textId="0FA74A25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1 (44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2892F" w14:textId="266A5B48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9 (56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E57BE8" w14:textId="78178591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DF05BD"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CF5716" w14:textId="00896E7E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DF05BD"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CBEBC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E00AD" w14:textId="50568AC2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0 (7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CA02C" w14:textId="1F80B2FD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 (2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89A215" w14:textId="1A018578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DF05BD"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1BE143" w14:textId="49FD23DA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DF05BD"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4</w:t>
            </w:r>
          </w:p>
        </w:tc>
      </w:tr>
      <w:tr w:rsidR="006C775E" w:rsidRPr="00B26219" w14:paraId="5653FFA6" w14:textId="77777777" w:rsidTr="00B26219">
        <w:trPr>
          <w:trHeight w:val="283"/>
        </w:trPr>
        <w:tc>
          <w:tcPr>
            <w:tcW w:w="3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E8B9" w14:textId="77777777" w:rsidR="006C775E" w:rsidRPr="00B26219" w:rsidRDefault="006C775E" w:rsidP="006C775E">
            <w:pPr>
              <w:keepNext/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6A28D1" w14:textId="77777777" w:rsidR="006C775E" w:rsidRPr="00B26219" w:rsidRDefault="006C775E" w:rsidP="006C775E">
            <w:pPr>
              <w:keepNext/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D008" w14:textId="43FEFE2F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A00B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3975E" w14:textId="0616F18B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2D506" w14:textId="1D7AABA1" w:rsidR="006C775E" w:rsidRPr="00B26219" w:rsidRDefault="006C775E" w:rsidP="006C775E">
            <w:pPr>
              <w:keepNext/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4C41" w14:textId="77777777" w:rsidR="006C775E" w:rsidRPr="00B26219" w:rsidRDefault="006C775E" w:rsidP="006C775E">
            <w:pPr>
              <w:keepNext/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23DE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D5B6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88DB1" w14:textId="039E8969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0B2B1" w14:textId="49CAC96F" w:rsidR="006C775E" w:rsidRPr="00B26219" w:rsidRDefault="006C775E" w:rsidP="006C775E">
            <w:pPr>
              <w:keepNext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C775E" w:rsidRPr="00B26219" w14:paraId="2018DB65" w14:textId="77777777" w:rsidTr="00B26219">
        <w:trPr>
          <w:trHeight w:val="283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6ADA" w14:textId="77777777" w:rsidR="006C775E" w:rsidRPr="00B26219" w:rsidRDefault="006C775E" w:rsidP="006C775E">
            <w:pPr>
              <w:keepNext/>
              <w:spacing w:after="0" w:line="240" w:lineRule="auto"/>
              <w:ind w:left="179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ngland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5EEDEF67" w14:textId="77777777" w:rsidR="006C775E" w:rsidRPr="00B26219" w:rsidRDefault="006C775E" w:rsidP="006C775E">
            <w:pPr>
              <w:keepNext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2E73" w14:textId="03B24B9B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8 (35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B1FD" w14:textId="475228C1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11 (65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22A4E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D9B52" w14:textId="77777777" w:rsidR="006C775E" w:rsidRPr="00B26219" w:rsidRDefault="006C775E" w:rsidP="006C775E">
            <w:pPr>
              <w:keepNext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8058" w14:textId="77777777" w:rsidR="006C775E" w:rsidRPr="00B26219" w:rsidRDefault="006C775E" w:rsidP="006C775E">
            <w:pPr>
              <w:keepNext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6FF5" w14:textId="105EAED1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55 (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E87C" w14:textId="16FAC0B4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4 (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EDF20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28EB1" w14:textId="77777777" w:rsidR="006C775E" w:rsidRPr="00B26219" w:rsidRDefault="006C775E" w:rsidP="006C775E">
            <w:pPr>
              <w:keepNext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6C775E" w:rsidRPr="00B26219" w14:paraId="1E9FA909" w14:textId="77777777" w:rsidTr="00B26219">
        <w:trPr>
          <w:trHeight w:val="283"/>
        </w:trPr>
        <w:tc>
          <w:tcPr>
            <w:tcW w:w="3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62EB" w14:textId="17E75367" w:rsidR="006C775E" w:rsidRPr="00B26219" w:rsidRDefault="00647EB5" w:rsidP="006C775E">
            <w:pPr>
              <w:spacing w:after="0" w:line="240" w:lineRule="auto"/>
              <w:ind w:left="179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UK d</w:t>
            </w:r>
            <w:r w:rsidR="006C775E"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volved administration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</w:tcPr>
          <w:p w14:paraId="04360F41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B82D" w14:textId="2D5D278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 (28)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51EA" w14:textId="59875063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3 (72)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F1675B" w14:textId="50F82150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16F6E2" w14:textId="56A69D94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1A5E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2898" w14:textId="47EE24BE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5 (75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1BA6" w14:textId="403EB13A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 (25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BD8445" w14:textId="3AB0A51E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884A86" w14:textId="5F5AD52A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6C775E" w:rsidRPr="00B26219" w14:paraId="4E677B2C" w14:textId="77777777" w:rsidTr="00B26219">
        <w:trPr>
          <w:trHeight w:val="283"/>
        </w:trPr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47424" w14:textId="77777777" w:rsidR="006C775E" w:rsidRPr="00B26219" w:rsidRDefault="006C775E" w:rsidP="006C775E">
            <w:pPr>
              <w:spacing w:after="0" w:line="240" w:lineRule="auto"/>
              <w:ind w:left="179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utside the UK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84123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879ED" w14:textId="74E34C94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2 (51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A1B7E" w14:textId="773D37CE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1 (49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BD7290" w14:textId="535A5D89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  <w:r w:rsidR="00DF05BD"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E0C438" w14:textId="78F5756F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  <w:r w:rsidR="00DF05BD"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·</w:t>
            </w: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4843D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20794" w14:textId="6D5C37B4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 (7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99681" w14:textId="5EAA8AB1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 (2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1F8F42" w14:textId="5219D11B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DF05BD"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C799E3" w14:textId="6AD84DEF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DF05BD"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</w:tr>
      <w:tr w:rsidR="006C775E" w:rsidRPr="00B26219" w14:paraId="15EB1DBD" w14:textId="77777777" w:rsidTr="00B26219">
        <w:trPr>
          <w:trHeight w:val="283"/>
        </w:trPr>
        <w:tc>
          <w:tcPr>
            <w:tcW w:w="3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1B6D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mployer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3BB7EE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19A4" w14:textId="43079714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5191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BE8DD" w14:textId="7948CFE2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1412D" w14:textId="393D21DC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1B7C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5078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DF24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52FDC" w14:textId="453B78D3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9E537" w14:textId="740A2BB3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C775E" w:rsidRPr="00B26219" w14:paraId="22ACB4AD" w14:textId="77777777" w:rsidTr="00B26219">
        <w:trPr>
          <w:trHeight w:val="283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9C52" w14:textId="77777777" w:rsidR="006C775E" w:rsidRPr="00B26219" w:rsidRDefault="006C775E" w:rsidP="006C775E">
            <w:pPr>
              <w:spacing w:after="0" w:line="240" w:lineRule="auto"/>
              <w:ind w:left="179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ocal governmen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66741DA2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EC9F" w14:textId="531D4D7C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7 (28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9344" w14:textId="784C66AD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9 (72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942C9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403DF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3663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4C88" w14:textId="03F7FEC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5 (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D735" w14:textId="7FEA727C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1 (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4EDA9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E4B54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6C775E" w:rsidRPr="00B26219" w14:paraId="79378A07" w14:textId="77777777" w:rsidTr="00B26219">
        <w:trPr>
          <w:trHeight w:val="283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1E8C" w14:textId="77777777" w:rsidR="006C775E" w:rsidRPr="00B26219" w:rsidRDefault="006C775E" w:rsidP="006C775E">
            <w:pPr>
              <w:spacing w:after="0" w:line="240" w:lineRule="auto"/>
              <w:ind w:left="179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tional government / agenc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6C137076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C890" w14:textId="361AE2EB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8 (3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FEC7" w14:textId="0CB0CEB4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3 (68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8D030" w14:textId="3525BB90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7AE9C" w14:textId="452B9CA8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631A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9A6A" w14:textId="3830347B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9 (7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904D" w14:textId="1696AE74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2 (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CB1DD" w14:textId="1D14051E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0479A" w14:textId="5E166B02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6C775E" w:rsidRPr="00B26219" w14:paraId="277B56D0" w14:textId="77777777" w:rsidTr="00B26219">
        <w:trPr>
          <w:trHeight w:val="283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1964" w14:textId="77777777" w:rsidR="006C775E" w:rsidRPr="00B26219" w:rsidRDefault="006C775E" w:rsidP="006C775E">
            <w:pPr>
              <w:spacing w:after="0" w:line="240" w:lineRule="auto"/>
              <w:ind w:left="179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cademic institutio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4A0679DE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EC11" w14:textId="0C693770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8 (5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20BD" w14:textId="49D2DEA8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8 (50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AE754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92DF3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9219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CC95" w14:textId="3C83F513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2 (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4193" w14:textId="7E6675F6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 (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E8F3F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A64D7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6C775E" w:rsidRPr="00B26219" w14:paraId="348A5BA5" w14:textId="77777777" w:rsidTr="00B26219">
        <w:trPr>
          <w:trHeight w:val="283"/>
        </w:trPr>
        <w:tc>
          <w:tcPr>
            <w:tcW w:w="3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20B6" w14:textId="77777777" w:rsidR="006C775E" w:rsidRPr="00B26219" w:rsidRDefault="006C775E" w:rsidP="006C775E">
            <w:pPr>
              <w:spacing w:after="0" w:line="240" w:lineRule="auto"/>
              <w:ind w:left="179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Healthcare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</w:tcPr>
          <w:p w14:paraId="119F1DAC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B3F8" w14:textId="60E614E0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 (23)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005E" w14:textId="3E9387C1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1 (77)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6CF6BB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4242F2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FDAD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C5CB" w14:textId="0E31D7A0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0 (75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BE9B" w14:textId="411043FE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 (25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63338D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BD69A3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6C775E" w:rsidRPr="00B26219" w14:paraId="7AF14AE4" w14:textId="77777777" w:rsidTr="00B26219">
        <w:trPr>
          <w:trHeight w:val="283"/>
        </w:trPr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AA315" w14:textId="77777777" w:rsidR="006C775E" w:rsidRPr="00B26219" w:rsidRDefault="006C775E" w:rsidP="006C775E">
            <w:pPr>
              <w:spacing w:after="0" w:line="240" w:lineRule="auto"/>
              <w:ind w:left="179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7C5C7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F23CF" w14:textId="7016899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5 (41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DAB77" w14:textId="18DA8BF2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1 (59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F7EA51" w14:textId="4107911A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  <w:r w:rsidR="00DF05BD"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E50975" w14:textId="414B5545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&lt;0</w:t>
            </w:r>
            <w:r w:rsidR="00DF05BD"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·</w:t>
            </w: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893C9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A6E64" w14:textId="1D124388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4 (7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9F381" w14:textId="2DEC8CC3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 (2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EF7B66" w14:textId="2E32FF05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DF05BD"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5DC23B" w14:textId="1D11F023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DF05BD"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6</w:t>
            </w:r>
          </w:p>
        </w:tc>
      </w:tr>
      <w:tr w:rsidR="006C775E" w:rsidRPr="00B26219" w14:paraId="60C79E45" w14:textId="77777777" w:rsidTr="00B26219">
        <w:trPr>
          <w:trHeight w:val="283"/>
        </w:trPr>
        <w:tc>
          <w:tcPr>
            <w:tcW w:w="3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F79B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Job role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8B6613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A2A4" w14:textId="6E6C8731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434B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78CA9" w14:textId="59420F6A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BDEF9" w14:textId="795BFE92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DD6A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E5A7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0FB6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57D01" w14:textId="5E131272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95892" w14:textId="159707CD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6C775E" w:rsidRPr="00B26219" w14:paraId="17DF36C6" w14:textId="77777777" w:rsidTr="00B26219">
        <w:trPr>
          <w:trHeight w:val="283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B6F9" w14:textId="77777777" w:rsidR="006C775E" w:rsidRPr="00B26219" w:rsidRDefault="006C775E" w:rsidP="006C775E">
            <w:pPr>
              <w:spacing w:after="0" w:line="240" w:lineRule="auto"/>
              <w:ind w:left="179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nsultant / Specialis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43581EA5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5C9A" w14:textId="53B6F5A0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8 (28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5A3C" w14:textId="09BEDEA3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9 (72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E84EA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DEC0A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E5BE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8702" w14:textId="5CAD4C5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2 (6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4187" w14:textId="373589A0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5 (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49DCC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69F70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6C775E" w:rsidRPr="00B26219" w14:paraId="278D64B4" w14:textId="77777777" w:rsidTr="00B26219">
        <w:trPr>
          <w:trHeight w:val="283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0E69" w14:textId="77777777" w:rsidR="006C775E" w:rsidRPr="00B26219" w:rsidRDefault="006C775E" w:rsidP="006C775E">
            <w:pPr>
              <w:spacing w:after="0" w:line="240" w:lineRule="auto"/>
              <w:ind w:left="179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ublic Health Trainee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1958F40C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D319" w14:textId="2BB93666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9 (3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30B6" w14:textId="7AA07B2C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3 (70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28CA8" w14:textId="6A14B4A3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B015D" w14:textId="40AA8DF5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4232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6A35" w14:textId="053A4B98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3 (7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3844" w14:textId="57139343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9 (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E4758" w14:textId="56D57565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3CF1C" w14:textId="3EC2EB9B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6C775E" w:rsidRPr="00B26219" w14:paraId="26381641" w14:textId="77777777" w:rsidTr="00B26219">
        <w:trPr>
          <w:trHeight w:val="283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06DC" w14:textId="77777777" w:rsidR="006C775E" w:rsidRPr="00B26219" w:rsidRDefault="006C775E" w:rsidP="006C775E">
            <w:pPr>
              <w:spacing w:after="0" w:line="240" w:lineRule="auto"/>
              <w:ind w:left="179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ublic Health Academic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6A97EB05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0BF9" w14:textId="62A5C1C4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1 (5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3894" w14:textId="156D7CC4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8 (47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47FE5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B773D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5386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18F8" w14:textId="59219E5D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0 (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9B0A" w14:textId="1BFD6798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 (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5AA46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1F887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6C775E" w:rsidRPr="00B26219" w14:paraId="68835F91" w14:textId="77777777" w:rsidTr="00B26219">
        <w:trPr>
          <w:trHeight w:val="283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92D4" w14:textId="77777777" w:rsidR="006C775E" w:rsidRPr="00B26219" w:rsidRDefault="006C775E" w:rsidP="006C775E">
            <w:pPr>
              <w:spacing w:after="0" w:line="240" w:lineRule="auto"/>
              <w:ind w:left="179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irector of Public Health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4E6B230C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B957" w14:textId="67C55B08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 (16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0EC8" w14:textId="1993B006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1 (84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1CFC5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C8C7C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5BAC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9B3E" w14:textId="24DC9BAE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3 (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777C" w14:textId="321166E6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 (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3A158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189E1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6C775E" w:rsidRPr="00B26219" w14:paraId="5DDF082E" w14:textId="77777777" w:rsidTr="00B26219">
        <w:trPr>
          <w:trHeight w:val="283"/>
        </w:trPr>
        <w:tc>
          <w:tcPr>
            <w:tcW w:w="3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2DEC" w14:textId="77777777" w:rsidR="006C775E" w:rsidRPr="00B26219" w:rsidRDefault="006C775E" w:rsidP="006C775E">
            <w:pPr>
              <w:spacing w:after="0" w:line="240" w:lineRule="auto"/>
              <w:ind w:left="179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tired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</w:tcPr>
          <w:p w14:paraId="02FDB252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6DF6" w14:textId="6588D779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0 (77)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24D2" w14:textId="384A513A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 (23)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487DCE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0F28CA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CF3C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0265" w14:textId="41720C93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5 (9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AF1C" w14:textId="2B4A9F52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 (1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51BDE3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EE527A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6C775E" w:rsidRPr="00B26219" w14:paraId="0E2B7D26" w14:textId="77777777" w:rsidTr="00B26219">
        <w:trPr>
          <w:trHeight w:val="283"/>
        </w:trPr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9C246" w14:textId="77777777" w:rsidR="006C775E" w:rsidRPr="00B26219" w:rsidRDefault="006C775E" w:rsidP="006C775E">
            <w:pPr>
              <w:spacing w:after="0" w:line="240" w:lineRule="auto"/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0C8C8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ED10B" w14:textId="2504278A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7 (40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67621" w14:textId="29CB53E4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4 (60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3E8F61" w14:textId="3DA1EE43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3</w:t>
            </w:r>
            <w:r w:rsidR="00DF05BD"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0F4957" w14:textId="5D388FCF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&lt;0</w:t>
            </w:r>
            <w:r w:rsidR="00DF05BD"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·</w:t>
            </w: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D64EC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5952B" w14:textId="62A694DA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1 (7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84799" w14:textId="1966644E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0 (2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2F7C2B" w14:textId="67574E60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BB5151" w14:textId="2466750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  <w:r w:rsidR="00DF05BD"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·</w:t>
            </w: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2*</w:t>
            </w:r>
          </w:p>
        </w:tc>
      </w:tr>
      <w:tr w:rsidR="006C775E" w:rsidRPr="00B26219" w14:paraId="042F8CF3" w14:textId="77777777" w:rsidTr="00B26219">
        <w:trPr>
          <w:trHeight w:val="283"/>
        </w:trPr>
        <w:tc>
          <w:tcPr>
            <w:tcW w:w="3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E3C9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ublic health career length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300E41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6CB7" w14:textId="5E074006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6207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B6D32" w14:textId="438B7932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92262" w14:textId="56563065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CFF5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D959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0205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B8017" w14:textId="4848A68A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DB903" w14:textId="1CB78A7D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C775E" w:rsidRPr="00B26219" w14:paraId="769BF0CF" w14:textId="77777777" w:rsidTr="00B26219">
        <w:trPr>
          <w:trHeight w:val="283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E620" w14:textId="77777777" w:rsidR="006C775E" w:rsidRPr="00B26219" w:rsidRDefault="006C775E" w:rsidP="006C775E">
            <w:pPr>
              <w:spacing w:after="0" w:line="240" w:lineRule="auto"/>
              <w:ind w:left="179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 years or les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05062DE5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14AC" w14:textId="4C7C764C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7 (3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C30F" w14:textId="079FD324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0 (68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FCF3E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E7196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6F46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7393" w14:textId="38C9E30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2 (7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8926" w14:textId="7BC8B3EA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5 (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939DD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DC2EF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6C775E" w:rsidRPr="00B26219" w14:paraId="5415BB19" w14:textId="77777777" w:rsidTr="00B26219">
        <w:trPr>
          <w:trHeight w:val="283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38EC" w14:textId="77777777" w:rsidR="006C775E" w:rsidRPr="00B26219" w:rsidRDefault="006C775E" w:rsidP="006C775E">
            <w:pPr>
              <w:spacing w:after="0" w:line="240" w:lineRule="auto"/>
              <w:ind w:left="179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 to 10 year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74EE8D27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AA66" w14:textId="09FE2B73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 (2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DDC6" w14:textId="79E1A3BB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9 (79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7E326" w14:textId="74576E91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20A23" w14:textId="43A6E2CB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B8C1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AE5D" w14:textId="055FBD4D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3 (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EEFF" w14:textId="77D3A2BF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9 (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94B82" w14:textId="2F1317A4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28DC6" w14:textId="7A33C4D5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6C775E" w:rsidRPr="00B26219" w14:paraId="793ACFC2" w14:textId="77777777" w:rsidTr="00B26219">
        <w:trPr>
          <w:trHeight w:val="283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8393" w14:textId="77777777" w:rsidR="006C775E" w:rsidRPr="00B26219" w:rsidRDefault="006C775E" w:rsidP="006C775E">
            <w:pPr>
              <w:spacing w:after="0" w:line="240" w:lineRule="auto"/>
              <w:ind w:left="179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 to 15 year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75ADFA87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81E7" w14:textId="72A84D1E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 (28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8383" w14:textId="40609081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8 (73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D1785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C4ED8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5BF6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9548" w14:textId="55956A93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0 (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B0E0" w14:textId="3C4CAC9A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 (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E410C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233D2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6C775E" w:rsidRPr="00B26219" w14:paraId="26C6474F" w14:textId="77777777" w:rsidTr="00B26219">
        <w:trPr>
          <w:trHeight w:val="283"/>
        </w:trPr>
        <w:tc>
          <w:tcPr>
            <w:tcW w:w="3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48D3" w14:textId="77777777" w:rsidR="006C775E" w:rsidRPr="00B26219" w:rsidRDefault="006C775E" w:rsidP="006C775E">
            <w:pPr>
              <w:spacing w:after="0" w:line="240" w:lineRule="auto"/>
              <w:ind w:left="179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 to 20 years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</w:tcPr>
          <w:p w14:paraId="217C44EC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B087" w14:textId="029133C8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 (28)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F7C6" w14:textId="1429C0DD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6 (72)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191A68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16D973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1087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FFB4" w14:textId="10C39628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4 (69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9579" w14:textId="304AB1A2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 (31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F4312E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0F6C9A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6C775E" w:rsidRPr="00B26219" w14:paraId="2493386A" w14:textId="77777777" w:rsidTr="00B26219">
        <w:trPr>
          <w:trHeight w:val="283"/>
        </w:trPr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A62D0" w14:textId="77777777" w:rsidR="006C775E" w:rsidRPr="00B26219" w:rsidRDefault="006C775E" w:rsidP="006C775E">
            <w:pPr>
              <w:spacing w:after="0" w:line="240" w:lineRule="auto"/>
              <w:ind w:left="179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ore than 20 years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BE13B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D997B" w14:textId="30486CE9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0 (52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5EE4E" w14:textId="02731D0A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2 (48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641262" w14:textId="7E78E1D0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0</w:t>
            </w:r>
            <w:r w:rsidR="00DF05BD"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221098" w14:textId="6F841CA4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&lt;0</w:t>
            </w:r>
            <w:r w:rsidR="00DF05BD"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·</w:t>
            </w: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36CA4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B85C0" w14:textId="16D5E693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7 (7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6FD1B" w14:textId="10BD5633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5 (2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B8ACED" w14:textId="0600B94E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DF05BD"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CF022C" w14:textId="582DD1BE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DF05BD"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6</w:t>
            </w:r>
          </w:p>
        </w:tc>
      </w:tr>
      <w:tr w:rsidR="006C775E" w:rsidRPr="00B26219" w14:paraId="6470473F" w14:textId="77777777" w:rsidTr="00B26219">
        <w:trPr>
          <w:trHeight w:val="283"/>
        </w:trPr>
        <w:tc>
          <w:tcPr>
            <w:tcW w:w="3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F999" w14:textId="77777777" w:rsidR="006C775E" w:rsidRPr="00B26219" w:rsidRDefault="006C775E" w:rsidP="006C775E">
            <w:pPr>
              <w:keepNext/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linically trained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11A21F" w14:textId="77777777" w:rsidR="006C775E" w:rsidRPr="00B26219" w:rsidRDefault="006C775E" w:rsidP="006C775E">
            <w:pPr>
              <w:keepNext/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3A2C" w14:textId="55C23FAD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90C9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A50F4" w14:textId="3B61132E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063A1" w14:textId="58B53939" w:rsidR="006C775E" w:rsidRPr="00B26219" w:rsidRDefault="006C775E" w:rsidP="006C775E">
            <w:pPr>
              <w:keepNext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D9CE" w14:textId="77777777" w:rsidR="006C775E" w:rsidRPr="00B26219" w:rsidRDefault="006C775E" w:rsidP="006C775E">
            <w:pPr>
              <w:keepNext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5DCC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2A29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F4036" w14:textId="2FA07082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F1EE0" w14:textId="2629E0C3" w:rsidR="006C775E" w:rsidRPr="00B26219" w:rsidRDefault="006C775E" w:rsidP="006C775E">
            <w:pPr>
              <w:keepNext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C775E" w:rsidRPr="00B26219" w14:paraId="42DB6307" w14:textId="77777777" w:rsidTr="00B26219">
        <w:trPr>
          <w:trHeight w:val="283"/>
        </w:trPr>
        <w:tc>
          <w:tcPr>
            <w:tcW w:w="3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2DDA" w14:textId="77777777" w:rsidR="006C775E" w:rsidRPr="00B26219" w:rsidRDefault="006C775E" w:rsidP="006C775E">
            <w:pPr>
              <w:keepNext/>
              <w:spacing w:after="0" w:line="240" w:lineRule="auto"/>
              <w:ind w:left="179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</w:tcPr>
          <w:p w14:paraId="5290AF1E" w14:textId="77777777" w:rsidR="006C775E" w:rsidRPr="00B26219" w:rsidRDefault="006C775E" w:rsidP="006C775E">
            <w:pPr>
              <w:keepNext/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E899" w14:textId="173188DE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3 (39)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1EB5" w14:textId="0BA72B66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6 (61)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83D999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3FA63C" w14:textId="77777777" w:rsidR="006C775E" w:rsidRPr="00B26219" w:rsidRDefault="006C775E" w:rsidP="006C775E">
            <w:pPr>
              <w:keepNext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3BF7" w14:textId="77777777" w:rsidR="006C775E" w:rsidRPr="00B26219" w:rsidRDefault="006C775E" w:rsidP="006C775E">
            <w:pPr>
              <w:keepNext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4959" w14:textId="0D70D87F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72 (74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B446" w14:textId="30A9FDC5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7 (26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00AC36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DB51BB" w14:textId="77777777" w:rsidR="006C775E" w:rsidRPr="00B26219" w:rsidRDefault="006C775E" w:rsidP="006C775E">
            <w:pPr>
              <w:keepNext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6C775E" w:rsidRPr="00B26219" w14:paraId="6E86B7CB" w14:textId="77777777" w:rsidTr="00B26219">
        <w:trPr>
          <w:trHeight w:val="283"/>
        </w:trPr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2D330" w14:textId="77777777" w:rsidR="006C775E" w:rsidRPr="00B26219" w:rsidRDefault="006C775E" w:rsidP="006C775E">
            <w:pPr>
              <w:spacing w:after="0" w:line="240" w:lineRule="auto"/>
              <w:ind w:left="179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C5288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CDBDC" w14:textId="3FF5F620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 (31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B77D6" w14:textId="65ADF5D3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8 (69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A142AE" w14:textId="1A242D24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="00DF05BD"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87E34E" w14:textId="6FCB1BE9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DF05BD"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7F5DC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FE08C" w14:textId="384698B5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3 (7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63CB8" w14:textId="1EBCF4F4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6 (2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F41ADD" w14:textId="73433369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DF05BD"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B756B9" w14:textId="5D95506D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DF05BD"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2</w:t>
            </w:r>
          </w:p>
        </w:tc>
      </w:tr>
      <w:tr w:rsidR="006C775E" w:rsidRPr="00B26219" w14:paraId="02381889" w14:textId="77777777" w:rsidTr="00B26219">
        <w:trPr>
          <w:trHeight w:val="283"/>
        </w:trPr>
        <w:tc>
          <w:tcPr>
            <w:tcW w:w="3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45D69D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thical training received during formal education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57A95E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2638" w14:textId="27FB14BF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FC5F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BB409" w14:textId="5300CF1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689DA" w14:textId="16298C8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15BC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A735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9B42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D0852" w14:textId="27510EAA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5075B" w14:textId="3908F2A2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C775E" w:rsidRPr="00B26219" w14:paraId="2CCB8F5D" w14:textId="77777777" w:rsidTr="00B26219">
        <w:trPr>
          <w:trHeight w:val="283"/>
        </w:trPr>
        <w:tc>
          <w:tcPr>
            <w:tcW w:w="3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F784" w14:textId="77777777" w:rsidR="006C775E" w:rsidRPr="00B26219" w:rsidRDefault="006C775E" w:rsidP="006C775E">
            <w:pPr>
              <w:spacing w:after="0" w:line="240" w:lineRule="auto"/>
              <w:ind w:left="179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</w:tcPr>
          <w:p w14:paraId="52D93044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6230" w14:textId="27814F6A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2 (32)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B71C" w14:textId="2316347C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3 (68)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ED87C3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7E0E78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E822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58B0" w14:textId="7A12FE21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4 (64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26FD" w14:textId="78B2BB9D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 (36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768396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A2FCDD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6C775E" w:rsidRPr="00B26219" w14:paraId="51CADB75" w14:textId="77777777" w:rsidTr="00B26219">
        <w:trPr>
          <w:trHeight w:val="283"/>
        </w:trPr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7BDE7" w14:textId="77777777" w:rsidR="006C775E" w:rsidRPr="00B26219" w:rsidRDefault="006C775E" w:rsidP="006C775E">
            <w:pPr>
              <w:spacing w:after="0" w:line="240" w:lineRule="auto"/>
              <w:ind w:left="179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/not sure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1D579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CF59A" w14:textId="57DE3864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2 (40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6CEA5" w14:textId="6EE4E9D4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0 (60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E23E2D" w14:textId="319B6ABD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="00DF05BD"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77FA99" w14:textId="592215FC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DF05BD"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5868A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7367E" w14:textId="207577BC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7 (7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28239" w14:textId="0AE4D091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5 (3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1AA7B0" w14:textId="52719238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DF05BD"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9FE2C1" w14:textId="1C313686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DF05BD"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</w:tr>
      <w:tr w:rsidR="006C775E" w:rsidRPr="00B26219" w14:paraId="79D03494" w14:textId="77777777" w:rsidTr="00B26219">
        <w:trPr>
          <w:trHeight w:val="283"/>
        </w:trPr>
        <w:tc>
          <w:tcPr>
            <w:tcW w:w="3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1ED12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thical training received since formal education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0AAE3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B603" w14:textId="5E596DA8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6F47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0B6A2" w14:textId="0FF9FBA2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B3567" w14:textId="61157A19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6E02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2868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E3FE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64252" w14:textId="4CFD8B0D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AFC5C" w14:textId="6BAC531E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C775E" w:rsidRPr="00B26219" w14:paraId="0FD110ED" w14:textId="77777777" w:rsidTr="00B26219">
        <w:trPr>
          <w:trHeight w:val="283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05D4" w14:textId="77777777" w:rsidR="006C775E" w:rsidRPr="00B26219" w:rsidRDefault="006C775E" w:rsidP="006C775E">
            <w:pPr>
              <w:spacing w:after="0" w:line="240" w:lineRule="auto"/>
              <w:ind w:left="179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33B53800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7DCA" w14:textId="05D5CBF0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7 (47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9E2D" w14:textId="152797CE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7 (53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FE7C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C898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3846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B318" w14:textId="3F50A222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4 (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5524" w14:textId="3423DFDB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0 (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3379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8A49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6C775E" w:rsidRPr="00B26219" w14:paraId="4867EAD8" w14:textId="77777777" w:rsidTr="00B26219">
        <w:trPr>
          <w:trHeight w:val="283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17FB" w14:textId="77777777" w:rsidR="006C775E" w:rsidRPr="00B26219" w:rsidRDefault="006C775E" w:rsidP="006C775E">
            <w:pPr>
              <w:spacing w:after="0" w:line="240" w:lineRule="auto"/>
              <w:ind w:left="179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/not sure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</w:tcPr>
          <w:p w14:paraId="12026BF5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E7C0" w14:textId="71D0203B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8 (3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9C59" w14:textId="12A30A00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4 (69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D5E1" w14:textId="1629D2D3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  <w:r w:rsidR="00DF05BD"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E084" w14:textId="064B0C3B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&lt;0</w:t>
            </w:r>
            <w:r w:rsidR="00DF05BD"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·</w:t>
            </w:r>
            <w:r w:rsidRPr="00B2621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289B" w14:textId="77777777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9781" w14:textId="0E529732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7 (6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F77E" w14:textId="5425A974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5 (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8F7E" w14:textId="6EB7E7CD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DF05BD"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8BC6" w14:textId="014B5800" w:rsidR="006C775E" w:rsidRPr="00B26219" w:rsidRDefault="006C775E" w:rsidP="006C775E">
            <w:pPr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DF05BD"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·</w:t>
            </w:r>
            <w:r w:rsidRPr="00B2621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8</w:t>
            </w:r>
          </w:p>
        </w:tc>
      </w:tr>
    </w:tbl>
    <w:p w14:paraId="768639FC" w14:textId="77777777" w:rsidR="00C002D9" w:rsidRPr="00631136" w:rsidRDefault="00C002D9"/>
    <w:p w14:paraId="27D0172D" w14:textId="6BE4C4FC" w:rsidR="0009163C" w:rsidRPr="00631136" w:rsidRDefault="007E42E2">
      <w:r w:rsidRPr="00631136">
        <w:t xml:space="preserve">* P-value </w:t>
      </w:r>
      <w:r w:rsidR="00C002D9" w:rsidRPr="00631136">
        <w:t>derived from Fisher’s exact test due to small cell numbers</w:t>
      </w:r>
    </w:p>
    <w:p w14:paraId="56213F9F" w14:textId="77777777" w:rsidR="00652FE3" w:rsidRPr="00631136" w:rsidRDefault="00652FE3">
      <w:pPr>
        <w:sectPr w:rsidR="00652FE3" w:rsidRPr="00631136" w:rsidSect="009F4BE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E516B72" w14:textId="2499F6B7" w:rsidR="004B482C" w:rsidRDefault="004B482C" w:rsidP="00F00356">
      <w:pPr>
        <w:pStyle w:val="Heading2"/>
      </w:pPr>
      <w:bookmarkStart w:id="9" w:name="_Toc117069612"/>
      <w:r>
        <w:lastRenderedPageBreak/>
        <w:t>Summary of logistic regression results</w:t>
      </w:r>
      <w:bookmarkEnd w:id="9"/>
    </w:p>
    <w:p w14:paraId="25F0D19A" w14:textId="4C2F4C13" w:rsidR="004B482C" w:rsidRPr="004B482C" w:rsidRDefault="004B482C" w:rsidP="004B482C">
      <w:r w:rsidRPr="00631136">
        <w:t>Increasing age was inversely associated with the odds of experiencing moral distress due to one’s own actions, with a 68%, 84% and 90% decrease in the odds of experiencing moral distress for those in the 45-54, 55-64 and 65+ year age groups, respectively, compared to the 25-34 reference group (adjusted ORs=0·32, 0·16, 0·10; 95%CIs=0·11-0·94, 0·05-0·55, 0·02-0·40). There was a 54% decrease in the odds of experiencing moral distress due to one’s own actions for those of other ethnic groups compared to those in the white ethnic group (adjusted OR=0·46; 95%CI=0·21-0·97). There was a 61% and 77% decrease in the odds of experiencing moral distress due to one’s own actions for public health trainees and “other” job roles compared to the consultant/specialist reference group (adjusted ORs=0·39, 0.23; 95%CIs=0·19-0·79, 0·09-0·56). There was no clear linear trend in association between public health career length and the odds of experiencing moral distress due to one’s own actions, however those in the 6-10 years group had 193% greater odds of experiencing moral distress due to one’s own actions compared to those whose career duration was 5 years or fewer (adjusted OR=2·93; 95%CI=1·26-6·81). Those who had received ethical training since the end of their formal education had 48% lower odds of experiencing moral distress due to one’s own actions (adjusted OR=0·52; 95%CI=0·31-0·87). For moral distress due to the actions of colleagues or an organisation, the odds of experiencing such distress were 143% higher for those reporting a disability (adjusted OR=2·43; 95%CI=1·15-5·14).</w:t>
      </w:r>
    </w:p>
    <w:p w14:paraId="2E258FA6" w14:textId="6904F5AA" w:rsidR="00101FD5" w:rsidRDefault="002374E9" w:rsidP="00F00356">
      <w:pPr>
        <w:pStyle w:val="Heading2"/>
      </w:pPr>
      <w:bookmarkStart w:id="10" w:name="_Toc117069613"/>
      <w:r>
        <w:t xml:space="preserve">Supplementary Table </w:t>
      </w:r>
      <w:r w:rsidR="002E0638">
        <w:fldChar w:fldCharType="begin"/>
      </w:r>
      <w:r w:rsidR="002E0638">
        <w:instrText xml:space="preserve"> SEQ Supplementary_Table \* ARABIC </w:instrText>
      </w:r>
      <w:r w:rsidR="002E0638">
        <w:fldChar w:fldCharType="separate"/>
      </w:r>
      <w:r>
        <w:rPr>
          <w:noProof/>
        </w:rPr>
        <w:t>3</w:t>
      </w:r>
      <w:r w:rsidR="002E0638">
        <w:rPr>
          <w:noProof/>
        </w:rPr>
        <w:fldChar w:fldCharType="end"/>
      </w:r>
      <w:r>
        <w:t xml:space="preserve">. </w:t>
      </w:r>
      <w:r w:rsidRPr="00631136">
        <w:t>Adjusted odds ratios for reported experience of moral distress for survey respondents</w:t>
      </w:r>
      <w:bookmarkEnd w:id="10"/>
    </w:p>
    <w:p w14:paraId="042F2B81" w14:textId="77777777" w:rsidR="00F00356" w:rsidRPr="00F00356" w:rsidRDefault="00F00356" w:rsidP="00F00356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8"/>
        <w:gridCol w:w="2098"/>
        <w:gridCol w:w="283"/>
        <w:gridCol w:w="709"/>
        <w:gridCol w:w="1564"/>
        <w:gridCol w:w="421"/>
        <w:gridCol w:w="708"/>
        <w:gridCol w:w="1655"/>
      </w:tblGrid>
      <w:tr w:rsidR="00104A98" w:rsidRPr="00B26219" w14:paraId="7A5DA884" w14:textId="77777777" w:rsidTr="00B26219">
        <w:trPr>
          <w:trHeight w:val="283"/>
        </w:trPr>
        <w:tc>
          <w:tcPr>
            <w:tcW w:w="1588" w:type="dxa"/>
            <w:vAlign w:val="bottom"/>
            <w:hideMark/>
          </w:tcPr>
          <w:p w14:paraId="6F0EBBAA" w14:textId="77777777" w:rsidR="00104A98" w:rsidRPr="00B26219" w:rsidRDefault="00104A98" w:rsidP="00104A98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noWrap/>
            <w:vAlign w:val="bottom"/>
            <w:hideMark/>
          </w:tcPr>
          <w:p w14:paraId="23426DD5" w14:textId="77777777" w:rsidR="00104A98" w:rsidRPr="00B26219" w:rsidRDefault="00104A98" w:rsidP="00104A98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" w:type="dxa"/>
            <w:vAlign w:val="bottom"/>
          </w:tcPr>
          <w:p w14:paraId="3BB6D442" w14:textId="77777777" w:rsidR="00104A98" w:rsidRPr="00B26219" w:rsidRDefault="00104A98" w:rsidP="00104A98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73" w:type="dxa"/>
            <w:gridSpan w:val="2"/>
            <w:vAlign w:val="bottom"/>
            <w:hideMark/>
          </w:tcPr>
          <w:p w14:paraId="467C4EA2" w14:textId="41AA421B" w:rsidR="00104A98" w:rsidRPr="00B26219" w:rsidRDefault="00104A98" w:rsidP="00104A98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26219">
              <w:rPr>
                <w:rFonts w:cs="Times New Roman"/>
                <w:b/>
                <w:bCs/>
                <w:sz w:val="16"/>
                <w:szCs w:val="16"/>
              </w:rPr>
              <w:t>Moral distress due to own actions</w:t>
            </w:r>
          </w:p>
        </w:tc>
        <w:tc>
          <w:tcPr>
            <w:tcW w:w="421" w:type="dxa"/>
            <w:vAlign w:val="bottom"/>
            <w:hideMark/>
          </w:tcPr>
          <w:p w14:paraId="29E176EB" w14:textId="77777777" w:rsidR="00104A98" w:rsidRPr="00B26219" w:rsidRDefault="00104A98" w:rsidP="00104A98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63" w:type="dxa"/>
            <w:gridSpan w:val="2"/>
            <w:vAlign w:val="bottom"/>
            <w:hideMark/>
          </w:tcPr>
          <w:p w14:paraId="499BD596" w14:textId="77777777" w:rsidR="00104A98" w:rsidRPr="00B26219" w:rsidRDefault="00104A98" w:rsidP="00104A98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26219">
              <w:rPr>
                <w:rFonts w:cs="Times New Roman"/>
                <w:b/>
                <w:bCs/>
                <w:sz w:val="16"/>
                <w:szCs w:val="16"/>
              </w:rPr>
              <w:t>Moral distress due to actions of colleague/ organisation</w:t>
            </w:r>
          </w:p>
        </w:tc>
      </w:tr>
      <w:tr w:rsidR="00DF745B" w:rsidRPr="00B26219" w14:paraId="41A3E0CE" w14:textId="77777777" w:rsidTr="00B26219">
        <w:trPr>
          <w:trHeight w:val="283"/>
        </w:trPr>
        <w:tc>
          <w:tcPr>
            <w:tcW w:w="3686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7616C5AA" w14:textId="77777777" w:rsidR="00104A98" w:rsidRPr="00B26219" w:rsidRDefault="00104A98" w:rsidP="00104A98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26219">
              <w:rPr>
                <w:rFonts w:cs="Times New Roman"/>
                <w:b/>
                <w:bCs/>
                <w:sz w:val="16"/>
                <w:szCs w:val="16"/>
              </w:rPr>
              <w:t>Respondent characteristics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14:paraId="5CDFAF01" w14:textId="77777777" w:rsidR="00104A98" w:rsidRPr="00B26219" w:rsidRDefault="00104A98" w:rsidP="00104A98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2A9F262" w14:textId="62F45123" w:rsidR="00104A98" w:rsidRPr="00B26219" w:rsidRDefault="00DF745B" w:rsidP="00104A98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26219">
              <w:rPr>
                <w:rFonts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CC47B89" w14:textId="77777777" w:rsidR="00104A98" w:rsidRPr="00B26219" w:rsidRDefault="00104A98" w:rsidP="00104A98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26219">
              <w:rPr>
                <w:rFonts w:cs="Times New Roman"/>
                <w:b/>
                <w:bCs/>
                <w:sz w:val="16"/>
                <w:szCs w:val="16"/>
              </w:rPr>
              <w:t>95% CIs</w:t>
            </w:r>
          </w:p>
        </w:tc>
        <w:tc>
          <w:tcPr>
            <w:tcW w:w="42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8C3F9C2" w14:textId="77777777" w:rsidR="00104A98" w:rsidRPr="00B26219" w:rsidRDefault="00104A98" w:rsidP="00104A98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15149C9" w14:textId="396C4AF7" w:rsidR="00104A98" w:rsidRPr="00B26219" w:rsidRDefault="00DF745B" w:rsidP="00104A98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26219">
              <w:rPr>
                <w:rFonts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6889AB6" w14:textId="77777777" w:rsidR="00104A98" w:rsidRPr="00B26219" w:rsidRDefault="00104A98" w:rsidP="00104A98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26219">
              <w:rPr>
                <w:rFonts w:cs="Times New Roman"/>
                <w:b/>
                <w:bCs/>
                <w:sz w:val="16"/>
                <w:szCs w:val="16"/>
              </w:rPr>
              <w:t>95% CIs</w:t>
            </w:r>
          </w:p>
        </w:tc>
      </w:tr>
      <w:tr w:rsidR="00DF745B" w:rsidRPr="00B26219" w14:paraId="7D0DD6E9" w14:textId="77777777" w:rsidTr="00B26219">
        <w:trPr>
          <w:trHeight w:val="283"/>
        </w:trPr>
        <w:tc>
          <w:tcPr>
            <w:tcW w:w="1588" w:type="dxa"/>
            <w:tcBorders>
              <w:top w:val="single" w:sz="4" w:space="0" w:color="auto"/>
            </w:tcBorders>
            <w:vAlign w:val="bottom"/>
            <w:hideMark/>
          </w:tcPr>
          <w:p w14:paraId="46F40A83" w14:textId="77777777" w:rsidR="008C1B9C" w:rsidRPr="00B26219" w:rsidRDefault="008C1B9C" w:rsidP="008C1B9C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26219">
              <w:rPr>
                <w:rFonts w:cs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B442EF7" w14:textId="2F6484CD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14:paraId="74B54D88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1CA785F" w14:textId="29EEA38B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F78A8A7" w14:textId="7B1ECEED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2EB0E33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E8C7400" w14:textId="2952BA4B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D4AE3B1" w14:textId="67F55D5F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DF745B" w:rsidRPr="00B26219" w14:paraId="1AC780D4" w14:textId="77777777" w:rsidTr="00B26219">
        <w:trPr>
          <w:trHeight w:val="283"/>
        </w:trPr>
        <w:tc>
          <w:tcPr>
            <w:tcW w:w="1588" w:type="dxa"/>
            <w:vAlign w:val="bottom"/>
            <w:hideMark/>
          </w:tcPr>
          <w:p w14:paraId="16FAB224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noWrap/>
            <w:vAlign w:val="bottom"/>
            <w:hideMark/>
          </w:tcPr>
          <w:p w14:paraId="2A90CE8B" w14:textId="587162D0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283" w:type="dxa"/>
            <w:vAlign w:val="bottom"/>
          </w:tcPr>
          <w:p w14:paraId="526A9546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10507E92" w14:textId="4E980429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04</w:t>
            </w:r>
          </w:p>
        </w:tc>
        <w:tc>
          <w:tcPr>
            <w:tcW w:w="1564" w:type="dxa"/>
            <w:noWrap/>
            <w:vAlign w:val="bottom"/>
            <w:hideMark/>
          </w:tcPr>
          <w:p w14:paraId="7B1452DE" w14:textId="0D4FF59B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60-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82</w:t>
            </w:r>
          </w:p>
        </w:tc>
        <w:tc>
          <w:tcPr>
            <w:tcW w:w="421" w:type="dxa"/>
            <w:noWrap/>
            <w:vAlign w:val="bottom"/>
            <w:hideMark/>
          </w:tcPr>
          <w:p w14:paraId="55BC18D1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2C10E1AB" w14:textId="1624E321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95</w:t>
            </w:r>
          </w:p>
        </w:tc>
        <w:tc>
          <w:tcPr>
            <w:tcW w:w="1655" w:type="dxa"/>
            <w:noWrap/>
            <w:vAlign w:val="bottom"/>
            <w:hideMark/>
          </w:tcPr>
          <w:p w14:paraId="1EAE2B80" w14:textId="5A95805B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55-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62</w:t>
            </w:r>
          </w:p>
        </w:tc>
      </w:tr>
      <w:tr w:rsidR="00DF745B" w:rsidRPr="00B26219" w14:paraId="758A7A34" w14:textId="77777777" w:rsidTr="00B26219">
        <w:trPr>
          <w:trHeight w:val="283"/>
        </w:trPr>
        <w:tc>
          <w:tcPr>
            <w:tcW w:w="1588" w:type="dxa"/>
            <w:tcBorders>
              <w:top w:val="single" w:sz="4" w:space="0" w:color="auto"/>
            </w:tcBorders>
            <w:vAlign w:val="bottom"/>
            <w:hideMark/>
          </w:tcPr>
          <w:p w14:paraId="59B7E5F3" w14:textId="77777777" w:rsidR="008C1B9C" w:rsidRPr="00B26219" w:rsidRDefault="008C1B9C" w:rsidP="008C1B9C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26219">
              <w:rPr>
                <w:rFonts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EFD7A48" w14:textId="5BCFC4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25-34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14:paraId="6315CCCD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D4928A5" w14:textId="649B8CBF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AA931F5" w14:textId="4B0BE85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7EE730D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1C0748C" w14:textId="6BB2EB8E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F43C286" w14:textId="22DD41DA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DF745B" w:rsidRPr="00B26219" w14:paraId="0B55001C" w14:textId="77777777" w:rsidTr="00B26219">
        <w:trPr>
          <w:trHeight w:val="283"/>
        </w:trPr>
        <w:tc>
          <w:tcPr>
            <w:tcW w:w="1588" w:type="dxa"/>
            <w:vAlign w:val="bottom"/>
            <w:hideMark/>
          </w:tcPr>
          <w:p w14:paraId="5C7F0078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noWrap/>
            <w:vAlign w:val="bottom"/>
            <w:hideMark/>
          </w:tcPr>
          <w:p w14:paraId="0F41E4DF" w14:textId="38630274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35-44</w:t>
            </w:r>
          </w:p>
        </w:tc>
        <w:tc>
          <w:tcPr>
            <w:tcW w:w="283" w:type="dxa"/>
            <w:vAlign w:val="bottom"/>
          </w:tcPr>
          <w:p w14:paraId="612A310B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6DF5FA5A" w14:textId="088FCBA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80</w:t>
            </w:r>
          </w:p>
        </w:tc>
        <w:tc>
          <w:tcPr>
            <w:tcW w:w="1564" w:type="dxa"/>
            <w:noWrap/>
            <w:vAlign w:val="bottom"/>
            <w:hideMark/>
          </w:tcPr>
          <w:p w14:paraId="10924982" w14:textId="4C2661C9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32-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98</w:t>
            </w:r>
          </w:p>
        </w:tc>
        <w:tc>
          <w:tcPr>
            <w:tcW w:w="421" w:type="dxa"/>
            <w:noWrap/>
            <w:vAlign w:val="bottom"/>
            <w:hideMark/>
          </w:tcPr>
          <w:p w14:paraId="571AA89D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34C36534" w14:textId="5795BEE6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1655" w:type="dxa"/>
            <w:noWrap/>
            <w:vAlign w:val="bottom"/>
            <w:hideMark/>
          </w:tcPr>
          <w:p w14:paraId="470E5162" w14:textId="3492A992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55-3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32</w:t>
            </w:r>
          </w:p>
        </w:tc>
      </w:tr>
      <w:tr w:rsidR="00DF745B" w:rsidRPr="00B26219" w14:paraId="6187A526" w14:textId="77777777" w:rsidTr="00B26219">
        <w:trPr>
          <w:trHeight w:val="283"/>
        </w:trPr>
        <w:tc>
          <w:tcPr>
            <w:tcW w:w="1588" w:type="dxa"/>
            <w:vAlign w:val="bottom"/>
            <w:hideMark/>
          </w:tcPr>
          <w:p w14:paraId="56F1EE0A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noWrap/>
            <w:vAlign w:val="bottom"/>
            <w:hideMark/>
          </w:tcPr>
          <w:p w14:paraId="1A45D47F" w14:textId="4E2C2F99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45-54</w:t>
            </w:r>
          </w:p>
        </w:tc>
        <w:tc>
          <w:tcPr>
            <w:tcW w:w="283" w:type="dxa"/>
            <w:vAlign w:val="bottom"/>
          </w:tcPr>
          <w:p w14:paraId="60D8E95D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03F5BDF8" w14:textId="4006B26F" w:rsidR="008C1B9C" w:rsidRPr="00B26219" w:rsidRDefault="008C1B9C" w:rsidP="008C1B9C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26219">
              <w:rPr>
                <w:rFonts w:cs="Times New Roman"/>
                <w:b/>
                <w:bCs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b/>
                <w:bCs/>
                <w:sz w:val="16"/>
                <w:szCs w:val="16"/>
              </w:rPr>
              <w:t>·</w:t>
            </w:r>
            <w:r w:rsidRPr="00B26219">
              <w:rPr>
                <w:rFonts w:cs="Times New Roman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1564" w:type="dxa"/>
            <w:noWrap/>
            <w:vAlign w:val="bottom"/>
            <w:hideMark/>
          </w:tcPr>
          <w:p w14:paraId="05857E8E" w14:textId="16DFDDD1" w:rsidR="008C1B9C" w:rsidRPr="00B26219" w:rsidRDefault="008C1B9C" w:rsidP="008C1B9C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26219">
              <w:rPr>
                <w:rFonts w:cs="Times New Roman"/>
                <w:b/>
                <w:bCs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b/>
                <w:bCs/>
                <w:sz w:val="16"/>
                <w:szCs w:val="16"/>
              </w:rPr>
              <w:t>·</w:t>
            </w:r>
            <w:r w:rsidRPr="00B26219">
              <w:rPr>
                <w:rFonts w:cs="Times New Roman"/>
                <w:b/>
                <w:bCs/>
                <w:sz w:val="16"/>
                <w:szCs w:val="16"/>
              </w:rPr>
              <w:t>11-0</w:t>
            </w:r>
            <w:r w:rsidR="00DF05BD" w:rsidRPr="00B26219">
              <w:rPr>
                <w:rFonts w:cs="Times New Roman"/>
                <w:b/>
                <w:bCs/>
                <w:sz w:val="16"/>
                <w:szCs w:val="16"/>
              </w:rPr>
              <w:t>·</w:t>
            </w:r>
            <w:r w:rsidRPr="00B26219">
              <w:rPr>
                <w:rFonts w:cs="Times New Roman"/>
                <w:b/>
                <w:bCs/>
                <w:sz w:val="16"/>
                <w:szCs w:val="16"/>
              </w:rPr>
              <w:t>94</w:t>
            </w:r>
          </w:p>
        </w:tc>
        <w:tc>
          <w:tcPr>
            <w:tcW w:w="421" w:type="dxa"/>
            <w:noWrap/>
            <w:vAlign w:val="bottom"/>
            <w:hideMark/>
          </w:tcPr>
          <w:p w14:paraId="6D54CE8C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6984BD34" w14:textId="20C8A279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18</w:t>
            </w:r>
          </w:p>
        </w:tc>
        <w:tc>
          <w:tcPr>
            <w:tcW w:w="1655" w:type="dxa"/>
            <w:noWrap/>
            <w:vAlign w:val="bottom"/>
            <w:hideMark/>
          </w:tcPr>
          <w:p w14:paraId="245B66E8" w14:textId="395C2E98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42-3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31</w:t>
            </w:r>
          </w:p>
        </w:tc>
      </w:tr>
      <w:tr w:rsidR="00DF745B" w:rsidRPr="00B26219" w14:paraId="7B9FB0B8" w14:textId="77777777" w:rsidTr="00B26219">
        <w:trPr>
          <w:trHeight w:val="283"/>
        </w:trPr>
        <w:tc>
          <w:tcPr>
            <w:tcW w:w="1588" w:type="dxa"/>
            <w:vAlign w:val="bottom"/>
            <w:hideMark/>
          </w:tcPr>
          <w:p w14:paraId="2BD79EF6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noWrap/>
            <w:vAlign w:val="bottom"/>
            <w:hideMark/>
          </w:tcPr>
          <w:p w14:paraId="09FA1C63" w14:textId="55BCC1E8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55-64</w:t>
            </w:r>
          </w:p>
        </w:tc>
        <w:tc>
          <w:tcPr>
            <w:tcW w:w="283" w:type="dxa"/>
            <w:vAlign w:val="bottom"/>
          </w:tcPr>
          <w:p w14:paraId="22E0D6D4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5B1FAD59" w14:textId="2995F3A0" w:rsidR="008C1B9C" w:rsidRPr="00B26219" w:rsidRDefault="008C1B9C" w:rsidP="008C1B9C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26219">
              <w:rPr>
                <w:rFonts w:cs="Times New Roman"/>
                <w:b/>
                <w:bCs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b/>
                <w:bCs/>
                <w:sz w:val="16"/>
                <w:szCs w:val="16"/>
              </w:rPr>
              <w:t>·</w:t>
            </w:r>
            <w:r w:rsidRPr="00B26219">
              <w:rPr>
                <w:rFonts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1564" w:type="dxa"/>
            <w:noWrap/>
            <w:vAlign w:val="bottom"/>
            <w:hideMark/>
          </w:tcPr>
          <w:p w14:paraId="694A0FB0" w14:textId="6D0C290F" w:rsidR="008C1B9C" w:rsidRPr="00B26219" w:rsidRDefault="008C1B9C" w:rsidP="008C1B9C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26219">
              <w:rPr>
                <w:rFonts w:cs="Times New Roman"/>
                <w:b/>
                <w:bCs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b/>
                <w:bCs/>
                <w:sz w:val="16"/>
                <w:szCs w:val="16"/>
              </w:rPr>
              <w:t>·</w:t>
            </w:r>
            <w:r w:rsidRPr="00B26219">
              <w:rPr>
                <w:rFonts w:cs="Times New Roman"/>
                <w:b/>
                <w:bCs/>
                <w:sz w:val="16"/>
                <w:szCs w:val="16"/>
              </w:rPr>
              <w:t>05-0</w:t>
            </w:r>
            <w:r w:rsidR="00DF05BD" w:rsidRPr="00B26219">
              <w:rPr>
                <w:rFonts w:cs="Times New Roman"/>
                <w:b/>
                <w:bCs/>
                <w:sz w:val="16"/>
                <w:szCs w:val="16"/>
              </w:rPr>
              <w:t>·</w:t>
            </w:r>
            <w:r w:rsidRPr="00B26219">
              <w:rPr>
                <w:rFonts w:cs="Times New Roman"/>
                <w:b/>
                <w:bCs/>
                <w:sz w:val="16"/>
                <w:szCs w:val="16"/>
              </w:rPr>
              <w:t>55</w:t>
            </w:r>
          </w:p>
        </w:tc>
        <w:tc>
          <w:tcPr>
            <w:tcW w:w="421" w:type="dxa"/>
            <w:noWrap/>
            <w:vAlign w:val="bottom"/>
            <w:hideMark/>
          </w:tcPr>
          <w:p w14:paraId="5948C367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577D38E8" w14:textId="5DE46593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87</w:t>
            </w:r>
          </w:p>
        </w:tc>
        <w:tc>
          <w:tcPr>
            <w:tcW w:w="1655" w:type="dxa"/>
            <w:noWrap/>
            <w:vAlign w:val="bottom"/>
            <w:hideMark/>
          </w:tcPr>
          <w:p w14:paraId="79FD0B19" w14:textId="224BDA56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27-2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87</w:t>
            </w:r>
          </w:p>
        </w:tc>
      </w:tr>
      <w:tr w:rsidR="00DF745B" w:rsidRPr="00B26219" w14:paraId="4BF5A8ED" w14:textId="77777777" w:rsidTr="00B26219">
        <w:trPr>
          <w:trHeight w:val="283"/>
        </w:trPr>
        <w:tc>
          <w:tcPr>
            <w:tcW w:w="1588" w:type="dxa"/>
            <w:tcBorders>
              <w:bottom w:val="single" w:sz="4" w:space="0" w:color="auto"/>
            </w:tcBorders>
            <w:vAlign w:val="bottom"/>
            <w:hideMark/>
          </w:tcPr>
          <w:p w14:paraId="384B7FC0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370BACC" w14:textId="3A178830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65+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14:paraId="03FA82A5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6BAF9FA" w14:textId="5396E83F" w:rsidR="008C1B9C" w:rsidRPr="00B26219" w:rsidRDefault="008C1B9C" w:rsidP="008C1B9C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26219">
              <w:rPr>
                <w:rFonts w:cs="Times New Roman"/>
                <w:b/>
                <w:bCs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b/>
                <w:bCs/>
                <w:sz w:val="16"/>
                <w:szCs w:val="16"/>
              </w:rPr>
              <w:t>·</w:t>
            </w:r>
            <w:r w:rsidRPr="00B26219">
              <w:rPr>
                <w:rFonts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E14CBCD" w14:textId="79828742" w:rsidR="008C1B9C" w:rsidRPr="00B26219" w:rsidRDefault="008C1B9C" w:rsidP="008C1B9C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26219">
              <w:rPr>
                <w:rFonts w:cs="Times New Roman"/>
                <w:b/>
                <w:bCs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b/>
                <w:bCs/>
                <w:sz w:val="16"/>
                <w:szCs w:val="16"/>
              </w:rPr>
              <w:t>·</w:t>
            </w:r>
            <w:r w:rsidRPr="00B26219">
              <w:rPr>
                <w:rFonts w:cs="Times New Roman"/>
                <w:b/>
                <w:bCs/>
                <w:sz w:val="16"/>
                <w:szCs w:val="16"/>
              </w:rPr>
              <w:t>02-0</w:t>
            </w:r>
            <w:r w:rsidR="00DF05BD" w:rsidRPr="00B26219">
              <w:rPr>
                <w:rFonts w:cs="Times New Roman"/>
                <w:b/>
                <w:bCs/>
                <w:sz w:val="16"/>
                <w:szCs w:val="16"/>
              </w:rPr>
              <w:t>·</w:t>
            </w:r>
            <w:r w:rsidRPr="00B26219">
              <w:rPr>
                <w:rFonts w:cs="Times New Roman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42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EDB6B76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2B66E9A" w14:textId="553896E8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45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BBDD087" w14:textId="31EAB390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11-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88</w:t>
            </w:r>
          </w:p>
        </w:tc>
      </w:tr>
      <w:tr w:rsidR="00DF745B" w:rsidRPr="00B26219" w14:paraId="4E1CEFD8" w14:textId="77777777" w:rsidTr="00B26219">
        <w:trPr>
          <w:trHeight w:val="283"/>
        </w:trPr>
        <w:tc>
          <w:tcPr>
            <w:tcW w:w="1588" w:type="dxa"/>
            <w:tcBorders>
              <w:top w:val="single" w:sz="4" w:space="0" w:color="auto"/>
            </w:tcBorders>
            <w:vAlign w:val="bottom"/>
            <w:hideMark/>
          </w:tcPr>
          <w:p w14:paraId="2A5E7CCB" w14:textId="77777777" w:rsidR="008C1B9C" w:rsidRPr="00B26219" w:rsidRDefault="008C1B9C" w:rsidP="008C1B9C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26219">
              <w:rPr>
                <w:rFonts w:cs="Times New Roman"/>
                <w:b/>
                <w:bCs/>
                <w:sz w:val="16"/>
                <w:szCs w:val="16"/>
              </w:rPr>
              <w:t>Disability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5E6326B" w14:textId="608129D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14:paraId="77E0F5E7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B28EEF6" w14:textId="143CCE89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C644722" w14:textId="1D33FF6B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E09AF41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4952A86" w14:textId="62678566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98D55AF" w14:textId="6EDA80B0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DF745B" w:rsidRPr="00B26219" w14:paraId="7D31297E" w14:textId="77777777" w:rsidTr="00B26219">
        <w:trPr>
          <w:trHeight w:val="283"/>
        </w:trPr>
        <w:tc>
          <w:tcPr>
            <w:tcW w:w="1588" w:type="dxa"/>
            <w:tcBorders>
              <w:bottom w:val="single" w:sz="4" w:space="0" w:color="auto"/>
            </w:tcBorders>
            <w:vAlign w:val="bottom"/>
            <w:hideMark/>
          </w:tcPr>
          <w:p w14:paraId="472A0012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1517AC5" w14:textId="65C1112F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14:paraId="42854333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DDFB54E" w14:textId="0CBDEBF0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31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A3B2DBB" w14:textId="47763D81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57-3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42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B5621D8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25D3D2C" w14:textId="28E14B2A" w:rsidR="008C1B9C" w:rsidRPr="00B26219" w:rsidRDefault="008C1B9C" w:rsidP="008C1B9C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26219">
              <w:rPr>
                <w:rFonts w:cs="Times New Roman"/>
                <w:b/>
                <w:bCs/>
                <w:sz w:val="16"/>
                <w:szCs w:val="16"/>
              </w:rPr>
              <w:t>2</w:t>
            </w:r>
            <w:r w:rsidR="00DF05BD" w:rsidRPr="00B26219">
              <w:rPr>
                <w:rFonts w:cs="Times New Roman"/>
                <w:b/>
                <w:bCs/>
                <w:sz w:val="16"/>
                <w:szCs w:val="16"/>
              </w:rPr>
              <w:t>·</w:t>
            </w:r>
            <w:r w:rsidRPr="00B26219">
              <w:rPr>
                <w:rFonts w:cs="Times New Roman"/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E00BBCA" w14:textId="1EFDB330" w:rsidR="008C1B9C" w:rsidRPr="00B26219" w:rsidRDefault="008C1B9C" w:rsidP="008C1B9C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26219">
              <w:rPr>
                <w:rFonts w:cs="Times New Roman"/>
                <w:b/>
                <w:bCs/>
                <w:sz w:val="16"/>
                <w:szCs w:val="16"/>
              </w:rPr>
              <w:t>1</w:t>
            </w:r>
            <w:r w:rsidR="00DF05BD" w:rsidRPr="00B26219">
              <w:rPr>
                <w:rFonts w:cs="Times New Roman"/>
                <w:b/>
                <w:bCs/>
                <w:sz w:val="16"/>
                <w:szCs w:val="16"/>
              </w:rPr>
              <w:t>·</w:t>
            </w:r>
            <w:r w:rsidRPr="00B26219">
              <w:rPr>
                <w:rFonts w:cs="Times New Roman"/>
                <w:b/>
                <w:bCs/>
                <w:sz w:val="16"/>
                <w:szCs w:val="16"/>
              </w:rPr>
              <w:t>15-5</w:t>
            </w:r>
            <w:r w:rsidR="00DF05BD" w:rsidRPr="00B26219">
              <w:rPr>
                <w:rFonts w:cs="Times New Roman"/>
                <w:b/>
                <w:bCs/>
                <w:sz w:val="16"/>
                <w:szCs w:val="16"/>
              </w:rPr>
              <w:t>·</w:t>
            </w:r>
            <w:r w:rsidRPr="00B26219">
              <w:rPr>
                <w:rFonts w:cs="Times New Roman"/>
                <w:b/>
                <w:bCs/>
                <w:sz w:val="16"/>
                <w:szCs w:val="16"/>
              </w:rPr>
              <w:t>14</w:t>
            </w:r>
          </w:p>
        </w:tc>
      </w:tr>
      <w:tr w:rsidR="00DF745B" w:rsidRPr="00B26219" w14:paraId="50F0F9C2" w14:textId="77777777" w:rsidTr="00B26219">
        <w:trPr>
          <w:trHeight w:val="283"/>
        </w:trPr>
        <w:tc>
          <w:tcPr>
            <w:tcW w:w="1588" w:type="dxa"/>
            <w:tcBorders>
              <w:top w:val="single" w:sz="4" w:space="0" w:color="auto"/>
            </w:tcBorders>
            <w:vAlign w:val="bottom"/>
            <w:hideMark/>
          </w:tcPr>
          <w:p w14:paraId="6211C361" w14:textId="77777777" w:rsidR="008C1B9C" w:rsidRPr="00B26219" w:rsidRDefault="008C1B9C" w:rsidP="008C1B9C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26219">
              <w:rPr>
                <w:rFonts w:cs="Times New Roman"/>
                <w:b/>
                <w:bCs/>
                <w:sz w:val="16"/>
                <w:szCs w:val="16"/>
              </w:rPr>
              <w:t>Religion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E813CC6" w14:textId="04C67444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No religion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14:paraId="0DE6745B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F055E49" w14:textId="168E6B2E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BFECEA4" w14:textId="4F87D174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94A454A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1510E4F" w14:textId="0B482A75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D9ED226" w14:textId="287B302D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DF745B" w:rsidRPr="00B26219" w14:paraId="7BBA8809" w14:textId="77777777" w:rsidTr="00B26219">
        <w:trPr>
          <w:trHeight w:val="283"/>
        </w:trPr>
        <w:tc>
          <w:tcPr>
            <w:tcW w:w="1588" w:type="dxa"/>
            <w:vAlign w:val="bottom"/>
            <w:hideMark/>
          </w:tcPr>
          <w:p w14:paraId="47AA6E5A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noWrap/>
            <w:vAlign w:val="bottom"/>
            <w:hideMark/>
          </w:tcPr>
          <w:p w14:paraId="70585B98" w14:textId="28EDD029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Christian</w:t>
            </w:r>
          </w:p>
        </w:tc>
        <w:tc>
          <w:tcPr>
            <w:tcW w:w="283" w:type="dxa"/>
            <w:vAlign w:val="bottom"/>
          </w:tcPr>
          <w:p w14:paraId="47D4D843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08BEBB73" w14:textId="68AC6E19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84</w:t>
            </w:r>
          </w:p>
        </w:tc>
        <w:tc>
          <w:tcPr>
            <w:tcW w:w="1564" w:type="dxa"/>
            <w:noWrap/>
            <w:vAlign w:val="bottom"/>
            <w:hideMark/>
          </w:tcPr>
          <w:p w14:paraId="1829ED8B" w14:textId="1576F68C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49-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43</w:t>
            </w:r>
          </w:p>
        </w:tc>
        <w:tc>
          <w:tcPr>
            <w:tcW w:w="421" w:type="dxa"/>
            <w:noWrap/>
            <w:vAlign w:val="bottom"/>
            <w:hideMark/>
          </w:tcPr>
          <w:p w14:paraId="1B8A9AE8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2F656C9B" w14:textId="2E0112FC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75</w:t>
            </w:r>
          </w:p>
        </w:tc>
        <w:tc>
          <w:tcPr>
            <w:tcW w:w="1655" w:type="dxa"/>
            <w:noWrap/>
            <w:vAlign w:val="bottom"/>
            <w:hideMark/>
          </w:tcPr>
          <w:p w14:paraId="6104443B" w14:textId="141F5A1F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44-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27</w:t>
            </w:r>
          </w:p>
        </w:tc>
      </w:tr>
      <w:tr w:rsidR="00DF745B" w:rsidRPr="00B26219" w14:paraId="519787F3" w14:textId="77777777" w:rsidTr="00B26219">
        <w:trPr>
          <w:trHeight w:val="283"/>
        </w:trPr>
        <w:tc>
          <w:tcPr>
            <w:tcW w:w="1588" w:type="dxa"/>
            <w:tcBorders>
              <w:bottom w:val="single" w:sz="4" w:space="0" w:color="auto"/>
            </w:tcBorders>
            <w:vAlign w:val="bottom"/>
            <w:hideMark/>
          </w:tcPr>
          <w:p w14:paraId="3E01C418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4CCAC40" w14:textId="2348CACE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Other religion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14:paraId="02FB3D50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AF903CB" w14:textId="1DE5EBB1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85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E1355D7" w14:textId="6B8588B4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36-2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01</w:t>
            </w:r>
          </w:p>
        </w:tc>
        <w:tc>
          <w:tcPr>
            <w:tcW w:w="42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6D103CE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B8BC27D" w14:textId="5C838824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59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BB10847" w14:textId="0F73AE99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24-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46</w:t>
            </w:r>
          </w:p>
        </w:tc>
      </w:tr>
      <w:tr w:rsidR="00DF745B" w:rsidRPr="00B26219" w14:paraId="57380301" w14:textId="77777777" w:rsidTr="00B26219">
        <w:trPr>
          <w:trHeight w:val="283"/>
        </w:trPr>
        <w:tc>
          <w:tcPr>
            <w:tcW w:w="1588" w:type="dxa"/>
            <w:tcBorders>
              <w:top w:val="single" w:sz="4" w:space="0" w:color="auto"/>
            </w:tcBorders>
            <w:vAlign w:val="bottom"/>
            <w:hideMark/>
          </w:tcPr>
          <w:p w14:paraId="3D474E5E" w14:textId="77777777" w:rsidR="008C1B9C" w:rsidRPr="00B26219" w:rsidRDefault="008C1B9C" w:rsidP="008C1B9C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26219">
              <w:rPr>
                <w:rFonts w:cs="Times New Roman"/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39644DC" w14:textId="1BF50F4D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White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14:paraId="02BE86EF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6DCAE85" w14:textId="1FB103C6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B20153C" w14:textId="18F3EA71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8DB6E5F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526089A" w14:textId="1484E629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F24F0D5" w14:textId="6075BE73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DF745B" w:rsidRPr="00B26219" w14:paraId="0A606772" w14:textId="77777777" w:rsidTr="00B26219">
        <w:trPr>
          <w:trHeight w:val="283"/>
        </w:trPr>
        <w:tc>
          <w:tcPr>
            <w:tcW w:w="1588" w:type="dxa"/>
            <w:tcBorders>
              <w:bottom w:val="single" w:sz="4" w:space="0" w:color="auto"/>
            </w:tcBorders>
            <w:vAlign w:val="bottom"/>
            <w:hideMark/>
          </w:tcPr>
          <w:p w14:paraId="1AD81F39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03289B9" w14:textId="1FA658B9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Other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14:paraId="58715370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DDA6B00" w14:textId="111E9CB4" w:rsidR="008C1B9C" w:rsidRPr="00B26219" w:rsidRDefault="008C1B9C" w:rsidP="008C1B9C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26219">
              <w:rPr>
                <w:rFonts w:cs="Times New Roman"/>
                <w:b/>
                <w:bCs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b/>
                <w:bCs/>
                <w:sz w:val="16"/>
                <w:szCs w:val="16"/>
              </w:rPr>
              <w:t>·</w:t>
            </w:r>
            <w:r w:rsidRPr="00B26219">
              <w:rPr>
                <w:rFonts w:cs="Times New Roman"/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F47D550" w14:textId="4C877354" w:rsidR="008C1B9C" w:rsidRPr="00B26219" w:rsidRDefault="008C1B9C" w:rsidP="008C1B9C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26219">
              <w:rPr>
                <w:rFonts w:cs="Times New Roman"/>
                <w:b/>
                <w:bCs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b/>
                <w:bCs/>
                <w:sz w:val="16"/>
                <w:szCs w:val="16"/>
              </w:rPr>
              <w:t>·</w:t>
            </w:r>
            <w:r w:rsidRPr="00B26219">
              <w:rPr>
                <w:rFonts w:cs="Times New Roman"/>
                <w:b/>
                <w:bCs/>
                <w:sz w:val="16"/>
                <w:szCs w:val="16"/>
              </w:rPr>
              <w:t>21-0</w:t>
            </w:r>
            <w:r w:rsidR="00DF05BD" w:rsidRPr="00B26219">
              <w:rPr>
                <w:rFonts w:cs="Times New Roman"/>
                <w:b/>
                <w:bCs/>
                <w:sz w:val="16"/>
                <w:szCs w:val="16"/>
              </w:rPr>
              <w:t>·</w:t>
            </w:r>
            <w:r w:rsidRPr="00B26219">
              <w:rPr>
                <w:rFonts w:cs="Times New Roman"/>
                <w:b/>
                <w:bCs/>
                <w:sz w:val="16"/>
                <w:szCs w:val="16"/>
              </w:rPr>
              <w:t>97</w:t>
            </w:r>
          </w:p>
        </w:tc>
        <w:tc>
          <w:tcPr>
            <w:tcW w:w="42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1CF30A3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4899723" w14:textId="1D273082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01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D77DCDA" w14:textId="2E8A76D0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47-2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18</w:t>
            </w:r>
          </w:p>
        </w:tc>
      </w:tr>
      <w:tr w:rsidR="00DF745B" w:rsidRPr="00B26219" w14:paraId="08BF8CF7" w14:textId="77777777" w:rsidTr="00B26219">
        <w:trPr>
          <w:trHeight w:val="283"/>
        </w:trPr>
        <w:tc>
          <w:tcPr>
            <w:tcW w:w="1588" w:type="dxa"/>
            <w:tcBorders>
              <w:top w:val="single" w:sz="4" w:space="0" w:color="auto"/>
            </w:tcBorders>
            <w:vAlign w:val="bottom"/>
            <w:hideMark/>
          </w:tcPr>
          <w:p w14:paraId="2F6D487F" w14:textId="77777777" w:rsidR="008C1B9C" w:rsidRPr="00B26219" w:rsidRDefault="008C1B9C" w:rsidP="008C1B9C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26219">
              <w:rPr>
                <w:rFonts w:cs="Times New Roman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E82FFF0" w14:textId="4C347F6E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England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14:paraId="434D4F09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2A15ED2" w14:textId="500BBF55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3BF86D1" w14:textId="201833F8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5A3C250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6624E5A" w14:textId="45F99942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464C3FC" w14:textId="5B8E840A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DF745B" w:rsidRPr="00B26219" w14:paraId="2317EC60" w14:textId="77777777" w:rsidTr="00B26219">
        <w:trPr>
          <w:trHeight w:val="283"/>
        </w:trPr>
        <w:tc>
          <w:tcPr>
            <w:tcW w:w="1588" w:type="dxa"/>
            <w:vAlign w:val="bottom"/>
            <w:hideMark/>
          </w:tcPr>
          <w:p w14:paraId="378FA138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noWrap/>
            <w:vAlign w:val="bottom"/>
            <w:hideMark/>
          </w:tcPr>
          <w:p w14:paraId="1C28B1BF" w14:textId="2AA7FCE6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UK devolved administration</w:t>
            </w:r>
          </w:p>
        </w:tc>
        <w:tc>
          <w:tcPr>
            <w:tcW w:w="283" w:type="dxa"/>
            <w:vAlign w:val="bottom"/>
          </w:tcPr>
          <w:p w14:paraId="088D45E0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60379C0A" w14:textId="2F1D7C9A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1564" w:type="dxa"/>
            <w:noWrap/>
            <w:vAlign w:val="bottom"/>
            <w:hideMark/>
          </w:tcPr>
          <w:p w14:paraId="506A198D" w14:textId="0A36CB59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54-2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73</w:t>
            </w:r>
          </w:p>
        </w:tc>
        <w:tc>
          <w:tcPr>
            <w:tcW w:w="421" w:type="dxa"/>
            <w:noWrap/>
            <w:vAlign w:val="bottom"/>
            <w:hideMark/>
          </w:tcPr>
          <w:p w14:paraId="116321F9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231B0894" w14:textId="41D81C78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1655" w:type="dxa"/>
            <w:noWrap/>
            <w:vAlign w:val="bottom"/>
            <w:hideMark/>
          </w:tcPr>
          <w:p w14:paraId="5F24D54E" w14:textId="02E865C2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62-2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95</w:t>
            </w:r>
          </w:p>
        </w:tc>
      </w:tr>
      <w:tr w:rsidR="00DF745B" w:rsidRPr="00B26219" w14:paraId="69F7007D" w14:textId="77777777" w:rsidTr="00B26219">
        <w:trPr>
          <w:trHeight w:val="283"/>
        </w:trPr>
        <w:tc>
          <w:tcPr>
            <w:tcW w:w="1588" w:type="dxa"/>
            <w:tcBorders>
              <w:bottom w:val="single" w:sz="4" w:space="0" w:color="auto"/>
            </w:tcBorders>
            <w:vAlign w:val="bottom"/>
            <w:hideMark/>
          </w:tcPr>
          <w:p w14:paraId="67D3ECF3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8360A75" w14:textId="088DFA01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Other country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14:paraId="31072565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C3BFEB9" w14:textId="63A134EF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92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4A7DF58" w14:textId="1BAC72EA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38-2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24</w:t>
            </w:r>
          </w:p>
        </w:tc>
        <w:tc>
          <w:tcPr>
            <w:tcW w:w="42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72FE82B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3EA921D" w14:textId="2CD8E8EF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8F429DF" w14:textId="74BD0A7C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67-3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84</w:t>
            </w:r>
          </w:p>
        </w:tc>
      </w:tr>
      <w:tr w:rsidR="00DF745B" w:rsidRPr="00B26219" w14:paraId="08468621" w14:textId="77777777" w:rsidTr="00B26219">
        <w:trPr>
          <w:trHeight w:val="283"/>
        </w:trPr>
        <w:tc>
          <w:tcPr>
            <w:tcW w:w="1588" w:type="dxa"/>
            <w:tcBorders>
              <w:top w:val="single" w:sz="4" w:space="0" w:color="auto"/>
            </w:tcBorders>
            <w:vAlign w:val="bottom"/>
            <w:hideMark/>
          </w:tcPr>
          <w:p w14:paraId="43DAA941" w14:textId="77777777" w:rsidR="008C1B9C" w:rsidRPr="00B26219" w:rsidRDefault="008C1B9C" w:rsidP="008C1B9C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26219">
              <w:rPr>
                <w:rFonts w:cs="Times New Roman"/>
                <w:b/>
                <w:bCs/>
                <w:sz w:val="16"/>
                <w:szCs w:val="16"/>
              </w:rPr>
              <w:t>Employer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69C0765" w14:textId="67389BD8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Academic institution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14:paraId="1D30657D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AD46CEF" w14:textId="527F9AF6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263CBFD" w14:textId="056C5066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9958779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87AE946" w14:textId="4049AFBE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E5404BC" w14:textId="27550796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DF745B" w:rsidRPr="00B26219" w14:paraId="783B560D" w14:textId="77777777" w:rsidTr="00B26219">
        <w:trPr>
          <w:trHeight w:val="283"/>
        </w:trPr>
        <w:tc>
          <w:tcPr>
            <w:tcW w:w="1588" w:type="dxa"/>
            <w:vAlign w:val="bottom"/>
            <w:hideMark/>
          </w:tcPr>
          <w:p w14:paraId="14944DB3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noWrap/>
            <w:vAlign w:val="bottom"/>
            <w:hideMark/>
          </w:tcPr>
          <w:p w14:paraId="187577DD" w14:textId="2D20E314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National government / agency</w:t>
            </w:r>
          </w:p>
        </w:tc>
        <w:tc>
          <w:tcPr>
            <w:tcW w:w="283" w:type="dxa"/>
            <w:vAlign w:val="bottom"/>
          </w:tcPr>
          <w:p w14:paraId="4DE9A895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6D8416B9" w14:textId="0BD7878E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61</w:t>
            </w:r>
          </w:p>
        </w:tc>
        <w:tc>
          <w:tcPr>
            <w:tcW w:w="1564" w:type="dxa"/>
            <w:noWrap/>
            <w:vAlign w:val="bottom"/>
            <w:hideMark/>
          </w:tcPr>
          <w:p w14:paraId="7F68B54F" w14:textId="6EB0BA5F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19-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92</w:t>
            </w:r>
          </w:p>
        </w:tc>
        <w:tc>
          <w:tcPr>
            <w:tcW w:w="421" w:type="dxa"/>
            <w:noWrap/>
            <w:vAlign w:val="bottom"/>
            <w:hideMark/>
          </w:tcPr>
          <w:p w14:paraId="6F008C83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031B5E54" w14:textId="2545C89C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66</w:t>
            </w:r>
          </w:p>
        </w:tc>
        <w:tc>
          <w:tcPr>
            <w:tcW w:w="1655" w:type="dxa"/>
            <w:noWrap/>
            <w:vAlign w:val="bottom"/>
            <w:hideMark/>
          </w:tcPr>
          <w:p w14:paraId="4BFE5CCF" w14:textId="60786A50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20-2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16</w:t>
            </w:r>
          </w:p>
        </w:tc>
      </w:tr>
      <w:tr w:rsidR="00DF745B" w:rsidRPr="00B26219" w14:paraId="63900996" w14:textId="77777777" w:rsidTr="00B26219">
        <w:trPr>
          <w:trHeight w:val="283"/>
        </w:trPr>
        <w:tc>
          <w:tcPr>
            <w:tcW w:w="1588" w:type="dxa"/>
            <w:vAlign w:val="bottom"/>
            <w:hideMark/>
          </w:tcPr>
          <w:p w14:paraId="1761344D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noWrap/>
            <w:vAlign w:val="bottom"/>
            <w:hideMark/>
          </w:tcPr>
          <w:p w14:paraId="07201FF4" w14:textId="5A4D28B2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Local government</w:t>
            </w:r>
          </w:p>
        </w:tc>
        <w:tc>
          <w:tcPr>
            <w:tcW w:w="283" w:type="dxa"/>
            <w:vAlign w:val="bottom"/>
          </w:tcPr>
          <w:p w14:paraId="72E488A6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76768D08" w14:textId="5F1F5812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76</w:t>
            </w:r>
          </w:p>
        </w:tc>
        <w:tc>
          <w:tcPr>
            <w:tcW w:w="1564" w:type="dxa"/>
            <w:noWrap/>
            <w:vAlign w:val="bottom"/>
            <w:hideMark/>
          </w:tcPr>
          <w:p w14:paraId="3D0D715B" w14:textId="2D0043A2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24-2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44</w:t>
            </w:r>
          </w:p>
        </w:tc>
        <w:tc>
          <w:tcPr>
            <w:tcW w:w="421" w:type="dxa"/>
            <w:noWrap/>
            <w:vAlign w:val="bottom"/>
            <w:hideMark/>
          </w:tcPr>
          <w:p w14:paraId="47C276DE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0A56EF14" w14:textId="7E4ED020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56</w:t>
            </w:r>
          </w:p>
        </w:tc>
        <w:tc>
          <w:tcPr>
            <w:tcW w:w="1655" w:type="dxa"/>
            <w:noWrap/>
            <w:vAlign w:val="bottom"/>
            <w:hideMark/>
          </w:tcPr>
          <w:p w14:paraId="441E903B" w14:textId="7D91E9B2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17-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88</w:t>
            </w:r>
          </w:p>
        </w:tc>
      </w:tr>
      <w:tr w:rsidR="00DF745B" w:rsidRPr="00B26219" w14:paraId="0EED1C61" w14:textId="77777777" w:rsidTr="00B26219">
        <w:trPr>
          <w:trHeight w:val="283"/>
        </w:trPr>
        <w:tc>
          <w:tcPr>
            <w:tcW w:w="1588" w:type="dxa"/>
            <w:vAlign w:val="bottom"/>
            <w:hideMark/>
          </w:tcPr>
          <w:p w14:paraId="27CCBDC0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noWrap/>
            <w:vAlign w:val="bottom"/>
            <w:hideMark/>
          </w:tcPr>
          <w:p w14:paraId="749824B2" w14:textId="0A8227CA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Healthcare</w:t>
            </w:r>
          </w:p>
        </w:tc>
        <w:tc>
          <w:tcPr>
            <w:tcW w:w="283" w:type="dxa"/>
            <w:vAlign w:val="bottom"/>
          </w:tcPr>
          <w:p w14:paraId="0AD99FEB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0BC4B87A" w14:textId="053E519B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73</w:t>
            </w:r>
          </w:p>
        </w:tc>
        <w:tc>
          <w:tcPr>
            <w:tcW w:w="1564" w:type="dxa"/>
            <w:noWrap/>
            <w:vAlign w:val="bottom"/>
            <w:hideMark/>
          </w:tcPr>
          <w:p w14:paraId="14E5E4E2" w14:textId="1D3795B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40-7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49</w:t>
            </w:r>
          </w:p>
        </w:tc>
        <w:tc>
          <w:tcPr>
            <w:tcW w:w="421" w:type="dxa"/>
            <w:noWrap/>
            <w:vAlign w:val="bottom"/>
            <w:hideMark/>
          </w:tcPr>
          <w:p w14:paraId="528A6D4B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238FC31E" w14:textId="114BD0F5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70</w:t>
            </w:r>
          </w:p>
        </w:tc>
        <w:tc>
          <w:tcPr>
            <w:tcW w:w="1655" w:type="dxa"/>
            <w:noWrap/>
            <w:vAlign w:val="bottom"/>
            <w:hideMark/>
          </w:tcPr>
          <w:p w14:paraId="5D3D2CD0" w14:textId="4004EA3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17-2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84</w:t>
            </w:r>
          </w:p>
        </w:tc>
      </w:tr>
      <w:tr w:rsidR="00DF745B" w:rsidRPr="00B26219" w14:paraId="02B9B56D" w14:textId="77777777" w:rsidTr="00B26219">
        <w:trPr>
          <w:trHeight w:val="283"/>
        </w:trPr>
        <w:tc>
          <w:tcPr>
            <w:tcW w:w="1588" w:type="dxa"/>
            <w:tcBorders>
              <w:bottom w:val="single" w:sz="4" w:space="0" w:color="auto"/>
            </w:tcBorders>
            <w:vAlign w:val="bottom"/>
            <w:hideMark/>
          </w:tcPr>
          <w:p w14:paraId="39666F89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9D19A63" w14:textId="4C810A7B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Other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14:paraId="679E9A3D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91C839B" w14:textId="0D25673E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42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5F1C1A1" w14:textId="27275A7C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44-4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53</w:t>
            </w:r>
          </w:p>
        </w:tc>
        <w:tc>
          <w:tcPr>
            <w:tcW w:w="42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69DFBAE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5CD12E9" w14:textId="0CE74873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73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75B402B" w14:textId="1AC270B4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22-2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46</w:t>
            </w:r>
          </w:p>
        </w:tc>
      </w:tr>
      <w:tr w:rsidR="00DF745B" w:rsidRPr="00B26219" w14:paraId="64A1F1D2" w14:textId="77777777" w:rsidTr="00B26219">
        <w:trPr>
          <w:trHeight w:val="283"/>
        </w:trPr>
        <w:tc>
          <w:tcPr>
            <w:tcW w:w="1588" w:type="dxa"/>
            <w:tcBorders>
              <w:top w:val="single" w:sz="4" w:space="0" w:color="auto"/>
            </w:tcBorders>
            <w:vAlign w:val="bottom"/>
            <w:hideMark/>
          </w:tcPr>
          <w:p w14:paraId="2971B731" w14:textId="77777777" w:rsidR="008C1B9C" w:rsidRPr="00B26219" w:rsidRDefault="008C1B9C" w:rsidP="008C1B9C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26219">
              <w:rPr>
                <w:rFonts w:cs="Times New Roman"/>
                <w:b/>
                <w:bCs/>
                <w:sz w:val="16"/>
                <w:szCs w:val="16"/>
              </w:rPr>
              <w:t>Job role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A8DAD2C" w14:textId="63B06191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Consultant / Specialist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14:paraId="2773C4BF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8391758" w14:textId="7EA6FDB8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1418B2C" w14:textId="0410D79E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A84E8BC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7E12E4B" w14:textId="79252551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4B9BD5B" w14:textId="152C7EE0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DF745B" w:rsidRPr="00B26219" w14:paraId="7161A419" w14:textId="77777777" w:rsidTr="00B26219">
        <w:trPr>
          <w:trHeight w:val="283"/>
        </w:trPr>
        <w:tc>
          <w:tcPr>
            <w:tcW w:w="1588" w:type="dxa"/>
            <w:vAlign w:val="bottom"/>
            <w:hideMark/>
          </w:tcPr>
          <w:p w14:paraId="33C6F41C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noWrap/>
            <w:vAlign w:val="bottom"/>
            <w:hideMark/>
          </w:tcPr>
          <w:p w14:paraId="728FA272" w14:textId="7A2268AD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Director of Public Health</w:t>
            </w:r>
          </w:p>
        </w:tc>
        <w:tc>
          <w:tcPr>
            <w:tcW w:w="283" w:type="dxa"/>
            <w:vAlign w:val="bottom"/>
          </w:tcPr>
          <w:p w14:paraId="3E669FDF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0B57EC2C" w14:textId="51F6ED33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2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46</w:t>
            </w:r>
          </w:p>
        </w:tc>
        <w:tc>
          <w:tcPr>
            <w:tcW w:w="1564" w:type="dxa"/>
            <w:noWrap/>
            <w:vAlign w:val="bottom"/>
            <w:hideMark/>
          </w:tcPr>
          <w:p w14:paraId="470C1818" w14:textId="3C78365B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85-7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09</w:t>
            </w:r>
          </w:p>
        </w:tc>
        <w:tc>
          <w:tcPr>
            <w:tcW w:w="421" w:type="dxa"/>
            <w:noWrap/>
            <w:vAlign w:val="bottom"/>
            <w:hideMark/>
          </w:tcPr>
          <w:p w14:paraId="36052ED4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7FE25A3F" w14:textId="6365FE88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1655" w:type="dxa"/>
            <w:noWrap/>
            <w:vAlign w:val="bottom"/>
            <w:hideMark/>
          </w:tcPr>
          <w:p w14:paraId="29AD1DEC" w14:textId="22CABAAE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54-2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88</w:t>
            </w:r>
          </w:p>
        </w:tc>
      </w:tr>
      <w:tr w:rsidR="00DF745B" w:rsidRPr="00B26219" w14:paraId="43604E02" w14:textId="77777777" w:rsidTr="00B26219">
        <w:trPr>
          <w:trHeight w:val="283"/>
        </w:trPr>
        <w:tc>
          <w:tcPr>
            <w:tcW w:w="1588" w:type="dxa"/>
            <w:vAlign w:val="bottom"/>
            <w:hideMark/>
          </w:tcPr>
          <w:p w14:paraId="49E14A38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noWrap/>
            <w:vAlign w:val="bottom"/>
            <w:hideMark/>
          </w:tcPr>
          <w:p w14:paraId="62E918FD" w14:textId="207D8FD8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Other</w:t>
            </w:r>
          </w:p>
        </w:tc>
        <w:tc>
          <w:tcPr>
            <w:tcW w:w="283" w:type="dxa"/>
            <w:vAlign w:val="bottom"/>
          </w:tcPr>
          <w:p w14:paraId="516AFDB2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2370892A" w14:textId="0080372D" w:rsidR="008C1B9C" w:rsidRPr="00B26219" w:rsidRDefault="008C1B9C" w:rsidP="008C1B9C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26219">
              <w:rPr>
                <w:rFonts w:cs="Times New Roman"/>
                <w:b/>
                <w:bCs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b/>
                <w:bCs/>
                <w:sz w:val="16"/>
                <w:szCs w:val="16"/>
              </w:rPr>
              <w:t>·</w:t>
            </w:r>
            <w:r w:rsidRPr="00B26219">
              <w:rPr>
                <w:rFonts w:cs="Times New Roman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1564" w:type="dxa"/>
            <w:noWrap/>
            <w:vAlign w:val="bottom"/>
            <w:hideMark/>
          </w:tcPr>
          <w:p w14:paraId="2F4ACF46" w14:textId="423909D1" w:rsidR="008C1B9C" w:rsidRPr="00B26219" w:rsidRDefault="008C1B9C" w:rsidP="008C1B9C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26219">
              <w:rPr>
                <w:rFonts w:cs="Times New Roman"/>
                <w:b/>
                <w:bCs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b/>
                <w:bCs/>
                <w:sz w:val="16"/>
                <w:szCs w:val="16"/>
              </w:rPr>
              <w:t>·</w:t>
            </w:r>
            <w:r w:rsidRPr="00B26219">
              <w:rPr>
                <w:rFonts w:cs="Times New Roman"/>
                <w:b/>
                <w:bCs/>
                <w:sz w:val="16"/>
                <w:szCs w:val="16"/>
              </w:rPr>
              <w:t>19-0</w:t>
            </w:r>
            <w:r w:rsidR="00DF05BD" w:rsidRPr="00B26219">
              <w:rPr>
                <w:rFonts w:cs="Times New Roman"/>
                <w:b/>
                <w:bCs/>
                <w:sz w:val="16"/>
                <w:szCs w:val="16"/>
              </w:rPr>
              <w:t>·</w:t>
            </w:r>
            <w:r w:rsidRPr="00B26219">
              <w:rPr>
                <w:rFonts w:cs="Times New Roman"/>
                <w:b/>
                <w:bCs/>
                <w:sz w:val="16"/>
                <w:szCs w:val="16"/>
              </w:rPr>
              <w:t>79</w:t>
            </w:r>
          </w:p>
        </w:tc>
        <w:tc>
          <w:tcPr>
            <w:tcW w:w="421" w:type="dxa"/>
            <w:noWrap/>
            <w:vAlign w:val="bottom"/>
            <w:hideMark/>
          </w:tcPr>
          <w:p w14:paraId="63FE810D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35A9BAA5" w14:textId="5AE7F6A8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56</w:t>
            </w:r>
          </w:p>
        </w:tc>
        <w:tc>
          <w:tcPr>
            <w:tcW w:w="1655" w:type="dxa"/>
            <w:noWrap/>
            <w:vAlign w:val="bottom"/>
            <w:hideMark/>
          </w:tcPr>
          <w:p w14:paraId="4B6A2D7F" w14:textId="4C0CF011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28-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13</w:t>
            </w:r>
          </w:p>
        </w:tc>
      </w:tr>
      <w:tr w:rsidR="00DF745B" w:rsidRPr="00B26219" w14:paraId="75B51C80" w14:textId="77777777" w:rsidTr="00B26219">
        <w:trPr>
          <w:trHeight w:val="283"/>
        </w:trPr>
        <w:tc>
          <w:tcPr>
            <w:tcW w:w="1588" w:type="dxa"/>
            <w:vAlign w:val="bottom"/>
            <w:hideMark/>
          </w:tcPr>
          <w:p w14:paraId="609D79A4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noWrap/>
            <w:vAlign w:val="bottom"/>
            <w:hideMark/>
          </w:tcPr>
          <w:p w14:paraId="14507D65" w14:textId="14E4BF8F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Public Health Academic</w:t>
            </w:r>
          </w:p>
        </w:tc>
        <w:tc>
          <w:tcPr>
            <w:tcW w:w="283" w:type="dxa"/>
            <w:vAlign w:val="bottom"/>
          </w:tcPr>
          <w:p w14:paraId="29E2D730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6EE745FC" w14:textId="0C5E466A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34</w:t>
            </w:r>
          </w:p>
        </w:tc>
        <w:tc>
          <w:tcPr>
            <w:tcW w:w="1564" w:type="dxa"/>
            <w:noWrap/>
            <w:vAlign w:val="bottom"/>
            <w:hideMark/>
          </w:tcPr>
          <w:p w14:paraId="3974BA86" w14:textId="24E743BF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09-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421" w:type="dxa"/>
            <w:noWrap/>
            <w:vAlign w:val="bottom"/>
            <w:hideMark/>
          </w:tcPr>
          <w:p w14:paraId="4E2488C3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6A9F71C3" w14:textId="4F9AE71E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68</w:t>
            </w:r>
          </w:p>
        </w:tc>
        <w:tc>
          <w:tcPr>
            <w:tcW w:w="1655" w:type="dxa"/>
            <w:noWrap/>
            <w:vAlign w:val="bottom"/>
            <w:hideMark/>
          </w:tcPr>
          <w:p w14:paraId="01DC2647" w14:textId="5D71799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19-2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49</w:t>
            </w:r>
          </w:p>
        </w:tc>
      </w:tr>
      <w:tr w:rsidR="00DF745B" w:rsidRPr="00B26219" w14:paraId="13D3D5E5" w14:textId="77777777" w:rsidTr="00B26219">
        <w:trPr>
          <w:trHeight w:val="283"/>
        </w:trPr>
        <w:tc>
          <w:tcPr>
            <w:tcW w:w="1588" w:type="dxa"/>
            <w:vAlign w:val="bottom"/>
            <w:hideMark/>
          </w:tcPr>
          <w:p w14:paraId="401348DF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noWrap/>
            <w:vAlign w:val="bottom"/>
            <w:hideMark/>
          </w:tcPr>
          <w:p w14:paraId="3EDF72D8" w14:textId="5176363A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Public Health Trainee</w:t>
            </w:r>
          </w:p>
        </w:tc>
        <w:tc>
          <w:tcPr>
            <w:tcW w:w="283" w:type="dxa"/>
            <w:vAlign w:val="bottom"/>
          </w:tcPr>
          <w:p w14:paraId="35753702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1D45AE86" w14:textId="28EC964F" w:rsidR="008C1B9C" w:rsidRPr="00B26219" w:rsidRDefault="008C1B9C" w:rsidP="008C1B9C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26219">
              <w:rPr>
                <w:rFonts w:cs="Times New Roman"/>
                <w:b/>
                <w:bCs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b/>
                <w:bCs/>
                <w:sz w:val="16"/>
                <w:szCs w:val="16"/>
              </w:rPr>
              <w:t>·</w:t>
            </w:r>
            <w:r w:rsidRPr="00B26219">
              <w:rPr>
                <w:rFonts w:cs="Times New Roman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1564" w:type="dxa"/>
            <w:noWrap/>
            <w:vAlign w:val="bottom"/>
            <w:hideMark/>
          </w:tcPr>
          <w:p w14:paraId="15450D4B" w14:textId="6D2CB43D" w:rsidR="008C1B9C" w:rsidRPr="00B26219" w:rsidRDefault="008C1B9C" w:rsidP="008C1B9C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26219">
              <w:rPr>
                <w:rFonts w:cs="Times New Roman"/>
                <w:b/>
                <w:bCs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b/>
                <w:bCs/>
                <w:sz w:val="16"/>
                <w:szCs w:val="16"/>
              </w:rPr>
              <w:t>·</w:t>
            </w:r>
            <w:r w:rsidRPr="00B26219">
              <w:rPr>
                <w:rFonts w:cs="Times New Roman"/>
                <w:b/>
                <w:bCs/>
                <w:sz w:val="16"/>
                <w:szCs w:val="16"/>
              </w:rPr>
              <w:t>09-0</w:t>
            </w:r>
            <w:r w:rsidR="00DF05BD" w:rsidRPr="00B26219">
              <w:rPr>
                <w:rFonts w:cs="Times New Roman"/>
                <w:b/>
                <w:bCs/>
                <w:sz w:val="16"/>
                <w:szCs w:val="16"/>
              </w:rPr>
              <w:t>·</w:t>
            </w:r>
            <w:r w:rsidRPr="00B26219">
              <w:rPr>
                <w:rFonts w:cs="Times New Roman"/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421" w:type="dxa"/>
            <w:noWrap/>
            <w:vAlign w:val="bottom"/>
            <w:hideMark/>
          </w:tcPr>
          <w:p w14:paraId="151BBC15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640B3031" w14:textId="3CFA51E2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55</w:t>
            </w:r>
          </w:p>
        </w:tc>
        <w:tc>
          <w:tcPr>
            <w:tcW w:w="1655" w:type="dxa"/>
            <w:noWrap/>
            <w:vAlign w:val="bottom"/>
            <w:hideMark/>
          </w:tcPr>
          <w:p w14:paraId="1C44BB58" w14:textId="5162CBA9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25-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22</w:t>
            </w:r>
          </w:p>
        </w:tc>
      </w:tr>
      <w:tr w:rsidR="00DF745B" w:rsidRPr="00B26219" w14:paraId="782598D1" w14:textId="77777777" w:rsidTr="00B26219">
        <w:trPr>
          <w:trHeight w:val="283"/>
        </w:trPr>
        <w:tc>
          <w:tcPr>
            <w:tcW w:w="1588" w:type="dxa"/>
            <w:tcBorders>
              <w:bottom w:val="single" w:sz="4" w:space="0" w:color="auto"/>
            </w:tcBorders>
            <w:vAlign w:val="bottom"/>
            <w:hideMark/>
          </w:tcPr>
          <w:p w14:paraId="40C16B23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737F95A" w14:textId="290531A3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Retired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14:paraId="50CC62FD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965D128" w14:textId="7071102E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46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215AEBD" w14:textId="5E92DDCF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12-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75</w:t>
            </w:r>
          </w:p>
        </w:tc>
        <w:tc>
          <w:tcPr>
            <w:tcW w:w="42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4DD863D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173BC7D" w14:textId="115C991B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04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012B138" w14:textId="2BEF71F8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23-4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61</w:t>
            </w:r>
          </w:p>
        </w:tc>
      </w:tr>
      <w:tr w:rsidR="00DF745B" w:rsidRPr="00B26219" w14:paraId="68EC6D93" w14:textId="77777777" w:rsidTr="00B26219">
        <w:trPr>
          <w:trHeight w:val="283"/>
        </w:trPr>
        <w:tc>
          <w:tcPr>
            <w:tcW w:w="1588" w:type="dxa"/>
            <w:tcBorders>
              <w:top w:val="single" w:sz="4" w:space="0" w:color="auto"/>
            </w:tcBorders>
            <w:vAlign w:val="bottom"/>
            <w:hideMark/>
          </w:tcPr>
          <w:p w14:paraId="55648FAC" w14:textId="77777777" w:rsidR="008C1B9C" w:rsidRPr="00B26219" w:rsidRDefault="008C1B9C" w:rsidP="008C1B9C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26219">
              <w:rPr>
                <w:rFonts w:cs="Times New Roman"/>
                <w:b/>
                <w:bCs/>
                <w:sz w:val="16"/>
                <w:szCs w:val="16"/>
              </w:rPr>
              <w:lastRenderedPageBreak/>
              <w:t>Public health career length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DE89C2B" w14:textId="19B1CB45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5 years or less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14:paraId="7C235AF7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FBBD991" w14:textId="7971BE13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4964F24" w14:textId="670C0CDF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566EC26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87E3FFF" w14:textId="60B3B3EF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E6A23CF" w14:textId="5456BB60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DF745B" w:rsidRPr="00B26219" w14:paraId="04F2D5E4" w14:textId="77777777" w:rsidTr="00B26219">
        <w:trPr>
          <w:trHeight w:val="283"/>
        </w:trPr>
        <w:tc>
          <w:tcPr>
            <w:tcW w:w="1588" w:type="dxa"/>
            <w:vAlign w:val="bottom"/>
            <w:hideMark/>
          </w:tcPr>
          <w:p w14:paraId="51349524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noWrap/>
            <w:vAlign w:val="bottom"/>
            <w:hideMark/>
          </w:tcPr>
          <w:p w14:paraId="694A5FC4" w14:textId="42F50559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6 to 10 years</w:t>
            </w:r>
          </w:p>
        </w:tc>
        <w:tc>
          <w:tcPr>
            <w:tcW w:w="283" w:type="dxa"/>
            <w:vAlign w:val="bottom"/>
          </w:tcPr>
          <w:p w14:paraId="7A8EF565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6548CC4D" w14:textId="5D9312CB" w:rsidR="008C1B9C" w:rsidRPr="00B26219" w:rsidRDefault="008C1B9C" w:rsidP="008C1B9C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26219">
              <w:rPr>
                <w:rFonts w:cs="Times New Roman"/>
                <w:b/>
                <w:bCs/>
                <w:sz w:val="16"/>
                <w:szCs w:val="16"/>
              </w:rPr>
              <w:t>2</w:t>
            </w:r>
            <w:r w:rsidR="00DF05BD" w:rsidRPr="00B26219">
              <w:rPr>
                <w:rFonts w:cs="Times New Roman"/>
                <w:b/>
                <w:bCs/>
                <w:sz w:val="16"/>
                <w:szCs w:val="16"/>
              </w:rPr>
              <w:t>·</w:t>
            </w:r>
            <w:r w:rsidRPr="00B26219">
              <w:rPr>
                <w:rFonts w:cs="Times New Roman"/>
                <w:b/>
                <w:bCs/>
                <w:sz w:val="16"/>
                <w:szCs w:val="16"/>
              </w:rPr>
              <w:t>93</w:t>
            </w:r>
          </w:p>
        </w:tc>
        <w:tc>
          <w:tcPr>
            <w:tcW w:w="1564" w:type="dxa"/>
            <w:noWrap/>
            <w:vAlign w:val="bottom"/>
            <w:hideMark/>
          </w:tcPr>
          <w:p w14:paraId="34D2879B" w14:textId="2E883509" w:rsidR="008C1B9C" w:rsidRPr="00B26219" w:rsidRDefault="008C1B9C" w:rsidP="008C1B9C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26219">
              <w:rPr>
                <w:rFonts w:cs="Times New Roman"/>
                <w:b/>
                <w:bCs/>
                <w:sz w:val="16"/>
                <w:szCs w:val="16"/>
              </w:rPr>
              <w:t>1</w:t>
            </w:r>
            <w:r w:rsidR="00DF05BD" w:rsidRPr="00B26219">
              <w:rPr>
                <w:rFonts w:cs="Times New Roman"/>
                <w:b/>
                <w:bCs/>
                <w:sz w:val="16"/>
                <w:szCs w:val="16"/>
              </w:rPr>
              <w:t>·</w:t>
            </w:r>
            <w:r w:rsidRPr="00B26219">
              <w:rPr>
                <w:rFonts w:cs="Times New Roman"/>
                <w:b/>
                <w:bCs/>
                <w:sz w:val="16"/>
                <w:szCs w:val="16"/>
              </w:rPr>
              <w:t>26-6</w:t>
            </w:r>
            <w:r w:rsidR="00DF05BD" w:rsidRPr="00B26219">
              <w:rPr>
                <w:rFonts w:cs="Times New Roman"/>
                <w:b/>
                <w:bCs/>
                <w:sz w:val="16"/>
                <w:szCs w:val="16"/>
              </w:rPr>
              <w:t>·</w:t>
            </w:r>
            <w:r w:rsidRPr="00B26219">
              <w:rPr>
                <w:rFonts w:cs="Times New Roman"/>
                <w:b/>
                <w:bCs/>
                <w:sz w:val="16"/>
                <w:szCs w:val="16"/>
              </w:rPr>
              <w:t>81</w:t>
            </w:r>
          </w:p>
        </w:tc>
        <w:tc>
          <w:tcPr>
            <w:tcW w:w="421" w:type="dxa"/>
            <w:noWrap/>
            <w:vAlign w:val="bottom"/>
            <w:hideMark/>
          </w:tcPr>
          <w:p w14:paraId="0BA912CA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70427BD0" w14:textId="29C2172E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80</w:t>
            </w:r>
          </w:p>
        </w:tc>
        <w:tc>
          <w:tcPr>
            <w:tcW w:w="1655" w:type="dxa"/>
            <w:noWrap/>
            <w:vAlign w:val="bottom"/>
            <w:hideMark/>
          </w:tcPr>
          <w:p w14:paraId="4194CFC0" w14:textId="6D3B5B2B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38-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70</w:t>
            </w:r>
          </w:p>
        </w:tc>
      </w:tr>
      <w:tr w:rsidR="00DF745B" w:rsidRPr="00B26219" w14:paraId="644D5F66" w14:textId="77777777" w:rsidTr="00B26219">
        <w:trPr>
          <w:trHeight w:val="283"/>
        </w:trPr>
        <w:tc>
          <w:tcPr>
            <w:tcW w:w="1588" w:type="dxa"/>
            <w:vAlign w:val="bottom"/>
            <w:hideMark/>
          </w:tcPr>
          <w:p w14:paraId="730436D6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noWrap/>
            <w:vAlign w:val="bottom"/>
            <w:hideMark/>
          </w:tcPr>
          <w:p w14:paraId="03B893A0" w14:textId="09ABDC71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11 to 15 years</w:t>
            </w:r>
          </w:p>
        </w:tc>
        <w:tc>
          <w:tcPr>
            <w:tcW w:w="283" w:type="dxa"/>
            <w:vAlign w:val="bottom"/>
          </w:tcPr>
          <w:p w14:paraId="587B5799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5B04198B" w14:textId="4AD81DEC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75</w:t>
            </w:r>
          </w:p>
        </w:tc>
        <w:tc>
          <w:tcPr>
            <w:tcW w:w="1564" w:type="dxa"/>
            <w:noWrap/>
            <w:vAlign w:val="bottom"/>
            <w:hideMark/>
          </w:tcPr>
          <w:p w14:paraId="4754E115" w14:textId="4C1E04A5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65-4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65</w:t>
            </w:r>
          </w:p>
        </w:tc>
        <w:tc>
          <w:tcPr>
            <w:tcW w:w="421" w:type="dxa"/>
            <w:noWrap/>
            <w:vAlign w:val="bottom"/>
            <w:hideMark/>
          </w:tcPr>
          <w:p w14:paraId="1E4BB893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59F49FFD" w14:textId="76CEB6CE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99</w:t>
            </w:r>
          </w:p>
        </w:tc>
        <w:tc>
          <w:tcPr>
            <w:tcW w:w="1655" w:type="dxa"/>
            <w:noWrap/>
            <w:vAlign w:val="bottom"/>
            <w:hideMark/>
          </w:tcPr>
          <w:p w14:paraId="18AA9CC8" w14:textId="645A00D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40-2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44</w:t>
            </w:r>
          </w:p>
        </w:tc>
      </w:tr>
      <w:tr w:rsidR="00DF745B" w:rsidRPr="00B26219" w14:paraId="4216B3F0" w14:textId="77777777" w:rsidTr="00B26219">
        <w:trPr>
          <w:trHeight w:val="283"/>
        </w:trPr>
        <w:tc>
          <w:tcPr>
            <w:tcW w:w="1588" w:type="dxa"/>
            <w:vAlign w:val="bottom"/>
            <w:hideMark/>
          </w:tcPr>
          <w:p w14:paraId="0751B57C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noWrap/>
            <w:vAlign w:val="bottom"/>
            <w:hideMark/>
          </w:tcPr>
          <w:p w14:paraId="64ABF8F6" w14:textId="7B2F617A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16 to 20 years</w:t>
            </w:r>
          </w:p>
        </w:tc>
        <w:tc>
          <w:tcPr>
            <w:tcW w:w="283" w:type="dxa"/>
            <w:vAlign w:val="bottom"/>
          </w:tcPr>
          <w:p w14:paraId="6BBABE08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347AE7EF" w14:textId="6B411A3C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2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99</w:t>
            </w:r>
          </w:p>
        </w:tc>
        <w:tc>
          <w:tcPr>
            <w:tcW w:w="1564" w:type="dxa"/>
            <w:noWrap/>
            <w:vAlign w:val="bottom"/>
            <w:hideMark/>
          </w:tcPr>
          <w:p w14:paraId="6A208B3F" w14:textId="6209DF26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96-9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33</w:t>
            </w:r>
          </w:p>
        </w:tc>
        <w:tc>
          <w:tcPr>
            <w:tcW w:w="421" w:type="dxa"/>
            <w:noWrap/>
            <w:vAlign w:val="bottom"/>
            <w:hideMark/>
          </w:tcPr>
          <w:p w14:paraId="7D8ADE67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5383128C" w14:textId="574E7172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29</w:t>
            </w:r>
          </w:p>
        </w:tc>
        <w:tc>
          <w:tcPr>
            <w:tcW w:w="1655" w:type="dxa"/>
            <w:noWrap/>
            <w:vAlign w:val="bottom"/>
            <w:hideMark/>
          </w:tcPr>
          <w:p w14:paraId="666B6BE2" w14:textId="2852BAF0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47-3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52</w:t>
            </w:r>
          </w:p>
        </w:tc>
      </w:tr>
      <w:tr w:rsidR="00DF745B" w:rsidRPr="00B26219" w14:paraId="14C09566" w14:textId="77777777" w:rsidTr="00B26219">
        <w:trPr>
          <w:trHeight w:val="283"/>
        </w:trPr>
        <w:tc>
          <w:tcPr>
            <w:tcW w:w="1588" w:type="dxa"/>
            <w:tcBorders>
              <w:bottom w:val="single" w:sz="4" w:space="0" w:color="auto"/>
            </w:tcBorders>
            <w:vAlign w:val="bottom"/>
            <w:hideMark/>
          </w:tcPr>
          <w:p w14:paraId="7C01DB2C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E4210C8" w14:textId="286F0080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More than 20 years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14:paraId="00F91E9B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78AB4C6" w14:textId="385E8B88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F461455" w14:textId="3E3F01C8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55-4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42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E86B2DB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0885B50" w14:textId="7531C246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94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A241183" w14:textId="0DD6392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35-2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53</w:t>
            </w:r>
          </w:p>
        </w:tc>
      </w:tr>
      <w:tr w:rsidR="00DF745B" w:rsidRPr="00B26219" w14:paraId="40AFD129" w14:textId="77777777" w:rsidTr="00B26219">
        <w:trPr>
          <w:trHeight w:val="283"/>
        </w:trPr>
        <w:tc>
          <w:tcPr>
            <w:tcW w:w="1588" w:type="dxa"/>
            <w:tcBorders>
              <w:top w:val="single" w:sz="4" w:space="0" w:color="auto"/>
            </w:tcBorders>
            <w:vAlign w:val="bottom"/>
            <w:hideMark/>
          </w:tcPr>
          <w:p w14:paraId="3B30367B" w14:textId="77777777" w:rsidR="008C1B9C" w:rsidRPr="00B26219" w:rsidRDefault="008C1B9C" w:rsidP="008C1B9C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26219">
              <w:rPr>
                <w:rFonts w:cs="Times New Roman"/>
                <w:b/>
                <w:bCs/>
                <w:sz w:val="16"/>
                <w:szCs w:val="16"/>
              </w:rPr>
              <w:t>Clinically trained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3A6F103" w14:textId="65A70AB8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14:paraId="0B4988EB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678E23E" w14:textId="4063CDBD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68C62C8" w14:textId="1E5F2F1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2B648AF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60F13A0" w14:textId="4654A588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B70C7DA" w14:textId="449E3755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DF745B" w:rsidRPr="00B26219" w14:paraId="39FD12F1" w14:textId="77777777" w:rsidTr="00B26219">
        <w:trPr>
          <w:trHeight w:val="283"/>
        </w:trPr>
        <w:tc>
          <w:tcPr>
            <w:tcW w:w="1588" w:type="dxa"/>
            <w:tcBorders>
              <w:bottom w:val="single" w:sz="4" w:space="0" w:color="auto"/>
            </w:tcBorders>
            <w:vAlign w:val="bottom"/>
            <w:hideMark/>
          </w:tcPr>
          <w:p w14:paraId="33F7D901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64CBD4D" w14:textId="15B9CF75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14:paraId="4A002107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90706D2" w14:textId="3808A95A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D9D6394" w14:textId="654B0BFC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71-2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03</w:t>
            </w:r>
          </w:p>
        </w:tc>
        <w:tc>
          <w:tcPr>
            <w:tcW w:w="42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A0214EF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CE9EB84" w14:textId="24F106F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18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4FD06DD" w14:textId="1E800D7E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72-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95</w:t>
            </w:r>
          </w:p>
        </w:tc>
      </w:tr>
      <w:tr w:rsidR="00DF745B" w:rsidRPr="00B26219" w14:paraId="42A4F24E" w14:textId="77777777" w:rsidTr="00B26219">
        <w:trPr>
          <w:trHeight w:val="283"/>
        </w:trPr>
        <w:tc>
          <w:tcPr>
            <w:tcW w:w="1588" w:type="dxa"/>
            <w:tcBorders>
              <w:top w:val="single" w:sz="4" w:space="0" w:color="auto"/>
            </w:tcBorders>
            <w:vAlign w:val="bottom"/>
            <w:hideMark/>
          </w:tcPr>
          <w:p w14:paraId="3CCC8C68" w14:textId="77777777" w:rsidR="008C1B9C" w:rsidRPr="00B26219" w:rsidRDefault="008C1B9C" w:rsidP="008C1B9C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26219">
              <w:rPr>
                <w:rFonts w:cs="Times New Roman"/>
                <w:b/>
                <w:bCs/>
                <w:sz w:val="16"/>
                <w:szCs w:val="16"/>
              </w:rPr>
              <w:t>Ethical training received during formal education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E3337FE" w14:textId="2346DB16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No/not sure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14:paraId="4B975384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DF7C651" w14:textId="54A2C0FD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57FF05D" w14:textId="04BD97A4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834D895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E6599D4" w14:textId="6525BF9B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ACB41B7" w14:textId="786F274C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DF745B" w:rsidRPr="00B26219" w14:paraId="75A0728F" w14:textId="77777777" w:rsidTr="00B26219">
        <w:trPr>
          <w:trHeight w:val="283"/>
        </w:trPr>
        <w:tc>
          <w:tcPr>
            <w:tcW w:w="1588" w:type="dxa"/>
            <w:tcBorders>
              <w:bottom w:val="single" w:sz="4" w:space="0" w:color="auto"/>
            </w:tcBorders>
            <w:vAlign w:val="bottom"/>
            <w:hideMark/>
          </w:tcPr>
          <w:p w14:paraId="4CF07898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04F4C64" w14:textId="38C5AFFF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14:paraId="50FB58BA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D3264C1" w14:textId="1C614EC2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1502471" w14:textId="463658E1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68-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85</w:t>
            </w:r>
          </w:p>
        </w:tc>
        <w:tc>
          <w:tcPr>
            <w:tcW w:w="42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A92E536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06FFA25" w14:textId="4BC0E9BD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2DC39C1" w14:textId="63674BDB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78-2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01</w:t>
            </w:r>
          </w:p>
        </w:tc>
      </w:tr>
      <w:tr w:rsidR="00DF745B" w:rsidRPr="00B26219" w14:paraId="75537D83" w14:textId="77777777" w:rsidTr="00B26219">
        <w:trPr>
          <w:trHeight w:val="283"/>
        </w:trPr>
        <w:tc>
          <w:tcPr>
            <w:tcW w:w="1588" w:type="dxa"/>
            <w:tcBorders>
              <w:top w:val="single" w:sz="4" w:space="0" w:color="auto"/>
            </w:tcBorders>
            <w:vAlign w:val="bottom"/>
            <w:hideMark/>
          </w:tcPr>
          <w:p w14:paraId="2757C2CC" w14:textId="77777777" w:rsidR="008C1B9C" w:rsidRPr="00B26219" w:rsidRDefault="008C1B9C" w:rsidP="008C1B9C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26219">
              <w:rPr>
                <w:rFonts w:cs="Times New Roman"/>
                <w:b/>
                <w:bCs/>
                <w:sz w:val="16"/>
                <w:szCs w:val="16"/>
              </w:rPr>
              <w:t>Ethical training received since formal education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CD8E6D8" w14:textId="275E520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No/not sure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14:paraId="29F8BAA7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81CEB65" w14:textId="069970B4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87F7681" w14:textId="5B437BB4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CF21384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DE3BB4B" w14:textId="6245A273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4950E54" w14:textId="46ED9436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DF745B" w:rsidRPr="00B26219" w14:paraId="30C01F83" w14:textId="77777777" w:rsidTr="00B26219">
        <w:trPr>
          <w:trHeight w:val="283"/>
        </w:trPr>
        <w:tc>
          <w:tcPr>
            <w:tcW w:w="1588" w:type="dxa"/>
            <w:tcBorders>
              <w:bottom w:val="single" w:sz="4" w:space="0" w:color="auto"/>
            </w:tcBorders>
            <w:vAlign w:val="bottom"/>
            <w:hideMark/>
          </w:tcPr>
          <w:p w14:paraId="1F02F1FE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F0A6A39" w14:textId="38043B5D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14:paraId="43512218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D99FB73" w14:textId="5C032BBB" w:rsidR="008C1B9C" w:rsidRPr="00B26219" w:rsidRDefault="008C1B9C" w:rsidP="008C1B9C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26219">
              <w:rPr>
                <w:rFonts w:cs="Times New Roman"/>
                <w:b/>
                <w:bCs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b/>
                <w:bCs/>
                <w:sz w:val="16"/>
                <w:szCs w:val="16"/>
              </w:rPr>
              <w:t>·</w:t>
            </w:r>
            <w:r w:rsidRPr="00B26219">
              <w:rPr>
                <w:rFonts w:cs="Times New Roman"/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7505672" w14:textId="1179AC29" w:rsidR="008C1B9C" w:rsidRPr="00B26219" w:rsidRDefault="008C1B9C" w:rsidP="008C1B9C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26219">
              <w:rPr>
                <w:rFonts w:cs="Times New Roman"/>
                <w:b/>
                <w:bCs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b/>
                <w:bCs/>
                <w:sz w:val="16"/>
                <w:szCs w:val="16"/>
              </w:rPr>
              <w:t>·</w:t>
            </w:r>
            <w:r w:rsidRPr="00B26219">
              <w:rPr>
                <w:rFonts w:cs="Times New Roman"/>
                <w:b/>
                <w:bCs/>
                <w:sz w:val="16"/>
                <w:szCs w:val="16"/>
              </w:rPr>
              <w:t>31-0</w:t>
            </w:r>
            <w:r w:rsidR="00DF05BD" w:rsidRPr="00B26219">
              <w:rPr>
                <w:rFonts w:cs="Times New Roman"/>
                <w:b/>
                <w:bCs/>
                <w:sz w:val="16"/>
                <w:szCs w:val="16"/>
              </w:rPr>
              <w:t>·</w:t>
            </w:r>
            <w:r w:rsidRPr="00B26219">
              <w:rPr>
                <w:rFonts w:cs="Times New Roman"/>
                <w:b/>
                <w:bCs/>
                <w:sz w:val="16"/>
                <w:szCs w:val="16"/>
              </w:rPr>
              <w:t>87</w:t>
            </w:r>
          </w:p>
        </w:tc>
        <w:tc>
          <w:tcPr>
            <w:tcW w:w="42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011544A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3DB84E9" w14:textId="1FA3F9DF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76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78692F1" w14:textId="0C00F75E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45-1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28</w:t>
            </w:r>
          </w:p>
        </w:tc>
      </w:tr>
      <w:tr w:rsidR="00DF745B" w:rsidRPr="00B26219" w14:paraId="719CDF0A" w14:textId="77777777" w:rsidTr="00B26219">
        <w:trPr>
          <w:trHeight w:val="283"/>
        </w:trPr>
        <w:tc>
          <w:tcPr>
            <w:tcW w:w="1588" w:type="dxa"/>
            <w:tcBorders>
              <w:top w:val="single" w:sz="4" w:space="0" w:color="auto"/>
            </w:tcBorders>
            <w:vAlign w:val="bottom"/>
            <w:hideMark/>
          </w:tcPr>
          <w:p w14:paraId="5585B703" w14:textId="77777777" w:rsidR="008C1B9C" w:rsidRPr="00B26219" w:rsidRDefault="008C1B9C" w:rsidP="008C1B9C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26219">
              <w:rPr>
                <w:rFonts w:cs="Times New Roman"/>
                <w:b/>
                <w:bCs/>
                <w:sz w:val="16"/>
                <w:szCs w:val="16"/>
              </w:rPr>
              <w:t>Constant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5CAC071" w14:textId="13768CA5" w:rsidR="008C1B9C" w:rsidRPr="00B26219" w:rsidRDefault="008C1B9C" w:rsidP="008C1B9C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14:paraId="2ACE89E6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E455411" w14:textId="5BE967BE" w:rsidR="008C1B9C" w:rsidRPr="00B26219" w:rsidRDefault="008C1B9C" w:rsidP="008C1B9C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26219">
              <w:rPr>
                <w:rFonts w:cs="Times New Roman"/>
                <w:b/>
                <w:bCs/>
                <w:sz w:val="16"/>
                <w:szCs w:val="16"/>
              </w:rPr>
              <w:t>9</w:t>
            </w:r>
            <w:r w:rsidR="00DF05BD" w:rsidRPr="00B26219">
              <w:rPr>
                <w:rFonts w:cs="Times New Roman"/>
                <w:b/>
                <w:bCs/>
                <w:sz w:val="16"/>
                <w:szCs w:val="16"/>
              </w:rPr>
              <w:t>·</w:t>
            </w:r>
            <w:r w:rsidRPr="00B26219">
              <w:rPr>
                <w:rFonts w:cs="Times New Roman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4B6DFAC" w14:textId="2E0ED9CE" w:rsidR="008C1B9C" w:rsidRPr="00B26219" w:rsidRDefault="008C1B9C" w:rsidP="008C1B9C">
            <w:pPr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r w:rsidRPr="00B26219">
              <w:rPr>
                <w:rFonts w:cs="Times New Roman"/>
                <w:b/>
                <w:bCs/>
                <w:sz w:val="16"/>
                <w:szCs w:val="16"/>
              </w:rPr>
              <w:t>1</w:t>
            </w:r>
            <w:r w:rsidR="00DF05BD" w:rsidRPr="00B26219">
              <w:rPr>
                <w:rFonts w:cs="Times New Roman"/>
                <w:b/>
                <w:bCs/>
                <w:sz w:val="16"/>
                <w:szCs w:val="16"/>
              </w:rPr>
              <w:t>·</w:t>
            </w:r>
            <w:r w:rsidRPr="00B26219">
              <w:rPr>
                <w:rFonts w:cs="Times New Roman"/>
                <w:b/>
                <w:bCs/>
                <w:sz w:val="16"/>
                <w:szCs w:val="16"/>
              </w:rPr>
              <w:t>83-46</w:t>
            </w:r>
            <w:r w:rsidR="00DF05BD" w:rsidRPr="00B26219">
              <w:rPr>
                <w:rFonts w:cs="Times New Roman"/>
                <w:b/>
                <w:bCs/>
                <w:sz w:val="16"/>
                <w:szCs w:val="16"/>
              </w:rPr>
              <w:t>·</w:t>
            </w:r>
            <w:r w:rsidRPr="00B26219">
              <w:rPr>
                <w:rFonts w:cs="Times New Roman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42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6AFBEFA" w14:textId="77777777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F3E291B" w14:textId="7B087C1E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79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EBBB1B3" w14:textId="334F076D" w:rsidR="008C1B9C" w:rsidRPr="00B26219" w:rsidRDefault="008C1B9C" w:rsidP="008C1B9C">
            <w:pPr>
              <w:jc w:val="left"/>
              <w:rPr>
                <w:rFonts w:cs="Times New Roman"/>
                <w:sz w:val="16"/>
                <w:szCs w:val="16"/>
              </w:rPr>
            </w:pPr>
            <w:r w:rsidRPr="00B26219">
              <w:rPr>
                <w:rFonts w:cs="Times New Roman"/>
                <w:sz w:val="16"/>
                <w:szCs w:val="16"/>
              </w:rPr>
              <w:t>0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16-3</w:t>
            </w:r>
            <w:r w:rsidR="00DF05BD" w:rsidRPr="00B26219">
              <w:rPr>
                <w:rFonts w:cs="Times New Roman"/>
                <w:sz w:val="16"/>
                <w:szCs w:val="16"/>
              </w:rPr>
              <w:t>·</w:t>
            </w:r>
            <w:r w:rsidRPr="00B26219">
              <w:rPr>
                <w:rFonts w:cs="Times New Roman"/>
                <w:sz w:val="16"/>
                <w:szCs w:val="16"/>
              </w:rPr>
              <w:t>83</w:t>
            </w:r>
          </w:p>
        </w:tc>
      </w:tr>
    </w:tbl>
    <w:p w14:paraId="4254C6D8" w14:textId="0FF7DE91" w:rsidR="00694D8A" w:rsidRDefault="00694D8A" w:rsidP="00A011E2">
      <w:pPr>
        <w:pStyle w:val="Heading2"/>
      </w:pPr>
    </w:p>
    <w:sectPr w:rsidR="00694D8A" w:rsidSect="00652F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BB8AAB" w14:textId="77777777" w:rsidR="00395313" w:rsidRDefault="00395313" w:rsidP="00740B29">
      <w:pPr>
        <w:spacing w:after="0" w:line="240" w:lineRule="auto"/>
      </w:pPr>
      <w:r>
        <w:separator/>
      </w:r>
    </w:p>
  </w:endnote>
  <w:endnote w:type="continuationSeparator" w:id="0">
    <w:p w14:paraId="120F9764" w14:textId="77777777" w:rsidR="00395313" w:rsidRDefault="00395313" w:rsidP="00740B29">
      <w:pPr>
        <w:spacing w:after="0" w:line="240" w:lineRule="auto"/>
      </w:pPr>
      <w:r>
        <w:continuationSeparator/>
      </w:r>
    </w:p>
  </w:endnote>
  <w:endnote w:type="continuationNotice" w:id="1">
    <w:p w14:paraId="6A2C0FA9" w14:textId="77777777" w:rsidR="00395313" w:rsidRDefault="0039531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207714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8EAB6F" w14:textId="5901711A" w:rsidR="00B26219" w:rsidRDefault="00B2621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4C469A" w14:textId="77777777" w:rsidR="00AC6900" w:rsidRDefault="00AC69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52599D" w14:textId="77777777" w:rsidR="00395313" w:rsidRDefault="00395313" w:rsidP="00740B29">
      <w:pPr>
        <w:spacing w:after="0" w:line="240" w:lineRule="auto"/>
      </w:pPr>
      <w:r>
        <w:separator/>
      </w:r>
    </w:p>
  </w:footnote>
  <w:footnote w:type="continuationSeparator" w:id="0">
    <w:p w14:paraId="481E6039" w14:textId="77777777" w:rsidR="00395313" w:rsidRDefault="00395313" w:rsidP="00740B29">
      <w:pPr>
        <w:spacing w:after="0" w:line="240" w:lineRule="auto"/>
      </w:pPr>
      <w:r>
        <w:continuationSeparator/>
      </w:r>
    </w:p>
  </w:footnote>
  <w:footnote w:type="continuationNotice" w:id="1">
    <w:p w14:paraId="4CD17103" w14:textId="77777777" w:rsidR="00395313" w:rsidRDefault="0039531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156F73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2429A9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BADC32A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180FF6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B9635E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C1A0F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420387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E6AE96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8F24EA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06E91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CC2F26"/>
    <w:multiLevelType w:val="hybridMultilevel"/>
    <w:tmpl w:val="12BCFC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0FA3584"/>
    <w:multiLevelType w:val="hybridMultilevel"/>
    <w:tmpl w:val="A43E5D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3BC7A49"/>
    <w:multiLevelType w:val="hybridMultilevel"/>
    <w:tmpl w:val="29F62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75D244F"/>
    <w:multiLevelType w:val="hybridMultilevel"/>
    <w:tmpl w:val="5448E7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8F01A66"/>
    <w:multiLevelType w:val="hybridMultilevel"/>
    <w:tmpl w:val="5E125E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15638E2"/>
    <w:multiLevelType w:val="hybridMultilevel"/>
    <w:tmpl w:val="EB8637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30B4B45"/>
    <w:multiLevelType w:val="hybridMultilevel"/>
    <w:tmpl w:val="A1EC5D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3391FF6"/>
    <w:multiLevelType w:val="hybridMultilevel"/>
    <w:tmpl w:val="C23894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8CE52A7"/>
    <w:multiLevelType w:val="hybridMultilevel"/>
    <w:tmpl w:val="0F0A2F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B1D5D31"/>
    <w:multiLevelType w:val="hybridMultilevel"/>
    <w:tmpl w:val="F9887A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E9C077A"/>
    <w:multiLevelType w:val="hybridMultilevel"/>
    <w:tmpl w:val="F63AB2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F221D43"/>
    <w:multiLevelType w:val="hybridMultilevel"/>
    <w:tmpl w:val="89AC23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6222A00"/>
    <w:multiLevelType w:val="hybridMultilevel"/>
    <w:tmpl w:val="E764963A"/>
    <w:lvl w:ilvl="0" w:tplc="E99EEE36">
      <w:start w:val="1"/>
      <w:numFmt w:val="decimal"/>
      <w:pStyle w:val="Appendices"/>
      <w:lvlText w:val="Appendix 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9E15455"/>
    <w:multiLevelType w:val="hybridMultilevel"/>
    <w:tmpl w:val="12AC97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AFD6A46"/>
    <w:multiLevelType w:val="hybridMultilevel"/>
    <w:tmpl w:val="834C68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9011F0A"/>
    <w:multiLevelType w:val="hybridMultilevel"/>
    <w:tmpl w:val="C206F920"/>
    <w:lvl w:ilvl="0" w:tplc="6BD2DFBC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A463F6C"/>
    <w:multiLevelType w:val="hybridMultilevel"/>
    <w:tmpl w:val="24729234"/>
    <w:lvl w:ilvl="0" w:tplc="475E4994">
      <w:start w:val="20"/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E063CA3"/>
    <w:multiLevelType w:val="hybridMultilevel"/>
    <w:tmpl w:val="D7EC0D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8A76837"/>
    <w:multiLevelType w:val="hybridMultilevel"/>
    <w:tmpl w:val="B518F3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DDA6FD7"/>
    <w:multiLevelType w:val="hybridMultilevel"/>
    <w:tmpl w:val="C910DE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5F32384"/>
    <w:multiLevelType w:val="hybridMultilevel"/>
    <w:tmpl w:val="508A3F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8E46725"/>
    <w:multiLevelType w:val="hybridMultilevel"/>
    <w:tmpl w:val="938011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9AD127B"/>
    <w:multiLevelType w:val="hybridMultilevel"/>
    <w:tmpl w:val="7750AE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E716B53"/>
    <w:multiLevelType w:val="hybridMultilevel"/>
    <w:tmpl w:val="4DC62C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1FA0E54"/>
    <w:multiLevelType w:val="hybridMultilevel"/>
    <w:tmpl w:val="C0F4FF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2E94B7A"/>
    <w:multiLevelType w:val="hybridMultilevel"/>
    <w:tmpl w:val="B96CD6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4DF1A26"/>
    <w:multiLevelType w:val="hybridMultilevel"/>
    <w:tmpl w:val="C2F826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80378F8"/>
    <w:multiLevelType w:val="hybridMultilevel"/>
    <w:tmpl w:val="4E9C33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AB03744"/>
    <w:multiLevelType w:val="hybridMultilevel"/>
    <w:tmpl w:val="DFF680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1301421"/>
    <w:multiLevelType w:val="hybridMultilevel"/>
    <w:tmpl w:val="EB6A03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43F78EB"/>
    <w:multiLevelType w:val="hybridMultilevel"/>
    <w:tmpl w:val="3BD6DF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61441A9"/>
    <w:multiLevelType w:val="hybridMultilevel"/>
    <w:tmpl w:val="0214F19E"/>
    <w:lvl w:ilvl="0" w:tplc="EC1ED99E">
      <w:start w:val="20"/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7DD3AB9"/>
    <w:multiLevelType w:val="hybridMultilevel"/>
    <w:tmpl w:val="33021A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8872200"/>
    <w:multiLevelType w:val="hybridMultilevel"/>
    <w:tmpl w:val="224400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9D06E2A"/>
    <w:multiLevelType w:val="hybridMultilevel"/>
    <w:tmpl w:val="16565C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B413C26"/>
    <w:multiLevelType w:val="hybridMultilevel"/>
    <w:tmpl w:val="731686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C0B00AE"/>
    <w:multiLevelType w:val="hybridMultilevel"/>
    <w:tmpl w:val="A0BE42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CAC338A"/>
    <w:multiLevelType w:val="hybridMultilevel"/>
    <w:tmpl w:val="0A9A28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6656074">
    <w:abstractNumId w:val="22"/>
  </w:num>
  <w:num w:numId="2" w16cid:durableId="624118521">
    <w:abstractNumId w:val="9"/>
  </w:num>
  <w:num w:numId="3" w16cid:durableId="797720489">
    <w:abstractNumId w:val="7"/>
  </w:num>
  <w:num w:numId="4" w16cid:durableId="1286348405">
    <w:abstractNumId w:val="6"/>
  </w:num>
  <w:num w:numId="5" w16cid:durableId="1595699925">
    <w:abstractNumId w:val="5"/>
  </w:num>
  <w:num w:numId="6" w16cid:durableId="83918766">
    <w:abstractNumId w:val="4"/>
  </w:num>
  <w:num w:numId="7" w16cid:durableId="969093147">
    <w:abstractNumId w:val="8"/>
  </w:num>
  <w:num w:numId="8" w16cid:durableId="2009866389">
    <w:abstractNumId w:val="3"/>
  </w:num>
  <w:num w:numId="9" w16cid:durableId="1573004742">
    <w:abstractNumId w:val="2"/>
  </w:num>
  <w:num w:numId="10" w16cid:durableId="1866600221">
    <w:abstractNumId w:val="1"/>
  </w:num>
  <w:num w:numId="11" w16cid:durableId="1060783959">
    <w:abstractNumId w:val="0"/>
  </w:num>
  <w:num w:numId="12" w16cid:durableId="2245316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393042325">
    <w:abstractNumId w:val="16"/>
  </w:num>
  <w:num w:numId="14" w16cid:durableId="1993678753">
    <w:abstractNumId w:val="32"/>
  </w:num>
  <w:num w:numId="15" w16cid:durableId="1356538511">
    <w:abstractNumId w:val="28"/>
  </w:num>
  <w:num w:numId="16" w16cid:durableId="304628468">
    <w:abstractNumId w:val="27"/>
  </w:num>
  <w:num w:numId="17" w16cid:durableId="1110660386">
    <w:abstractNumId w:val="31"/>
  </w:num>
  <w:num w:numId="18" w16cid:durableId="398015811">
    <w:abstractNumId w:val="36"/>
  </w:num>
  <w:num w:numId="19" w16cid:durableId="1098329834">
    <w:abstractNumId w:val="19"/>
  </w:num>
  <w:num w:numId="20" w16cid:durableId="112404874">
    <w:abstractNumId w:val="39"/>
  </w:num>
  <w:num w:numId="21" w16cid:durableId="1039162614">
    <w:abstractNumId w:val="11"/>
  </w:num>
  <w:num w:numId="22" w16cid:durableId="19745901">
    <w:abstractNumId w:val="29"/>
  </w:num>
  <w:num w:numId="23" w16cid:durableId="372965891">
    <w:abstractNumId w:val="47"/>
  </w:num>
  <w:num w:numId="24" w16cid:durableId="1961524340">
    <w:abstractNumId w:val="42"/>
  </w:num>
  <w:num w:numId="25" w16cid:durableId="1418482409">
    <w:abstractNumId w:val="43"/>
  </w:num>
  <w:num w:numId="26" w16cid:durableId="1897548580">
    <w:abstractNumId w:val="35"/>
  </w:num>
  <w:num w:numId="27" w16cid:durableId="778183178">
    <w:abstractNumId w:val="21"/>
  </w:num>
  <w:num w:numId="28" w16cid:durableId="475027852">
    <w:abstractNumId w:val="12"/>
  </w:num>
  <w:num w:numId="29" w16cid:durableId="1355157556">
    <w:abstractNumId w:val="33"/>
  </w:num>
  <w:num w:numId="30" w16cid:durableId="1164399495">
    <w:abstractNumId w:val="46"/>
  </w:num>
  <w:num w:numId="31" w16cid:durableId="979117939">
    <w:abstractNumId w:val="15"/>
  </w:num>
  <w:num w:numId="32" w16cid:durableId="1033924644">
    <w:abstractNumId w:val="10"/>
  </w:num>
  <w:num w:numId="33" w16cid:durableId="1641618668">
    <w:abstractNumId w:val="30"/>
  </w:num>
  <w:num w:numId="34" w16cid:durableId="1489253149">
    <w:abstractNumId w:val="24"/>
  </w:num>
  <w:num w:numId="35" w16cid:durableId="1147207786">
    <w:abstractNumId w:val="37"/>
  </w:num>
  <w:num w:numId="36" w16cid:durableId="1855486830">
    <w:abstractNumId w:val="40"/>
  </w:num>
  <w:num w:numId="37" w16cid:durableId="1511917127">
    <w:abstractNumId w:val="18"/>
  </w:num>
  <w:num w:numId="38" w16cid:durableId="149292287">
    <w:abstractNumId w:val="20"/>
  </w:num>
  <w:num w:numId="39" w16cid:durableId="2081636633">
    <w:abstractNumId w:val="13"/>
  </w:num>
  <w:num w:numId="40" w16cid:durableId="98574741">
    <w:abstractNumId w:val="34"/>
  </w:num>
  <w:num w:numId="41" w16cid:durableId="2079209943">
    <w:abstractNumId w:val="23"/>
  </w:num>
  <w:num w:numId="42" w16cid:durableId="2129666201">
    <w:abstractNumId w:val="38"/>
  </w:num>
  <w:num w:numId="43" w16cid:durableId="1907258056">
    <w:abstractNumId w:val="44"/>
  </w:num>
  <w:num w:numId="44" w16cid:durableId="857036899">
    <w:abstractNumId w:val="45"/>
  </w:num>
  <w:num w:numId="45" w16cid:durableId="533008781">
    <w:abstractNumId w:val="17"/>
  </w:num>
  <w:num w:numId="46" w16cid:durableId="2076275973">
    <w:abstractNumId w:val="25"/>
  </w:num>
  <w:num w:numId="47" w16cid:durableId="1112506290">
    <w:abstractNumId w:val="14"/>
  </w:num>
  <w:num w:numId="48" w16cid:durableId="598757345">
    <w:abstractNumId w:val="41"/>
  </w:num>
  <w:num w:numId="49" w16cid:durableId="1421829951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superscript&lt;/Style&gt;&lt;LeftDelim&gt;{&lt;/LeftDelim&gt;&lt;RightDelim&gt;}&lt;/RightDelim&gt;&lt;FontName&gt;Garamond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asafw9e900daseae2b5dzebpppppavewrd2&quot;&gt;FPH ethics library&lt;record-ids&gt;&lt;item&gt;4&lt;/item&gt;&lt;item&gt;7&lt;/item&gt;&lt;item&gt;10&lt;/item&gt;&lt;item&gt;11&lt;/item&gt;&lt;item&gt;17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2&lt;/item&gt;&lt;item&gt;33&lt;/item&gt;&lt;item&gt;34&lt;/item&gt;&lt;item&gt;35&lt;/item&gt;&lt;item&gt;36&lt;/item&gt;&lt;item&gt;37&lt;/item&gt;&lt;item&gt;38&lt;/item&gt;&lt;item&gt;39&lt;/item&gt;&lt;/record-ids&gt;&lt;/item&gt;&lt;/Libraries&gt;"/>
  </w:docVars>
  <w:rsids>
    <w:rsidRoot w:val="007177ED"/>
    <w:rsid w:val="000005D3"/>
    <w:rsid w:val="00000FB7"/>
    <w:rsid w:val="0000130A"/>
    <w:rsid w:val="00005933"/>
    <w:rsid w:val="000059BB"/>
    <w:rsid w:val="000075E9"/>
    <w:rsid w:val="000140C9"/>
    <w:rsid w:val="00016643"/>
    <w:rsid w:val="00016D42"/>
    <w:rsid w:val="000226F9"/>
    <w:rsid w:val="00023728"/>
    <w:rsid w:val="0002439E"/>
    <w:rsid w:val="00025C69"/>
    <w:rsid w:val="000314A1"/>
    <w:rsid w:val="000375C2"/>
    <w:rsid w:val="000378D0"/>
    <w:rsid w:val="00040C59"/>
    <w:rsid w:val="00041BA2"/>
    <w:rsid w:val="000422E3"/>
    <w:rsid w:val="00042C4A"/>
    <w:rsid w:val="00042D44"/>
    <w:rsid w:val="00044EC4"/>
    <w:rsid w:val="0005099B"/>
    <w:rsid w:val="00053CF2"/>
    <w:rsid w:val="00054163"/>
    <w:rsid w:val="00055D7B"/>
    <w:rsid w:val="00057083"/>
    <w:rsid w:val="0005738C"/>
    <w:rsid w:val="000626E2"/>
    <w:rsid w:val="00062A13"/>
    <w:rsid w:val="000652AD"/>
    <w:rsid w:val="00070DA2"/>
    <w:rsid w:val="00071261"/>
    <w:rsid w:val="0007170C"/>
    <w:rsid w:val="000719F8"/>
    <w:rsid w:val="000736A4"/>
    <w:rsid w:val="0007427D"/>
    <w:rsid w:val="00075C34"/>
    <w:rsid w:val="00077059"/>
    <w:rsid w:val="000774FC"/>
    <w:rsid w:val="00077A25"/>
    <w:rsid w:val="00077C3A"/>
    <w:rsid w:val="000825D5"/>
    <w:rsid w:val="00082E68"/>
    <w:rsid w:val="000852F7"/>
    <w:rsid w:val="0008776E"/>
    <w:rsid w:val="0009163C"/>
    <w:rsid w:val="000924BA"/>
    <w:rsid w:val="000925C6"/>
    <w:rsid w:val="00092B13"/>
    <w:rsid w:val="00094F71"/>
    <w:rsid w:val="000967A7"/>
    <w:rsid w:val="000A0280"/>
    <w:rsid w:val="000A08CF"/>
    <w:rsid w:val="000A527E"/>
    <w:rsid w:val="000A6593"/>
    <w:rsid w:val="000A667F"/>
    <w:rsid w:val="000B1949"/>
    <w:rsid w:val="000B4EFE"/>
    <w:rsid w:val="000B5423"/>
    <w:rsid w:val="000B6B28"/>
    <w:rsid w:val="000B7AE9"/>
    <w:rsid w:val="000C168B"/>
    <w:rsid w:val="000C758F"/>
    <w:rsid w:val="000D322A"/>
    <w:rsid w:val="000D5236"/>
    <w:rsid w:val="000D5795"/>
    <w:rsid w:val="000D7059"/>
    <w:rsid w:val="000D72F6"/>
    <w:rsid w:val="000D75BF"/>
    <w:rsid w:val="000D7AA8"/>
    <w:rsid w:val="000E21E0"/>
    <w:rsid w:val="000E229C"/>
    <w:rsid w:val="000E3C42"/>
    <w:rsid w:val="000E70A7"/>
    <w:rsid w:val="000E7340"/>
    <w:rsid w:val="000E7627"/>
    <w:rsid w:val="000F2F71"/>
    <w:rsid w:val="000F34E1"/>
    <w:rsid w:val="000F3D99"/>
    <w:rsid w:val="000F583E"/>
    <w:rsid w:val="00100373"/>
    <w:rsid w:val="00100518"/>
    <w:rsid w:val="0010167B"/>
    <w:rsid w:val="00101FD5"/>
    <w:rsid w:val="001028FB"/>
    <w:rsid w:val="00104A98"/>
    <w:rsid w:val="001069DE"/>
    <w:rsid w:val="00106E39"/>
    <w:rsid w:val="0011051E"/>
    <w:rsid w:val="00110A88"/>
    <w:rsid w:val="00111404"/>
    <w:rsid w:val="00111504"/>
    <w:rsid w:val="00113131"/>
    <w:rsid w:val="00113295"/>
    <w:rsid w:val="00113B01"/>
    <w:rsid w:val="001141A7"/>
    <w:rsid w:val="00114A72"/>
    <w:rsid w:val="001151EC"/>
    <w:rsid w:val="00115E80"/>
    <w:rsid w:val="00123975"/>
    <w:rsid w:val="00131829"/>
    <w:rsid w:val="001328FB"/>
    <w:rsid w:val="001349B6"/>
    <w:rsid w:val="001364AB"/>
    <w:rsid w:val="00137199"/>
    <w:rsid w:val="001413C7"/>
    <w:rsid w:val="00141F8D"/>
    <w:rsid w:val="00142537"/>
    <w:rsid w:val="00144D11"/>
    <w:rsid w:val="00144EE0"/>
    <w:rsid w:val="00147636"/>
    <w:rsid w:val="00154970"/>
    <w:rsid w:val="001564C7"/>
    <w:rsid w:val="00157324"/>
    <w:rsid w:val="00160A8C"/>
    <w:rsid w:val="00160F0E"/>
    <w:rsid w:val="001611A0"/>
    <w:rsid w:val="0016351E"/>
    <w:rsid w:val="00164FD6"/>
    <w:rsid w:val="00165830"/>
    <w:rsid w:val="00165ED0"/>
    <w:rsid w:val="001660A7"/>
    <w:rsid w:val="001667C2"/>
    <w:rsid w:val="00167004"/>
    <w:rsid w:val="00172A31"/>
    <w:rsid w:val="00174D46"/>
    <w:rsid w:val="00174FA5"/>
    <w:rsid w:val="00176E4E"/>
    <w:rsid w:val="001838B2"/>
    <w:rsid w:val="00183DCB"/>
    <w:rsid w:val="001841D5"/>
    <w:rsid w:val="001858CE"/>
    <w:rsid w:val="00185D16"/>
    <w:rsid w:val="0018756C"/>
    <w:rsid w:val="0018789C"/>
    <w:rsid w:val="00191D5F"/>
    <w:rsid w:val="00192ADD"/>
    <w:rsid w:val="0019355E"/>
    <w:rsid w:val="00193FC2"/>
    <w:rsid w:val="00194089"/>
    <w:rsid w:val="001977D6"/>
    <w:rsid w:val="001A08B2"/>
    <w:rsid w:val="001A5535"/>
    <w:rsid w:val="001B1DBE"/>
    <w:rsid w:val="001B3262"/>
    <w:rsid w:val="001B4ABF"/>
    <w:rsid w:val="001B4E6F"/>
    <w:rsid w:val="001B5167"/>
    <w:rsid w:val="001C0778"/>
    <w:rsid w:val="001C0DBF"/>
    <w:rsid w:val="001C2D31"/>
    <w:rsid w:val="001C40FF"/>
    <w:rsid w:val="001C5309"/>
    <w:rsid w:val="001C53FB"/>
    <w:rsid w:val="001C74FC"/>
    <w:rsid w:val="001D0FE2"/>
    <w:rsid w:val="001D12F7"/>
    <w:rsid w:val="001D3F97"/>
    <w:rsid w:val="001D4259"/>
    <w:rsid w:val="001D5242"/>
    <w:rsid w:val="001D585E"/>
    <w:rsid w:val="001D5D50"/>
    <w:rsid w:val="001D5F25"/>
    <w:rsid w:val="001D6A6B"/>
    <w:rsid w:val="001D7227"/>
    <w:rsid w:val="001E0EBD"/>
    <w:rsid w:val="001E0F0E"/>
    <w:rsid w:val="001E1ABE"/>
    <w:rsid w:val="001E1FD7"/>
    <w:rsid w:val="001E27D4"/>
    <w:rsid w:val="001E7370"/>
    <w:rsid w:val="001E763E"/>
    <w:rsid w:val="001F0C96"/>
    <w:rsid w:val="001F1DC9"/>
    <w:rsid w:val="001F4E9E"/>
    <w:rsid w:val="001F5F29"/>
    <w:rsid w:val="00202920"/>
    <w:rsid w:val="00204628"/>
    <w:rsid w:val="002046C1"/>
    <w:rsid w:val="00204FF0"/>
    <w:rsid w:val="0020662B"/>
    <w:rsid w:val="002165EA"/>
    <w:rsid w:val="002209B9"/>
    <w:rsid w:val="0022152C"/>
    <w:rsid w:val="002221E9"/>
    <w:rsid w:val="00222744"/>
    <w:rsid w:val="00223291"/>
    <w:rsid w:val="00223E81"/>
    <w:rsid w:val="00230C31"/>
    <w:rsid w:val="00231D89"/>
    <w:rsid w:val="002374E9"/>
    <w:rsid w:val="0023798E"/>
    <w:rsid w:val="002379EA"/>
    <w:rsid w:val="002402BC"/>
    <w:rsid w:val="00243DE1"/>
    <w:rsid w:val="002445EB"/>
    <w:rsid w:val="002445FB"/>
    <w:rsid w:val="00245791"/>
    <w:rsid w:val="00246859"/>
    <w:rsid w:val="00250FE9"/>
    <w:rsid w:val="00251C60"/>
    <w:rsid w:val="00252B4C"/>
    <w:rsid w:val="00256025"/>
    <w:rsid w:val="00256E67"/>
    <w:rsid w:val="00257457"/>
    <w:rsid w:val="00262C18"/>
    <w:rsid w:val="00265AC6"/>
    <w:rsid w:val="00266506"/>
    <w:rsid w:val="00267FC1"/>
    <w:rsid w:val="00272AB6"/>
    <w:rsid w:val="00272DA4"/>
    <w:rsid w:val="0027439D"/>
    <w:rsid w:val="0027631E"/>
    <w:rsid w:val="00276959"/>
    <w:rsid w:val="0027797A"/>
    <w:rsid w:val="00280A3E"/>
    <w:rsid w:val="00281892"/>
    <w:rsid w:val="002823C9"/>
    <w:rsid w:val="002860B0"/>
    <w:rsid w:val="00286C92"/>
    <w:rsid w:val="002877FC"/>
    <w:rsid w:val="002903A9"/>
    <w:rsid w:val="00291809"/>
    <w:rsid w:val="002A5882"/>
    <w:rsid w:val="002B4F27"/>
    <w:rsid w:val="002B65BF"/>
    <w:rsid w:val="002C124B"/>
    <w:rsid w:val="002C2F7F"/>
    <w:rsid w:val="002C5CCE"/>
    <w:rsid w:val="002C6CA2"/>
    <w:rsid w:val="002C7166"/>
    <w:rsid w:val="002C7FBC"/>
    <w:rsid w:val="002D0A66"/>
    <w:rsid w:val="002D309A"/>
    <w:rsid w:val="002D3CA0"/>
    <w:rsid w:val="002D4D13"/>
    <w:rsid w:val="002E0124"/>
    <w:rsid w:val="002E0638"/>
    <w:rsid w:val="002E4B9D"/>
    <w:rsid w:val="002E5F6E"/>
    <w:rsid w:val="002E7868"/>
    <w:rsid w:val="002E7E99"/>
    <w:rsid w:val="002F0747"/>
    <w:rsid w:val="002F09A6"/>
    <w:rsid w:val="002F1420"/>
    <w:rsid w:val="002F2CDC"/>
    <w:rsid w:val="002F3075"/>
    <w:rsid w:val="002F68C1"/>
    <w:rsid w:val="002F71B2"/>
    <w:rsid w:val="002F72F6"/>
    <w:rsid w:val="002F7801"/>
    <w:rsid w:val="002F7C93"/>
    <w:rsid w:val="00300333"/>
    <w:rsid w:val="00303231"/>
    <w:rsid w:val="00304509"/>
    <w:rsid w:val="00304662"/>
    <w:rsid w:val="00304E9C"/>
    <w:rsid w:val="003056D1"/>
    <w:rsid w:val="003079DC"/>
    <w:rsid w:val="00307C06"/>
    <w:rsid w:val="00311890"/>
    <w:rsid w:val="00311934"/>
    <w:rsid w:val="00311E3C"/>
    <w:rsid w:val="003127C7"/>
    <w:rsid w:val="00317D5A"/>
    <w:rsid w:val="0032111D"/>
    <w:rsid w:val="00325C39"/>
    <w:rsid w:val="00326DF5"/>
    <w:rsid w:val="00333BB0"/>
    <w:rsid w:val="00335901"/>
    <w:rsid w:val="00335D10"/>
    <w:rsid w:val="003375FD"/>
    <w:rsid w:val="00340454"/>
    <w:rsid w:val="00340BF4"/>
    <w:rsid w:val="00351B92"/>
    <w:rsid w:val="00352EEE"/>
    <w:rsid w:val="00353CF4"/>
    <w:rsid w:val="0035621C"/>
    <w:rsid w:val="003564C6"/>
    <w:rsid w:val="00357648"/>
    <w:rsid w:val="003648EA"/>
    <w:rsid w:val="00364D30"/>
    <w:rsid w:val="00364D34"/>
    <w:rsid w:val="00365FED"/>
    <w:rsid w:val="00370D59"/>
    <w:rsid w:val="00371AC3"/>
    <w:rsid w:val="00372728"/>
    <w:rsid w:val="00373622"/>
    <w:rsid w:val="0037525C"/>
    <w:rsid w:val="00375B56"/>
    <w:rsid w:val="003766FF"/>
    <w:rsid w:val="00376DB8"/>
    <w:rsid w:val="003800BA"/>
    <w:rsid w:val="00385BE3"/>
    <w:rsid w:val="00386BB4"/>
    <w:rsid w:val="00387AA5"/>
    <w:rsid w:val="00392399"/>
    <w:rsid w:val="00392791"/>
    <w:rsid w:val="003929B7"/>
    <w:rsid w:val="0039316B"/>
    <w:rsid w:val="00395313"/>
    <w:rsid w:val="00395BE7"/>
    <w:rsid w:val="00397041"/>
    <w:rsid w:val="003976BC"/>
    <w:rsid w:val="003A0395"/>
    <w:rsid w:val="003A1FF6"/>
    <w:rsid w:val="003A42ED"/>
    <w:rsid w:val="003A554B"/>
    <w:rsid w:val="003A77FF"/>
    <w:rsid w:val="003A7FDD"/>
    <w:rsid w:val="003B1F6C"/>
    <w:rsid w:val="003B3060"/>
    <w:rsid w:val="003B4D01"/>
    <w:rsid w:val="003B6FA5"/>
    <w:rsid w:val="003B7865"/>
    <w:rsid w:val="003B7DA9"/>
    <w:rsid w:val="003B7E69"/>
    <w:rsid w:val="003C4B09"/>
    <w:rsid w:val="003D1D4D"/>
    <w:rsid w:val="003D478F"/>
    <w:rsid w:val="003D4829"/>
    <w:rsid w:val="003D6E2E"/>
    <w:rsid w:val="003D7672"/>
    <w:rsid w:val="003E167A"/>
    <w:rsid w:val="003E291C"/>
    <w:rsid w:val="003E2E4B"/>
    <w:rsid w:val="003E58ED"/>
    <w:rsid w:val="003E6CFD"/>
    <w:rsid w:val="003E71AF"/>
    <w:rsid w:val="003F1AD3"/>
    <w:rsid w:val="003F237A"/>
    <w:rsid w:val="003F25E1"/>
    <w:rsid w:val="003F2E80"/>
    <w:rsid w:val="003F5AA0"/>
    <w:rsid w:val="003F7F2C"/>
    <w:rsid w:val="00402510"/>
    <w:rsid w:val="00403C05"/>
    <w:rsid w:val="00405639"/>
    <w:rsid w:val="00411106"/>
    <w:rsid w:val="004147C1"/>
    <w:rsid w:val="00415AEC"/>
    <w:rsid w:val="00416A8C"/>
    <w:rsid w:val="00417FDD"/>
    <w:rsid w:val="004203D1"/>
    <w:rsid w:val="00426AA7"/>
    <w:rsid w:val="004270BB"/>
    <w:rsid w:val="00431135"/>
    <w:rsid w:val="0043455B"/>
    <w:rsid w:val="00440DC0"/>
    <w:rsid w:val="00441418"/>
    <w:rsid w:val="00444F59"/>
    <w:rsid w:val="004451B7"/>
    <w:rsid w:val="004538A4"/>
    <w:rsid w:val="00453970"/>
    <w:rsid w:val="004560FC"/>
    <w:rsid w:val="004573B3"/>
    <w:rsid w:val="0046089C"/>
    <w:rsid w:val="00465250"/>
    <w:rsid w:val="004663A6"/>
    <w:rsid w:val="00471093"/>
    <w:rsid w:val="00472E42"/>
    <w:rsid w:val="00473CF8"/>
    <w:rsid w:val="00474194"/>
    <w:rsid w:val="0047616F"/>
    <w:rsid w:val="00480A5C"/>
    <w:rsid w:val="00481124"/>
    <w:rsid w:val="0048115A"/>
    <w:rsid w:val="004813C5"/>
    <w:rsid w:val="00482C08"/>
    <w:rsid w:val="00484980"/>
    <w:rsid w:val="00485178"/>
    <w:rsid w:val="00485EAA"/>
    <w:rsid w:val="00486A47"/>
    <w:rsid w:val="00486AFA"/>
    <w:rsid w:val="0049066D"/>
    <w:rsid w:val="00491041"/>
    <w:rsid w:val="00492D1F"/>
    <w:rsid w:val="00493974"/>
    <w:rsid w:val="00494F0D"/>
    <w:rsid w:val="00495367"/>
    <w:rsid w:val="00497785"/>
    <w:rsid w:val="004A1EDC"/>
    <w:rsid w:val="004A2501"/>
    <w:rsid w:val="004A4D34"/>
    <w:rsid w:val="004A5633"/>
    <w:rsid w:val="004A63FB"/>
    <w:rsid w:val="004A66F3"/>
    <w:rsid w:val="004A7AFD"/>
    <w:rsid w:val="004B334A"/>
    <w:rsid w:val="004B3BC6"/>
    <w:rsid w:val="004B482C"/>
    <w:rsid w:val="004B5147"/>
    <w:rsid w:val="004C3427"/>
    <w:rsid w:val="004D12F1"/>
    <w:rsid w:val="004D1365"/>
    <w:rsid w:val="004D3C69"/>
    <w:rsid w:val="004D4D81"/>
    <w:rsid w:val="004D5DBF"/>
    <w:rsid w:val="004D5E25"/>
    <w:rsid w:val="004D68A5"/>
    <w:rsid w:val="004E24EA"/>
    <w:rsid w:val="004E40B5"/>
    <w:rsid w:val="004E506A"/>
    <w:rsid w:val="004E5354"/>
    <w:rsid w:val="004E72A4"/>
    <w:rsid w:val="004E7D25"/>
    <w:rsid w:val="004F13F6"/>
    <w:rsid w:val="004F204A"/>
    <w:rsid w:val="004F28B3"/>
    <w:rsid w:val="004F3476"/>
    <w:rsid w:val="004F3871"/>
    <w:rsid w:val="004F69C5"/>
    <w:rsid w:val="005028BE"/>
    <w:rsid w:val="00502ADE"/>
    <w:rsid w:val="0050309E"/>
    <w:rsid w:val="00503A94"/>
    <w:rsid w:val="0050495F"/>
    <w:rsid w:val="005056C6"/>
    <w:rsid w:val="00505A16"/>
    <w:rsid w:val="0050621A"/>
    <w:rsid w:val="00515EB2"/>
    <w:rsid w:val="00516981"/>
    <w:rsid w:val="00524ADB"/>
    <w:rsid w:val="00525910"/>
    <w:rsid w:val="00526029"/>
    <w:rsid w:val="00527017"/>
    <w:rsid w:val="00527C48"/>
    <w:rsid w:val="005305F9"/>
    <w:rsid w:val="00534DB1"/>
    <w:rsid w:val="00535C6A"/>
    <w:rsid w:val="00535D79"/>
    <w:rsid w:val="005377FD"/>
    <w:rsid w:val="00542629"/>
    <w:rsid w:val="00542754"/>
    <w:rsid w:val="00543958"/>
    <w:rsid w:val="00547C06"/>
    <w:rsid w:val="00550D84"/>
    <w:rsid w:val="005613F7"/>
    <w:rsid w:val="0056159F"/>
    <w:rsid w:val="00563406"/>
    <w:rsid w:val="00564715"/>
    <w:rsid w:val="005654CC"/>
    <w:rsid w:val="0056698D"/>
    <w:rsid w:val="00574007"/>
    <w:rsid w:val="00575F72"/>
    <w:rsid w:val="00576064"/>
    <w:rsid w:val="0057634D"/>
    <w:rsid w:val="00581FA9"/>
    <w:rsid w:val="00582ED9"/>
    <w:rsid w:val="005833EA"/>
    <w:rsid w:val="00583497"/>
    <w:rsid w:val="00584E3C"/>
    <w:rsid w:val="00587E8C"/>
    <w:rsid w:val="005905D2"/>
    <w:rsid w:val="00592299"/>
    <w:rsid w:val="00592528"/>
    <w:rsid w:val="0059403E"/>
    <w:rsid w:val="005943F1"/>
    <w:rsid w:val="00594BF7"/>
    <w:rsid w:val="00595945"/>
    <w:rsid w:val="00597683"/>
    <w:rsid w:val="00597C8E"/>
    <w:rsid w:val="005A39EA"/>
    <w:rsid w:val="005A40D9"/>
    <w:rsid w:val="005A52F9"/>
    <w:rsid w:val="005A7038"/>
    <w:rsid w:val="005A796E"/>
    <w:rsid w:val="005B00C4"/>
    <w:rsid w:val="005B25BE"/>
    <w:rsid w:val="005B40E3"/>
    <w:rsid w:val="005B5F24"/>
    <w:rsid w:val="005B6A8A"/>
    <w:rsid w:val="005B795A"/>
    <w:rsid w:val="005C2E99"/>
    <w:rsid w:val="005C31CB"/>
    <w:rsid w:val="005C3F3F"/>
    <w:rsid w:val="005C691A"/>
    <w:rsid w:val="005C6D83"/>
    <w:rsid w:val="005C6FBE"/>
    <w:rsid w:val="005D0F81"/>
    <w:rsid w:val="005D1464"/>
    <w:rsid w:val="005D2C94"/>
    <w:rsid w:val="005D71D7"/>
    <w:rsid w:val="005D7914"/>
    <w:rsid w:val="005E13F3"/>
    <w:rsid w:val="005E1593"/>
    <w:rsid w:val="005E45B0"/>
    <w:rsid w:val="005E7D38"/>
    <w:rsid w:val="005F6126"/>
    <w:rsid w:val="005F66F6"/>
    <w:rsid w:val="00601FA3"/>
    <w:rsid w:val="0060311D"/>
    <w:rsid w:val="00605F51"/>
    <w:rsid w:val="00607FB4"/>
    <w:rsid w:val="006104BF"/>
    <w:rsid w:val="006134CB"/>
    <w:rsid w:val="0061401F"/>
    <w:rsid w:val="00614386"/>
    <w:rsid w:val="00615904"/>
    <w:rsid w:val="0061617E"/>
    <w:rsid w:val="006162EC"/>
    <w:rsid w:val="0062084A"/>
    <w:rsid w:val="00622DEF"/>
    <w:rsid w:val="00624FD1"/>
    <w:rsid w:val="00630EA1"/>
    <w:rsid w:val="00631136"/>
    <w:rsid w:val="00632D13"/>
    <w:rsid w:val="00635B9E"/>
    <w:rsid w:val="00637B53"/>
    <w:rsid w:val="00637FB3"/>
    <w:rsid w:val="00641B74"/>
    <w:rsid w:val="00642087"/>
    <w:rsid w:val="00642462"/>
    <w:rsid w:val="00642532"/>
    <w:rsid w:val="006432FA"/>
    <w:rsid w:val="00643488"/>
    <w:rsid w:val="00647EB5"/>
    <w:rsid w:val="0065181F"/>
    <w:rsid w:val="00651F5C"/>
    <w:rsid w:val="0065276E"/>
    <w:rsid w:val="006527BE"/>
    <w:rsid w:val="00652FE3"/>
    <w:rsid w:val="00653160"/>
    <w:rsid w:val="0065456C"/>
    <w:rsid w:val="00657AD9"/>
    <w:rsid w:val="00663BA3"/>
    <w:rsid w:val="00663D51"/>
    <w:rsid w:val="00664097"/>
    <w:rsid w:val="00665629"/>
    <w:rsid w:val="006676BC"/>
    <w:rsid w:val="0067265A"/>
    <w:rsid w:val="006742B8"/>
    <w:rsid w:val="0067688D"/>
    <w:rsid w:val="006778BC"/>
    <w:rsid w:val="006809F4"/>
    <w:rsid w:val="00680C60"/>
    <w:rsid w:val="006831FE"/>
    <w:rsid w:val="00683E14"/>
    <w:rsid w:val="006874A9"/>
    <w:rsid w:val="00690A6A"/>
    <w:rsid w:val="00692F98"/>
    <w:rsid w:val="00694D8A"/>
    <w:rsid w:val="00697831"/>
    <w:rsid w:val="006A01B5"/>
    <w:rsid w:val="006A2AED"/>
    <w:rsid w:val="006A60DA"/>
    <w:rsid w:val="006B4392"/>
    <w:rsid w:val="006B7FEE"/>
    <w:rsid w:val="006C0F28"/>
    <w:rsid w:val="006C17A9"/>
    <w:rsid w:val="006C19E3"/>
    <w:rsid w:val="006C3763"/>
    <w:rsid w:val="006C6662"/>
    <w:rsid w:val="006C775E"/>
    <w:rsid w:val="006D0B89"/>
    <w:rsid w:val="006D1015"/>
    <w:rsid w:val="006D2C2D"/>
    <w:rsid w:val="006D3274"/>
    <w:rsid w:val="006D3FF2"/>
    <w:rsid w:val="006D426F"/>
    <w:rsid w:val="006D4D6A"/>
    <w:rsid w:val="006D59E8"/>
    <w:rsid w:val="006D69D6"/>
    <w:rsid w:val="006E0C3D"/>
    <w:rsid w:val="006E14F0"/>
    <w:rsid w:val="006E1A66"/>
    <w:rsid w:val="006E2521"/>
    <w:rsid w:val="006E64F8"/>
    <w:rsid w:val="006F0EA4"/>
    <w:rsid w:val="006F1AEA"/>
    <w:rsid w:val="006F2768"/>
    <w:rsid w:val="00700B55"/>
    <w:rsid w:val="0070194B"/>
    <w:rsid w:val="007024D1"/>
    <w:rsid w:val="007045AC"/>
    <w:rsid w:val="00704859"/>
    <w:rsid w:val="00705DF8"/>
    <w:rsid w:val="00706405"/>
    <w:rsid w:val="00706BA8"/>
    <w:rsid w:val="00707599"/>
    <w:rsid w:val="00707CE9"/>
    <w:rsid w:val="00710BB6"/>
    <w:rsid w:val="00711B5C"/>
    <w:rsid w:val="007146FE"/>
    <w:rsid w:val="0071669F"/>
    <w:rsid w:val="00716A8F"/>
    <w:rsid w:val="007177ED"/>
    <w:rsid w:val="00725367"/>
    <w:rsid w:val="007253C4"/>
    <w:rsid w:val="00727DD5"/>
    <w:rsid w:val="0073375F"/>
    <w:rsid w:val="00733C86"/>
    <w:rsid w:val="00733F8D"/>
    <w:rsid w:val="007347F1"/>
    <w:rsid w:val="007362A0"/>
    <w:rsid w:val="00736603"/>
    <w:rsid w:val="007404C1"/>
    <w:rsid w:val="00740B29"/>
    <w:rsid w:val="007438E9"/>
    <w:rsid w:val="00745F75"/>
    <w:rsid w:val="0074624E"/>
    <w:rsid w:val="00746DF3"/>
    <w:rsid w:val="00747F38"/>
    <w:rsid w:val="0076196F"/>
    <w:rsid w:val="00761F55"/>
    <w:rsid w:val="00762834"/>
    <w:rsid w:val="007640C4"/>
    <w:rsid w:val="00767AF7"/>
    <w:rsid w:val="00770737"/>
    <w:rsid w:val="00777DBA"/>
    <w:rsid w:val="007805F2"/>
    <w:rsid w:val="007838BE"/>
    <w:rsid w:val="00785668"/>
    <w:rsid w:val="007874C5"/>
    <w:rsid w:val="007876F7"/>
    <w:rsid w:val="00792D07"/>
    <w:rsid w:val="00792EAE"/>
    <w:rsid w:val="007948E9"/>
    <w:rsid w:val="0079628F"/>
    <w:rsid w:val="00796314"/>
    <w:rsid w:val="00797D7D"/>
    <w:rsid w:val="007A2C73"/>
    <w:rsid w:val="007A4101"/>
    <w:rsid w:val="007A6290"/>
    <w:rsid w:val="007A7AAF"/>
    <w:rsid w:val="007B0DAF"/>
    <w:rsid w:val="007B0F5B"/>
    <w:rsid w:val="007B3832"/>
    <w:rsid w:val="007B3B59"/>
    <w:rsid w:val="007B49F0"/>
    <w:rsid w:val="007B7468"/>
    <w:rsid w:val="007C579B"/>
    <w:rsid w:val="007C66BE"/>
    <w:rsid w:val="007D25FD"/>
    <w:rsid w:val="007D384C"/>
    <w:rsid w:val="007D3D50"/>
    <w:rsid w:val="007D5670"/>
    <w:rsid w:val="007D57EC"/>
    <w:rsid w:val="007D60A9"/>
    <w:rsid w:val="007E0907"/>
    <w:rsid w:val="007E42E2"/>
    <w:rsid w:val="007E4455"/>
    <w:rsid w:val="007E63A6"/>
    <w:rsid w:val="007F1999"/>
    <w:rsid w:val="007F23DA"/>
    <w:rsid w:val="008021C7"/>
    <w:rsid w:val="00803521"/>
    <w:rsid w:val="00803AF5"/>
    <w:rsid w:val="0081274D"/>
    <w:rsid w:val="00813BB3"/>
    <w:rsid w:val="00813C2E"/>
    <w:rsid w:val="008157D9"/>
    <w:rsid w:val="00816E6F"/>
    <w:rsid w:val="008208C0"/>
    <w:rsid w:val="00821B80"/>
    <w:rsid w:val="00823460"/>
    <w:rsid w:val="00825357"/>
    <w:rsid w:val="00831B97"/>
    <w:rsid w:val="00833132"/>
    <w:rsid w:val="00833D20"/>
    <w:rsid w:val="0083777E"/>
    <w:rsid w:val="0084289A"/>
    <w:rsid w:val="0084325F"/>
    <w:rsid w:val="00843A00"/>
    <w:rsid w:val="00846E00"/>
    <w:rsid w:val="00860E2E"/>
    <w:rsid w:val="008672A1"/>
    <w:rsid w:val="008674EA"/>
    <w:rsid w:val="0087029B"/>
    <w:rsid w:val="00871055"/>
    <w:rsid w:val="008802F7"/>
    <w:rsid w:val="008827DF"/>
    <w:rsid w:val="00883E4B"/>
    <w:rsid w:val="00885323"/>
    <w:rsid w:val="00886314"/>
    <w:rsid w:val="00887D92"/>
    <w:rsid w:val="00887DDC"/>
    <w:rsid w:val="00895AFB"/>
    <w:rsid w:val="00896A1B"/>
    <w:rsid w:val="008A5038"/>
    <w:rsid w:val="008A57D4"/>
    <w:rsid w:val="008A7B53"/>
    <w:rsid w:val="008A7BBF"/>
    <w:rsid w:val="008B4850"/>
    <w:rsid w:val="008B4C5B"/>
    <w:rsid w:val="008B6CBE"/>
    <w:rsid w:val="008C0466"/>
    <w:rsid w:val="008C0780"/>
    <w:rsid w:val="008C1B9C"/>
    <w:rsid w:val="008C3D80"/>
    <w:rsid w:val="008C4090"/>
    <w:rsid w:val="008C516E"/>
    <w:rsid w:val="008D0538"/>
    <w:rsid w:val="008D4549"/>
    <w:rsid w:val="008D4C10"/>
    <w:rsid w:val="008D7C09"/>
    <w:rsid w:val="008E2A5D"/>
    <w:rsid w:val="008E32AE"/>
    <w:rsid w:val="008E49A3"/>
    <w:rsid w:val="008E6A35"/>
    <w:rsid w:val="008F22E1"/>
    <w:rsid w:val="008F5458"/>
    <w:rsid w:val="00905EF0"/>
    <w:rsid w:val="0091015E"/>
    <w:rsid w:val="00912992"/>
    <w:rsid w:val="009133CE"/>
    <w:rsid w:val="00913F72"/>
    <w:rsid w:val="009220C9"/>
    <w:rsid w:val="00922EA4"/>
    <w:rsid w:val="00924A03"/>
    <w:rsid w:val="00924E7C"/>
    <w:rsid w:val="009272C7"/>
    <w:rsid w:val="00931519"/>
    <w:rsid w:val="0093338B"/>
    <w:rsid w:val="009412A6"/>
    <w:rsid w:val="009422FE"/>
    <w:rsid w:val="00942FBA"/>
    <w:rsid w:val="00951626"/>
    <w:rsid w:val="009524B8"/>
    <w:rsid w:val="00952512"/>
    <w:rsid w:val="0095417B"/>
    <w:rsid w:val="00955876"/>
    <w:rsid w:val="00956239"/>
    <w:rsid w:val="00957304"/>
    <w:rsid w:val="00963AD8"/>
    <w:rsid w:val="00965657"/>
    <w:rsid w:val="009709E1"/>
    <w:rsid w:val="00970E53"/>
    <w:rsid w:val="009716BC"/>
    <w:rsid w:val="0097185E"/>
    <w:rsid w:val="00973855"/>
    <w:rsid w:val="00977886"/>
    <w:rsid w:val="00982A29"/>
    <w:rsid w:val="00982F5F"/>
    <w:rsid w:val="00982FD3"/>
    <w:rsid w:val="00985259"/>
    <w:rsid w:val="00990625"/>
    <w:rsid w:val="00992522"/>
    <w:rsid w:val="00995720"/>
    <w:rsid w:val="009972DA"/>
    <w:rsid w:val="009A0E78"/>
    <w:rsid w:val="009A4735"/>
    <w:rsid w:val="009A4F8A"/>
    <w:rsid w:val="009A5003"/>
    <w:rsid w:val="009A5898"/>
    <w:rsid w:val="009A6D89"/>
    <w:rsid w:val="009B00A2"/>
    <w:rsid w:val="009B1F99"/>
    <w:rsid w:val="009B2054"/>
    <w:rsid w:val="009B2D20"/>
    <w:rsid w:val="009B4795"/>
    <w:rsid w:val="009B557B"/>
    <w:rsid w:val="009C411B"/>
    <w:rsid w:val="009C5520"/>
    <w:rsid w:val="009D0F8F"/>
    <w:rsid w:val="009D11E9"/>
    <w:rsid w:val="009D12FF"/>
    <w:rsid w:val="009D203A"/>
    <w:rsid w:val="009D2B28"/>
    <w:rsid w:val="009D3273"/>
    <w:rsid w:val="009D67E3"/>
    <w:rsid w:val="009D69F5"/>
    <w:rsid w:val="009E21C1"/>
    <w:rsid w:val="009E2865"/>
    <w:rsid w:val="009E291A"/>
    <w:rsid w:val="009E2FCE"/>
    <w:rsid w:val="009E6012"/>
    <w:rsid w:val="009E68DF"/>
    <w:rsid w:val="009F43BF"/>
    <w:rsid w:val="009F4BE0"/>
    <w:rsid w:val="009F4E9D"/>
    <w:rsid w:val="009F532E"/>
    <w:rsid w:val="009F6D7E"/>
    <w:rsid w:val="00A004DA"/>
    <w:rsid w:val="00A011E2"/>
    <w:rsid w:val="00A01E13"/>
    <w:rsid w:val="00A0200C"/>
    <w:rsid w:val="00A05F58"/>
    <w:rsid w:val="00A07FDD"/>
    <w:rsid w:val="00A114C0"/>
    <w:rsid w:val="00A1252A"/>
    <w:rsid w:val="00A128CE"/>
    <w:rsid w:val="00A13CC2"/>
    <w:rsid w:val="00A15994"/>
    <w:rsid w:val="00A20E4D"/>
    <w:rsid w:val="00A21FA5"/>
    <w:rsid w:val="00A2291A"/>
    <w:rsid w:val="00A24760"/>
    <w:rsid w:val="00A25658"/>
    <w:rsid w:val="00A260BD"/>
    <w:rsid w:val="00A2765E"/>
    <w:rsid w:val="00A278DB"/>
    <w:rsid w:val="00A309C9"/>
    <w:rsid w:val="00A327B2"/>
    <w:rsid w:val="00A32BB4"/>
    <w:rsid w:val="00A32D4E"/>
    <w:rsid w:val="00A33531"/>
    <w:rsid w:val="00A33827"/>
    <w:rsid w:val="00A341D7"/>
    <w:rsid w:val="00A34960"/>
    <w:rsid w:val="00A34E9D"/>
    <w:rsid w:val="00A36FAB"/>
    <w:rsid w:val="00A37940"/>
    <w:rsid w:val="00A440B6"/>
    <w:rsid w:val="00A44BA5"/>
    <w:rsid w:val="00A522F9"/>
    <w:rsid w:val="00A526BD"/>
    <w:rsid w:val="00A53C1A"/>
    <w:rsid w:val="00A56985"/>
    <w:rsid w:val="00A57729"/>
    <w:rsid w:val="00A605CB"/>
    <w:rsid w:val="00A60F04"/>
    <w:rsid w:val="00A6129F"/>
    <w:rsid w:val="00A6301A"/>
    <w:rsid w:val="00A636F0"/>
    <w:rsid w:val="00A64223"/>
    <w:rsid w:val="00A66116"/>
    <w:rsid w:val="00A71BBD"/>
    <w:rsid w:val="00A726A4"/>
    <w:rsid w:val="00A74256"/>
    <w:rsid w:val="00A75135"/>
    <w:rsid w:val="00A76A89"/>
    <w:rsid w:val="00A8425E"/>
    <w:rsid w:val="00A860BA"/>
    <w:rsid w:val="00A866C4"/>
    <w:rsid w:val="00A868FC"/>
    <w:rsid w:val="00A9291D"/>
    <w:rsid w:val="00A953A9"/>
    <w:rsid w:val="00A959A8"/>
    <w:rsid w:val="00A95BB9"/>
    <w:rsid w:val="00A96EA3"/>
    <w:rsid w:val="00A973B9"/>
    <w:rsid w:val="00A97816"/>
    <w:rsid w:val="00A97E77"/>
    <w:rsid w:val="00AA0C8B"/>
    <w:rsid w:val="00AA1E7D"/>
    <w:rsid w:val="00AA488C"/>
    <w:rsid w:val="00AA4BDD"/>
    <w:rsid w:val="00AA4FF3"/>
    <w:rsid w:val="00AA7EB4"/>
    <w:rsid w:val="00AB335C"/>
    <w:rsid w:val="00AB48FF"/>
    <w:rsid w:val="00AB4CEE"/>
    <w:rsid w:val="00AC26C3"/>
    <w:rsid w:val="00AC4807"/>
    <w:rsid w:val="00AC4841"/>
    <w:rsid w:val="00AC67FD"/>
    <w:rsid w:val="00AC6900"/>
    <w:rsid w:val="00AC7FE3"/>
    <w:rsid w:val="00AD3858"/>
    <w:rsid w:val="00AD3AA6"/>
    <w:rsid w:val="00AD49AC"/>
    <w:rsid w:val="00AD6272"/>
    <w:rsid w:val="00AD6328"/>
    <w:rsid w:val="00AE0CDA"/>
    <w:rsid w:val="00AE3740"/>
    <w:rsid w:val="00AE3CB4"/>
    <w:rsid w:val="00AE64A1"/>
    <w:rsid w:val="00AE6CAC"/>
    <w:rsid w:val="00AE7D07"/>
    <w:rsid w:val="00AF0C9C"/>
    <w:rsid w:val="00AF2A0E"/>
    <w:rsid w:val="00AF4464"/>
    <w:rsid w:val="00AF461D"/>
    <w:rsid w:val="00AF5772"/>
    <w:rsid w:val="00AF7217"/>
    <w:rsid w:val="00B01BE9"/>
    <w:rsid w:val="00B026EA"/>
    <w:rsid w:val="00B048F9"/>
    <w:rsid w:val="00B07E1E"/>
    <w:rsid w:val="00B142F7"/>
    <w:rsid w:val="00B15D7D"/>
    <w:rsid w:val="00B163CF"/>
    <w:rsid w:val="00B1655F"/>
    <w:rsid w:val="00B16F29"/>
    <w:rsid w:val="00B17ECC"/>
    <w:rsid w:val="00B20589"/>
    <w:rsid w:val="00B26219"/>
    <w:rsid w:val="00B262A8"/>
    <w:rsid w:val="00B307AE"/>
    <w:rsid w:val="00B31038"/>
    <w:rsid w:val="00B319A0"/>
    <w:rsid w:val="00B379C8"/>
    <w:rsid w:val="00B402C2"/>
    <w:rsid w:val="00B40BFB"/>
    <w:rsid w:val="00B420C2"/>
    <w:rsid w:val="00B43D98"/>
    <w:rsid w:val="00B440B7"/>
    <w:rsid w:val="00B46A57"/>
    <w:rsid w:val="00B46B73"/>
    <w:rsid w:val="00B50CAC"/>
    <w:rsid w:val="00B52EF1"/>
    <w:rsid w:val="00B532B6"/>
    <w:rsid w:val="00B56A34"/>
    <w:rsid w:val="00B600C4"/>
    <w:rsid w:val="00B6236E"/>
    <w:rsid w:val="00B63018"/>
    <w:rsid w:val="00B6624C"/>
    <w:rsid w:val="00B7015A"/>
    <w:rsid w:val="00B70628"/>
    <w:rsid w:val="00B706A6"/>
    <w:rsid w:val="00B7265A"/>
    <w:rsid w:val="00B74659"/>
    <w:rsid w:val="00B7522F"/>
    <w:rsid w:val="00B7622D"/>
    <w:rsid w:val="00B76602"/>
    <w:rsid w:val="00B81B4D"/>
    <w:rsid w:val="00B81D92"/>
    <w:rsid w:val="00B82057"/>
    <w:rsid w:val="00B82088"/>
    <w:rsid w:val="00B83461"/>
    <w:rsid w:val="00B841B2"/>
    <w:rsid w:val="00B86F2C"/>
    <w:rsid w:val="00B93D47"/>
    <w:rsid w:val="00B94936"/>
    <w:rsid w:val="00B9657B"/>
    <w:rsid w:val="00B96F89"/>
    <w:rsid w:val="00BA0FFA"/>
    <w:rsid w:val="00BA1872"/>
    <w:rsid w:val="00BA2F46"/>
    <w:rsid w:val="00BA30A4"/>
    <w:rsid w:val="00BA4FC5"/>
    <w:rsid w:val="00BA59F4"/>
    <w:rsid w:val="00BA5E3D"/>
    <w:rsid w:val="00BA6D49"/>
    <w:rsid w:val="00BB13B7"/>
    <w:rsid w:val="00BB21A4"/>
    <w:rsid w:val="00BB24C3"/>
    <w:rsid w:val="00BB3657"/>
    <w:rsid w:val="00BB4769"/>
    <w:rsid w:val="00BB51DD"/>
    <w:rsid w:val="00BB7AA2"/>
    <w:rsid w:val="00BC06A2"/>
    <w:rsid w:val="00BC0D21"/>
    <w:rsid w:val="00BC1714"/>
    <w:rsid w:val="00BC293C"/>
    <w:rsid w:val="00BC4198"/>
    <w:rsid w:val="00BC4932"/>
    <w:rsid w:val="00BC7198"/>
    <w:rsid w:val="00BD019F"/>
    <w:rsid w:val="00BD2A13"/>
    <w:rsid w:val="00BD59CB"/>
    <w:rsid w:val="00BD654C"/>
    <w:rsid w:val="00BD75B8"/>
    <w:rsid w:val="00BE0932"/>
    <w:rsid w:val="00BE107B"/>
    <w:rsid w:val="00BF073A"/>
    <w:rsid w:val="00BF1871"/>
    <w:rsid w:val="00BF65D4"/>
    <w:rsid w:val="00BF6FFB"/>
    <w:rsid w:val="00C002D9"/>
    <w:rsid w:val="00C00981"/>
    <w:rsid w:val="00C039CD"/>
    <w:rsid w:val="00C062C2"/>
    <w:rsid w:val="00C13C29"/>
    <w:rsid w:val="00C1456B"/>
    <w:rsid w:val="00C15200"/>
    <w:rsid w:val="00C15390"/>
    <w:rsid w:val="00C15DD4"/>
    <w:rsid w:val="00C16EB8"/>
    <w:rsid w:val="00C23D6E"/>
    <w:rsid w:val="00C2648E"/>
    <w:rsid w:val="00C2665B"/>
    <w:rsid w:val="00C319C4"/>
    <w:rsid w:val="00C3242A"/>
    <w:rsid w:val="00C324AC"/>
    <w:rsid w:val="00C32D3A"/>
    <w:rsid w:val="00C3424E"/>
    <w:rsid w:val="00C34AB7"/>
    <w:rsid w:val="00C35D17"/>
    <w:rsid w:val="00C36B70"/>
    <w:rsid w:val="00C401AE"/>
    <w:rsid w:val="00C4029B"/>
    <w:rsid w:val="00C4043C"/>
    <w:rsid w:val="00C4096B"/>
    <w:rsid w:val="00C43D00"/>
    <w:rsid w:val="00C465F7"/>
    <w:rsid w:val="00C52299"/>
    <w:rsid w:val="00C52F76"/>
    <w:rsid w:val="00C5348B"/>
    <w:rsid w:val="00C54BEA"/>
    <w:rsid w:val="00C63909"/>
    <w:rsid w:val="00C64FFC"/>
    <w:rsid w:val="00C657CB"/>
    <w:rsid w:val="00C70B40"/>
    <w:rsid w:val="00C774A4"/>
    <w:rsid w:val="00C80668"/>
    <w:rsid w:val="00C81D06"/>
    <w:rsid w:val="00C8712F"/>
    <w:rsid w:val="00C874F5"/>
    <w:rsid w:val="00C93A95"/>
    <w:rsid w:val="00C93C7A"/>
    <w:rsid w:val="00C96042"/>
    <w:rsid w:val="00C96118"/>
    <w:rsid w:val="00C96E25"/>
    <w:rsid w:val="00C97058"/>
    <w:rsid w:val="00C97819"/>
    <w:rsid w:val="00CA4B28"/>
    <w:rsid w:val="00CA527E"/>
    <w:rsid w:val="00CB25A1"/>
    <w:rsid w:val="00CB2EEA"/>
    <w:rsid w:val="00CB5758"/>
    <w:rsid w:val="00CB6834"/>
    <w:rsid w:val="00CB6919"/>
    <w:rsid w:val="00CB738D"/>
    <w:rsid w:val="00CC029F"/>
    <w:rsid w:val="00CC09CA"/>
    <w:rsid w:val="00CC0F00"/>
    <w:rsid w:val="00CC2FA2"/>
    <w:rsid w:val="00CC3430"/>
    <w:rsid w:val="00CC74BD"/>
    <w:rsid w:val="00CC7552"/>
    <w:rsid w:val="00CD0B54"/>
    <w:rsid w:val="00CD657A"/>
    <w:rsid w:val="00CD6AB1"/>
    <w:rsid w:val="00CE2BCF"/>
    <w:rsid w:val="00CE450E"/>
    <w:rsid w:val="00CF097D"/>
    <w:rsid w:val="00CF6CC8"/>
    <w:rsid w:val="00CF7028"/>
    <w:rsid w:val="00D01D19"/>
    <w:rsid w:val="00D01E1E"/>
    <w:rsid w:val="00D06028"/>
    <w:rsid w:val="00D060FC"/>
    <w:rsid w:val="00D11730"/>
    <w:rsid w:val="00D143AD"/>
    <w:rsid w:val="00D1595C"/>
    <w:rsid w:val="00D16455"/>
    <w:rsid w:val="00D16D7B"/>
    <w:rsid w:val="00D174D5"/>
    <w:rsid w:val="00D17C40"/>
    <w:rsid w:val="00D2065B"/>
    <w:rsid w:val="00D208AE"/>
    <w:rsid w:val="00D216A1"/>
    <w:rsid w:val="00D21A40"/>
    <w:rsid w:val="00D24420"/>
    <w:rsid w:val="00D316E1"/>
    <w:rsid w:val="00D32B58"/>
    <w:rsid w:val="00D342CD"/>
    <w:rsid w:val="00D37032"/>
    <w:rsid w:val="00D401F4"/>
    <w:rsid w:val="00D41D45"/>
    <w:rsid w:val="00D421BD"/>
    <w:rsid w:val="00D43068"/>
    <w:rsid w:val="00D46ED2"/>
    <w:rsid w:val="00D4764D"/>
    <w:rsid w:val="00D500FC"/>
    <w:rsid w:val="00D509AE"/>
    <w:rsid w:val="00D512B9"/>
    <w:rsid w:val="00D55D4B"/>
    <w:rsid w:val="00D60172"/>
    <w:rsid w:val="00D63893"/>
    <w:rsid w:val="00D64F73"/>
    <w:rsid w:val="00D70865"/>
    <w:rsid w:val="00D71B06"/>
    <w:rsid w:val="00D71F44"/>
    <w:rsid w:val="00D72C4E"/>
    <w:rsid w:val="00D73311"/>
    <w:rsid w:val="00D73CF0"/>
    <w:rsid w:val="00D802E0"/>
    <w:rsid w:val="00D822F2"/>
    <w:rsid w:val="00D843DC"/>
    <w:rsid w:val="00D845BA"/>
    <w:rsid w:val="00D84795"/>
    <w:rsid w:val="00D85FB0"/>
    <w:rsid w:val="00D91543"/>
    <w:rsid w:val="00D9246E"/>
    <w:rsid w:val="00D93145"/>
    <w:rsid w:val="00D9531C"/>
    <w:rsid w:val="00D97450"/>
    <w:rsid w:val="00D97497"/>
    <w:rsid w:val="00DA0E57"/>
    <w:rsid w:val="00DA6DFC"/>
    <w:rsid w:val="00DA7875"/>
    <w:rsid w:val="00DB4318"/>
    <w:rsid w:val="00DB4F44"/>
    <w:rsid w:val="00DB79B3"/>
    <w:rsid w:val="00DC0C35"/>
    <w:rsid w:val="00DC15E9"/>
    <w:rsid w:val="00DC2BF9"/>
    <w:rsid w:val="00DC4A99"/>
    <w:rsid w:val="00DC61F1"/>
    <w:rsid w:val="00DD02BA"/>
    <w:rsid w:val="00DD58C9"/>
    <w:rsid w:val="00DD633D"/>
    <w:rsid w:val="00DD71DE"/>
    <w:rsid w:val="00DE0A83"/>
    <w:rsid w:val="00DE1B2A"/>
    <w:rsid w:val="00DE1C6D"/>
    <w:rsid w:val="00DE28B5"/>
    <w:rsid w:val="00DE2AD3"/>
    <w:rsid w:val="00DE5071"/>
    <w:rsid w:val="00DE5D2F"/>
    <w:rsid w:val="00DF05BD"/>
    <w:rsid w:val="00DF39C9"/>
    <w:rsid w:val="00DF3ED1"/>
    <w:rsid w:val="00DF4D5B"/>
    <w:rsid w:val="00DF5C79"/>
    <w:rsid w:val="00DF745B"/>
    <w:rsid w:val="00E01CE4"/>
    <w:rsid w:val="00E03001"/>
    <w:rsid w:val="00E03A14"/>
    <w:rsid w:val="00E03EC4"/>
    <w:rsid w:val="00E05821"/>
    <w:rsid w:val="00E0629F"/>
    <w:rsid w:val="00E06E23"/>
    <w:rsid w:val="00E07BC0"/>
    <w:rsid w:val="00E12DF0"/>
    <w:rsid w:val="00E14F41"/>
    <w:rsid w:val="00E15CC5"/>
    <w:rsid w:val="00E219A0"/>
    <w:rsid w:val="00E21B5A"/>
    <w:rsid w:val="00E23512"/>
    <w:rsid w:val="00E27E08"/>
    <w:rsid w:val="00E31C48"/>
    <w:rsid w:val="00E328B3"/>
    <w:rsid w:val="00E34753"/>
    <w:rsid w:val="00E3735A"/>
    <w:rsid w:val="00E45076"/>
    <w:rsid w:val="00E505E5"/>
    <w:rsid w:val="00E506D8"/>
    <w:rsid w:val="00E523DD"/>
    <w:rsid w:val="00E52CDB"/>
    <w:rsid w:val="00E53DA7"/>
    <w:rsid w:val="00E56555"/>
    <w:rsid w:val="00E56643"/>
    <w:rsid w:val="00E568F1"/>
    <w:rsid w:val="00E64817"/>
    <w:rsid w:val="00E64D7A"/>
    <w:rsid w:val="00E6688B"/>
    <w:rsid w:val="00E674C0"/>
    <w:rsid w:val="00E6771E"/>
    <w:rsid w:val="00E70BFA"/>
    <w:rsid w:val="00E71BF0"/>
    <w:rsid w:val="00E76354"/>
    <w:rsid w:val="00E76B0C"/>
    <w:rsid w:val="00E80424"/>
    <w:rsid w:val="00E80B27"/>
    <w:rsid w:val="00E818DF"/>
    <w:rsid w:val="00E872C5"/>
    <w:rsid w:val="00E87311"/>
    <w:rsid w:val="00E87650"/>
    <w:rsid w:val="00E8767C"/>
    <w:rsid w:val="00E94D7F"/>
    <w:rsid w:val="00E94DA2"/>
    <w:rsid w:val="00E97CE8"/>
    <w:rsid w:val="00EA1909"/>
    <w:rsid w:val="00EA29D5"/>
    <w:rsid w:val="00EA2A56"/>
    <w:rsid w:val="00EA387A"/>
    <w:rsid w:val="00EA6D26"/>
    <w:rsid w:val="00EB2492"/>
    <w:rsid w:val="00EB2A92"/>
    <w:rsid w:val="00EB2F77"/>
    <w:rsid w:val="00EB5534"/>
    <w:rsid w:val="00EB5F7E"/>
    <w:rsid w:val="00EB775A"/>
    <w:rsid w:val="00EC1062"/>
    <w:rsid w:val="00EC2811"/>
    <w:rsid w:val="00EC2A57"/>
    <w:rsid w:val="00EC2B4A"/>
    <w:rsid w:val="00EC2B9D"/>
    <w:rsid w:val="00EC4A77"/>
    <w:rsid w:val="00EC5758"/>
    <w:rsid w:val="00EC737F"/>
    <w:rsid w:val="00ED021F"/>
    <w:rsid w:val="00ED0642"/>
    <w:rsid w:val="00ED35D7"/>
    <w:rsid w:val="00ED4C05"/>
    <w:rsid w:val="00ED652A"/>
    <w:rsid w:val="00ED69D4"/>
    <w:rsid w:val="00ED6A29"/>
    <w:rsid w:val="00ED6B6D"/>
    <w:rsid w:val="00ED732C"/>
    <w:rsid w:val="00EE2658"/>
    <w:rsid w:val="00EE3643"/>
    <w:rsid w:val="00EE769C"/>
    <w:rsid w:val="00EF06E0"/>
    <w:rsid w:val="00EF1046"/>
    <w:rsid w:val="00EF179F"/>
    <w:rsid w:val="00EF1994"/>
    <w:rsid w:val="00EF5826"/>
    <w:rsid w:val="00F00356"/>
    <w:rsid w:val="00F05A22"/>
    <w:rsid w:val="00F10228"/>
    <w:rsid w:val="00F11AA6"/>
    <w:rsid w:val="00F1215B"/>
    <w:rsid w:val="00F13D6F"/>
    <w:rsid w:val="00F15B78"/>
    <w:rsid w:val="00F20886"/>
    <w:rsid w:val="00F21985"/>
    <w:rsid w:val="00F23799"/>
    <w:rsid w:val="00F30A28"/>
    <w:rsid w:val="00F31BD9"/>
    <w:rsid w:val="00F33303"/>
    <w:rsid w:val="00F33677"/>
    <w:rsid w:val="00F344FA"/>
    <w:rsid w:val="00F361F1"/>
    <w:rsid w:val="00F4203E"/>
    <w:rsid w:val="00F42D23"/>
    <w:rsid w:val="00F43B14"/>
    <w:rsid w:val="00F45296"/>
    <w:rsid w:val="00F4629B"/>
    <w:rsid w:val="00F50836"/>
    <w:rsid w:val="00F50842"/>
    <w:rsid w:val="00F51618"/>
    <w:rsid w:val="00F51F15"/>
    <w:rsid w:val="00F53419"/>
    <w:rsid w:val="00F56296"/>
    <w:rsid w:val="00F6103B"/>
    <w:rsid w:val="00F610A2"/>
    <w:rsid w:val="00F61890"/>
    <w:rsid w:val="00F61BC7"/>
    <w:rsid w:val="00F62DBD"/>
    <w:rsid w:val="00F6317A"/>
    <w:rsid w:val="00F6416E"/>
    <w:rsid w:val="00F64F07"/>
    <w:rsid w:val="00F658D6"/>
    <w:rsid w:val="00F65B0D"/>
    <w:rsid w:val="00F6636D"/>
    <w:rsid w:val="00F7011D"/>
    <w:rsid w:val="00F70685"/>
    <w:rsid w:val="00F77DC0"/>
    <w:rsid w:val="00F80ECE"/>
    <w:rsid w:val="00F84031"/>
    <w:rsid w:val="00F85F81"/>
    <w:rsid w:val="00F86269"/>
    <w:rsid w:val="00F93F1B"/>
    <w:rsid w:val="00F958E3"/>
    <w:rsid w:val="00F96400"/>
    <w:rsid w:val="00F96674"/>
    <w:rsid w:val="00F96947"/>
    <w:rsid w:val="00F96B4A"/>
    <w:rsid w:val="00F970D8"/>
    <w:rsid w:val="00F97A9C"/>
    <w:rsid w:val="00FA09C7"/>
    <w:rsid w:val="00FA3972"/>
    <w:rsid w:val="00FA4188"/>
    <w:rsid w:val="00FA48CA"/>
    <w:rsid w:val="00FA4E37"/>
    <w:rsid w:val="00FA556C"/>
    <w:rsid w:val="00FA6A58"/>
    <w:rsid w:val="00FB04C5"/>
    <w:rsid w:val="00FB591C"/>
    <w:rsid w:val="00FB6775"/>
    <w:rsid w:val="00FB7225"/>
    <w:rsid w:val="00FC0339"/>
    <w:rsid w:val="00FC0876"/>
    <w:rsid w:val="00FC15E0"/>
    <w:rsid w:val="00FC217D"/>
    <w:rsid w:val="00FC5F3E"/>
    <w:rsid w:val="00FD0CFA"/>
    <w:rsid w:val="00FD39E1"/>
    <w:rsid w:val="00FD3BFA"/>
    <w:rsid w:val="00FD5CD5"/>
    <w:rsid w:val="00FD5D96"/>
    <w:rsid w:val="00FD6333"/>
    <w:rsid w:val="00FD6921"/>
    <w:rsid w:val="00FF1CF2"/>
    <w:rsid w:val="00FF238F"/>
    <w:rsid w:val="00FF27C8"/>
    <w:rsid w:val="00FF30E8"/>
    <w:rsid w:val="0E457E2E"/>
    <w:rsid w:val="219B3040"/>
    <w:rsid w:val="40ED19AC"/>
    <w:rsid w:val="4424BA6E"/>
    <w:rsid w:val="7E488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412435"/>
  <w15:chartTrackingRefBased/>
  <w15:docId w15:val="{B6248045-8034-4F24-8F1D-6A759274E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219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1B2A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0F0E"/>
    <w:pPr>
      <w:keepNext/>
      <w:keepLines/>
      <w:spacing w:before="120" w:after="0"/>
      <w:outlineLvl w:val="1"/>
    </w:pPr>
    <w:rPr>
      <w:rFonts w:eastAsiaTheme="majorEastAsia" w:cstheme="majorBidi"/>
      <w:b/>
      <w:b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42537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i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C4807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4807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4807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4807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4807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4807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1B2A"/>
    <w:rPr>
      <w:rFonts w:asciiTheme="majorHAnsi" w:eastAsiaTheme="majorEastAsia" w:hAnsiTheme="majorHAnsi" w:cstheme="majorBidi"/>
      <w:b/>
      <w:bC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60F0E"/>
    <w:rPr>
      <w:rFonts w:ascii="Times New Roman" w:eastAsiaTheme="majorEastAsia" w:hAnsi="Times New Roman" w:cstheme="majorBidi"/>
      <w:b/>
      <w:bCs/>
      <w:sz w:val="20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42537"/>
    <w:rPr>
      <w:rFonts w:asciiTheme="majorHAnsi" w:eastAsiaTheme="majorEastAsia" w:hAnsiTheme="majorHAnsi" w:cstheme="majorBidi"/>
      <w:i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C4807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4807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480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4807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4807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4807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A33827"/>
    <w:rPr>
      <w:b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C4807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AC4807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4807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C4807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AC4807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AC4807"/>
    <w:rPr>
      <w:i/>
      <w:iCs/>
      <w:color w:val="auto"/>
    </w:rPr>
  </w:style>
  <w:style w:type="paragraph" w:styleId="NoSpacing">
    <w:name w:val="No Spacing"/>
    <w:uiPriority w:val="1"/>
    <w:qFormat/>
    <w:rsid w:val="00AC480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AC4807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C4807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4807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4807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AC4807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AC4807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AC4807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AC4807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AC4807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C4807"/>
    <w:pPr>
      <w:outlineLvl w:val="9"/>
    </w:pPr>
  </w:style>
  <w:style w:type="paragraph" w:customStyle="1" w:styleId="Appendices">
    <w:name w:val="Appendices"/>
    <w:basedOn w:val="Heading2"/>
    <w:qFormat/>
    <w:rsid w:val="00AD3AA6"/>
    <w:pPr>
      <w:numPr>
        <w:numId w:val="1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F958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58E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58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58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58E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A4BD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A4BD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F2768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40B29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40B2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40B29"/>
    <w:rPr>
      <w:vertAlign w:val="superscript"/>
    </w:rPr>
  </w:style>
  <w:style w:type="table" w:styleId="TableGrid">
    <w:name w:val="Table Grid"/>
    <w:basedOn w:val="TableNormal"/>
    <w:uiPriority w:val="39"/>
    <w:rsid w:val="004D13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B07E1E"/>
    <w:pPr>
      <w:spacing w:line="256" w:lineRule="auto"/>
      <w:ind w:left="720"/>
      <w:contextualSpacing/>
    </w:pPr>
    <w:rPr>
      <w:rFonts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B07E1E"/>
    <w:rPr>
      <w:rFonts w:ascii="Times New Roman" w:hAnsi="Times New Roman" w:cs="Times New Roman"/>
      <w:sz w:val="20"/>
    </w:rPr>
  </w:style>
  <w:style w:type="paragraph" w:styleId="Header">
    <w:name w:val="header"/>
    <w:basedOn w:val="Normal"/>
    <w:link w:val="HeaderChar"/>
    <w:uiPriority w:val="99"/>
    <w:unhideWhenUsed/>
    <w:rsid w:val="00B07E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7E1E"/>
  </w:style>
  <w:style w:type="paragraph" w:styleId="Footer">
    <w:name w:val="footer"/>
    <w:basedOn w:val="Normal"/>
    <w:link w:val="FooterChar"/>
    <w:uiPriority w:val="99"/>
    <w:unhideWhenUsed/>
    <w:rsid w:val="00B07E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7E1E"/>
  </w:style>
  <w:style w:type="paragraph" w:styleId="Revision">
    <w:name w:val="Revision"/>
    <w:hidden/>
    <w:uiPriority w:val="99"/>
    <w:semiHidden/>
    <w:rsid w:val="00DC2BF9"/>
    <w:pPr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221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1E9"/>
    <w:rPr>
      <w:rFonts w:ascii="Segoe UI" w:hAnsi="Segoe UI" w:cs="Segoe UI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B2621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26219"/>
    <w:pPr>
      <w:spacing w:after="100"/>
      <w:ind w:left="2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85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8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88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19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69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67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84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0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61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1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81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29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30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9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8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8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72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51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Garamond">
      <a:majorFont>
        <a:latin typeface="Garamond" panose="02020404030301010803"/>
        <a:ea typeface=""/>
        <a:cs typeface=""/>
        <a:font script="Jpan" typeface="ＭＳ Ｐゴシック"/>
        <a:font script="Hang" typeface="돋움"/>
        <a:font script="Hans" typeface="方正舒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Garamond" panose="02020404030301010803"/>
        <a:ea typeface=""/>
        <a:cs typeface=""/>
        <a:font script="Jpan" typeface="ＭＳ Ｐゴシック"/>
        <a:font script="Hang" typeface="돋움"/>
        <a:font script="Hans" typeface="方正舒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A79DE4A7CBFD4CBC1F54D62EEED0B0" ma:contentTypeVersion="14" ma:contentTypeDescription="Create a new document." ma:contentTypeScope="" ma:versionID="340f30975131538c4b597b7013584e06">
  <xsd:schema xmlns:xsd="http://www.w3.org/2001/XMLSchema" xmlns:xs="http://www.w3.org/2001/XMLSchema" xmlns:p="http://schemas.microsoft.com/office/2006/metadata/properties" xmlns:ns3="62514c99-a7bb-4f12-8e1f-b80d7bf93a4d" xmlns:ns4="604ad3c5-f33c-4945-8e6c-20f4c0db53d8" targetNamespace="http://schemas.microsoft.com/office/2006/metadata/properties" ma:root="true" ma:fieldsID="b3643b6c2ec08c359b092745dba9723e" ns3:_="" ns4:_="">
    <xsd:import namespace="62514c99-a7bb-4f12-8e1f-b80d7bf93a4d"/>
    <xsd:import namespace="604ad3c5-f33c-4945-8e6c-20f4c0db53d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514c99-a7bb-4f12-8e1f-b80d7bf93a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4ad3c5-f33c-4945-8e6c-20f4c0db53d8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8A2E2C-1E28-44E4-90D7-F4E954EBD1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514c99-a7bb-4f12-8e1f-b80d7bf93a4d"/>
    <ds:schemaRef ds:uri="604ad3c5-f33c-4945-8e6c-20f4c0db53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663761B-5A0E-401A-B0D0-629FF3ED5CB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FC3E215-D7E6-4645-9759-ECF7B3AD3BE5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604ad3c5-f33c-4945-8e6c-20f4c0db53d8"/>
    <ds:schemaRef ds:uri="http://purl.org/dc/elements/1.1/"/>
    <ds:schemaRef ds:uri="http://schemas.microsoft.com/office/2006/metadata/properties"/>
    <ds:schemaRef ds:uri="http://purl.org/dc/terms/"/>
    <ds:schemaRef ds:uri="62514c99-a7bb-4f12-8e1f-b80d7bf93a4d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966B09D3-6275-4AAB-A22D-584AAE6E96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3637</Words>
  <Characters>19164</Characters>
  <Application>Microsoft Office Word</Application>
  <DocSecurity>0</DocSecurity>
  <Lines>159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Bow</dc:creator>
  <cp:keywords/>
  <dc:description/>
  <cp:lastModifiedBy>Steven Bow</cp:lastModifiedBy>
  <cp:revision>3</cp:revision>
  <cp:lastPrinted>2022-09-16T10:03:00Z</cp:lastPrinted>
  <dcterms:created xsi:type="dcterms:W3CDTF">2022-10-18T13:52:00Z</dcterms:created>
  <dcterms:modified xsi:type="dcterms:W3CDTF">2022-10-19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A79DE4A7CBFD4CBC1F54D62EEED0B0</vt:lpwstr>
  </property>
</Properties>
</file>